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5CCC0" w14:textId="3DBF18C5" w:rsidR="0031436C" w:rsidRPr="00974247" w:rsidRDefault="004A1825" w:rsidP="00835A2B">
      <w:pPr>
        <w:spacing w:line="259" w:lineRule="auto"/>
        <w:ind w:left="1843" w:right="1705"/>
        <w:jc w:val="center"/>
        <w:rPr>
          <w:b/>
          <w:bCs/>
          <w:sz w:val="20"/>
          <w:szCs w:val="20"/>
        </w:rPr>
      </w:pPr>
      <w:r w:rsidRPr="00974247">
        <w:rPr>
          <w:b/>
          <w:bCs/>
          <w:sz w:val="20"/>
          <w:szCs w:val="20"/>
          <w:lang w:val="en-GB"/>
        </w:rPr>
        <w:t>Table A1.</w:t>
      </w:r>
      <w:r w:rsidRPr="00974247">
        <w:rPr>
          <w:b/>
          <w:bCs/>
          <w:sz w:val="20"/>
          <w:szCs w:val="20"/>
        </w:rPr>
        <w:t xml:space="preserve"> </w:t>
      </w:r>
      <w:r w:rsidR="002D76DB" w:rsidRPr="00974247">
        <w:rPr>
          <w:b/>
          <w:bCs/>
          <w:sz w:val="20"/>
          <w:szCs w:val="20"/>
        </w:rPr>
        <w:t>Brand</w:t>
      </w:r>
      <w:r w:rsidR="00FB11D7" w:rsidRPr="00974247">
        <w:rPr>
          <w:b/>
          <w:bCs/>
          <w:sz w:val="20"/>
          <w:szCs w:val="20"/>
        </w:rPr>
        <w:t xml:space="preserve"> of e-cigarette/vaping device currently used most often </w:t>
      </w:r>
      <w:r w:rsidRPr="00974247">
        <w:rPr>
          <w:b/>
          <w:bCs/>
          <w:sz w:val="20"/>
          <w:szCs w:val="20"/>
        </w:rPr>
        <w:t xml:space="preserve">among youth </w:t>
      </w:r>
      <w:r w:rsidR="00377303" w:rsidRPr="00974247">
        <w:rPr>
          <w:b/>
          <w:bCs/>
          <w:sz w:val="20"/>
          <w:szCs w:val="20"/>
        </w:rPr>
        <w:t xml:space="preserve">and young adults </w:t>
      </w:r>
      <w:r w:rsidRPr="00974247">
        <w:rPr>
          <w:b/>
          <w:bCs/>
          <w:sz w:val="20"/>
          <w:szCs w:val="20"/>
        </w:rPr>
        <w:t>who vaped in the past 30 days in England</w:t>
      </w:r>
      <w:r w:rsidR="00021CB2" w:rsidRPr="00974247">
        <w:rPr>
          <w:b/>
          <w:bCs/>
          <w:sz w:val="20"/>
          <w:szCs w:val="20"/>
        </w:rPr>
        <w:t>, 2022</w:t>
      </w:r>
      <w:r w:rsidRPr="00974247">
        <w:rPr>
          <w:b/>
          <w:bCs/>
          <w:sz w:val="20"/>
          <w:szCs w:val="20"/>
        </w:rPr>
        <w:t>. N = 1,355.</w:t>
      </w:r>
    </w:p>
    <w:tbl>
      <w:tblPr>
        <w:tblW w:w="56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91"/>
        <w:gridCol w:w="1276"/>
      </w:tblGrid>
      <w:tr w:rsidR="00A00000" w:rsidRPr="00974247" w14:paraId="2274AAFD" w14:textId="77777777" w:rsidTr="009E1E5E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F6D2" w14:textId="77777777" w:rsidR="00A00000" w:rsidRPr="00974247" w:rsidRDefault="00A00000" w:rsidP="004A182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A85" w14:textId="77777777" w:rsidR="00A00000" w:rsidRPr="00974247" w:rsidRDefault="00A00000" w:rsidP="004A1825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nweighted 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CB93" w14:textId="77777777" w:rsidR="00A00000" w:rsidRPr="00974247" w:rsidRDefault="00A00000" w:rsidP="004A1825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Weighted %</w:t>
            </w:r>
          </w:p>
        </w:tc>
      </w:tr>
      <w:tr w:rsidR="00213790" w:rsidRPr="00974247" w14:paraId="4ECE8C13" w14:textId="77777777" w:rsidTr="00F96BE3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5DBC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Elf Bar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D7C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AB6F02" w14:textId="346A1A22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48.37</w:t>
            </w:r>
          </w:p>
        </w:tc>
      </w:tr>
      <w:tr w:rsidR="00213790" w:rsidRPr="00974247" w14:paraId="019EB139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E08167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Geek Ba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3D137B8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534584" w14:textId="7B702FB4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6.48</w:t>
            </w:r>
          </w:p>
        </w:tc>
      </w:tr>
      <w:tr w:rsidR="00213790" w:rsidRPr="00974247" w14:paraId="0A3A14E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018A22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Elux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61D1D90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3C8C5" w14:textId="372D4BF8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3.62</w:t>
            </w:r>
          </w:p>
        </w:tc>
      </w:tr>
      <w:tr w:rsidR="00213790" w:rsidRPr="00974247" w14:paraId="6018B0F7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405B3F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Smok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 xml:space="preserve"> (including Nord, Novo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CF979B8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F6F2C" w14:textId="1E4CD890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4.61</w:t>
            </w:r>
          </w:p>
        </w:tc>
      </w:tr>
      <w:tr w:rsidR="00213790" w:rsidRPr="00974247" w14:paraId="7B1EF32C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49E699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JUUL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4204084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57E5FD" w14:textId="3CAE4645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1.69</w:t>
            </w:r>
          </w:p>
        </w:tc>
      </w:tr>
      <w:tr w:rsidR="00213790" w:rsidRPr="00974247" w14:paraId="742AFE7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63DE23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Blu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B4DC7FF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FE4F09" w14:textId="69ACB991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6.57</w:t>
            </w:r>
          </w:p>
        </w:tc>
      </w:tr>
      <w:tr w:rsidR="00213790" w:rsidRPr="00974247" w14:paraId="03E74486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70C7D0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Aspire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1AE5365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C24BEB" w14:textId="203BD7B3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4.34</w:t>
            </w:r>
          </w:p>
        </w:tc>
      </w:tr>
      <w:tr w:rsidR="00213790" w:rsidRPr="00974247" w14:paraId="092F4739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3C8D76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88 Vape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00BDE54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5D1D06" w14:textId="3FD99836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3.81</w:t>
            </w:r>
          </w:p>
        </w:tc>
      </w:tr>
      <w:tr w:rsidR="00213790" w:rsidRPr="00974247" w14:paraId="225E9DCC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CC1997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Vuse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/Vype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1FEA56D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1D0BE9" w14:textId="3C931F0C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2.85</w:t>
            </w:r>
          </w:p>
        </w:tc>
      </w:tr>
      <w:tr w:rsidR="00213790" w:rsidRPr="00974247" w14:paraId="17D1A05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D85EC6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Solo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1B8863A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025707" w14:textId="69C1C316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1.21</w:t>
            </w:r>
          </w:p>
        </w:tc>
      </w:tr>
      <w:tr w:rsidR="00213790" w:rsidRPr="00974247" w14:paraId="1C28D11A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0088DC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Geek Vape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F8F51AB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3CB643" w14:textId="6BC06519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2.50</w:t>
            </w:r>
          </w:p>
        </w:tc>
      </w:tr>
      <w:tr w:rsidR="00213790" w:rsidRPr="00974247" w14:paraId="54E88D8F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EAA517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Voopoo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 xml:space="preserve"> (including Drag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8CC4A9C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5701AF" w14:textId="671FAC34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1.25</w:t>
            </w:r>
          </w:p>
        </w:tc>
      </w:tr>
      <w:tr w:rsidR="00213790" w:rsidRPr="00974247" w14:paraId="3BFFBD8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8B91DE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Puff Ba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D67F992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DE1CB2" w14:textId="318C8414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1.32</w:t>
            </w:r>
          </w:p>
        </w:tc>
      </w:tr>
      <w:tr w:rsidR="00213790" w:rsidRPr="00974247" w14:paraId="73E29C41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165D86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eGo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E0EBF16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C58DED" w14:textId="697A45DE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1.45</w:t>
            </w:r>
          </w:p>
        </w:tc>
      </w:tr>
      <w:tr w:rsidR="00213790" w:rsidRPr="00974247" w14:paraId="01EE3DBB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915DAD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Other brand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EC39D9F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82CC8E" w14:textId="68B7ECDE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69</w:t>
            </w:r>
          </w:p>
        </w:tc>
      </w:tr>
      <w:tr w:rsidR="00213790" w:rsidRPr="00974247" w14:paraId="48A12589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C2CFC1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Eleaf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BA8E805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D9EE8B" w14:textId="6B8DE156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2.69</w:t>
            </w:r>
          </w:p>
        </w:tc>
      </w:tr>
      <w:tr w:rsidR="00213790" w:rsidRPr="00974247" w14:paraId="714F08D0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29C6D8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E-Lites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2BE30A7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D2486" w14:textId="579836C0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2.35</w:t>
            </w:r>
          </w:p>
        </w:tc>
      </w:tr>
      <w:tr w:rsidR="00213790" w:rsidRPr="00974247" w14:paraId="068A310E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120622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VIP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E81EF7D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CD5D89" w14:textId="1B448D1A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78</w:t>
            </w:r>
          </w:p>
        </w:tc>
      </w:tr>
      <w:tr w:rsidR="00213790" w:rsidRPr="00974247" w14:paraId="09D115AA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88A938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Innokin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BD0BFF4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60E228" w14:textId="2122E058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11</w:t>
            </w:r>
          </w:p>
        </w:tc>
      </w:tr>
      <w:tr w:rsidR="00213790" w:rsidRPr="00974247" w14:paraId="5153467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38DB6C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RandM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61468EB5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DD92BD" w14:textId="32DEB136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69</w:t>
            </w:r>
          </w:p>
        </w:tc>
      </w:tr>
      <w:tr w:rsidR="00213790" w:rsidRPr="00974247" w14:paraId="140495CA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C2E2A1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Logic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97CF217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60074B" w14:textId="745F532F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63</w:t>
            </w:r>
          </w:p>
        </w:tc>
      </w:tr>
      <w:tr w:rsidR="00213790" w:rsidRPr="00974247" w14:paraId="639EF33F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F330E7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 xml:space="preserve">UWELL </w:t>
            </w:r>
            <w:proofErr w:type="spellStart"/>
            <w:r w:rsidRPr="00974247">
              <w:rPr>
                <w:color w:val="000000"/>
                <w:sz w:val="20"/>
                <w:szCs w:val="20"/>
              </w:rPr>
              <w:t>Caliburn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2A7C6D4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8377FD" w14:textId="15DBCE3B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6</w:t>
            </w:r>
          </w:p>
        </w:tc>
      </w:tr>
      <w:tr w:rsidR="00213790" w:rsidRPr="00974247" w14:paraId="63539B40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E6A146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Vaporesso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1C5D372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4D8E29" w14:textId="49FB1BDB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31</w:t>
            </w:r>
          </w:p>
        </w:tc>
      </w:tr>
      <w:tr w:rsidR="00213790" w:rsidRPr="00974247" w14:paraId="2E919149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77D6B8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Totally Wicked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5751CF9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544EA" w14:textId="6051CB0B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6</w:t>
            </w:r>
          </w:p>
        </w:tc>
      </w:tr>
      <w:tr w:rsidR="00213790" w:rsidRPr="00974247" w14:paraId="2C080712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7F73EA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Aroma King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18E9C0B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052923" w14:textId="11C9623B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5</w:t>
            </w:r>
          </w:p>
        </w:tc>
      </w:tr>
      <w:tr w:rsidR="00213790" w:rsidRPr="00974247" w14:paraId="5C694990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0411D5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Dot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62CFF7A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51E920" w14:textId="697D933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7</w:t>
            </w:r>
          </w:p>
        </w:tc>
      </w:tr>
      <w:tr w:rsidR="00213790" w:rsidRPr="00974247" w14:paraId="5215E26C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380A74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Hyde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56F5E89E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E9E57E" w14:textId="4E1659A5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3</w:t>
            </w:r>
          </w:p>
        </w:tc>
      </w:tr>
      <w:tr w:rsidR="00213790" w:rsidRPr="00974247" w14:paraId="0B1B3BB2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9C264C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Lost Vape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7D75FC02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51E717" w14:textId="41265ADD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1</w:t>
            </w:r>
          </w:p>
        </w:tc>
      </w:tr>
      <w:tr w:rsidR="00213790" w:rsidRPr="00974247" w14:paraId="61B3F6A8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CDC314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OXVA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6C19E93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ED2BBE" w14:textId="6B965A1F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3</w:t>
            </w:r>
          </w:p>
        </w:tc>
      </w:tr>
      <w:tr w:rsidR="00213790" w:rsidRPr="00974247" w14:paraId="582ED6F1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0A74C1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Dinner Lady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C2DF544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2713C9" w14:textId="2CC3D62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61</w:t>
            </w:r>
          </w:p>
        </w:tc>
      </w:tr>
      <w:tr w:rsidR="00213790" w:rsidRPr="00974247" w14:paraId="6F667865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F8BBFC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74247">
              <w:rPr>
                <w:color w:val="000000"/>
                <w:sz w:val="20"/>
                <w:szCs w:val="20"/>
              </w:rPr>
              <w:t>Freemax</w:t>
            </w:r>
            <w:proofErr w:type="spellEnd"/>
            <w:r w:rsidRPr="009742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C50839F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D632C4" w14:textId="1B9A8A30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25</w:t>
            </w:r>
          </w:p>
        </w:tc>
      </w:tr>
      <w:tr w:rsidR="00213790" w:rsidRPr="00974247" w14:paraId="02FAC5BD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25A9CF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Kanger Tech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44F0526D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96EC79" w14:textId="23A76093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46</w:t>
            </w:r>
          </w:p>
        </w:tc>
      </w:tr>
      <w:tr w:rsidR="00213790" w:rsidRPr="00974247" w14:paraId="42C6632D" w14:textId="77777777" w:rsidTr="00F96BE3">
        <w:trPr>
          <w:trHeight w:val="17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8086B9" w14:textId="77777777" w:rsidR="00213790" w:rsidRPr="00974247" w:rsidRDefault="00213790" w:rsidP="0021379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Vivid*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2BD67B7" w14:textId="77777777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408F4E" w14:textId="4EDAB999" w:rsidR="00213790" w:rsidRPr="00974247" w:rsidRDefault="00213790" w:rsidP="002137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0.04</w:t>
            </w:r>
          </w:p>
        </w:tc>
      </w:tr>
    </w:tbl>
    <w:p w14:paraId="589561A3" w14:textId="40143C9B" w:rsidR="00D60BDD" w:rsidRPr="00974247" w:rsidRDefault="00A00000" w:rsidP="000217DA">
      <w:pPr>
        <w:spacing w:after="0" w:line="240" w:lineRule="auto"/>
        <w:ind w:left="1843" w:right="1990"/>
        <w:rPr>
          <w:sz w:val="18"/>
          <w:szCs w:val="18"/>
          <w:lang w:val="en-GB"/>
        </w:rPr>
      </w:pPr>
      <w:r w:rsidRPr="00974247">
        <w:rPr>
          <w:sz w:val="18"/>
          <w:szCs w:val="18"/>
          <w:lang w:val="en-GB"/>
        </w:rPr>
        <w:t>*</w:t>
      </w:r>
      <w:r w:rsidR="00EC4806" w:rsidRPr="00974247">
        <w:rPr>
          <w:sz w:val="18"/>
          <w:szCs w:val="18"/>
          <w:lang w:val="en-GB"/>
        </w:rPr>
        <w:t>Item</w:t>
      </w:r>
      <w:r w:rsidR="00905A0A" w:rsidRPr="00974247">
        <w:rPr>
          <w:sz w:val="18"/>
          <w:szCs w:val="18"/>
          <w:lang w:val="en-GB"/>
        </w:rPr>
        <w:t xml:space="preserve"> creat</w:t>
      </w:r>
      <w:r w:rsidR="003830D3" w:rsidRPr="00974247">
        <w:rPr>
          <w:sz w:val="18"/>
          <w:szCs w:val="18"/>
          <w:lang w:val="en-GB"/>
        </w:rPr>
        <w:t>ed based on written</w:t>
      </w:r>
      <w:r w:rsidR="00873FFB" w:rsidRPr="00974247">
        <w:rPr>
          <w:sz w:val="18"/>
          <w:szCs w:val="18"/>
          <w:lang w:val="en-GB"/>
        </w:rPr>
        <w:t xml:space="preserve"> response.</w:t>
      </w:r>
      <w:r w:rsidR="00EC4806" w:rsidRPr="00974247">
        <w:rPr>
          <w:sz w:val="18"/>
          <w:szCs w:val="18"/>
          <w:lang w:val="en-GB"/>
        </w:rPr>
        <w:t xml:space="preserve"> All other items were displayed on a drop-down list from which respondents could select the brand they used most often.</w:t>
      </w:r>
    </w:p>
    <w:p w14:paraId="5EDE8622" w14:textId="77777777" w:rsidR="00AD0D12" w:rsidRPr="00974247" w:rsidRDefault="00D60BDD">
      <w:pPr>
        <w:spacing w:line="259" w:lineRule="auto"/>
        <w:jc w:val="left"/>
        <w:rPr>
          <w:sz w:val="20"/>
          <w:szCs w:val="20"/>
          <w:lang w:val="en-GB"/>
        </w:rPr>
        <w:sectPr w:rsidR="00AD0D12" w:rsidRPr="00974247" w:rsidSect="00AD0D12">
          <w:headerReference w:type="default" r:id="rId11"/>
          <w:footerReference w:type="default" r:id="rId12"/>
          <w:endnotePr>
            <w:numFmt w:val="decimal"/>
          </w:endnotePr>
          <w:pgSz w:w="12240" w:h="15840"/>
          <w:pgMar w:top="1276" w:right="1440" w:bottom="993" w:left="1440" w:header="709" w:footer="709" w:gutter="0"/>
          <w:cols w:space="708"/>
          <w:docGrid w:linePitch="360"/>
        </w:sectPr>
      </w:pPr>
      <w:r w:rsidRPr="00974247">
        <w:rPr>
          <w:sz w:val="20"/>
          <w:szCs w:val="20"/>
          <w:lang w:val="en-GB"/>
        </w:rPr>
        <w:br w:type="page"/>
      </w:r>
    </w:p>
    <w:tbl>
      <w:tblPr>
        <w:tblW w:w="14554" w:type="dxa"/>
        <w:tblLayout w:type="fixed"/>
        <w:tblLook w:val="04A0" w:firstRow="1" w:lastRow="0" w:firstColumn="1" w:lastColumn="0" w:noHBand="0" w:noVBand="1"/>
      </w:tblPr>
      <w:tblGrid>
        <w:gridCol w:w="4220"/>
        <w:gridCol w:w="241"/>
        <w:gridCol w:w="1079"/>
        <w:gridCol w:w="492"/>
        <w:gridCol w:w="87"/>
        <w:gridCol w:w="353"/>
        <w:gridCol w:w="1049"/>
        <w:gridCol w:w="242"/>
        <w:gridCol w:w="309"/>
        <w:gridCol w:w="794"/>
        <w:gridCol w:w="339"/>
        <w:gridCol w:w="722"/>
        <w:gridCol w:w="236"/>
        <w:gridCol w:w="643"/>
        <w:gridCol w:w="445"/>
        <w:gridCol w:w="493"/>
        <w:gridCol w:w="445"/>
        <w:gridCol w:w="355"/>
        <w:gridCol w:w="752"/>
        <w:gridCol w:w="236"/>
        <w:gridCol w:w="507"/>
        <w:gridCol w:w="515"/>
      </w:tblGrid>
      <w:tr w:rsidR="001A760A" w:rsidRPr="00974247" w14:paraId="3ED916D5" w14:textId="77777777" w:rsidTr="003165D9">
        <w:trPr>
          <w:gridAfter w:val="4"/>
          <w:wAfter w:w="1938" w:type="dxa"/>
          <w:trHeight w:val="20"/>
          <w:tblHeader/>
        </w:trPr>
        <w:tc>
          <w:tcPr>
            <w:tcW w:w="1261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94D9" w14:textId="6D9620C3" w:rsidR="001A760A" w:rsidRPr="00974247" w:rsidRDefault="001A760A" w:rsidP="00FE47E8">
            <w:pPr>
              <w:spacing w:line="259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sz w:val="20"/>
                <w:szCs w:val="20"/>
              </w:rPr>
              <w:lastRenderedPageBreak/>
              <w:t xml:space="preserve">Table A2. </w:t>
            </w:r>
            <w:r w:rsidR="009C19F6" w:rsidRPr="00974247">
              <w:rPr>
                <w:b/>
                <w:bCs/>
                <w:sz w:val="20"/>
                <w:szCs w:val="20"/>
              </w:rPr>
              <w:t>L</w:t>
            </w:r>
            <w:r w:rsidRPr="00974247">
              <w:rPr>
                <w:b/>
                <w:bCs/>
                <w:sz w:val="20"/>
                <w:szCs w:val="20"/>
              </w:rPr>
              <w:t xml:space="preserve">ogistic regression analyses predicting currently using </w:t>
            </w:r>
            <w:r w:rsidR="00CA7B2F" w:rsidRPr="00974247">
              <w:rPr>
                <w:b/>
                <w:bCs/>
                <w:sz w:val="20"/>
                <w:szCs w:val="20"/>
              </w:rPr>
              <w:t>disposable vapes most often</w:t>
            </w:r>
            <w:r w:rsidRPr="00974247">
              <w:rPr>
                <w:b/>
                <w:bCs/>
                <w:sz w:val="20"/>
                <w:szCs w:val="20"/>
              </w:rPr>
              <w:t xml:space="preserve"> (vs. </w:t>
            </w:r>
            <w:r w:rsidR="00826287" w:rsidRPr="00974247">
              <w:rPr>
                <w:b/>
                <w:bCs/>
                <w:sz w:val="20"/>
                <w:szCs w:val="20"/>
              </w:rPr>
              <w:t>otherwise</w:t>
            </w:r>
            <w:r w:rsidRPr="00974247">
              <w:rPr>
                <w:b/>
                <w:bCs/>
                <w:sz w:val="20"/>
                <w:szCs w:val="20"/>
              </w:rPr>
              <w:t>) among youth and young adults who have vaped in the past 30 days in England, 2022. All data except N are weighted. N = 1,355.</w:t>
            </w:r>
          </w:p>
        </w:tc>
      </w:tr>
      <w:tr w:rsidR="009C19F6" w:rsidRPr="00974247" w14:paraId="11C66B2B" w14:textId="77777777" w:rsidTr="003165D9">
        <w:trPr>
          <w:gridAfter w:val="4"/>
          <w:wAfter w:w="2022" w:type="dxa"/>
          <w:trHeight w:val="238"/>
          <w:tblHeader/>
        </w:trPr>
        <w:tc>
          <w:tcPr>
            <w:tcW w:w="4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697" w14:textId="77777777" w:rsidR="009C19F6" w:rsidRPr="00974247" w:rsidRDefault="009C19F6" w:rsidP="00EC2143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BC8EC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7E4D3" w14:textId="36BE6C9B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</w:tcPr>
          <w:p w14:paraId="0FA21306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7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092A3" w14:textId="219AE110" w:rsidR="009C19F6" w:rsidRPr="00974247" w:rsidRDefault="00551DC9" w:rsidP="00EC2143">
            <w:pPr>
              <w:spacing w:after="0" w:line="240" w:lineRule="auto"/>
              <w:ind w:left="-265" w:right="-26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</w:t>
            </w:r>
            <w:r w:rsidR="009C19F6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 </w:t>
            </w:r>
            <w:r w:rsidR="004A2649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posable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 </w:t>
            </w:r>
            <w:r w:rsidR="009C19F6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(vs. 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wise</w:t>
            </w:r>
            <w:r w:rsidR="009C19F6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9C19F6" w:rsidRPr="00974247" w14:paraId="13B677DB" w14:textId="77777777" w:rsidTr="003165D9">
        <w:trPr>
          <w:gridAfter w:val="4"/>
          <w:wAfter w:w="2022" w:type="dxa"/>
          <w:trHeight w:val="20"/>
          <w:tblHeader/>
        </w:trPr>
        <w:tc>
          <w:tcPr>
            <w:tcW w:w="4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A1AA7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1B29BA98" w14:textId="77777777" w:rsidR="009C19F6" w:rsidRPr="00974247" w:rsidRDefault="009C19F6" w:rsidP="00EC214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48AA87A" w14:textId="52308E5C" w:rsidR="009C19F6" w:rsidRPr="00974247" w:rsidRDefault="00E70FB2" w:rsidP="00E70FB2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ded otherwis</w:t>
            </w:r>
            <w:r w:rsidR="00DA43BF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</w:t>
            </w:r>
          </w:p>
          <w:p w14:paraId="2AE8251F" w14:textId="200C1D22" w:rsidR="0012118C" w:rsidRPr="00974247" w:rsidRDefault="0012118C" w:rsidP="00E70FB2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9D3143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4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711A0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3.75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499" w:type="dxa"/>
            <w:gridSpan w:val="3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79C59DB" w14:textId="6329C803" w:rsidR="009C19F6" w:rsidRPr="00974247" w:rsidRDefault="00E70FB2" w:rsidP="00E70FB2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</w:t>
            </w:r>
            <w:r w:rsidR="009C19F6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 </w:t>
            </w:r>
            <w:r w:rsidR="00826287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posables m</w:t>
            </w:r>
            <w:r w:rsidR="009C19F6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st often</w:t>
            </w:r>
          </w:p>
          <w:p w14:paraId="26E4F02D" w14:textId="29C2F4F9" w:rsidR="0012118C" w:rsidRPr="00974247" w:rsidRDefault="0012118C" w:rsidP="00E70FB2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</w:t>
            </w:r>
            <w:r w:rsidR="009E5338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21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5711A0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6.25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42" w:type="dxa"/>
            <w:tcBorders>
              <w:left w:val="nil"/>
              <w:right w:val="nil"/>
            </w:tcBorders>
          </w:tcPr>
          <w:p w14:paraId="37DEC6FD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4AD2D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adjuste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4F48C50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7A15F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</w:p>
        </w:tc>
      </w:tr>
      <w:tr w:rsidR="003165D9" w:rsidRPr="00974247" w14:paraId="3C1D03F5" w14:textId="77777777" w:rsidTr="003165D9">
        <w:trPr>
          <w:gridAfter w:val="4"/>
          <w:wAfter w:w="2022" w:type="dxa"/>
          <w:trHeight w:val="61"/>
          <w:tblHeader/>
        </w:trPr>
        <w:tc>
          <w:tcPr>
            <w:tcW w:w="4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C4D4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4CA371F1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5710C1" w14:textId="77777777" w:rsidR="009C19F6" w:rsidRPr="00974247" w:rsidRDefault="009C19F6" w:rsidP="00EC214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A8CA9" w14:textId="77777777" w:rsidR="009C19F6" w:rsidRPr="00974247" w:rsidRDefault="009C19F6" w:rsidP="00EC21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left w:val="nil"/>
              <w:bottom w:val="single" w:sz="4" w:space="0" w:color="auto"/>
              <w:right w:val="nil"/>
            </w:tcBorders>
          </w:tcPr>
          <w:p w14:paraId="43631359" w14:textId="77777777" w:rsidR="009C19F6" w:rsidRPr="00974247" w:rsidRDefault="009C19F6" w:rsidP="00EC214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2302" w14:textId="77777777" w:rsidR="009C19F6" w:rsidRPr="00974247" w:rsidRDefault="009C19F6" w:rsidP="0096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F03A" w14:textId="77777777" w:rsidR="009C19F6" w:rsidRPr="00974247" w:rsidRDefault="009C19F6" w:rsidP="0096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59526" w14:textId="77777777" w:rsidR="009C19F6" w:rsidRPr="00974247" w:rsidRDefault="009C19F6" w:rsidP="0096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8F7F" w14:textId="77777777" w:rsidR="009C19F6" w:rsidRPr="00974247" w:rsidRDefault="009C19F6" w:rsidP="009675A5">
            <w:pPr>
              <w:spacing w:after="0" w:line="240" w:lineRule="auto"/>
              <w:ind w:left="-76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OR (95% CI)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D9EC" w14:textId="77777777" w:rsidR="009C19F6" w:rsidRPr="00974247" w:rsidRDefault="009C19F6" w:rsidP="0096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3165D9" w:rsidRPr="00974247" w14:paraId="248082F7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3F2" w14:textId="77777777" w:rsidR="009C19F6" w:rsidRPr="00974247" w:rsidRDefault="009C19F6" w:rsidP="00EC2143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Group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B26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9F847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7EDB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6ED60D8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E44E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A1F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98E5C8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080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5FC" w14:textId="77777777" w:rsidR="009C19F6" w:rsidRPr="00974247" w:rsidRDefault="009C19F6" w:rsidP="00EC2143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613740F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CF8" w14:textId="77777777" w:rsidR="00D63452" w:rsidRPr="00974247" w:rsidRDefault="00D63452" w:rsidP="00D63452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-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016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6956" w14:textId="6A0F7370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20 (39.97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CCA" w14:textId="5A997C6E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83 (60.0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6239332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1F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EC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82C5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E11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273F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7D252B7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D4A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-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497C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FDC7" w14:textId="4AB89685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211 (27.18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8C11" w14:textId="2D0718D8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63 (72.8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2763AAD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1CD" w14:textId="459A3F2F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1.78 (1.31-2.4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CBB" w14:textId="620F4C0C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24F1CF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DCD" w14:textId="375F8E76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1.79 (1.25-2.54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65E0" w14:textId="71DC3EFF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165D9" w:rsidRPr="00974247" w14:paraId="57568AD5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146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-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69C8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EBCF" w14:textId="30CC509D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03 (34.12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8FB" w14:textId="327F714F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75 (65.8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64A1BA6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972" w14:textId="09A92715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9 (0.87-1.8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38D1" w14:textId="5C7D9C24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AD942D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B8D" w14:textId="744EDE65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66 (0.92-3</w:t>
            </w:r>
            <w:r w:rsidR="00260846" w:rsidRPr="00974247">
              <w:rPr>
                <w:color w:val="000000"/>
                <w:sz w:val="20"/>
                <w:szCs w:val="20"/>
              </w:rPr>
              <w:t>.0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BD1" w14:textId="7ACABF16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091</w:t>
            </w:r>
          </w:p>
        </w:tc>
      </w:tr>
      <w:tr w:rsidR="00FE2990" w:rsidRPr="00974247" w14:paraId="68F47F85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1293" w14:textId="77777777" w:rsidR="00FE2990" w:rsidRPr="00974247" w:rsidRDefault="00FE2990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429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A307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203B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306455C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B0AA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4639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17B1BA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0F2E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0CB0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342A0C7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FB9A" w14:textId="77777777" w:rsidR="00D63452" w:rsidRPr="00974247" w:rsidRDefault="00D63452" w:rsidP="00D6345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F21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AB6D8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FC9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0EE3A6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6B9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81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F797A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BC54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AA0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4FD5046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B27" w14:textId="77777777" w:rsidR="00D63452" w:rsidRPr="00974247" w:rsidRDefault="00D63452" w:rsidP="00D63452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9311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BF74" w14:textId="7BC07F3A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39 (</w:t>
            </w:r>
            <w:r w:rsidR="002F0251" w:rsidRPr="00974247">
              <w:rPr>
                <w:color w:val="000000"/>
                <w:sz w:val="20"/>
                <w:szCs w:val="20"/>
              </w:rPr>
              <w:t>32.29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9B88" w14:textId="423EB782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38 (</w:t>
            </w:r>
            <w:r w:rsidR="002F0251" w:rsidRPr="00974247">
              <w:rPr>
                <w:color w:val="000000"/>
                <w:sz w:val="20"/>
                <w:szCs w:val="20"/>
              </w:rPr>
              <w:t>67.71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A269AC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7F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52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D63A5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1C2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78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198EB5DA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DC8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056A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C6231" w14:textId="0196EF42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295 (35.19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B7F" w14:textId="6369A7BE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83 (64.8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BF2FBBB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18C" w14:textId="054E66FE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8 (0.54-1.4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EED1" w14:textId="2A2C52A6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DFA24A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CF9" w14:textId="1C87B934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6 (0.57-1.62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8FF" w14:textId="1D7FCDA9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87</w:t>
            </w:r>
          </w:p>
        </w:tc>
      </w:tr>
      <w:tr w:rsidR="00FE2990" w:rsidRPr="00974247" w14:paraId="611700C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6675" w14:textId="77777777" w:rsidR="00FE2990" w:rsidRPr="00974247" w:rsidRDefault="00FE2990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6AE0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DB14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87F3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F294E85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049B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824D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22B590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3D3D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249A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7DCF25F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F60" w14:textId="77777777" w:rsidR="00D63452" w:rsidRPr="00974247" w:rsidRDefault="00D63452" w:rsidP="00D6345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ce/ethnicity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F5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F92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0A5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6318B9D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F6D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6D3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F3386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9C3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85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3DDDF53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432" w14:textId="77777777" w:rsidR="00D63452" w:rsidRPr="00974247" w:rsidRDefault="00D63452" w:rsidP="00D63452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y other/mix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0D63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4417" w14:textId="358305D1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60 (</w:t>
            </w:r>
            <w:r w:rsidR="002F0251" w:rsidRPr="00974247">
              <w:rPr>
                <w:color w:val="000000"/>
                <w:sz w:val="20"/>
                <w:szCs w:val="20"/>
              </w:rPr>
              <w:t>32.05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7E0" w14:textId="6C5F9622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761 (</w:t>
            </w:r>
            <w:r w:rsidR="002F0251" w:rsidRPr="00974247">
              <w:rPr>
                <w:color w:val="000000"/>
                <w:sz w:val="20"/>
                <w:szCs w:val="20"/>
              </w:rPr>
              <w:t>67.95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9E33E32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444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8612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3133A3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88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5E0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0D8B31E7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47AF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White onl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FDD1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1B5C" w14:textId="71B3567A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71 (37.37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97F" w14:textId="06CBE448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55 (62.6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7BCF525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546" w14:textId="262E97FA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7 (0.69-2.3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730" w14:textId="7A68C613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6D1E3A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5CFB" w14:textId="6630E15E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53 (0.82-2.8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EB7" w14:textId="299F01C9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83</w:t>
            </w:r>
          </w:p>
        </w:tc>
      </w:tr>
      <w:tr w:rsidR="003165D9" w:rsidRPr="00974247" w14:paraId="5942BA4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237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't know/refus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139A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B5E9" w14:textId="5446C175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 (83.65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9FA" w14:textId="5D001309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 (16.3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B5D98E4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7BB" w14:textId="7BDBB8B8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0.12 (0.01-0.9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D8D" w14:textId="3DC59400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C08209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8EFB" w14:textId="272F58A3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12 (0.01-1.5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276" w14:textId="5BDB40B6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02</w:t>
            </w:r>
          </w:p>
        </w:tc>
      </w:tr>
      <w:tr w:rsidR="00FE2990" w:rsidRPr="00974247" w14:paraId="6E7B09D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8F96" w14:textId="77777777" w:rsidR="00FE2990" w:rsidRPr="00974247" w:rsidRDefault="00FE2990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46CF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3A75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6A60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094D6D8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DA83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965A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E5CE78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87EB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104B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06064DAB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2D6" w14:textId="77777777" w:rsidR="00D63452" w:rsidRPr="00974247" w:rsidRDefault="00D63452" w:rsidP="00D6345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urrent or returning student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54F1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58DA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89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57E92C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713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723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224D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0D8C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6F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0A84593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FDC" w14:textId="77777777" w:rsidR="00D63452" w:rsidRPr="00974247" w:rsidRDefault="00D63452" w:rsidP="00D63452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5498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0031" w14:textId="356B4785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76 (</w:t>
            </w:r>
            <w:r w:rsidR="00EC2A34" w:rsidRPr="00974247">
              <w:rPr>
                <w:color w:val="000000"/>
                <w:sz w:val="20"/>
                <w:szCs w:val="20"/>
              </w:rPr>
              <w:t>35.14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1BF" w14:textId="23C7D888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95 (</w:t>
            </w:r>
            <w:r w:rsidR="00EC2A34" w:rsidRPr="00974247">
              <w:rPr>
                <w:color w:val="000000"/>
                <w:sz w:val="20"/>
                <w:szCs w:val="20"/>
              </w:rPr>
              <w:t>64.86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0C53671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93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8F45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71BD0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AE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9D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19846E02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B41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F938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C3BE" w14:textId="5B0BA66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255 (31.7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729" w14:textId="4CC9446A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20 (68.2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E4A599D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07B" w14:textId="6A95A43D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7 (0.73-1.8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D5B" w14:textId="3E8036F2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37F19F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3A73" w14:textId="52B3D5D3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 xml:space="preserve"> (0.6</w:t>
            </w:r>
            <w:r w:rsidR="00AF730A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2.05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7E0" w14:textId="1040CF9C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52</w:t>
            </w:r>
          </w:p>
        </w:tc>
      </w:tr>
      <w:tr w:rsidR="003165D9" w:rsidRPr="00974247" w14:paraId="3F0D6B0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035" w14:textId="77777777" w:rsidR="00813E5F" w:rsidRPr="00974247" w:rsidRDefault="00813E5F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’t know/Refus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C7C2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60F9" w14:textId="64337EF8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 (7.02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845" w14:textId="2AF15DC1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 (92.9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BD1A3A1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12AF" w14:textId="47DB0F30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7.18 (1.11-46.4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8A15" w14:textId="3E8F586F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4A1E8C" w14:textId="77777777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F4F" w14:textId="60E39711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10.2 (1.09-95.0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A5C" w14:textId="7E18040A" w:rsidR="00813E5F" w:rsidRPr="00974247" w:rsidRDefault="00813E5F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41</w:t>
            </w:r>
          </w:p>
        </w:tc>
      </w:tr>
      <w:tr w:rsidR="00FE2990" w:rsidRPr="00974247" w14:paraId="7BED4C1A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E213" w14:textId="77777777" w:rsidR="00FE2990" w:rsidRPr="00974247" w:rsidRDefault="00FE2990" w:rsidP="00813E5F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C731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B045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F825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6A07C4F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A682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B1D3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7DB5E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9EC1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4AD3" w14:textId="77777777" w:rsidR="00FE2990" w:rsidRPr="00974247" w:rsidRDefault="00FE2990" w:rsidP="00813E5F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65D9" w:rsidRPr="00974247" w14:paraId="6717FC0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A48" w14:textId="77777777" w:rsidR="00D63452" w:rsidRPr="00974247" w:rsidRDefault="00D63452" w:rsidP="00D6345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ceived family financial situation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86F2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5A7B7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AF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1F10F01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4CD6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5C8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959CA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3CE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B3B" w14:textId="77777777" w:rsidR="00D63452" w:rsidRPr="00974247" w:rsidRDefault="00D63452" w:rsidP="00D6345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26B441A0" w14:textId="77777777" w:rsidTr="003165D9">
        <w:trPr>
          <w:gridAfter w:val="4"/>
          <w:wAfter w:w="2022" w:type="dxa"/>
          <w:trHeight w:val="68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556B" w14:textId="1D9C1362" w:rsidR="005D2A15" w:rsidRPr="00974247" w:rsidRDefault="005D2A15" w:rsidP="005D2A15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iving comfortably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2418C98E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5F924B3" w14:textId="4F33F94B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92 (</w:t>
            </w:r>
            <w:r w:rsidR="00086ADD" w:rsidRPr="00974247">
              <w:rPr>
                <w:color w:val="000000"/>
                <w:sz w:val="20"/>
                <w:szCs w:val="20"/>
              </w:rPr>
              <w:t>36.2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83F" w14:textId="57CC48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42 (</w:t>
            </w:r>
            <w:r w:rsidR="006C0D05" w:rsidRPr="00974247">
              <w:rPr>
                <w:color w:val="000000"/>
                <w:sz w:val="20"/>
                <w:szCs w:val="20"/>
              </w:rPr>
              <w:t>63.8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3BD1ADF9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BEF10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F2F33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229112" w14:textId="77777777" w:rsidR="005D2A15" w:rsidRPr="00974247" w:rsidRDefault="005D2A15" w:rsidP="005D2A15">
            <w:pPr>
              <w:spacing w:after="0" w:line="240" w:lineRule="auto"/>
              <w:ind w:right="-106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41556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536E1F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366B098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393E" w14:textId="2CCDA15A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 meeting basic expenses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56487FA3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65581A8" w14:textId="0EB71413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43 (37.65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E406" w14:textId="015C43CB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71 (62.35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2547736D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DBF" w14:textId="581ED6A5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4 (0.4</w:t>
            </w:r>
            <w:r w:rsidR="00AF730A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2.23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75D" w14:textId="6C9D9D13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8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DA9BF7F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43445" w14:textId="67E60795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5 (0.38-2.3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5F955" w14:textId="550B131A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10</w:t>
            </w:r>
          </w:p>
        </w:tc>
      </w:tr>
      <w:tr w:rsidR="003165D9" w:rsidRPr="00974247" w14:paraId="1BDB520D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744" w14:textId="7534E990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ust meeting basic expens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2050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824A" w14:textId="5ABEF96B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44 (34.44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A02" w14:textId="786920E8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306 (65.5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9543293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EEB2" w14:textId="11F9D440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8 (0.57-2.0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EC79" w14:textId="7DA97310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D8E36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68F" w14:textId="0DDDFD92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5 (0.55-2.01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6BB" w14:textId="25B9A03A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83</w:t>
            </w:r>
          </w:p>
        </w:tc>
      </w:tr>
      <w:tr w:rsidR="003165D9" w:rsidRPr="00974247" w14:paraId="300E8B28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674" w14:textId="0712C4E0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eting needs with a little left ov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2571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50D1" w14:textId="5E0A7A82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42 (28.99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49EE" w14:textId="3F5F576A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75 (71.0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951E76F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5B19" w14:textId="4B0EF4F0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39 (0.72-2.6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BCC1" w14:textId="42889E7F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C4F687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EA6" w14:textId="2AFF251E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6 (0.64-2.48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6579" w14:textId="3AA79D52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502</w:t>
            </w:r>
          </w:p>
        </w:tc>
      </w:tr>
      <w:tr w:rsidR="003165D9" w:rsidRPr="00974247" w14:paraId="6E9DDF33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370" w14:textId="7D8CB47A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’t know/Refused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732AE2F8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F523A68" w14:textId="1AB11E3C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3 (57.03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A6E" w14:textId="5572CC6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7 (42.97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6E408ED9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036" w14:textId="321D4D5C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43 (0.1</w:t>
            </w:r>
            <w:r w:rsidR="00AF730A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82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E850" w14:textId="08968FD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4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03E36F5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0C14" w14:textId="7B0D3096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39 (0.05-2.9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225" w14:textId="00717498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58</w:t>
            </w:r>
          </w:p>
        </w:tc>
      </w:tr>
      <w:tr w:rsidR="00FE2990" w:rsidRPr="00974247" w14:paraId="012CCF2D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F836E" w14:textId="77777777" w:rsidR="00FE2990" w:rsidRPr="00974247" w:rsidRDefault="00FE2990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0E421FAE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9C60E7C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66E55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03639111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0F904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DDF01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800E6F5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90452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783EC" w14:textId="77777777" w:rsidR="00FE2990" w:rsidRPr="00974247" w:rsidRDefault="00FE2990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26A6DFE8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87BC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moking status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 w14:paraId="4207AE63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BB9D3AC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0CE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3594F814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78E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694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C91BD5C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3FC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1EB" w14:textId="77777777" w:rsidR="005D2A15" w:rsidRPr="00974247" w:rsidRDefault="005D2A15" w:rsidP="005D2A15">
            <w:pPr>
              <w:spacing w:after="0" w:line="240" w:lineRule="auto"/>
              <w:ind w:left="-111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079E813B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AA1" w14:textId="773818C5" w:rsidR="005D2A15" w:rsidRPr="00974247" w:rsidRDefault="005D2A15" w:rsidP="005D2A15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FEA4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D909" w14:textId="0A20AD7E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52 (</w:t>
            </w:r>
            <w:r w:rsidR="00022C0F" w:rsidRPr="00974247">
              <w:rPr>
                <w:color w:val="000000"/>
                <w:sz w:val="20"/>
                <w:szCs w:val="20"/>
              </w:rPr>
              <w:t>30.59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09F" w14:textId="292D0C4B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30 (</w:t>
            </w:r>
            <w:r w:rsidR="00022C0F" w:rsidRPr="00974247">
              <w:rPr>
                <w:color w:val="000000"/>
                <w:sz w:val="20"/>
                <w:szCs w:val="20"/>
              </w:rPr>
              <w:t>69.41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69B1000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9A7A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2949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D619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4B3C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0196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17E98148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F36" w14:textId="357F675A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156B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98B0" w14:textId="13EB699F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24 (38.05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A94" w14:textId="3695AD7C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37 (61.9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9382628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6EE" w14:textId="2641A662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72 (0.3</w:t>
            </w:r>
            <w:r w:rsidR="000F7DDC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7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F9B" w14:textId="0390131B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BA4D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044" w14:textId="01663FB8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55 (0.25-1.2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7CE" w14:textId="0953873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45</w:t>
            </w:r>
          </w:p>
        </w:tc>
      </w:tr>
      <w:tr w:rsidR="003165D9" w:rsidRPr="00974247" w14:paraId="659587E0" w14:textId="77777777" w:rsidTr="003165D9">
        <w:trPr>
          <w:gridAfter w:val="4"/>
          <w:wAfter w:w="2022" w:type="dxa"/>
          <w:trHeight w:val="63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9A8" w14:textId="44F11D4C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orm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EF90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5E00" w14:textId="4C69536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44 (51.0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F50D" w14:textId="71BA19FE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33 (48.9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232BF67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976E" w14:textId="45C977E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74247">
              <w:rPr>
                <w:color w:val="000000"/>
                <w:sz w:val="20"/>
                <w:szCs w:val="20"/>
              </w:rPr>
              <w:t>0.42 (0.15-1.2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1599" w14:textId="346C6926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8916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1099" w14:textId="1EAA01A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0.3</w:t>
            </w:r>
            <w:r w:rsidR="00260846" w:rsidRPr="00974247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974247">
              <w:rPr>
                <w:b/>
                <w:bCs/>
                <w:color w:val="000000"/>
                <w:sz w:val="20"/>
                <w:szCs w:val="20"/>
              </w:rPr>
              <w:t xml:space="preserve"> (0.1</w:t>
            </w:r>
            <w:r w:rsidR="00260846" w:rsidRPr="00974247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974247">
              <w:rPr>
                <w:b/>
                <w:bCs/>
                <w:color w:val="000000"/>
                <w:sz w:val="20"/>
                <w:szCs w:val="20"/>
              </w:rPr>
              <w:t>-0.94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7DF2" w14:textId="6807C5CE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40</w:t>
            </w:r>
          </w:p>
        </w:tc>
      </w:tr>
      <w:tr w:rsidR="003165D9" w:rsidRPr="00974247" w14:paraId="1686FCE1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386" w14:textId="50E15066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xperimen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27D2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91A8" w14:textId="4FDCDC5B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211 (28.48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93A" w14:textId="3FF2FBF5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13 (71.5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9B47ED4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CCD" w14:textId="378FA500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1 (0.47-2.5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0BE" w14:textId="1AFE55F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A4FF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9ABD" w14:textId="6055BBD1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7 (0.41-1.85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FECE" w14:textId="7C05023A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20</w:t>
            </w:r>
          </w:p>
        </w:tc>
      </w:tr>
      <w:tr w:rsidR="003165D9" w:rsidRPr="00974247" w14:paraId="005DF073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079F" w14:textId="2CAA3300" w:rsidR="001423FD" w:rsidRPr="00974247" w:rsidRDefault="001423FD" w:rsidP="001423FD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't know/refuse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6D81C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DA415" w14:textId="2DC08095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 (30.1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817D" w14:textId="73E008AD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8 (69.89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0534E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A855" w14:textId="1C4D07B3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2 (0.09-11.6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AC48" w14:textId="293B6E8D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8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4131B" w14:textId="77777777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DE18E" w14:textId="377F7298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9 (0.11-12.39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2CA0C" w14:textId="7677CEC5" w:rsidR="001423FD" w:rsidRPr="00974247" w:rsidRDefault="001423FD" w:rsidP="001423FD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83</w:t>
            </w:r>
          </w:p>
        </w:tc>
      </w:tr>
      <w:tr w:rsidR="003165D9" w:rsidRPr="00974247" w14:paraId="1F228F5B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BDF95" w14:textId="77777777" w:rsidR="0024609B" w:rsidRPr="00974247" w:rsidRDefault="0024609B" w:rsidP="005D2A15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able A2 continued below.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D3B62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2BF9CA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A9665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</w:tcPr>
          <w:p w14:paraId="10087CA2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20175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EBE98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082A5F0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49E10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0964B" w14:textId="77777777" w:rsidR="0024609B" w:rsidRPr="00974247" w:rsidRDefault="0024609B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54D441AE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2732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Own a vaping device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AB4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BC87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91E2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2B47B46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CAF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FE84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07D8BA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6269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4650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3413B76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8926" w14:textId="77777777" w:rsidR="005D2A15" w:rsidRPr="00974247" w:rsidRDefault="005D2A15" w:rsidP="005D2A15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938A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1329" w14:textId="59E8237F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26 (</w:t>
            </w:r>
            <w:r w:rsidR="00EC3AF4" w:rsidRPr="00974247">
              <w:rPr>
                <w:color w:val="000000"/>
                <w:sz w:val="20"/>
                <w:szCs w:val="20"/>
              </w:rPr>
              <w:t>28.43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F9A9" w14:textId="4F4E4FD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59 (</w:t>
            </w:r>
            <w:r w:rsidR="00EC3AF4" w:rsidRPr="00974247">
              <w:rPr>
                <w:color w:val="000000"/>
                <w:sz w:val="20"/>
                <w:szCs w:val="20"/>
              </w:rPr>
              <w:t>71.57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6A8CC92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C067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EE35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184956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392B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E0B1" w14:textId="77777777" w:rsidR="005D2A15" w:rsidRPr="00974247" w:rsidRDefault="005D2A15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64405216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EA5E1" w14:textId="77777777" w:rsidR="00886679" w:rsidRPr="00974247" w:rsidRDefault="00886679" w:rsidP="0088667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54777494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5C039FF" w14:textId="33C7C3F3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93 (34.98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D9227" w14:textId="11727E7F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43 (65.02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7E5CA394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C548F" w14:textId="1A5A1208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74 (0.4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37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4CC16" w14:textId="04C3210B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3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B56558A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C5809" w14:textId="00917123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974247">
              <w:rPr>
                <w:color w:val="000000"/>
                <w:sz w:val="20"/>
                <w:szCs w:val="20"/>
              </w:rPr>
              <w:t>0.84 (0.47-1.52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A475C" w14:textId="39CDE760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570</w:t>
            </w:r>
          </w:p>
        </w:tc>
      </w:tr>
      <w:tr w:rsidR="003165D9" w:rsidRPr="00974247" w14:paraId="2C9AB2F5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A02A4" w14:textId="77777777" w:rsidR="00886679" w:rsidRPr="00974247" w:rsidRDefault="00886679" w:rsidP="0088667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’t know/refused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4EB6EEAB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AEEF5A7" w14:textId="4E743B6C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5 (40.48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2F836" w14:textId="6A3FA1E2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9 (59.52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360902B7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9EAD1" w14:textId="7E8735D2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974247">
              <w:rPr>
                <w:color w:val="000000"/>
                <w:sz w:val="20"/>
                <w:szCs w:val="20"/>
              </w:rPr>
              <w:t>0.58 (0.15-2.25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22095" w14:textId="48C2CF8F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3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258A0A4" w14:textId="77777777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76302" w14:textId="3C0B2198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974247">
              <w:rPr>
                <w:color w:val="000000"/>
                <w:sz w:val="20"/>
                <w:szCs w:val="20"/>
              </w:rPr>
              <w:t>0.51 (0.14-1.92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E283E" w14:textId="3DACC3DA" w:rsidR="00886679" w:rsidRPr="00974247" w:rsidRDefault="00886679" w:rsidP="0088667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19</w:t>
            </w:r>
          </w:p>
        </w:tc>
      </w:tr>
      <w:tr w:rsidR="003165D9" w:rsidRPr="00974247" w14:paraId="33F7BBEA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FB7FA1" w14:textId="77777777" w:rsidR="00223829" w:rsidRPr="00974247" w:rsidRDefault="00223829" w:rsidP="005D2A15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  <w:vAlign w:val="center"/>
          </w:tcPr>
          <w:p w14:paraId="7D5C1CE0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  <w:vAlign w:val="bottom"/>
          </w:tcPr>
          <w:p w14:paraId="51CCB1F6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D41C7C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</w:tcPr>
          <w:p w14:paraId="48558D06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100011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F3A55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BCDA487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D73C1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EB377" w14:textId="77777777" w:rsidR="00223829" w:rsidRPr="00974247" w:rsidRDefault="00223829" w:rsidP="005D2A15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3165D9" w:rsidRPr="00974247" w14:paraId="3440783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A64F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ast time vaped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082F6674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7A37C6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347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2FE56E85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462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2B1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CFC17E5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CA2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E6A" w14:textId="77777777" w:rsidR="005D2A15" w:rsidRPr="00974247" w:rsidRDefault="005D2A15" w:rsidP="005D2A15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04F68E9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D52" w14:textId="258E82C0" w:rsidR="00FE47E8" w:rsidRPr="00974247" w:rsidRDefault="00FE47E8" w:rsidP="00FE47E8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 in last 7 days but sometime in last 30 day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6D28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4D41" w14:textId="1049E962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38 (</w:t>
            </w:r>
            <w:r w:rsidR="006A22B7" w:rsidRPr="00974247">
              <w:rPr>
                <w:color w:val="000000"/>
                <w:sz w:val="20"/>
                <w:szCs w:val="20"/>
              </w:rPr>
              <w:t>35.14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985" w14:textId="57CEBE0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64 (</w:t>
            </w:r>
            <w:r w:rsidR="006A22B7" w:rsidRPr="00974247">
              <w:rPr>
                <w:color w:val="000000"/>
                <w:sz w:val="20"/>
                <w:szCs w:val="20"/>
              </w:rPr>
              <w:t>64.86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FBC542A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A8B9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66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B50C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8013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3643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0D047A7C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12B" w14:textId="5319FCCF" w:rsidR="00C91C4C" w:rsidRPr="00974247" w:rsidRDefault="00C91C4C" w:rsidP="00C91C4C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ot today but sometime in last 7 day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2AA6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EB95" w14:textId="5E21B53A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12 (36.79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5B1" w14:textId="2FB1A3D8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42 (63.2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88A6D2B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362" w14:textId="3877FA1C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3 (0.49-1.7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940" w14:textId="6619DE4A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1D23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D19" w14:textId="2F005956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7 (0.56-2.0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DF4" w14:textId="55FC7B18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33</w:t>
            </w:r>
          </w:p>
        </w:tc>
      </w:tr>
      <w:tr w:rsidR="003165D9" w:rsidRPr="00974247" w14:paraId="6EC99E31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2C5" w14:textId="70F56002" w:rsidR="00C91C4C" w:rsidRPr="00974247" w:rsidRDefault="00C91C4C" w:rsidP="00C91C4C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arlier toda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2C71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D2D3" w14:textId="615D89BB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84 (30.36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D884" w14:textId="09C83951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15 (69.6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7304780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39B" w14:textId="2FD39BFA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4 (0.69-2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D70" w14:textId="5DA4E1CD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DA24" w14:textId="7777777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9B9" w14:textId="22E2E267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68 (0.89-3.18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E3D" w14:textId="27E0874B" w:rsidR="00C91C4C" w:rsidRPr="00974247" w:rsidRDefault="00C91C4C" w:rsidP="00C91C4C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09</w:t>
            </w:r>
          </w:p>
        </w:tc>
      </w:tr>
      <w:tr w:rsidR="00FE2990" w:rsidRPr="00974247" w14:paraId="3072B49F" w14:textId="77777777" w:rsidTr="003165D9">
        <w:trPr>
          <w:gridAfter w:val="2"/>
          <w:wAfter w:w="1020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4161" w14:textId="77777777" w:rsidR="00E971FE" w:rsidRPr="00974247" w:rsidRDefault="00E971FE" w:rsidP="0078771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2324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147D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55B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C4A6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8ECDDD0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2F4F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ACC3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525D7E1F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4E77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17F4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2E45CE3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AFA6" w14:textId="77777777" w:rsidR="00FE47E8" w:rsidRPr="00974247" w:rsidRDefault="00FE47E8" w:rsidP="00FE47E8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ges to vape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7341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24966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E2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EDE1EAD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AE4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0B8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325AF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62B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98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475357C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1F75" w14:textId="77777777" w:rsidR="00FE47E8" w:rsidRPr="00974247" w:rsidRDefault="00FE47E8" w:rsidP="00FE47E8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Nev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8E91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E19F5" w14:textId="60F303E1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66 (</w:t>
            </w:r>
            <w:r w:rsidR="003B7621" w:rsidRPr="00974247">
              <w:rPr>
                <w:color w:val="000000"/>
                <w:sz w:val="20"/>
                <w:szCs w:val="20"/>
              </w:rPr>
              <w:t>40.72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F35" w14:textId="35B2647C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60 (</w:t>
            </w:r>
            <w:r w:rsidR="0063202A" w:rsidRPr="00974247">
              <w:rPr>
                <w:color w:val="000000"/>
                <w:sz w:val="20"/>
                <w:szCs w:val="20"/>
              </w:rPr>
              <w:t>59.28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B8C70F9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EFCC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622B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54C52A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C948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A4A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3B55A7F3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E1E0" w14:textId="474E41AC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Several times a da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27BE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79BAF" w14:textId="4CEF3946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14 (36.86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657C" w14:textId="0FF87A4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50 (63.1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C1E28E0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99E" w14:textId="6BBF75E8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8 (0.51-2.7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FFC" w14:textId="50ACF323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BCB5D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04D" w14:textId="0433580E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64 (0.67-4.0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AEE" w14:textId="0020A25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76</w:t>
            </w:r>
          </w:p>
        </w:tc>
      </w:tr>
      <w:tr w:rsidR="003165D9" w:rsidRPr="00974247" w14:paraId="6912FD6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6CC" w14:textId="7754D38B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Every day or most day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8790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C90AE" w14:textId="03A3A3E8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08 (26.78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63A" w14:textId="63EDC2E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09 (73.2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4185929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11C" w14:textId="76342836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88 (0.83-4.2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246" w14:textId="37EC98CE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E73CA0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8DC2" w14:textId="39D7E785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.34 (0.96-5.74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17D4" w14:textId="7DF1493C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063</w:t>
            </w:r>
          </w:p>
        </w:tc>
      </w:tr>
      <w:tr w:rsidR="003165D9" w:rsidRPr="00974247" w14:paraId="0F9B66A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228" w14:textId="384AAACB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At least once a week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EE69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F1D5" w14:textId="5E3DC30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88 (32.4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615A" w14:textId="4CB4941B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95 (67.5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545A5F7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0A1" w14:textId="7CB6C4F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43 (0.62-3.3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98B" w14:textId="444A8923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0C3728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D552" w14:textId="2E8ED15B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99 (0.84-4.69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71D2" w14:textId="4F12D4D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17</w:t>
            </w:r>
          </w:p>
        </w:tc>
      </w:tr>
      <w:tr w:rsidR="003165D9" w:rsidRPr="00974247" w14:paraId="7BF26174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9BA" w14:textId="0FE723E6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Less than once a week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3385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608B" w14:textId="49B5C973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51 (36.24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533" w14:textId="17C0F5B5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1 (63.7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B8A31EA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66C" w14:textId="7AD2FA91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1 (0.45-3.2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3F5" w14:textId="57B4591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7E3F54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6723" w14:textId="395302C1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51 (0.58-3.91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7997" w14:textId="715192B4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97</w:t>
            </w:r>
          </w:p>
        </w:tc>
      </w:tr>
      <w:tr w:rsidR="003165D9" w:rsidRPr="00974247" w14:paraId="156E69E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7ED" w14:textId="4C6913EE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sz w:val="20"/>
                <w:szCs w:val="20"/>
              </w:rPr>
              <w:t>Don't know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E1DF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1CD4" w14:textId="16C87940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7 (41.2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B62" w14:textId="33868B24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 (58.7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863BB8B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7BF" w14:textId="2706415A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8 (0.13-7.1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B4CB" w14:textId="1C628BB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E19161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3AEF" w14:textId="05B16459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9 (0.22-7.45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70A" w14:textId="5D51B184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72</w:t>
            </w:r>
          </w:p>
        </w:tc>
      </w:tr>
      <w:tr w:rsidR="00FE2990" w:rsidRPr="00974247" w14:paraId="1A4906E3" w14:textId="77777777" w:rsidTr="003165D9">
        <w:trPr>
          <w:gridAfter w:val="2"/>
          <w:wAfter w:w="1020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8FD8" w14:textId="77777777" w:rsidR="00E971FE" w:rsidRPr="00974247" w:rsidRDefault="00E971FE" w:rsidP="0078771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344D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37DB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83C8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6479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681677A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6DFE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655F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52A8948C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B10D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12AB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3A711ACB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9DD" w14:textId="77777777" w:rsidR="00FE47E8" w:rsidRPr="00974247" w:rsidRDefault="00FE47E8" w:rsidP="00FE47E8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ime to first vape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DD5F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7575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B3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6ADE249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42C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B07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186CE0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558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DE3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4FF6ED59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29C" w14:textId="77777777" w:rsidR="00FE47E8" w:rsidRPr="00974247" w:rsidRDefault="00FE47E8" w:rsidP="00FE47E8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Within 5 minut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9E43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948C1" w14:textId="13ECC708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77 (</w:t>
            </w:r>
            <w:r w:rsidR="005265AF" w:rsidRPr="00974247">
              <w:rPr>
                <w:color w:val="000000"/>
                <w:sz w:val="20"/>
                <w:szCs w:val="20"/>
              </w:rPr>
              <w:t>40.75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AD7" w14:textId="729A9AB9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52 (</w:t>
            </w:r>
            <w:r w:rsidR="00286A3C" w:rsidRPr="00974247">
              <w:rPr>
                <w:color w:val="000000"/>
                <w:sz w:val="20"/>
                <w:szCs w:val="20"/>
              </w:rPr>
              <w:t>59.25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9CBE525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A84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CE22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78C293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B2C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28C" w14:textId="77777777" w:rsidR="00FE47E8" w:rsidRPr="00974247" w:rsidRDefault="00FE47E8" w:rsidP="00FE47E8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68C337BB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D07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-30 minut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1973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0F31" w14:textId="57FFAD2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80 (29.9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B067" w14:textId="4FB47338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89 (70.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C6B44F3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679" w14:textId="60676BA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61 (0.69-3.7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2A4" w14:textId="5B2B743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E7C985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924" w14:textId="3DB1B3A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59 (0.65-3.8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496" w14:textId="42935D25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06</w:t>
            </w:r>
          </w:p>
        </w:tc>
      </w:tr>
      <w:tr w:rsidR="003165D9" w:rsidRPr="00974247" w14:paraId="7FA7D538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796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1-60 minut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3BA4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8C424" w14:textId="7B2CB85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71 (28.41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072" w14:textId="099300A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32 (71.5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C2B9750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FFF" w14:textId="79558C5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73 (0.74-4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B80" w14:textId="2F72DF7C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BEA61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CA7" w14:textId="1FB416B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41 (0.61-3.2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6C1A" w14:textId="5E677B4D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20</w:t>
            </w:r>
          </w:p>
        </w:tc>
      </w:tr>
      <w:tr w:rsidR="003165D9" w:rsidRPr="00974247" w14:paraId="2DDB5EC0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2E3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-4 hours (i.e., in the morning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C4C4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48A1" w14:textId="081BA6AD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92 (40.02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0F86" w14:textId="73278906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52 (59.9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86742A6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246" w14:textId="4E0296B8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3 (0.44-2.4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459" w14:textId="72650009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2FF7A9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340" w14:textId="0D30BB6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 xml:space="preserve"> (0.36-1.76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BAE" w14:textId="5185863C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572</w:t>
            </w:r>
          </w:p>
        </w:tc>
      </w:tr>
      <w:tr w:rsidR="003165D9" w:rsidRPr="00974247" w14:paraId="4B96739F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BBD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-8 hours (i.e., in the afternoo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7728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F999" w14:textId="64D735FD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50 (24.27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1AB" w14:textId="46401C05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68 (75.7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EB59B13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A51" w14:textId="7176B889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.15 (0.87-5.3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D46" w14:textId="6FE0FA2C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0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BDD58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68F" w14:textId="3F72138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53 (0.64-3.6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1A0" w14:textId="77FE6A1A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39</w:t>
            </w:r>
          </w:p>
        </w:tc>
      </w:tr>
      <w:tr w:rsidR="003165D9" w:rsidRPr="00974247" w14:paraId="52BE1C67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533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re than 8 hour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1AEB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543C" w14:textId="450E592A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37 (46.67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160" w14:textId="35045E5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81 (53.3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7CD2254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8A3" w14:textId="4BE23442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79 (0.28-2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9B4" w14:textId="350B2E9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E419D7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12B7" w14:textId="14750F9B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57 (0.21-1.54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681" w14:textId="7961D0B0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268</w:t>
            </w:r>
          </w:p>
        </w:tc>
      </w:tr>
      <w:tr w:rsidR="003165D9" w:rsidRPr="00974247" w14:paraId="45C824BA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794" w14:textId="77777777" w:rsidR="00131749" w:rsidRPr="00974247" w:rsidRDefault="00131749" w:rsidP="00131749">
            <w:pPr>
              <w:spacing w:after="0" w:line="240" w:lineRule="auto"/>
              <w:ind w:left="180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on't know/refused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 w14:paraId="057B2A4F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112CC2C" w14:textId="5839080F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27 (41.93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C05" w14:textId="6626FBB1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7 (58.07)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24E71535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07A" w14:textId="4B7476E9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5 (0.3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3.04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A70" w14:textId="40BA937D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3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D4A06AA" w14:textId="77777777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8A4" w14:textId="21921831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8 (0.3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2.6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D018" w14:textId="5CC194FA" w:rsidR="00131749" w:rsidRPr="00974247" w:rsidRDefault="00131749" w:rsidP="00131749">
            <w:pPr>
              <w:spacing w:after="0" w:line="240" w:lineRule="auto"/>
              <w:ind w:left="-111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20</w:t>
            </w:r>
          </w:p>
        </w:tc>
      </w:tr>
      <w:tr w:rsidR="00FE2990" w:rsidRPr="00974247" w14:paraId="40E4EB34" w14:textId="77777777" w:rsidTr="003165D9">
        <w:trPr>
          <w:trHeight w:val="20"/>
        </w:trPr>
        <w:tc>
          <w:tcPr>
            <w:tcW w:w="4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C9A6" w14:textId="77777777" w:rsidR="00E971FE" w:rsidRPr="00974247" w:rsidRDefault="00E971FE" w:rsidP="0078771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</w:p>
        </w:tc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B541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512F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585C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848F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D63233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969C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AE78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C681C98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B561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32FD" w14:textId="77777777" w:rsidR="00E971FE" w:rsidRPr="00974247" w:rsidRDefault="00E971FE" w:rsidP="00787712">
            <w:pPr>
              <w:spacing w:after="0" w:line="240" w:lineRule="auto"/>
              <w:ind w:left="-111" w:right="-106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3165D9" w:rsidRPr="00974247" w14:paraId="6D2AEB06" w14:textId="77777777" w:rsidTr="003165D9">
        <w:trPr>
          <w:gridAfter w:val="4"/>
          <w:wAfter w:w="2022" w:type="dxa"/>
          <w:trHeight w:val="20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BEA6" w14:textId="77777777" w:rsidR="00131749" w:rsidRPr="00974247" w:rsidRDefault="00131749" w:rsidP="00131749">
            <w:pPr>
              <w:spacing w:after="0" w:line="240" w:lineRule="auto"/>
              <w:ind w:right="-108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-Cigarette Dependence Scale (mean(95% CI))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0DCDB" w14:textId="77777777" w:rsidR="00131749" w:rsidRPr="00974247" w:rsidRDefault="00131749" w:rsidP="00131749">
            <w:pPr>
              <w:spacing w:after="0" w:line="240" w:lineRule="auto"/>
              <w:ind w:left="-249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58EB4" w14:textId="085D1749" w:rsidR="00131749" w:rsidRPr="00974247" w:rsidRDefault="00131749" w:rsidP="0024609B">
            <w:pPr>
              <w:spacing w:after="0" w:line="240" w:lineRule="auto"/>
              <w:ind w:left="-249" w:right="-106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0.8 (9.9-11.7)</w:t>
            </w:r>
          </w:p>
        </w:tc>
        <w:tc>
          <w:tcPr>
            <w:tcW w:w="14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84BA" w14:textId="7160BDCB" w:rsidR="00131749" w:rsidRPr="00974247" w:rsidRDefault="00131749" w:rsidP="0024609B">
            <w:pPr>
              <w:spacing w:after="0" w:line="240" w:lineRule="auto"/>
              <w:ind w:left="-249" w:right="-106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.1 (9.7-10.6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0BEA6" w14:textId="77777777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8913" w14:textId="10B6AF6C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6 (0.9</w:t>
            </w:r>
            <w:r w:rsidR="00260846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0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5C2B" w14:textId="7E41B4AA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19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5B54A" w14:textId="77777777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9F4A" w14:textId="37C3C94D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7 (0.91-1.04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B7B2" w14:textId="5E78927B" w:rsidR="00131749" w:rsidRPr="00974247" w:rsidRDefault="00131749" w:rsidP="0024609B">
            <w:pPr>
              <w:spacing w:after="0" w:line="240" w:lineRule="auto"/>
              <w:ind w:left="-111" w:right="-106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64</w:t>
            </w:r>
          </w:p>
        </w:tc>
      </w:tr>
    </w:tbl>
    <w:p w14:paraId="6072F515" w14:textId="0B79B702" w:rsidR="00A13320" w:rsidRPr="00974247" w:rsidRDefault="00FE47E8" w:rsidP="003165D9">
      <w:pPr>
        <w:spacing w:after="0" w:line="240" w:lineRule="auto"/>
        <w:ind w:right="955"/>
        <w:rPr>
          <w:sz w:val="20"/>
          <w:szCs w:val="20"/>
          <w:lang w:val="en-GB"/>
        </w:rPr>
      </w:pPr>
      <w:r w:rsidRPr="00974247">
        <w:rPr>
          <w:sz w:val="18"/>
          <w:szCs w:val="18"/>
          <w:lang w:val="en-GB"/>
        </w:rPr>
        <w:t xml:space="preserve">All data are weighted, except n which are unweighted. </w:t>
      </w:r>
      <w:r w:rsidRPr="00974247">
        <w:rPr>
          <w:sz w:val="18"/>
          <w:szCs w:val="18"/>
          <w:vertAlign w:val="superscript"/>
          <w:lang w:val="en-GB"/>
        </w:rPr>
        <w:t>1</w:t>
      </w:r>
      <w:r w:rsidRPr="00974247">
        <w:rPr>
          <w:sz w:val="18"/>
          <w:szCs w:val="18"/>
          <w:lang w:val="en-GB"/>
        </w:rPr>
        <w:t xml:space="preserve"> Adjusted logistic regression models include age group, sex, race/ethnicity, current or returning student, perceived financial status, smoking status, and own a vaping device. </w:t>
      </w:r>
      <w:r w:rsidRPr="00974247">
        <w:rPr>
          <w:sz w:val="18"/>
          <w:szCs w:val="18"/>
          <w:vertAlign w:val="superscript"/>
          <w:lang w:val="en-GB"/>
        </w:rPr>
        <w:t xml:space="preserve">2 </w:t>
      </w:r>
      <w:r w:rsidRPr="00974247">
        <w:rPr>
          <w:sz w:val="18"/>
          <w:szCs w:val="18"/>
          <w:lang w:val="en-GB"/>
        </w:rPr>
        <w:t xml:space="preserve">Adjusted logistic regression model includes last time vaped, age group, sex, race/ethnicity, current or returning student, perceived financial status, smoking status, and own a vaping device. </w:t>
      </w:r>
      <w:r w:rsidRPr="00974247">
        <w:rPr>
          <w:sz w:val="18"/>
          <w:szCs w:val="18"/>
          <w:vertAlign w:val="superscript"/>
          <w:lang w:val="en-GB"/>
        </w:rPr>
        <w:t xml:space="preserve">3 </w:t>
      </w:r>
      <w:r w:rsidRPr="00974247">
        <w:rPr>
          <w:sz w:val="18"/>
          <w:szCs w:val="18"/>
          <w:lang w:val="en-GB"/>
        </w:rPr>
        <w:t xml:space="preserve">Adjusted logistic regression model includes urges to vape, age group, sex, race/ethnicity, current or returning student, perceived financial status, smoking status, and own a vaping device. </w:t>
      </w:r>
      <w:r w:rsidRPr="00974247">
        <w:rPr>
          <w:sz w:val="18"/>
          <w:szCs w:val="18"/>
          <w:vertAlign w:val="superscript"/>
          <w:lang w:val="en-GB"/>
        </w:rPr>
        <w:t xml:space="preserve">4 </w:t>
      </w:r>
      <w:r w:rsidRPr="00974247">
        <w:rPr>
          <w:sz w:val="18"/>
          <w:szCs w:val="18"/>
          <w:lang w:val="en-GB"/>
        </w:rPr>
        <w:t>Adjusted logistic regression model includes</w:t>
      </w:r>
      <w:r w:rsidRPr="00974247">
        <w:rPr>
          <w:sz w:val="22"/>
          <w:szCs w:val="22"/>
        </w:rPr>
        <w:t xml:space="preserve"> </w:t>
      </w:r>
      <w:r w:rsidRPr="00974247">
        <w:rPr>
          <w:sz w:val="18"/>
          <w:szCs w:val="18"/>
          <w:lang w:val="en-GB"/>
        </w:rPr>
        <w:t xml:space="preserve">time to first vape, age group, sex, race/ethnicity, current or returning student, perceived financial status, smoking status, and own a vaping device. </w:t>
      </w:r>
      <w:r w:rsidRPr="00974247">
        <w:rPr>
          <w:sz w:val="18"/>
          <w:szCs w:val="18"/>
          <w:vertAlign w:val="superscript"/>
          <w:lang w:val="en-GB"/>
        </w:rPr>
        <w:t xml:space="preserve">5 </w:t>
      </w:r>
      <w:r w:rsidRPr="00974247">
        <w:rPr>
          <w:sz w:val="18"/>
          <w:szCs w:val="18"/>
          <w:lang w:val="en-GB"/>
        </w:rPr>
        <w:t>Adjusted logistic regression model includes</w:t>
      </w:r>
      <w:r w:rsidRPr="00974247">
        <w:rPr>
          <w:sz w:val="22"/>
          <w:szCs w:val="22"/>
        </w:rPr>
        <w:t xml:space="preserve"> </w:t>
      </w:r>
      <w:r w:rsidRPr="00974247">
        <w:rPr>
          <w:sz w:val="18"/>
          <w:szCs w:val="18"/>
          <w:lang w:val="en-GB"/>
        </w:rPr>
        <w:t>E-Cigarette Dependence Scale, age group, sex, race/ethnicity, current or returning student, perceived financial status, smoking status, and own a vaping device.</w:t>
      </w:r>
      <w:r w:rsidR="00A13320" w:rsidRPr="00974247">
        <w:rPr>
          <w:sz w:val="20"/>
          <w:szCs w:val="20"/>
          <w:lang w:val="en-GB"/>
        </w:rPr>
        <w:br w:type="page"/>
      </w:r>
    </w:p>
    <w:tbl>
      <w:tblPr>
        <w:tblW w:w="125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1"/>
        <w:gridCol w:w="1845"/>
        <w:gridCol w:w="1719"/>
        <w:gridCol w:w="124"/>
        <w:gridCol w:w="112"/>
        <w:gridCol w:w="110"/>
        <w:gridCol w:w="1652"/>
        <w:gridCol w:w="696"/>
        <w:gridCol w:w="223"/>
        <w:gridCol w:w="1615"/>
        <w:gridCol w:w="1193"/>
      </w:tblGrid>
      <w:tr w:rsidR="00B13534" w:rsidRPr="00974247" w14:paraId="4D3089F1" w14:textId="77777777" w:rsidTr="005254EE">
        <w:trPr>
          <w:trHeight w:val="113"/>
          <w:jc w:val="center"/>
        </w:trPr>
        <w:tc>
          <w:tcPr>
            <w:tcW w:w="12530" w:type="dxa"/>
            <w:gridSpan w:val="11"/>
            <w:tcBorders>
              <w:top w:val="nil"/>
              <w:bottom w:val="single" w:sz="4" w:space="0" w:color="auto"/>
            </w:tcBorders>
          </w:tcPr>
          <w:p w14:paraId="1A6C70D0" w14:textId="48465147" w:rsidR="00B13534" w:rsidRPr="00974247" w:rsidRDefault="00B13534" w:rsidP="00C239E0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74247">
              <w:rPr>
                <w:b/>
                <w:bCs/>
                <w:sz w:val="20"/>
                <w:szCs w:val="20"/>
              </w:rPr>
              <w:lastRenderedPageBreak/>
              <w:t xml:space="preserve">Table A3. Reasons for brand choice among youth and young adults who </w:t>
            </w:r>
            <w:r w:rsidR="00C239E0" w:rsidRPr="00974247">
              <w:rPr>
                <w:b/>
                <w:bCs/>
                <w:sz w:val="20"/>
                <w:szCs w:val="20"/>
              </w:rPr>
              <w:t xml:space="preserve">have vaped in the past 30 days </w:t>
            </w:r>
            <w:r w:rsidR="009675A5" w:rsidRPr="00974247">
              <w:rPr>
                <w:b/>
                <w:bCs/>
                <w:sz w:val="20"/>
                <w:szCs w:val="20"/>
              </w:rPr>
              <w:t>among those who used</w:t>
            </w:r>
            <w:r w:rsidR="008F24D2" w:rsidRPr="00974247">
              <w:rPr>
                <w:b/>
                <w:bCs/>
                <w:sz w:val="20"/>
                <w:szCs w:val="20"/>
              </w:rPr>
              <w:t xml:space="preserve"> disposables vs. otherwise</w:t>
            </w:r>
            <w:r w:rsidR="00C239E0" w:rsidRPr="00974247">
              <w:rPr>
                <w:b/>
                <w:bCs/>
                <w:sz w:val="20"/>
                <w:szCs w:val="20"/>
              </w:rPr>
              <w:t xml:space="preserve"> </w:t>
            </w:r>
            <w:r w:rsidRPr="00974247">
              <w:rPr>
                <w:b/>
                <w:bCs/>
                <w:sz w:val="20"/>
                <w:szCs w:val="20"/>
              </w:rPr>
              <w:t>in England, 2022. Reasons are not mutually exclusive. All data except N are weighted. N = 1,355.</w:t>
            </w:r>
          </w:p>
        </w:tc>
      </w:tr>
      <w:tr w:rsidR="00B13534" w:rsidRPr="00974247" w14:paraId="03FDF3A1" w14:textId="77777777" w:rsidTr="005254EE">
        <w:trPr>
          <w:trHeight w:val="113"/>
          <w:jc w:val="center"/>
        </w:trPr>
        <w:tc>
          <w:tcPr>
            <w:tcW w:w="32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CD19" w14:textId="77777777" w:rsidR="00B13534" w:rsidRPr="00974247" w:rsidRDefault="00B13534" w:rsidP="002C63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511D28" w14:textId="77777777" w:rsidR="00B13534" w:rsidRPr="00974247" w:rsidRDefault="00B13534" w:rsidP="002C63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8902" w14:textId="77777777" w:rsidR="00B13534" w:rsidRPr="00974247" w:rsidRDefault="00B13534" w:rsidP="002C63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CE6C5" w14:textId="054419B5" w:rsidR="00B13534" w:rsidRPr="00974247" w:rsidRDefault="00B13534" w:rsidP="002C63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Use </w:t>
            </w:r>
            <w:r w:rsidR="00457F2C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posables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vs. other</w:t>
            </w:r>
            <w:r w:rsidR="00457F2C"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ise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1855E4" w:rsidRPr="00974247" w14:paraId="2E68C8FF" w14:textId="77777777" w:rsidTr="005254EE">
        <w:trPr>
          <w:trHeight w:val="64"/>
          <w:jc w:val="center"/>
        </w:trPr>
        <w:tc>
          <w:tcPr>
            <w:tcW w:w="324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07815B8" w14:textId="77777777" w:rsidR="001855E4" w:rsidRPr="00974247" w:rsidRDefault="001855E4" w:rsidP="001855E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357AD" w14:textId="77777777" w:rsidR="001855E4" w:rsidRPr="00974247" w:rsidRDefault="001855E4" w:rsidP="001855E4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ded otherwise</w:t>
            </w:r>
          </w:p>
          <w:p w14:paraId="544DCC3B" w14:textId="7A976B80" w:rsidR="001855E4" w:rsidRPr="00974247" w:rsidRDefault="001855E4" w:rsidP="001855E4">
            <w:pPr>
              <w:spacing w:after="0" w:line="240" w:lineRule="auto"/>
              <w:ind w:left="-81" w:right="-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434, 33.75%)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75FD1" w14:textId="77777777" w:rsidR="001855E4" w:rsidRPr="00974247" w:rsidRDefault="001855E4" w:rsidP="001855E4">
            <w:pPr>
              <w:spacing w:after="0" w:line="240" w:lineRule="auto"/>
              <w:ind w:left="-60" w:right="-111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se disposables most often</w:t>
            </w:r>
          </w:p>
          <w:p w14:paraId="7F460438" w14:textId="73938E78" w:rsidR="001855E4" w:rsidRPr="00974247" w:rsidRDefault="001855E4" w:rsidP="001855E4">
            <w:pPr>
              <w:spacing w:after="0" w:line="240" w:lineRule="auto"/>
              <w:ind w:left="-81" w:right="-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=921, 66.25%)</w:t>
            </w:r>
          </w:p>
        </w:tc>
        <w:tc>
          <w:tcPr>
            <w:tcW w:w="22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3C1CCF8E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35420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adjusted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6FCF2BC9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FA7E4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</w:p>
        </w:tc>
      </w:tr>
      <w:tr w:rsidR="001855E4" w:rsidRPr="00974247" w14:paraId="794E6E4E" w14:textId="77777777" w:rsidTr="005254EE">
        <w:trPr>
          <w:trHeight w:val="312"/>
          <w:jc w:val="center"/>
        </w:trPr>
        <w:tc>
          <w:tcPr>
            <w:tcW w:w="324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39929" w14:textId="77777777" w:rsidR="001855E4" w:rsidRPr="00974247" w:rsidRDefault="001855E4" w:rsidP="001855E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F905E" w14:textId="77777777" w:rsidR="001855E4" w:rsidRPr="00974247" w:rsidRDefault="001855E4" w:rsidP="001855E4">
            <w:pPr>
              <w:spacing w:after="0" w:line="240" w:lineRule="auto"/>
              <w:ind w:left="-81" w:right="-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2313A" w14:textId="77777777" w:rsidR="001855E4" w:rsidRPr="00974247" w:rsidRDefault="001855E4" w:rsidP="001855E4">
            <w:pPr>
              <w:spacing w:after="0" w:line="240" w:lineRule="auto"/>
              <w:ind w:left="-81" w:right="-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275810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A1710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36B99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23" w:type="dxa"/>
            <w:tcBorders>
              <w:left w:val="nil"/>
              <w:bottom w:val="single" w:sz="4" w:space="0" w:color="auto"/>
              <w:right w:val="nil"/>
            </w:tcBorders>
          </w:tcPr>
          <w:p w14:paraId="2F439B8F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381A8" w14:textId="77777777" w:rsidR="001855E4" w:rsidRPr="00974247" w:rsidRDefault="001855E4" w:rsidP="001855E4">
            <w:pPr>
              <w:spacing w:after="0" w:line="240" w:lineRule="auto"/>
              <w:ind w:right="-107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OR (95% CI)</w:t>
            </w: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1F987" w14:textId="77777777" w:rsidR="001855E4" w:rsidRPr="00974247" w:rsidRDefault="001855E4" w:rsidP="001855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75CDA" w:rsidRPr="00974247" w14:paraId="27CD1B36" w14:textId="77777777" w:rsidTr="005254EE">
        <w:trPr>
          <w:trHeight w:val="113"/>
          <w:jc w:val="center"/>
        </w:trPr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A45D" w14:textId="77777777" w:rsidR="00775CDA" w:rsidRPr="00974247" w:rsidRDefault="00775CDA" w:rsidP="00775C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Better flavour / taste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224" w14:textId="7319664E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44 (27.4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0A32" w14:textId="513D0B4B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32 (41.05)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65880611" w14:textId="77777777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9537" w14:textId="77A66570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1.84 (1.12-3.02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2D0E" w14:textId="02CAB57A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bottom"/>
          </w:tcPr>
          <w:p w14:paraId="3AF75644" w14:textId="77777777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3DB542EC" w14:textId="7315C8AB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1.84 (1.11-3.03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6DD537DD" w14:textId="5ACBFF1B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17</w:t>
            </w:r>
          </w:p>
        </w:tc>
      </w:tr>
      <w:tr w:rsidR="0043711B" w:rsidRPr="00974247" w14:paraId="625E40B0" w14:textId="77777777" w:rsidTr="005254EE">
        <w:trPr>
          <w:trHeight w:val="113"/>
          <w:jc w:val="center"/>
        </w:trPr>
        <w:tc>
          <w:tcPr>
            <w:tcW w:w="3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99BF43" w14:textId="77777777" w:rsidR="0043711B" w:rsidRPr="00974247" w:rsidRDefault="0043711B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Less expensive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876B7D" w14:textId="293C562C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35 (22.34)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3379A4" w14:textId="7396D693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309 (24.5</w:t>
            </w:r>
            <w:r w:rsidR="00D86460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2" w:type="dxa"/>
            <w:gridSpan w:val="2"/>
            <w:tcBorders>
              <w:bottom w:val="nil"/>
            </w:tcBorders>
          </w:tcPr>
          <w:p w14:paraId="76CE839B" w14:textId="77777777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9BDB40" w14:textId="4AE56417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3 (0.7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82)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370F86" w14:textId="0AB6A3EE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22</w:t>
            </w:r>
          </w:p>
        </w:tc>
        <w:tc>
          <w:tcPr>
            <w:tcW w:w="223" w:type="dxa"/>
            <w:tcBorders>
              <w:bottom w:val="nil"/>
            </w:tcBorders>
            <w:vAlign w:val="bottom"/>
          </w:tcPr>
          <w:p w14:paraId="3C5B6976" w14:textId="77777777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bottom w:val="nil"/>
            </w:tcBorders>
            <w:vAlign w:val="bottom"/>
          </w:tcPr>
          <w:p w14:paraId="19E9AF48" w14:textId="04706255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.36 (0.83-2.24)</w:t>
            </w:r>
          </w:p>
        </w:tc>
        <w:tc>
          <w:tcPr>
            <w:tcW w:w="1193" w:type="dxa"/>
            <w:tcBorders>
              <w:bottom w:val="nil"/>
            </w:tcBorders>
            <w:vAlign w:val="bottom"/>
          </w:tcPr>
          <w:p w14:paraId="34F627B6" w14:textId="4B86A2A1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220</w:t>
            </w:r>
          </w:p>
        </w:tc>
      </w:tr>
      <w:tr w:rsidR="00775CDA" w:rsidRPr="00974247" w14:paraId="51ED439A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54E49C64" w14:textId="77777777" w:rsidR="00775CDA" w:rsidRPr="00974247" w:rsidRDefault="00775CDA" w:rsidP="00775C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Easier to get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CAC2E9B" w14:textId="479B6893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97 (23.68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484D22B" w14:textId="4D9EF49C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65 (23.90)</w:t>
            </w:r>
          </w:p>
        </w:tc>
        <w:tc>
          <w:tcPr>
            <w:tcW w:w="222" w:type="dxa"/>
            <w:gridSpan w:val="2"/>
          </w:tcPr>
          <w:p w14:paraId="167F77CB" w14:textId="77777777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32354C1" w14:textId="6FF8A356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01 (0.6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71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D7737D1" w14:textId="4ACAD249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223" w:type="dxa"/>
            <w:vAlign w:val="bottom"/>
          </w:tcPr>
          <w:p w14:paraId="11A5469D" w14:textId="77777777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0C92A7EA" w14:textId="796E9195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</w:t>
            </w:r>
            <w:r w:rsidR="005254EE" w:rsidRPr="00974247">
              <w:rPr>
                <w:color w:val="000000"/>
                <w:sz w:val="20"/>
                <w:szCs w:val="20"/>
              </w:rPr>
              <w:t>.00</w:t>
            </w:r>
            <w:r w:rsidRPr="00974247">
              <w:rPr>
                <w:color w:val="000000"/>
                <w:sz w:val="20"/>
                <w:szCs w:val="20"/>
              </w:rPr>
              <w:t xml:space="preserve"> (0.59-1.69)</w:t>
            </w:r>
          </w:p>
        </w:tc>
        <w:tc>
          <w:tcPr>
            <w:tcW w:w="1193" w:type="dxa"/>
            <w:vAlign w:val="bottom"/>
          </w:tcPr>
          <w:p w14:paraId="71407C4B" w14:textId="7D70B13A" w:rsidR="00775CDA" w:rsidRPr="00974247" w:rsidRDefault="00775CDA" w:rsidP="00775CDA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990</w:t>
            </w:r>
          </w:p>
        </w:tc>
      </w:tr>
      <w:tr w:rsidR="00686085" w:rsidRPr="00974247" w14:paraId="00D8424A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1692C3C1" w14:textId="77777777" w:rsidR="00686085" w:rsidRPr="00974247" w:rsidRDefault="00686085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Smoother to inhal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76C734C" w14:textId="77777777" w:rsidR="00686085" w:rsidRPr="00974247" w:rsidRDefault="00686085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93 (19.61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68FD638" w14:textId="77777777" w:rsidR="00686085" w:rsidRPr="00974247" w:rsidRDefault="00686085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41 (21.76)</w:t>
            </w:r>
          </w:p>
        </w:tc>
        <w:tc>
          <w:tcPr>
            <w:tcW w:w="222" w:type="dxa"/>
            <w:gridSpan w:val="2"/>
          </w:tcPr>
          <w:p w14:paraId="4719F13E" w14:textId="77777777" w:rsidR="00686085" w:rsidRPr="00974247" w:rsidRDefault="00686085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948BBA1" w14:textId="77777777" w:rsidR="00686085" w:rsidRPr="00974247" w:rsidRDefault="00686085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14 (0.61-2.14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652DCBE" w14:textId="77777777" w:rsidR="00686085" w:rsidRPr="00974247" w:rsidRDefault="00686085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83</w:t>
            </w:r>
          </w:p>
        </w:tc>
        <w:tc>
          <w:tcPr>
            <w:tcW w:w="223" w:type="dxa"/>
            <w:vAlign w:val="bottom"/>
          </w:tcPr>
          <w:p w14:paraId="33EB22EA" w14:textId="77777777" w:rsidR="00686085" w:rsidRPr="00974247" w:rsidRDefault="00686085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5EA74632" w14:textId="77777777" w:rsidR="00686085" w:rsidRPr="00974247" w:rsidRDefault="00686085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.09 (0.56-2.11)</w:t>
            </w:r>
          </w:p>
        </w:tc>
        <w:tc>
          <w:tcPr>
            <w:tcW w:w="1193" w:type="dxa"/>
            <w:vAlign w:val="bottom"/>
          </w:tcPr>
          <w:p w14:paraId="523CC82D" w14:textId="77777777" w:rsidR="00686085" w:rsidRPr="00974247" w:rsidRDefault="00686085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798</w:t>
            </w:r>
          </w:p>
        </w:tc>
      </w:tr>
      <w:tr w:rsidR="0043711B" w:rsidRPr="00974247" w14:paraId="5E4CBC1A" w14:textId="77777777" w:rsidTr="005254EE">
        <w:trPr>
          <w:trHeight w:val="113"/>
          <w:jc w:val="center"/>
        </w:trPr>
        <w:tc>
          <w:tcPr>
            <w:tcW w:w="3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75C9D" w14:textId="77777777" w:rsidR="0043711B" w:rsidRPr="00974247" w:rsidRDefault="0043711B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More popular among friends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07CEC" w14:textId="2AE0E7BA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7 (22.32)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53C02" w14:textId="7CCF82E1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80 (17.76)</w:t>
            </w:r>
          </w:p>
        </w:tc>
        <w:tc>
          <w:tcPr>
            <w:tcW w:w="222" w:type="dxa"/>
            <w:gridSpan w:val="2"/>
            <w:tcBorders>
              <w:top w:val="nil"/>
            </w:tcBorders>
          </w:tcPr>
          <w:p w14:paraId="0E9BDD24" w14:textId="77777777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F5B57" w14:textId="1858EDB3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75 (0.43-1.31)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FC0FF" w14:textId="6F6FBAEB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16</w:t>
            </w:r>
          </w:p>
        </w:tc>
        <w:tc>
          <w:tcPr>
            <w:tcW w:w="223" w:type="dxa"/>
            <w:tcBorders>
              <w:top w:val="nil"/>
            </w:tcBorders>
            <w:vAlign w:val="bottom"/>
          </w:tcPr>
          <w:p w14:paraId="7EFBA670" w14:textId="77777777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</w:tcBorders>
            <w:vAlign w:val="bottom"/>
          </w:tcPr>
          <w:p w14:paraId="172D128C" w14:textId="21D3F3B2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71 (0.4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27)</w:t>
            </w:r>
          </w:p>
        </w:tc>
        <w:tc>
          <w:tcPr>
            <w:tcW w:w="1193" w:type="dxa"/>
            <w:tcBorders>
              <w:top w:val="nil"/>
            </w:tcBorders>
            <w:vAlign w:val="bottom"/>
          </w:tcPr>
          <w:p w14:paraId="372D4214" w14:textId="4857B7A4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248</w:t>
            </w:r>
          </w:p>
        </w:tc>
      </w:tr>
      <w:tr w:rsidR="00775CDA" w:rsidRPr="00974247" w14:paraId="078D468F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0361C31B" w14:textId="77777777" w:rsidR="00775CDA" w:rsidRPr="00974247" w:rsidRDefault="00775CDA" w:rsidP="00775C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Easier to us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F657300" w14:textId="5C628DBB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10 (25.67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1F9A20A" w14:textId="4640D005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217 (23.19)</w:t>
            </w:r>
          </w:p>
        </w:tc>
        <w:tc>
          <w:tcPr>
            <w:tcW w:w="222" w:type="dxa"/>
            <w:gridSpan w:val="2"/>
          </w:tcPr>
          <w:p w14:paraId="50CA27B5" w14:textId="77777777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6622EEE" w14:textId="309F144D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7 (0.5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-1.52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AF5B0C" w14:textId="1F6AA833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34</w:t>
            </w:r>
          </w:p>
        </w:tc>
        <w:tc>
          <w:tcPr>
            <w:tcW w:w="223" w:type="dxa"/>
            <w:vAlign w:val="bottom"/>
          </w:tcPr>
          <w:p w14:paraId="75449520" w14:textId="77777777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6319EE8D" w14:textId="399CBD23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91 (0.51-1.61)</w:t>
            </w:r>
          </w:p>
        </w:tc>
        <w:tc>
          <w:tcPr>
            <w:tcW w:w="1193" w:type="dxa"/>
            <w:vAlign w:val="bottom"/>
          </w:tcPr>
          <w:p w14:paraId="74E16FDC" w14:textId="14D30DCC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735</w:t>
            </w:r>
          </w:p>
        </w:tc>
      </w:tr>
      <w:tr w:rsidR="005254EE" w:rsidRPr="00974247" w14:paraId="33B2CD8F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51D88456" w14:textId="77777777" w:rsidR="00462F6F" w:rsidRPr="00974247" w:rsidRDefault="00462F6F" w:rsidP="00462F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Better looking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D5E6AA3" w14:textId="43245920" w:rsidR="00462F6F" w:rsidRPr="00974247" w:rsidRDefault="00462F6F" w:rsidP="00462F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82 (20.67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A2DD2CC" w14:textId="13EE390F" w:rsidR="00462F6F" w:rsidRPr="00974247" w:rsidRDefault="00462F6F" w:rsidP="00462F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48 (19.09)</w:t>
            </w:r>
          </w:p>
        </w:tc>
        <w:tc>
          <w:tcPr>
            <w:tcW w:w="222" w:type="dxa"/>
            <w:gridSpan w:val="2"/>
          </w:tcPr>
          <w:p w14:paraId="1AFC9EF3" w14:textId="77777777" w:rsidR="00462F6F" w:rsidRPr="00974247" w:rsidRDefault="00462F6F" w:rsidP="00462F6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86A84A6" w14:textId="574FBBC4" w:rsidR="00462F6F" w:rsidRPr="00974247" w:rsidRDefault="00462F6F" w:rsidP="00462F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1 (0.48-1.69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6FD33B" w14:textId="2F138DB1" w:rsidR="00462F6F" w:rsidRPr="00974247" w:rsidRDefault="00462F6F" w:rsidP="00462F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57</w:t>
            </w:r>
          </w:p>
        </w:tc>
        <w:tc>
          <w:tcPr>
            <w:tcW w:w="223" w:type="dxa"/>
            <w:vAlign w:val="bottom"/>
          </w:tcPr>
          <w:p w14:paraId="32077319" w14:textId="77777777" w:rsidR="00462F6F" w:rsidRPr="00974247" w:rsidRDefault="00462F6F" w:rsidP="00462F6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62D758CD" w14:textId="696627FF" w:rsidR="00462F6F" w:rsidRPr="00974247" w:rsidRDefault="00462F6F" w:rsidP="00462F6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84 (0.45-1.58)</w:t>
            </w:r>
          </w:p>
        </w:tc>
        <w:tc>
          <w:tcPr>
            <w:tcW w:w="1193" w:type="dxa"/>
            <w:vAlign w:val="bottom"/>
          </w:tcPr>
          <w:p w14:paraId="7A769EB0" w14:textId="5B106F2F" w:rsidR="00462F6F" w:rsidRPr="00974247" w:rsidRDefault="00462F6F" w:rsidP="00462F6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592</w:t>
            </w:r>
          </w:p>
        </w:tc>
      </w:tr>
      <w:tr w:rsidR="0043711B" w:rsidRPr="00974247" w14:paraId="167B9293" w14:textId="77777777" w:rsidTr="005254EE">
        <w:trPr>
          <w:trHeight w:val="57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6D84B818" w14:textId="77777777" w:rsidR="0043711B" w:rsidRPr="00974247" w:rsidRDefault="0043711B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I was offered it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633124F" w14:textId="57C84A55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1 (14.59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05237C5" w14:textId="396701DC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44 (13.82)</w:t>
            </w:r>
          </w:p>
        </w:tc>
        <w:tc>
          <w:tcPr>
            <w:tcW w:w="222" w:type="dxa"/>
            <w:gridSpan w:val="2"/>
          </w:tcPr>
          <w:p w14:paraId="3D323697" w14:textId="7777777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A651745" w14:textId="66F636FF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94 (0.47-1.88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3A98CC" w14:textId="7C3F61B1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857</w:t>
            </w:r>
          </w:p>
        </w:tc>
        <w:tc>
          <w:tcPr>
            <w:tcW w:w="223" w:type="dxa"/>
            <w:vAlign w:val="bottom"/>
          </w:tcPr>
          <w:p w14:paraId="1A047EB6" w14:textId="7777777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397DD33A" w14:textId="0B0E1CA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87 (0.45-1.67)</w:t>
            </w:r>
          </w:p>
        </w:tc>
        <w:tc>
          <w:tcPr>
            <w:tcW w:w="1193" w:type="dxa"/>
            <w:vAlign w:val="bottom"/>
          </w:tcPr>
          <w:p w14:paraId="2B1D1A02" w14:textId="0DDB0E5A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669</w:t>
            </w:r>
          </w:p>
        </w:tc>
      </w:tr>
      <w:tr w:rsidR="00C7210A" w:rsidRPr="00974247" w14:paraId="07B629EE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1DB2CEB2" w14:textId="77777777" w:rsidR="00C7210A" w:rsidRPr="00974247" w:rsidRDefault="00C7210A" w:rsidP="00C7210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Stronger nicotine hit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9726E36" w14:textId="5461A5B2" w:rsidR="00C7210A" w:rsidRPr="00974247" w:rsidRDefault="00C7210A" w:rsidP="00C721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7 (14.78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5FAE68F" w14:textId="0C14143F" w:rsidR="00C7210A" w:rsidRPr="00974247" w:rsidRDefault="00C7210A" w:rsidP="00C721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28 (10.69)</w:t>
            </w:r>
          </w:p>
        </w:tc>
        <w:tc>
          <w:tcPr>
            <w:tcW w:w="222" w:type="dxa"/>
            <w:gridSpan w:val="2"/>
          </w:tcPr>
          <w:p w14:paraId="556BC6BA" w14:textId="77777777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2B3B20D" w14:textId="61DAA3C4" w:rsidR="00C7210A" w:rsidRPr="00974247" w:rsidRDefault="00C7210A" w:rsidP="00C721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69 (0.34-1.4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C26673" w14:textId="55BD336E" w:rsidR="00C7210A" w:rsidRPr="00974247" w:rsidRDefault="00C7210A" w:rsidP="00C7210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306</w:t>
            </w:r>
          </w:p>
        </w:tc>
        <w:tc>
          <w:tcPr>
            <w:tcW w:w="223" w:type="dxa"/>
          </w:tcPr>
          <w:p w14:paraId="56E13FCA" w14:textId="77777777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1A590572" w14:textId="737185CC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67 (0.32-1.42)</w:t>
            </w:r>
          </w:p>
        </w:tc>
        <w:tc>
          <w:tcPr>
            <w:tcW w:w="1193" w:type="dxa"/>
            <w:vAlign w:val="bottom"/>
          </w:tcPr>
          <w:p w14:paraId="6432B0D1" w14:textId="5A0D5944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294</w:t>
            </w:r>
          </w:p>
        </w:tc>
      </w:tr>
      <w:tr w:rsidR="00775CDA" w:rsidRPr="00974247" w14:paraId="42430B05" w14:textId="77777777" w:rsidTr="005254EE">
        <w:trPr>
          <w:trHeight w:val="113"/>
          <w:jc w:val="center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3476E" w14:textId="77777777" w:rsidR="00775CDA" w:rsidRPr="00974247" w:rsidRDefault="00775CDA" w:rsidP="00775C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Easier to hid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01CE7" w14:textId="54F039E8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6 (12.2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19632" w14:textId="71EE9282" w:rsidR="00775CDA" w:rsidRPr="00974247" w:rsidRDefault="00775CDA" w:rsidP="00775C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7 (11.06)</w:t>
            </w:r>
          </w:p>
        </w:tc>
        <w:tc>
          <w:tcPr>
            <w:tcW w:w="222" w:type="dxa"/>
            <w:gridSpan w:val="2"/>
            <w:tcBorders>
              <w:top w:val="nil"/>
              <w:bottom w:val="nil"/>
            </w:tcBorders>
          </w:tcPr>
          <w:p w14:paraId="309BD28F" w14:textId="77777777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97BFB" w14:textId="2F2046EC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9 (0.43-1.83)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649B0" w14:textId="3093D88F" w:rsidR="00775CDA" w:rsidRPr="00974247" w:rsidRDefault="00775CDA" w:rsidP="00775C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748</w:t>
            </w:r>
          </w:p>
        </w:tc>
        <w:tc>
          <w:tcPr>
            <w:tcW w:w="223" w:type="dxa"/>
            <w:tcBorders>
              <w:top w:val="nil"/>
              <w:bottom w:val="nil"/>
            </w:tcBorders>
            <w:vAlign w:val="bottom"/>
          </w:tcPr>
          <w:p w14:paraId="5F85C84A" w14:textId="77777777" w:rsidR="00775CDA" w:rsidRPr="00974247" w:rsidRDefault="00775CDA" w:rsidP="00775CD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bottom"/>
          </w:tcPr>
          <w:p w14:paraId="2A61B9B1" w14:textId="7FD238C2" w:rsidR="00775CDA" w:rsidRPr="00974247" w:rsidRDefault="00775CD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79 (0.39-1.59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bottom"/>
          </w:tcPr>
          <w:p w14:paraId="021D89FB" w14:textId="0F02ECA7" w:rsidR="00775CDA" w:rsidRPr="00974247" w:rsidRDefault="00775CD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510</w:t>
            </w:r>
          </w:p>
        </w:tc>
      </w:tr>
      <w:tr w:rsidR="00C7210A" w:rsidRPr="00974247" w14:paraId="3F9F8AAD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210A986F" w14:textId="77777777" w:rsidR="00C7210A" w:rsidRPr="00974247" w:rsidRDefault="00C7210A" w:rsidP="00C7210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More fun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FD1AB67" w14:textId="61AD4B42" w:rsidR="00C7210A" w:rsidRPr="00974247" w:rsidRDefault="00C7210A" w:rsidP="00C721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57 (12.98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29A982B5" w14:textId="18E2B744" w:rsidR="00C7210A" w:rsidRPr="00974247" w:rsidRDefault="00C7210A" w:rsidP="00C7210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03 (15.92)</w:t>
            </w:r>
          </w:p>
        </w:tc>
        <w:tc>
          <w:tcPr>
            <w:tcW w:w="222" w:type="dxa"/>
            <w:gridSpan w:val="2"/>
          </w:tcPr>
          <w:p w14:paraId="67082FFF" w14:textId="77777777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0262619" w14:textId="470CDCCE" w:rsidR="00C7210A" w:rsidRPr="00974247" w:rsidRDefault="00C7210A" w:rsidP="00C721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7 (0.65-2.47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2906C78" w14:textId="603F90A7" w:rsidR="00C7210A" w:rsidRPr="00974247" w:rsidRDefault="00C7210A" w:rsidP="00C721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481</w:t>
            </w:r>
          </w:p>
        </w:tc>
        <w:tc>
          <w:tcPr>
            <w:tcW w:w="223" w:type="dxa"/>
            <w:vAlign w:val="bottom"/>
          </w:tcPr>
          <w:p w14:paraId="499DF3D6" w14:textId="77777777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4BA03414" w14:textId="06749BBD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.16 (0.59-2.28)</w:t>
            </w:r>
          </w:p>
        </w:tc>
        <w:tc>
          <w:tcPr>
            <w:tcW w:w="1193" w:type="dxa"/>
            <w:vAlign w:val="bottom"/>
          </w:tcPr>
          <w:p w14:paraId="5BFACD36" w14:textId="5CF99B76" w:rsidR="00C7210A" w:rsidRPr="00974247" w:rsidRDefault="00C7210A" w:rsidP="00C7210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674</w:t>
            </w:r>
          </w:p>
        </w:tc>
      </w:tr>
      <w:tr w:rsidR="0043711B" w:rsidRPr="00974247" w14:paraId="4028420C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6697E490" w14:textId="77777777" w:rsidR="0043711B" w:rsidRPr="00974247" w:rsidRDefault="0043711B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Less harmful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4136F13" w14:textId="622628B9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49 (12.08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8990C09" w14:textId="2B2ACE52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90 (14.20)</w:t>
            </w:r>
          </w:p>
        </w:tc>
        <w:tc>
          <w:tcPr>
            <w:tcW w:w="222" w:type="dxa"/>
            <w:gridSpan w:val="2"/>
          </w:tcPr>
          <w:p w14:paraId="026F90D6" w14:textId="7777777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D1413DF" w14:textId="1BC96F38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.2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 xml:space="preserve"> (0.58-2.49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4B1958" w14:textId="096CA1CC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16</w:t>
            </w:r>
          </w:p>
        </w:tc>
        <w:tc>
          <w:tcPr>
            <w:tcW w:w="223" w:type="dxa"/>
            <w:vAlign w:val="bottom"/>
          </w:tcPr>
          <w:p w14:paraId="1A1832CF" w14:textId="7777777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2D61DE55" w14:textId="1D077443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1.09 (0.52-2.31)</w:t>
            </w:r>
          </w:p>
        </w:tc>
        <w:tc>
          <w:tcPr>
            <w:tcW w:w="1193" w:type="dxa"/>
            <w:vAlign w:val="bottom"/>
          </w:tcPr>
          <w:p w14:paraId="1E9B2006" w14:textId="2DFD126E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814</w:t>
            </w:r>
          </w:p>
        </w:tc>
      </w:tr>
      <w:tr w:rsidR="00462F6F" w:rsidRPr="00974247" w14:paraId="65B7B42A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637AA537" w14:textId="77777777" w:rsidR="00462F6F" w:rsidRPr="00974247" w:rsidRDefault="00462F6F" w:rsidP="00462F6F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Better for quitting smoking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ADCB297" w14:textId="42F297B9" w:rsidR="00462F6F" w:rsidRPr="00974247" w:rsidRDefault="00462F6F" w:rsidP="00462F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66 (14.5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5FBC322E" w14:textId="5EE680FC" w:rsidR="00462F6F" w:rsidRPr="00974247" w:rsidRDefault="00462F6F" w:rsidP="00462F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92 (12.69)</w:t>
            </w:r>
          </w:p>
        </w:tc>
        <w:tc>
          <w:tcPr>
            <w:tcW w:w="222" w:type="dxa"/>
            <w:gridSpan w:val="2"/>
          </w:tcPr>
          <w:p w14:paraId="51DDFB0E" w14:textId="77777777" w:rsidR="00462F6F" w:rsidRPr="00974247" w:rsidRDefault="00462F6F" w:rsidP="00462F6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BF53AF3" w14:textId="79970A96" w:rsidR="00462F6F" w:rsidRPr="00974247" w:rsidRDefault="00462F6F" w:rsidP="00462F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0.86 (0.43-1.72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9E36794" w14:textId="2C253EB8" w:rsidR="00462F6F" w:rsidRPr="00974247" w:rsidRDefault="00462F6F" w:rsidP="00462F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.665</w:t>
            </w:r>
          </w:p>
        </w:tc>
        <w:tc>
          <w:tcPr>
            <w:tcW w:w="223" w:type="dxa"/>
            <w:vAlign w:val="bottom"/>
          </w:tcPr>
          <w:p w14:paraId="44095070" w14:textId="77777777" w:rsidR="00462F6F" w:rsidRPr="00974247" w:rsidRDefault="00462F6F" w:rsidP="00462F6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345FB0F4" w14:textId="6540E2CF" w:rsidR="00462F6F" w:rsidRPr="00974247" w:rsidRDefault="00462F6F" w:rsidP="00462F6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0.84 (0.37-1.9</w:t>
            </w:r>
            <w:r w:rsidR="005254EE" w:rsidRPr="00974247">
              <w:rPr>
                <w:color w:val="000000"/>
                <w:sz w:val="20"/>
                <w:szCs w:val="20"/>
              </w:rPr>
              <w:t>0</w:t>
            </w:r>
            <w:r w:rsidRPr="009742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93" w:type="dxa"/>
            <w:vAlign w:val="bottom"/>
          </w:tcPr>
          <w:p w14:paraId="5614596E" w14:textId="35C6B505" w:rsidR="00462F6F" w:rsidRPr="00974247" w:rsidRDefault="00462F6F" w:rsidP="00462F6F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color w:val="000000"/>
                <w:sz w:val="20"/>
                <w:szCs w:val="20"/>
              </w:rPr>
              <w:t>.672</w:t>
            </w:r>
          </w:p>
        </w:tc>
      </w:tr>
      <w:tr w:rsidR="0043711B" w:rsidRPr="00974247" w14:paraId="22C3BE96" w14:textId="77777777" w:rsidTr="005254EE">
        <w:trPr>
          <w:trHeight w:val="113"/>
          <w:jc w:val="center"/>
        </w:trPr>
        <w:tc>
          <w:tcPr>
            <w:tcW w:w="3241" w:type="dxa"/>
            <w:shd w:val="clear" w:color="auto" w:fill="auto"/>
            <w:noWrap/>
            <w:vAlign w:val="bottom"/>
            <w:hideMark/>
          </w:tcPr>
          <w:p w14:paraId="53879BFA" w14:textId="77777777" w:rsidR="0043711B" w:rsidRPr="00974247" w:rsidRDefault="0043711B" w:rsidP="0043711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 xml:space="preserve">Don’t know/refused 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F6DE2F3" w14:textId="10D9207C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4 (2.03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5A8642F" w14:textId="7A17FF4B" w:rsidR="0043711B" w:rsidRPr="00974247" w:rsidRDefault="0043711B" w:rsidP="004371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color w:val="000000"/>
                <w:sz w:val="20"/>
                <w:szCs w:val="20"/>
              </w:rPr>
              <w:t>13 (0.38)</w:t>
            </w:r>
          </w:p>
        </w:tc>
        <w:tc>
          <w:tcPr>
            <w:tcW w:w="222" w:type="dxa"/>
            <w:gridSpan w:val="2"/>
          </w:tcPr>
          <w:p w14:paraId="68184C18" w14:textId="77777777" w:rsidR="0043711B" w:rsidRPr="00974247" w:rsidRDefault="0043711B" w:rsidP="0043711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72C1993" w14:textId="2BDDDD97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0.19 (0.06-0.62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DDE29C" w14:textId="56DF2ABF" w:rsidR="0043711B" w:rsidRPr="00974247" w:rsidRDefault="0043711B" w:rsidP="0043711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23" w:type="dxa"/>
            <w:vAlign w:val="bottom"/>
          </w:tcPr>
          <w:p w14:paraId="784B5C13" w14:textId="77777777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Align w:val="bottom"/>
          </w:tcPr>
          <w:p w14:paraId="7E184A32" w14:textId="70619A34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0.11 (0.03-0.43)</w:t>
            </w:r>
          </w:p>
        </w:tc>
        <w:tc>
          <w:tcPr>
            <w:tcW w:w="1193" w:type="dxa"/>
            <w:vAlign w:val="bottom"/>
          </w:tcPr>
          <w:p w14:paraId="04E365C4" w14:textId="35D838B6" w:rsidR="0043711B" w:rsidRPr="00974247" w:rsidRDefault="0043711B" w:rsidP="0043711B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4247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</w:tbl>
    <w:p w14:paraId="2EC74A58" w14:textId="3060C13B" w:rsidR="00CE6CBA" w:rsidRPr="00974247" w:rsidRDefault="00A13320" w:rsidP="00835A2B">
      <w:pPr>
        <w:spacing w:line="259" w:lineRule="auto"/>
        <w:ind w:left="426"/>
        <w:jc w:val="left"/>
        <w:rPr>
          <w:sz w:val="18"/>
          <w:szCs w:val="18"/>
          <w:lang w:val="en-GB"/>
        </w:rPr>
      </w:pPr>
      <w:r w:rsidRPr="00974247">
        <w:rPr>
          <w:sz w:val="18"/>
          <w:szCs w:val="18"/>
          <w:lang w:val="en-GB"/>
        </w:rPr>
        <w:t xml:space="preserve">All data are weighted, except n which are unweighted. </w:t>
      </w:r>
      <w:r w:rsidRPr="00974247">
        <w:rPr>
          <w:sz w:val="18"/>
          <w:szCs w:val="18"/>
          <w:vertAlign w:val="superscript"/>
          <w:lang w:val="en-GB"/>
        </w:rPr>
        <w:t>1</w:t>
      </w:r>
      <w:r w:rsidRPr="00974247">
        <w:rPr>
          <w:sz w:val="18"/>
          <w:szCs w:val="18"/>
          <w:lang w:val="en-GB"/>
        </w:rPr>
        <w:t xml:space="preserve"> Adjusted logistic regression models include age group, sex, race/ethnicity, current or returning student, perceived financial status, and smoking status.</w:t>
      </w:r>
    </w:p>
    <w:sectPr w:rsidR="00CE6CBA" w:rsidRPr="00974247" w:rsidSect="00637618">
      <w:endnotePr>
        <w:numFmt w:val="decimal"/>
      </w:endnotePr>
      <w:pgSz w:w="15840" w:h="12240" w:orient="landscape"/>
      <w:pgMar w:top="1440" w:right="1276" w:bottom="1440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220FA" w14:textId="77777777" w:rsidR="002942CC" w:rsidRDefault="002942CC" w:rsidP="00445D34">
      <w:pPr>
        <w:spacing w:after="0" w:line="240" w:lineRule="auto"/>
      </w:pPr>
      <w:r>
        <w:separator/>
      </w:r>
    </w:p>
  </w:endnote>
  <w:endnote w:type="continuationSeparator" w:id="0">
    <w:p w14:paraId="7756934F" w14:textId="77777777" w:rsidR="002942CC" w:rsidRDefault="002942CC" w:rsidP="00445D34">
      <w:pPr>
        <w:spacing w:after="0" w:line="240" w:lineRule="auto"/>
      </w:pPr>
      <w:r>
        <w:continuationSeparator/>
      </w:r>
    </w:p>
  </w:endnote>
  <w:endnote w:type="continuationNotice" w:id="1">
    <w:p w14:paraId="6D31BBF8" w14:textId="77777777" w:rsidR="002942CC" w:rsidRDefault="002942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7333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7581E" w14:textId="0140CCAD" w:rsidR="005B66BB" w:rsidRDefault="005B66BB" w:rsidP="00634F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86CD5" w14:textId="77777777" w:rsidR="002942CC" w:rsidRDefault="002942CC" w:rsidP="00445D34">
      <w:pPr>
        <w:spacing w:after="0" w:line="240" w:lineRule="auto"/>
      </w:pPr>
      <w:r>
        <w:separator/>
      </w:r>
    </w:p>
  </w:footnote>
  <w:footnote w:type="continuationSeparator" w:id="0">
    <w:p w14:paraId="62D49A50" w14:textId="77777777" w:rsidR="002942CC" w:rsidRDefault="002942CC" w:rsidP="00445D34">
      <w:pPr>
        <w:spacing w:after="0" w:line="240" w:lineRule="auto"/>
      </w:pPr>
      <w:r>
        <w:continuationSeparator/>
      </w:r>
    </w:p>
  </w:footnote>
  <w:footnote w:type="continuationNotice" w:id="1">
    <w:p w14:paraId="1A4CD86D" w14:textId="77777777" w:rsidR="002942CC" w:rsidRDefault="002942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81A03" w14:textId="77777777" w:rsidR="00B04C1A" w:rsidRDefault="00B04C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1C13"/>
    <w:multiLevelType w:val="hybridMultilevel"/>
    <w:tmpl w:val="8E085D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B33EA"/>
    <w:multiLevelType w:val="hybridMultilevel"/>
    <w:tmpl w:val="470E36A8"/>
    <w:lvl w:ilvl="0" w:tplc="661E135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D5DF3"/>
    <w:multiLevelType w:val="hybridMultilevel"/>
    <w:tmpl w:val="E91692F0"/>
    <w:lvl w:ilvl="0" w:tplc="7FCE8BB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554E3"/>
    <w:multiLevelType w:val="hybridMultilevel"/>
    <w:tmpl w:val="E91692F0"/>
    <w:lvl w:ilvl="0" w:tplc="7FCE8BB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41A00"/>
    <w:multiLevelType w:val="hybridMultilevel"/>
    <w:tmpl w:val="05026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06FC34">
      <w:start w:val="1"/>
      <w:numFmt w:val="decimal"/>
      <w:lvlText w:val="(%2)"/>
      <w:lvlJc w:val="left"/>
      <w:pPr>
        <w:ind w:left="1440" w:hanging="360"/>
      </w:pPr>
      <w:rPr>
        <w:rFonts w:hint="default"/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B2348"/>
    <w:multiLevelType w:val="hybridMultilevel"/>
    <w:tmpl w:val="9C38B9EE"/>
    <w:lvl w:ilvl="0" w:tplc="FE6AEB2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C18EB"/>
    <w:multiLevelType w:val="multilevel"/>
    <w:tmpl w:val="602CC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E27AA6"/>
    <w:multiLevelType w:val="hybridMultilevel"/>
    <w:tmpl w:val="E91692F0"/>
    <w:lvl w:ilvl="0" w:tplc="7FCE8BB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894261"/>
    <w:multiLevelType w:val="hybridMultilevel"/>
    <w:tmpl w:val="6FF818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45A1E"/>
    <w:multiLevelType w:val="hybridMultilevel"/>
    <w:tmpl w:val="9526623C"/>
    <w:lvl w:ilvl="0" w:tplc="9ADA348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14EFA"/>
    <w:multiLevelType w:val="hybridMultilevel"/>
    <w:tmpl w:val="29282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8901DC"/>
    <w:multiLevelType w:val="hybridMultilevel"/>
    <w:tmpl w:val="F0CE9E98"/>
    <w:lvl w:ilvl="0" w:tplc="D67E48F2">
      <w:start w:val="1"/>
      <w:numFmt w:val="decimal"/>
      <w:lvlText w:val="H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0D4DBF"/>
    <w:multiLevelType w:val="hybridMultilevel"/>
    <w:tmpl w:val="D8A26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75172E"/>
    <w:multiLevelType w:val="hybridMultilevel"/>
    <w:tmpl w:val="84845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76472"/>
    <w:multiLevelType w:val="hybridMultilevel"/>
    <w:tmpl w:val="3488C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78C5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052C32"/>
    <w:multiLevelType w:val="hybridMultilevel"/>
    <w:tmpl w:val="57B2D76A"/>
    <w:lvl w:ilvl="0" w:tplc="CC9E4DD4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0D484B"/>
    <w:multiLevelType w:val="hybridMultilevel"/>
    <w:tmpl w:val="DDBAD97C"/>
    <w:lvl w:ilvl="0" w:tplc="DDC0A7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E781F"/>
    <w:multiLevelType w:val="hybridMultilevel"/>
    <w:tmpl w:val="F52EA27C"/>
    <w:lvl w:ilvl="0" w:tplc="D716F64A">
      <w:start w:val="3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A17116"/>
    <w:multiLevelType w:val="hybridMultilevel"/>
    <w:tmpl w:val="05026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06FC34">
      <w:start w:val="1"/>
      <w:numFmt w:val="decimal"/>
      <w:lvlText w:val="(%2)"/>
      <w:lvlJc w:val="left"/>
      <w:pPr>
        <w:ind w:left="1440" w:hanging="360"/>
      </w:pPr>
      <w:rPr>
        <w:rFonts w:hint="default"/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B779DB"/>
    <w:multiLevelType w:val="multilevel"/>
    <w:tmpl w:val="2EC81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1E13C4"/>
    <w:multiLevelType w:val="hybridMultilevel"/>
    <w:tmpl w:val="F0CE9E98"/>
    <w:lvl w:ilvl="0" w:tplc="D67E48F2">
      <w:start w:val="1"/>
      <w:numFmt w:val="decimal"/>
      <w:lvlText w:val="H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E4F30"/>
    <w:multiLevelType w:val="hybridMultilevel"/>
    <w:tmpl w:val="43EE6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9F1CE7"/>
    <w:multiLevelType w:val="hybridMultilevel"/>
    <w:tmpl w:val="EA069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764CF"/>
    <w:multiLevelType w:val="hybridMultilevel"/>
    <w:tmpl w:val="185A9BFA"/>
    <w:lvl w:ilvl="0" w:tplc="32C889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07424D"/>
    <w:multiLevelType w:val="hybridMultilevel"/>
    <w:tmpl w:val="88EEABD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8C7225"/>
    <w:multiLevelType w:val="hybridMultilevel"/>
    <w:tmpl w:val="4C469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61746A"/>
    <w:multiLevelType w:val="hybridMultilevel"/>
    <w:tmpl w:val="DF8A5FC6"/>
    <w:lvl w:ilvl="0" w:tplc="B79C5AD4">
      <w:start w:val="1"/>
      <w:numFmt w:val="decimal"/>
      <w:lvlText w:val="H2.%1."/>
      <w:lvlJc w:val="left"/>
      <w:pPr>
        <w:ind w:left="107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7" w15:restartNumberingAfterBreak="0">
    <w:nsid w:val="4A9217E1"/>
    <w:multiLevelType w:val="hybridMultilevel"/>
    <w:tmpl w:val="E2FED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737C57"/>
    <w:multiLevelType w:val="hybridMultilevel"/>
    <w:tmpl w:val="B1160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93805"/>
    <w:multiLevelType w:val="hybridMultilevel"/>
    <w:tmpl w:val="CB24AE6A"/>
    <w:lvl w:ilvl="0" w:tplc="6B80A01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40A580D"/>
    <w:multiLevelType w:val="hybridMultilevel"/>
    <w:tmpl w:val="E91692F0"/>
    <w:lvl w:ilvl="0" w:tplc="7FCE8BB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964234"/>
    <w:multiLevelType w:val="hybridMultilevel"/>
    <w:tmpl w:val="306C1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66E19"/>
    <w:multiLevelType w:val="hybridMultilevel"/>
    <w:tmpl w:val="2C60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E13D3B"/>
    <w:multiLevelType w:val="hybridMultilevel"/>
    <w:tmpl w:val="DADE1A0C"/>
    <w:lvl w:ilvl="0" w:tplc="46602806">
      <w:start w:val="1"/>
      <w:numFmt w:val="decimal"/>
      <w:lvlText w:val="H3.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562090"/>
    <w:multiLevelType w:val="hybridMultilevel"/>
    <w:tmpl w:val="2D36BEAC"/>
    <w:lvl w:ilvl="0" w:tplc="5AE6C72E">
      <w:start w:val="1"/>
      <w:numFmt w:val="decimal"/>
      <w:lvlText w:val="H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F745B6"/>
    <w:multiLevelType w:val="hybridMultilevel"/>
    <w:tmpl w:val="70CEFFC8"/>
    <w:lvl w:ilvl="0" w:tplc="E17C036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EF23B7"/>
    <w:multiLevelType w:val="hybridMultilevel"/>
    <w:tmpl w:val="AAA6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5B6A0A"/>
    <w:multiLevelType w:val="hybridMultilevel"/>
    <w:tmpl w:val="E9FAC842"/>
    <w:lvl w:ilvl="0" w:tplc="D0D4E5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5E47D3"/>
    <w:multiLevelType w:val="hybridMultilevel"/>
    <w:tmpl w:val="767E5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CB0F90"/>
    <w:multiLevelType w:val="hybridMultilevel"/>
    <w:tmpl w:val="65CCB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E25A3C"/>
    <w:multiLevelType w:val="hybridMultilevel"/>
    <w:tmpl w:val="84845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0C7DF3"/>
    <w:multiLevelType w:val="hybridMultilevel"/>
    <w:tmpl w:val="A5CE65EE"/>
    <w:lvl w:ilvl="0" w:tplc="77A698C8">
      <w:start w:val="3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537809"/>
    <w:multiLevelType w:val="hybridMultilevel"/>
    <w:tmpl w:val="ABC66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74568D"/>
    <w:multiLevelType w:val="hybridMultilevel"/>
    <w:tmpl w:val="E438FF5A"/>
    <w:lvl w:ilvl="0" w:tplc="BE381D5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213179">
    <w:abstractNumId w:val="35"/>
  </w:num>
  <w:num w:numId="2" w16cid:durableId="1511985667">
    <w:abstractNumId w:val="34"/>
  </w:num>
  <w:num w:numId="3" w16cid:durableId="398400693">
    <w:abstractNumId w:val="14"/>
  </w:num>
  <w:num w:numId="4" w16cid:durableId="1908875310">
    <w:abstractNumId w:val="10"/>
  </w:num>
  <w:num w:numId="5" w16cid:durableId="958954368">
    <w:abstractNumId w:val="18"/>
  </w:num>
  <w:num w:numId="6" w16cid:durableId="2032343397">
    <w:abstractNumId w:val="24"/>
  </w:num>
  <w:num w:numId="7" w16cid:durableId="838277720">
    <w:abstractNumId w:val="31"/>
  </w:num>
  <w:num w:numId="8" w16cid:durableId="1470979320">
    <w:abstractNumId w:val="1"/>
  </w:num>
  <w:num w:numId="9" w16cid:durableId="688682505">
    <w:abstractNumId w:val="22"/>
  </w:num>
  <w:num w:numId="10" w16cid:durableId="460658123">
    <w:abstractNumId w:val="43"/>
  </w:num>
  <w:num w:numId="11" w16cid:durableId="1371491723">
    <w:abstractNumId w:val="16"/>
  </w:num>
  <w:num w:numId="12" w16cid:durableId="1872185789">
    <w:abstractNumId w:val="28"/>
  </w:num>
  <w:num w:numId="13" w16cid:durableId="1677029918">
    <w:abstractNumId w:val="4"/>
  </w:num>
  <w:num w:numId="14" w16cid:durableId="1912235299">
    <w:abstractNumId w:val="20"/>
  </w:num>
  <w:num w:numId="15" w16cid:durableId="1678120238">
    <w:abstractNumId w:val="11"/>
  </w:num>
  <w:num w:numId="16" w16cid:durableId="651762697">
    <w:abstractNumId w:val="26"/>
  </w:num>
  <w:num w:numId="17" w16cid:durableId="196747417">
    <w:abstractNumId w:val="33"/>
  </w:num>
  <w:num w:numId="18" w16cid:durableId="426508568">
    <w:abstractNumId w:val="41"/>
  </w:num>
  <w:num w:numId="19" w16cid:durableId="2057897718">
    <w:abstractNumId w:val="17"/>
  </w:num>
  <w:num w:numId="20" w16cid:durableId="525365411">
    <w:abstractNumId w:val="15"/>
  </w:num>
  <w:num w:numId="21" w16cid:durableId="3687976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991981634">
    <w:abstractNumId w:val="0"/>
  </w:num>
  <w:num w:numId="23" w16cid:durableId="163472585">
    <w:abstractNumId w:val="2"/>
  </w:num>
  <w:num w:numId="24" w16cid:durableId="1104492421">
    <w:abstractNumId w:val="29"/>
  </w:num>
  <w:num w:numId="25" w16cid:durableId="51735351">
    <w:abstractNumId w:val="3"/>
  </w:num>
  <w:num w:numId="26" w16cid:durableId="1151217351">
    <w:abstractNumId w:val="30"/>
  </w:num>
  <w:num w:numId="27" w16cid:durableId="432283477">
    <w:abstractNumId w:val="38"/>
  </w:num>
  <w:num w:numId="28" w16cid:durableId="227958525">
    <w:abstractNumId w:val="23"/>
  </w:num>
  <w:num w:numId="29" w16cid:durableId="1351952529">
    <w:abstractNumId w:val="19"/>
  </w:num>
  <w:num w:numId="30" w16cid:durableId="1411734003">
    <w:abstractNumId w:val="27"/>
  </w:num>
  <w:num w:numId="31" w16cid:durableId="832181875">
    <w:abstractNumId w:val="12"/>
  </w:num>
  <w:num w:numId="32" w16cid:durableId="9525209">
    <w:abstractNumId w:val="9"/>
  </w:num>
  <w:num w:numId="33" w16cid:durableId="1789275992">
    <w:abstractNumId w:val="36"/>
  </w:num>
  <w:num w:numId="34" w16cid:durableId="63914710">
    <w:abstractNumId w:val="7"/>
  </w:num>
  <w:num w:numId="35" w16cid:durableId="1028064286">
    <w:abstractNumId w:val="40"/>
  </w:num>
  <w:num w:numId="36" w16cid:durableId="1665666188">
    <w:abstractNumId w:val="5"/>
  </w:num>
  <w:num w:numId="37" w16cid:durableId="484397383">
    <w:abstractNumId w:val="13"/>
  </w:num>
  <w:num w:numId="38" w16cid:durableId="1293511919">
    <w:abstractNumId w:val="32"/>
  </w:num>
  <w:num w:numId="39" w16cid:durableId="2033068249">
    <w:abstractNumId w:val="25"/>
  </w:num>
  <w:num w:numId="40" w16cid:durableId="174416813">
    <w:abstractNumId w:val="39"/>
  </w:num>
  <w:num w:numId="41" w16cid:durableId="1400055439">
    <w:abstractNumId w:val="42"/>
  </w:num>
  <w:num w:numId="42" w16cid:durableId="441270051">
    <w:abstractNumId w:val="21"/>
  </w:num>
  <w:num w:numId="43" w16cid:durableId="695035537">
    <w:abstractNumId w:val="6"/>
  </w:num>
  <w:num w:numId="44" w16cid:durableId="1159929119">
    <w:abstractNumId w:val="3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tDQ3NTY3MDMxNjRQ0lEKTi0uzszPAykwrgUAK0uP1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dicti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ax9svst3zpvx2edstoxee5bzrpfx9drear9&quot;&gt;Katie East EndNote Library 120121&lt;record-ids&gt;&lt;item&gt;68514&lt;/item&gt;&lt;item&gt;68569&lt;/item&gt;&lt;item&gt;68869&lt;/item&gt;&lt;item&gt;69545&lt;/item&gt;&lt;item&gt;69632&lt;/item&gt;&lt;item&gt;69813&lt;/item&gt;&lt;item&gt;69819&lt;/item&gt;&lt;item&gt;69826&lt;/item&gt;&lt;item&gt;69850&lt;/item&gt;&lt;item&gt;69854&lt;/item&gt;&lt;item&gt;69856&lt;/item&gt;&lt;item&gt;69868&lt;/item&gt;&lt;item&gt;69869&lt;/item&gt;&lt;item&gt;69872&lt;/item&gt;&lt;item&gt;69874&lt;/item&gt;&lt;item&gt;69875&lt;/item&gt;&lt;item&gt;69876&lt;/item&gt;&lt;item&gt;70093&lt;/item&gt;&lt;item&gt;70094&lt;/item&gt;&lt;item&gt;70095&lt;/item&gt;&lt;item&gt;7009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E3A35"/>
    <w:rsid w:val="00000023"/>
    <w:rsid w:val="0000041E"/>
    <w:rsid w:val="0000048C"/>
    <w:rsid w:val="000009DE"/>
    <w:rsid w:val="00000EAF"/>
    <w:rsid w:val="000011B9"/>
    <w:rsid w:val="0000130D"/>
    <w:rsid w:val="000013B2"/>
    <w:rsid w:val="00001C20"/>
    <w:rsid w:val="0000201C"/>
    <w:rsid w:val="00002458"/>
    <w:rsid w:val="000024AA"/>
    <w:rsid w:val="00003825"/>
    <w:rsid w:val="00003C8B"/>
    <w:rsid w:val="000042B6"/>
    <w:rsid w:val="00004326"/>
    <w:rsid w:val="000045EA"/>
    <w:rsid w:val="000047D9"/>
    <w:rsid w:val="00004AEE"/>
    <w:rsid w:val="00004B0F"/>
    <w:rsid w:val="00004CF5"/>
    <w:rsid w:val="00005129"/>
    <w:rsid w:val="000055C9"/>
    <w:rsid w:val="00005698"/>
    <w:rsid w:val="00005E0B"/>
    <w:rsid w:val="00005E11"/>
    <w:rsid w:val="00006313"/>
    <w:rsid w:val="00006698"/>
    <w:rsid w:val="0000678A"/>
    <w:rsid w:val="000069BA"/>
    <w:rsid w:val="00006BA3"/>
    <w:rsid w:val="0000713C"/>
    <w:rsid w:val="0000722F"/>
    <w:rsid w:val="00007306"/>
    <w:rsid w:val="0000762F"/>
    <w:rsid w:val="000077A9"/>
    <w:rsid w:val="00007917"/>
    <w:rsid w:val="00007CDE"/>
    <w:rsid w:val="00007D09"/>
    <w:rsid w:val="00007D0C"/>
    <w:rsid w:val="00007D84"/>
    <w:rsid w:val="00007FED"/>
    <w:rsid w:val="00010188"/>
    <w:rsid w:val="00010220"/>
    <w:rsid w:val="000102AE"/>
    <w:rsid w:val="0001059C"/>
    <w:rsid w:val="00010736"/>
    <w:rsid w:val="00010BFD"/>
    <w:rsid w:val="00010D39"/>
    <w:rsid w:val="000110C4"/>
    <w:rsid w:val="000111C2"/>
    <w:rsid w:val="0001148F"/>
    <w:rsid w:val="000115A3"/>
    <w:rsid w:val="00011646"/>
    <w:rsid w:val="00011887"/>
    <w:rsid w:val="00011917"/>
    <w:rsid w:val="000119DC"/>
    <w:rsid w:val="00011DAC"/>
    <w:rsid w:val="00011DC2"/>
    <w:rsid w:val="0001209A"/>
    <w:rsid w:val="000123C0"/>
    <w:rsid w:val="00012857"/>
    <w:rsid w:val="00012900"/>
    <w:rsid w:val="000129CB"/>
    <w:rsid w:val="00012B6B"/>
    <w:rsid w:val="000132C8"/>
    <w:rsid w:val="00013744"/>
    <w:rsid w:val="00013806"/>
    <w:rsid w:val="00013BCC"/>
    <w:rsid w:val="00014255"/>
    <w:rsid w:val="00014391"/>
    <w:rsid w:val="0001467A"/>
    <w:rsid w:val="000146D4"/>
    <w:rsid w:val="000149A6"/>
    <w:rsid w:val="00014BD0"/>
    <w:rsid w:val="00014CD3"/>
    <w:rsid w:val="00014D6C"/>
    <w:rsid w:val="00015079"/>
    <w:rsid w:val="00015352"/>
    <w:rsid w:val="000154DB"/>
    <w:rsid w:val="000156EC"/>
    <w:rsid w:val="0001574A"/>
    <w:rsid w:val="000157F1"/>
    <w:rsid w:val="00015BFA"/>
    <w:rsid w:val="000162A4"/>
    <w:rsid w:val="00016415"/>
    <w:rsid w:val="00016B0C"/>
    <w:rsid w:val="00016C92"/>
    <w:rsid w:val="00016F06"/>
    <w:rsid w:val="000172F5"/>
    <w:rsid w:val="00017340"/>
    <w:rsid w:val="0001741F"/>
    <w:rsid w:val="00017491"/>
    <w:rsid w:val="000177DF"/>
    <w:rsid w:val="00017B55"/>
    <w:rsid w:val="00017C3E"/>
    <w:rsid w:val="000207CE"/>
    <w:rsid w:val="00020EC0"/>
    <w:rsid w:val="00021019"/>
    <w:rsid w:val="00021102"/>
    <w:rsid w:val="00021239"/>
    <w:rsid w:val="00021576"/>
    <w:rsid w:val="000217DA"/>
    <w:rsid w:val="0002187E"/>
    <w:rsid w:val="00021CB2"/>
    <w:rsid w:val="00021E8E"/>
    <w:rsid w:val="000227EB"/>
    <w:rsid w:val="000228E8"/>
    <w:rsid w:val="00022B00"/>
    <w:rsid w:val="00022B2F"/>
    <w:rsid w:val="00022B81"/>
    <w:rsid w:val="00022C0F"/>
    <w:rsid w:val="00023109"/>
    <w:rsid w:val="00023317"/>
    <w:rsid w:val="0002336D"/>
    <w:rsid w:val="000233C8"/>
    <w:rsid w:val="0002349D"/>
    <w:rsid w:val="000237AE"/>
    <w:rsid w:val="00024416"/>
    <w:rsid w:val="000249C3"/>
    <w:rsid w:val="00024BD8"/>
    <w:rsid w:val="00024C6C"/>
    <w:rsid w:val="00024FD3"/>
    <w:rsid w:val="00025B58"/>
    <w:rsid w:val="00025CA6"/>
    <w:rsid w:val="00026001"/>
    <w:rsid w:val="000265B5"/>
    <w:rsid w:val="0002674C"/>
    <w:rsid w:val="00026C28"/>
    <w:rsid w:val="000270DA"/>
    <w:rsid w:val="0002728E"/>
    <w:rsid w:val="0002728F"/>
    <w:rsid w:val="00027570"/>
    <w:rsid w:val="000276A3"/>
    <w:rsid w:val="000278BF"/>
    <w:rsid w:val="00027973"/>
    <w:rsid w:val="00027E63"/>
    <w:rsid w:val="00027ED9"/>
    <w:rsid w:val="000302EB"/>
    <w:rsid w:val="000304BD"/>
    <w:rsid w:val="00030795"/>
    <w:rsid w:val="000307E5"/>
    <w:rsid w:val="00031494"/>
    <w:rsid w:val="00031703"/>
    <w:rsid w:val="00031BE9"/>
    <w:rsid w:val="00031C06"/>
    <w:rsid w:val="00031DA7"/>
    <w:rsid w:val="00032244"/>
    <w:rsid w:val="00032267"/>
    <w:rsid w:val="00032325"/>
    <w:rsid w:val="0003246A"/>
    <w:rsid w:val="00032749"/>
    <w:rsid w:val="00032BF0"/>
    <w:rsid w:val="00032FD9"/>
    <w:rsid w:val="00033764"/>
    <w:rsid w:val="00033C54"/>
    <w:rsid w:val="00034617"/>
    <w:rsid w:val="00034721"/>
    <w:rsid w:val="000347EF"/>
    <w:rsid w:val="000348A2"/>
    <w:rsid w:val="00034A66"/>
    <w:rsid w:val="00034DFD"/>
    <w:rsid w:val="0003518D"/>
    <w:rsid w:val="000358D4"/>
    <w:rsid w:val="00035CF5"/>
    <w:rsid w:val="00035FD8"/>
    <w:rsid w:val="000360F4"/>
    <w:rsid w:val="00036276"/>
    <w:rsid w:val="000364B6"/>
    <w:rsid w:val="00036556"/>
    <w:rsid w:val="000367A0"/>
    <w:rsid w:val="00036CC9"/>
    <w:rsid w:val="00036D8A"/>
    <w:rsid w:val="00036EC5"/>
    <w:rsid w:val="00036EEB"/>
    <w:rsid w:val="00037345"/>
    <w:rsid w:val="00037727"/>
    <w:rsid w:val="000378E6"/>
    <w:rsid w:val="00037934"/>
    <w:rsid w:val="000379D9"/>
    <w:rsid w:val="00037BF1"/>
    <w:rsid w:val="00037F10"/>
    <w:rsid w:val="00037F82"/>
    <w:rsid w:val="00040610"/>
    <w:rsid w:val="00040862"/>
    <w:rsid w:val="00040ACB"/>
    <w:rsid w:val="00040B98"/>
    <w:rsid w:val="000410A1"/>
    <w:rsid w:val="00041B4E"/>
    <w:rsid w:val="00041B70"/>
    <w:rsid w:val="00041CA1"/>
    <w:rsid w:val="00041EC5"/>
    <w:rsid w:val="000425F8"/>
    <w:rsid w:val="0004273C"/>
    <w:rsid w:val="00042924"/>
    <w:rsid w:val="00042F29"/>
    <w:rsid w:val="000430F7"/>
    <w:rsid w:val="000431DE"/>
    <w:rsid w:val="000432C0"/>
    <w:rsid w:val="000437E7"/>
    <w:rsid w:val="00043A0D"/>
    <w:rsid w:val="00043AEF"/>
    <w:rsid w:val="00043EA7"/>
    <w:rsid w:val="000446E1"/>
    <w:rsid w:val="00044901"/>
    <w:rsid w:val="000449B2"/>
    <w:rsid w:val="00044A75"/>
    <w:rsid w:val="00044C36"/>
    <w:rsid w:val="00044CC2"/>
    <w:rsid w:val="00044D69"/>
    <w:rsid w:val="00044D76"/>
    <w:rsid w:val="00045311"/>
    <w:rsid w:val="00045312"/>
    <w:rsid w:val="00045AC2"/>
    <w:rsid w:val="00045B03"/>
    <w:rsid w:val="00045D95"/>
    <w:rsid w:val="00045E98"/>
    <w:rsid w:val="000461AA"/>
    <w:rsid w:val="000461FE"/>
    <w:rsid w:val="0004621D"/>
    <w:rsid w:val="0004682F"/>
    <w:rsid w:val="00046A6F"/>
    <w:rsid w:val="00046AEC"/>
    <w:rsid w:val="00046B25"/>
    <w:rsid w:val="00046D25"/>
    <w:rsid w:val="00046FE4"/>
    <w:rsid w:val="00047064"/>
    <w:rsid w:val="00047245"/>
    <w:rsid w:val="000472A2"/>
    <w:rsid w:val="000472F2"/>
    <w:rsid w:val="000476D8"/>
    <w:rsid w:val="00047956"/>
    <w:rsid w:val="000500A9"/>
    <w:rsid w:val="00050282"/>
    <w:rsid w:val="000504A8"/>
    <w:rsid w:val="00050540"/>
    <w:rsid w:val="00050BE9"/>
    <w:rsid w:val="00050ED7"/>
    <w:rsid w:val="00050FE9"/>
    <w:rsid w:val="000514CE"/>
    <w:rsid w:val="00051E3A"/>
    <w:rsid w:val="00052277"/>
    <w:rsid w:val="000522FB"/>
    <w:rsid w:val="0005249D"/>
    <w:rsid w:val="00052690"/>
    <w:rsid w:val="00052B62"/>
    <w:rsid w:val="00052BEF"/>
    <w:rsid w:val="00052E76"/>
    <w:rsid w:val="00052F44"/>
    <w:rsid w:val="000530AF"/>
    <w:rsid w:val="00053151"/>
    <w:rsid w:val="000537B4"/>
    <w:rsid w:val="0005448C"/>
    <w:rsid w:val="000545CF"/>
    <w:rsid w:val="00054797"/>
    <w:rsid w:val="00054915"/>
    <w:rsid w:val="00054C0E"/>
    <w:rsid w:val="00054CBE"/>
    <w:rsid w:val="0005525A"/>
    <w:rsid w:val="000553B4"/>
    <w:rsid w:val="00055C35"/>
    <w:rsid w:val="00055D31"/>
    <w:rsid w:val="00055F8F"/>
    <w:rsid w:val="000560FD"/>
    <w:rsid w:val="000563F9"/>
    <w:rsid w:val="00056D49"/>
    <w:rsid w:val="00056EE6"/>
    <w:rsid w:val="00057530"/>
    <w:rsid w:val="00057D22"/>
    <w:rsid w:val="00057FD9"/>
    <w:rsid w:val="00060412"/>
    <w:rsid w:val="000606BC"/>
    <w:rsid w:val="00060737"/>
    <w:rsid w:val="00060A70"/>
    <w:rsid w:val="00060FFD"/>
    <w:rsid w:val="0006108E"/>
    <w:rsid w:val="000614B1"/>
    <w:rsid w:val="0006167E"/>
    <w:rsid w:val="000616A9"/>
    <w:rsid w:val="000618B3"/>
    <w:rsid w:val="000619D0"/>
    <w:rsid w:val="00061F8D"/>
    <w:rsid w:val="00061FA2"/>
    <w:rsid w:val="00062121"/>
    <w:rsid w:val="00062474"/>
    <w:rsid w:val="000624B2"/>
    <w:rsid w:val="000624C5"/>
    <w:rsid w:val="00062516"/>
    <w:rsid w:val="00062AC1"/>
    <w:rsid w:val="00062C10"/>
    <w:rsid w:val="00062D0E"/>
    <w:rsid w:val="00062DD3"/>
    <w:rsid w:val="00062EDB"/>
    <w:rsid w:val="000630E3"/>
    <w:rsid w:val="000631BB"/>
    <w:rsid w:val="00063870"/>
    <w:rsid w:val="00063E29"/>
    <w:rsid w:val="0006422E"/>
    <w:rsid w:val="00064461"/>
    <w:rsid w:val="000644C6"/>
    <w:rsid w:val="00064B14"/>
    <w:rsid w:val="00064B7E"/>
    <w:rsid w:val="0006535B"/>
    <w:rsid w:val="0006539A"/>
    <w:rsid w:val="000653B3"/>
    <w:rsid w:val="000663D3"/>
    <w:rsid w:val="00066814"/>
    <w:rsid w:val="00066AC3"/>
    <w:rsid w:val="00066B55"/>
    <w:rsid w:val="0006706C"/>
    <w:rsid w:val="0006782D"/>
    <w:rsid w:val="00067BD0"/>
    <w:rsid w:val="00067E8F"/>
    <w:rsid w:val="00070298"/>
    <w:rsid w:val="000702E7"/>
    <w:rsid w:val="0007031D"/>
    <w:rsid w:val="00070CAB"/>
    <w:rsid w:val="00070EF9"/>
    <w:rsid w:val="00070F3E"/>
    <w:rsid w:val="000712A1"/>
    <w:rsid w:val="00071599"/>
    <w:rsid w:val="00071BB2"/>
    <w:rsid w:val="00071E0B"/>
    <w:rsid w:val="000721DF"/>
    <w:rsid w:val="00072876"/>
    <w:rsid w:val="00072B55"/>
    <w:rsid w:val="0007345A"/>
    <w:rsid w:val="00073A3E"/>
    <w:rsid w:val="00073F60"/>
    <w:rsid w:val="000741FB"/>
    <w:rsid w:val="000743F4"/>
    <w:rsid w:val="000747D7"/>
    <w:rsid w:val="0007531A"/>
    <w:rsid w:val="000754D1"/>
    <w:rsid w:val="000755D2"/>
    <w:rsid w:val="000757A8"/>
    <w:rsid w:val="0007580E"/>
    <w:rsid w:val="00075A3B"/>
    <w:rsid w:val="00075B28"/>
    <w:rsid w:val="00075F80"/>
    <w:rsid w:val="00076307"/>
    <w:rsid w:val="00076360"/>
    <w:rsid w:val="0007696C"/>
    <w:rsid w:val="00076B61"/>
    <w:rsid w:val="00076F91"/>
    <w:rsid w:val="00077137"/>
    <w:rsid w:val="000772AC"/>
    <w:rsid w:val="000801FE"/>
    <w:rsid w:val="0008044D"/>
    <w:rsid w:val="000804F8"/>
    <w:rsid w:val="00080BD5"/>
    <w:rsid w:val="00080D61"/>
    <w:rsid w:val="00080E34"/>
    <w:rsid w:val="0008125C"/>
    <w:rsid w:val="000812CE"/>
    <w:rsid w:val="00081404"/>
    <w:rsid w:val="0008166A"/>
    <w:rsid w:val="00081767"/>
    <w:rsid w:val="0008178B"/>
    <w:rsid w:val="00082157"/>
    <w:rsid w:val="00082762"/>
    <w:rsid w:val="000828B2"/>
    <w:rsid w:val="0008294C"/>
    <w:rsid w:val="00082D41"/>
    <w:rsid w:val="000833EC"/>
    <w:rsid w:val="000835FF"/>
    <w:rsid w:val="0008360D"/>
    <w:rsid w:val="00083B4A"/>
    <w:rsid w:val="00083B9F"/>
    <w:rsid w:val="00083D27"/>
    <w:rsid w:val="00084890"/>
    <w:rsid w:val="00084AC7"/>
    <w:rsid w:val="00084D19"/>
    <w:rsid w:val="00084D74"/>
    <w:rsid w:val="000850C2"/>
    <w:rsid w:val="00085910"/>
    <w:rsid w:val="00085968"/>
    <w:rsid w:val="00085BBF"/>
    <w:rsid w:val="00085D00"/>
    <w:rsid w:val="00085E8C"/>
    <w:rsid w:val="00085F61"/>
    <w:rsid w:val="000862CA"/>
    <w:rsid w:val="000864A5"/>
    <w:rsid w:val="0008663D"/>
    <w:rsid w:val="00086854"/>
    <w:rsid w:val="0008688A"/>
    <w:rsid w:val="00086ADD"/>
    <w:rsid w:val="00086CE8"/>
    <w:rsid w:val="000873BC"/>
    <w:rsid w:val="000879E7"/>
    <w:rsid w:val="00087EA1"/>
    <w:rsid w:val="000909EF"/>
    <w:rsid w:val="00090A2A"/>
    <w:rsid w:val="00090DFD"/>
    <w:rsid w:val="0009156E"/>
    <w:rsid w:val="000919E3"/>
    <w:rsid w:val="000919E8"/>
    <w:rsid w:val="00091A6E"/>
    <w:rsid w:val="000925E5"/>
    <w:rsid w:val="000927D7"/>
    <w:rsid w:val="00092995"/>
    <w:rsid w:val="0009327A"/>
    <w:rsid w:val="00094008"/>
    <w:rsid w:val="0009449E"/>
    <w:rsid w:val="00094570"/>
    <w:rsid w:val="00094684"/>
    <w:rsid w:val="00094881"/>
    <w:rsid w:val="000949F8"/>
    <w:rsid w:val="00094A9E"/>
    <w:rsid w:val="00094B46"/>
    <w:rsid w:val="00094BCC"/>
    <w:rsid w:val="00094E4E"/>
    <w:rsid w:val="00094F9E"/>
    <w:rsid w:val="0009544E"/>
    <w:rsid w:val="00095649"/>
    <w:rsid w:val="0009570F"/>
    <w:rsid w:val="00095756"/>
    <w:rsid w:val="00095923"/>
    <w:rsid w:val="00095AF1"/>
    <w:rsid w:val="00095BD4"/>
    <w:rsid w:val="00095C04"/>
    <w:rsid w:val="0009605C"/>
    <w:rsid w:val="000961E7"/>
    <w:rsid w:val="000977D2"/>
    <w:rsid w:val="000A00B9"/>
    <w:rsid w:val="000A03D8"/>
    <w:rsid w:val="000A057D"/>
    <w:rsid w:val="000A06AF"/>
    <w:rsid w:val="000A0827"/>
    <w:rsid w:val="000A0A15"/>
    <w:rsid w:val="000A0CB9"/>
    <w:rsid w:val="000A14C7"/>
    <w:rsid w:val="000A1797"/>
    <w:rsid w:val="000A1CE5"/>
    <w:rsid w:val="000A1DD5"/>
    <w:rsid w:val="000A1E11"/>
    <w:rsid w:val="000A203C"/>
    <w:rsid w:val="000A21E6"/>
    <w:rsid w:val="000A2439"/>
    <w:rsid w:val="000A2509"/>
    <w:rsid w:val="000A2BB4"/>
    <w:rsid w:val="000A2CEC"/>
    <w:rsid w:val="000A2DD7"/>
    <w:rsid w:val="000A3367"/>
    <w:rsid w:val="000A33F9"/>
    <w:rsid w:val="000A347D"/>
    <w:rsid w:val="000A3E4D"/>
    <w:rsid w:val="000A44D1"/>
    <w:rsid w:val="000A4A21"/>
    <w:rsid w:val="000A4B2A"/>
    <w:rsid w:val="000A4C49"/>
    <w:rsid w:val="000A4ED2"/>
    <w:rsid w:val="000A563D"/>
    <w:rsid w:val="000A5ADB"/>
    <w:rsid w:val="000A5BD1"/>
    <w:rsid w:val="000A5C5E"/>
    <w:rsid w:val="000A5DBB"/>
    <w:rsid w:val="000A634D"/>
    <w:rsid w:val="000A66DC"/>
    <w:rsid w:val="000A6BEF"/>
    <w:rsid w:val="000A70BC"/>
    <w:rsid w:val="000A7111"/>
    <w:rsid w:val="000A7619"/>
    <w:rsid w:val="000A7CFC"/>
    <w:rsid w:val="000A7EB9"/>
    <w:rsid w:val="000B006C"/>
    <w:rsid w:val="000B0105"/>
    <w:rsid w:val="000B058E"/>
    <w:rsid w:val="000B0674"/>
    <w:rsid w:val="000B0774"/>
    <w:rsid w:val="000B0824"/>
    <w:rsid w:val="000B131E"/>
    <w:rsid w:val="000B18F8"/>
    <w:rsid w:val="000B2594"/>
    <w:rsid w:val="000B2F19"/>
    <w:rsid w:val="000B3049"/>
    <w:rsid w:val="000B345A"/>
    <w:rsid w:val="000B3BE8"/>
    <w:rsid w:val="000B412C"/>
    <w:rsid w:val="000B41D1"/>
    <w:rsid w:val="000B43F1"/>
    <w:rsid w:val="000B440A"/>
    <w:rsid w:val="000B44AC"/>
    <w:rsid w:val="000B47CF"/>
    <w:rsid w:val="000B4920"/>
    <w:rsid w:val="000B50B6"/>
    <w:rsid w:val="000B5503"/>
    <w:rsid w:val="000B5C35"/>
    <w:rsid w:val="000B60E1"/>
    <w:rsid w:val="000B61E6"/>
    <w:rsid w:val="000B64FE"/>
    <w:rsid w:val="000B651B"/>
    <w:rsid w:val="000B6B30"/>
    <w:rsid w:val="000B6CE7"/>
    <w:rsid w:val="000B6DD8"/>
    <w:rsid w:val="000B6E9C"/>
    <w:rsid w:val="000B703F"/>
    <w:rsid w:val="000B7882"/>
    <w:rsid w:val="000B79A5"/>
    <w:rsid w:val="000B7A2D"/>
    <w:rsid w:val="000B7D8A"/>
    <w:rsid w:val="000C0268"/>
    <w:rsid w:val="000C054C"/>
    <w:rsid w:val="000C0790"/>
    <w:rsid w:val="000C0C41"/>
    <w:rsid w:val="000C117A"/>
    <w:rsid w:val="000C12B1"/>
    <w:rsid w:val="000C1376"/>
    <w:rsid w:val="000C1519"/>
    <w:rsid w:val="000C19E4"/>
    <w:rsid w:val="000C22B4"/>
    <w:rsid w:val="000C2C28"/>
    <w:rsid w:val="000C2DF6"/>
    <w:rsid w:val="000C2EE7"/>
    <w:rsid w:val="000C2F03"/>
    <w:rsid w:val="000C3285"/>
    <w:rsid w:val="000C366A"/>
    <w:rsid w:val="000C3E7F"/>
    <w:rsid w:val="000C3F3F"/>
    <w:rsid w:val="000C47A8"/>
    <w:rsid w:val="000C489F"/>
    <w:rsid w:val="000C4AE2"/>
    <w:rsid w:val="000C4ED9"/>
    <w:rsid w:val="000C505F"/>
    <w:rsid w:val="000C53EC"/>
    <w:rsid w:val="000C547D"/>
    <w:rsid w:val="000C5510"/>
    <w:rsid w:val="000C5EF1"/>
    <w:rsid w:val="000C5FB7"/>
    <w:rsid w:val="000C6265"/>
    <w:rsid w:val="000C626C"/>
    <w:rsid w:val="000C643D"/>
    <w:rsid w:val="000C64F9"/>
    <w:rsid w:val="000C6A1A"/>
    <w:rsid w:val="000C6A7D"/>
    <w:rsid w:val="000C6CEA"/>
    <w:rsid w:val="000C7341"/>
    <w:rsid w:val="000C767B"/>
    <w:rsid w:val="000C7692"/>
    <w:rsid w:val="000C77E1"/>
    <w:rsid w:val="000C78BF"/>
    <w:rsid w:val="000C7AD0"/>
    <w:rsid w:val="000C7B57"/>
    <w:rsid w:val="000C7C2F"/>
    <w:rsid w:val="000C7FEA"/>
    <w:rsid w:val="000D06AD"/>
    <w:rsid w:val="000D0AD2"/>
    <w:rsid w:val="000D0DBC"/>
    <w:rsid w:val="000D10F7"/>
    <w:rsid w:val="000D1147"/>
    <w:rsid w:val="000D13A7"/>
    <w:rsid w:val="000D185E"/>
    <w:rsid w:val="000D1A6E"/>
    <w:rsid w:val="000D1A80"/>
    <w:rsid w:val="000D1CAD"/>
    <w:rsid w:val="000D1CD0"/>
    <w:rsid w:val="000D1F6B"/>
    <w:rsid w:val="000D2278"/>
    <w:rsid w:val="000D2290"/>
    <w:rsid w:val="000D22AF"/>
    <w:rsid w:val="000D254C"/>
    <w:rsid w:val="000D2FE1"/>
    <w:rsid w:val="000D3048"/>
    <w:rsid w:val="000D30DD"/>
    <w:rsid w:val="000D3503"/>
    <w:rsid w:val="000D3646"/>
    <w:rsid w:val="000D365D"/>
    <w:rsid w:val="000D37A8"/>
    <w:rsid w:val="000D42FE"/>
    <w:rsid w:val="000D4371"/>
    <w:rsid w:val="000D4418"/>
    <w:rsid w:val="000D442E"/>
    <w:rsid w:val="000D4A17"/>
    <w:rsid w:val="000D4B70"/>
    <w:rsid w:val="000D4C18"/>
    <w:rsid w:val="000D51D9"/>
    <w:rsid w:val="000D556F"/>
    <w:rsid w:val="000D5961"/>
    <w:rsid w:val="000D5992"/>
    <w:rsid w:val="000D5FB4"/>
    <w:rsid w:val="000D64A2"/>
    <w:rsid w:val="000D6AFB"/>
    <w:rsid w:val="000D6FA8"/>
    <w:rsid w:val="000D7345"/>
    <w:rsid w:val="000D7571"/>
    <w:rsid w:val="000D76BF"/>
    <w:rsid w:val="000D7BD8"/>
    <w:rsid w:val="000D7D16"/>
    <w:rsid w:val="000E0C81"/>
    <w:rsid w:val="000E0DAE"/>
    <w:rsid w:val="000E1059"/>
    <w:rsid w:val="000E1216"/>
    <w:rsid w:val="000E133B"/>
    <w:rsid w:val="000E13EB"/>
    <w:rsid w:val="000E153A"/>
    <w:rsid w:val="000E22EA"/>
    <w:rsid w:val="000E24AC"/>
    <w:rsid w:val="000E258D"/>
    <w:rsid w:val="000E2699"/>
    <w:rsid w:val="000E285B"/>
    <w:rsid w:val="000E2960"/>
    <w:rsid w:val="000E2DED"/>
    <w:rsid w:val="000E2E40"/>
    <w:rsid w:val="000E3335"/>
    <w:rsid w:val="000E35DD"/>
    <w:rsid w:val="000E44E0"/>
    <w:rsid w:val="000E4571"/>
    <w:rsid w:val="000E467D"/>
    <w:rsid w:val="000E4A08"/>
    <w:rsid w:val="000E4C0B"/>
    <w:rsid w:val="000E4C9B"/>
    <w:rsid w:val="000E4CBA"/>
    <w:rsid w:val="000E55A5"/>
    <w:rsid w:val="000E56FB"/>
    <w:rsid w:val="000E57A9"/>
    <w:rsid w:val="000E5EED"/>
    <w:rsid w:val="000E5F5A"/>
    <w:rsid w:val="000E613D"/>
    <w:rsid w:val="000E655E"/>
    <w:rsid w:val="000E68FC"/>
    <w:rsid w:val="000E6CD8"/>
    <w:rsid w:val="000E710A"/>
    <w:rsid w:val="000E76AC"/>
    <w:rsid w:val="000E76B8"/>
    <w:rsid w:val="000E7888"/>
    <w:rsid w:val="000E79AD"/>
    <w:rsid w:val="000E7C57"/>
    <w:rsid w:val="000E7F2A"/>
    <w:rsid w:val="000F0D54"/>
    <w:rsid w:val="000F14DD"/>
    <w:rsid w:val="000F17A5"/>
    <w:rsid w:val="000F1CFE"/>
    <w:rsid w:val="000F1E81"/>
    <w:rsid w:val="000F20A1"/>
    <w:rsid w:val="000F2579"/>
    <w:rsid w:val="000F2B24"/>
    <w:rsid w:val="000F34D8"/>
    <w:rsid w:val="000F35B9"/>
    <w:rsid w:val="000F3CCA"/>
    <w:rsid w:val="000F4136"/>
    <w:rsid w:val="000F4391"/>
    <w:rsid w:val="000F47D0"/>
    <w:rsid w:val="000F47E6"/>
    <w:rsid w:val="000F4B29"/>
    <w:rsid w:val="000F4B77"/>
    <w:rsid w:val="000F4C35"/>
    <w:rsid w:val="000F4DFE"/>
    <w:rsid w:val="000F4FB6"/>
    <w:rsid w:val="000F55A1"/>
    <w:rsid w:val="000F5662"/>
    <w:rsid w:val="000F5ADC"/>
    <w:rsid w:val="000F64DF"/>
    <w:rsid w:val="000F6593"/>
    <w:rsid w:val="000F667E"/>
    <w:rsid w:val="000F6BAE"/>
    <w:rsid w:val="000F704C"/>
    <w:rsid w:val="000F73DD"/>
    <w:rsid w:val="000F7847"/>
    <w:rsid w:val="000F7A04"/>
    <w:rsid w:val="000F7BA9"/>
    <w:rsid w:val="000F7DDC"/>
    <w:rsid w:val="001000ED"/>
    <w:rsid w:val="001003EE"/>
    <w:rsid w:val="00100744"/>
    <w:rsid w:val="00100949"/>
    <w:rsid w:val="00101442"/>
    <w:rsid w:val="001021EC"/>
    <w:rsid w:val="00102648"/>
    <w:rsid w:val="00102683"/>
    <w:rsid w:val="0010289F"/>
    <w:rsid w:val="00102E17"/>
    <w:rsid w:val="00103405"/>
    <w:rsid w:val="00103456"/>
    <w:rsid w:val="00104DDB"/>
    <w:rsid w:val="001056B6"/>
    <w:rsid w:val="001057A1"/>
    <w:rsid w:val="00105BF0"/>
    <w:rsid w:val="00105F99"/>
    <w:rsid w:val="001062D9"/>
    <w:rsid w:val="00106907"/>
    <w:rsid w:val="00106938"/>
    <w:rsid w:val="00106B8A"/>
    <w:rsid w:val="00107510"/>
    <w:rsid w:val="001075CD"/>
    <w:rsid w:val="0010780F"/>
    <w:rsid w:val="001105E2"/>
    <w:rsid w:val="001106B0"/>
    <w:rsid w:val="00110756"/>
    <w:rsid w:val="00110979"/>
    <w:rsid w:val="00111332"/>
    <w:rsid w:val="001117D5"/>
    <w:rsid w:val="00111A5C"/>
    <w:rsid w:val="00111BEB"/>
    <w:rsid w:val="00111E9D"/>
    <w:rsid w:val="00112284"/>
    <w:rsid w:val="0011283E"/>
    <w:rsid w:val="00112A45"/>
    <w:rsid w:val="00112AC6"/>
    <w:rsid w:val="00112FAF"/>
    <w:rsid w:val="001132C0"/>
    <w:rsid w:val="001133AA"/>
    <w:rsid w:val="00113ED4"/>
    <w:rsid w:val="001146B3"/>
    <w:rsid w:val="001147E9"/>
    <w:rsid w:val="00114849"/>
    <w:rsid w:val="00114874"/>
    <w:rsid w:val="001149BC"/>
    <w:rsid w:val="00114A91"/>
    <w:rsid w:val="00114CFB"/>
    <w:rsid w:val="00114D57"/>
    <w:rsid w:val="001150F3"/>
    <w:rsid w:val="001152B8"/>
    <w:rsid w:val="0011540F"/>
    <w:rsid w:val="00115542"/>
    <w:rsid w:val="0011562E"/>
    <w:rsid w:val="00115A34"/>
    <w:rsid w:val="00115DBE"/>
    <w:rsid w:val="00115EBD"/>
    <w:rsid w:val="0011611D"/>
    <w:rsid w:val="0011616B"/>
    <w:rsid w:val="00116205"/>
    <w:rsid w:val="00116442"/>
    <w:rsid w:val="00116ADD"/>
    <w:rsid w:val="00116CAA"/>
    <w:rsid w:val="00117144"/>
    <w:rsid w:val="0011790E"/>
    <w:rsid w:val="00117965"/>
    <w:rsid w:val="00117A65"/>
    <w:rsid w:val="00117BD1"/>
    <w:rsid w:val="0012007F"/>
    <w:rsid w:val="001203A3"/>
    <w:rsid w:val="001205F8"/>
    <w:rsid w:val="00120966"/>
    <w:rsid w:val="0012098F"/>
    <w:rsid w:val="00120CC4"/>
    <w:rsid w:val="00120FEF"/>
    <w:rsid w:val="0012112E"/>
    <w:rsid w:val="0012118C"/>
    <w:rsid w:val="00121194"/>
    <w:rsid w:val="0012165B"/>
    <w:rsid w:val="001216D9"/>
    <w:rsid w:val="00121FEA"/>
    <w:rsid w:val="00122188"/>
    <w:rsid w:val="00122DC2"/>
    <w:rsid w:val="00122EAB"/>
    <w:rsid w:val="00122EE4"/>
    <w:rsid w:val="001231BB"/>
    <w:rsid w:val="00123276"/>
    <w:rsid w:val="0012360B"/>
    <w:rsid w:val="00123617"/>
    <w:rsid w:val="00123628"/>
    <w:rsid w:val="001236FE"/>
    <w:rsid w:val="00124039"/>
    <w:rsid w:val="00124F4B"/>
    <w:rsid w:val="00124FC0"/>
    <w:rsid w:val="00124FFA"/>
    <w:rsid w:val="0012502E"/>
    <w:rsid w:val="00125217"/>
    <w:rsid w:val="0012549D"/>
    <w:rsid w:val="001257E4"/>
    <w:rsid w:val="0012587D"/>
    <w:rsid w:val="00125AA2"/>
    <w:rsid w:val="00125F60"/>
    <w:rsid w:val="001261B5"/>
    <w:rsid w:val="00126263"/>
    <w:rsid w:val="001262F4"/>
    <w:rsid w:val="0012640D"/>
    <w:rsid w:val="0012647B"/>
    <w:rsid w:val="0012666B"/>
    <w:rsid w:val="00126851"/>
    <w:rsid w:val="0012688F"/>
    <w:rsid w:val="00126CF3"/>
    <w:rsid w:val="00127391"/>
    <w:rsid w:val="0012769F"/>
    <w:rsid w:val="00127943"/>
    <w:rsid w:val="00127B27"/>
    <w:rsid w:val="00127D3E"/>
    <w:rsid w:val="0013006C"/>
    <w:rsid w:val="001304E7"/>
    <w:rsid w:val="001305D9"/>
    <w:rsid w:val="001308E3"/>
    <w:rsid w:val="00130DE1"/>
    <w:rsid w:val="00130F42"/>
    <w:rsid w:val="00131044"/>
    <w:rsid w:val="0013120F"/>
    <w:rsid w:val="00131363"/>
    <w:rsid w:val="00131749"/>
    <w:rsid w:val="00131C00"/>
    <w:rsid w:val="00131C03"/>
    <w:rsid w:val="00131D51"/>
    <w:rsid w:val="00131DC5"/>
    <w:rsid w:val="00131EF8"/>
    <w:rsid w:val="00131EFC"/>
    <w:rsid w:val="00131F33"/>
    <w:rsid w:val="001321D5"/>
    <w:rsid w:val="00132384"/>
    <w:rsid w:val="00132481"/>
    <w:rsid w:val="001327DB"/>
    <w:rsid w:val="0013287B"/>
    <w:rsid w:val="00133267"/>
    <w:rsid w:val="001333BC"/>
    <w:rsid w:val="001334BD"/>
    <w:rsid w:val="00133D92"/>
    <w:rsid w:val="00134165"/>
    <w:rsid w:val="00134273"/>
    <w:rsid w:val="001342C2"/>
    <w:rsid w:val="00134817"/>
    <w:rsid w:val="00134BB7"/>
    <w:rsid w:val="0013548C"/>
    <w:rsid w:val="0013559C"/>
    <w:rsid w:val="00135DEF"/>
    <w:rsid w:val="0013613D"/>
    <w:rsid w:val="00136718"/>
    <w:rsid w:val="00136BC8"/>
    <w:rsid w:val="00137488"/>
    <w:rsid w:val="00137A7B"/>
    <w:rsid w:val="00137CDB"/>
    <w:rsid w:val="00137E63"/>
    <w:rsid w:val="00140160"/>
    <w:rsid w:val="001408B6"/>
    <w:rsid w:val="001408E2"/>
    <w:rsid w:val="001409AA"/>
    <w:rsid w:val="00140B36"/>
    <w:rsid w:val="00140BD9"/>
    <w:rsid w:val="00140E28"/>
    <w:rsid w:val="00141255"/>
    <w:rsid w:val="00141B21"/>
    <w:rsid w:val="00141BCF"/>
    <w:rsid w:val="00141E98"/>
    <w:rsid w:val="001422DD"/>
    <w:rsid w:val="00142311"/>
    <w:rsid w:val="001423FD"/>
    <w:rsid w:val="00142446"/>
    <w:rsid w:val="00142749"/>
    <w:rsid w:val="001427F2"/>
    <w:rsid w:val="00142B3D"/>
    <w:rsid w:val="00142B7A"/>
    <w:rsid w:val="00142C52"/>
    <w:rsid w:val="00143111"/>
    <w:rsid w:val="0014347A"/>
    <w:rsid w:val="001440D8"/>
    <w:rsid w:val="001448B3"/>
    <w:rsid w:val="001449AD"/>
    <w:rsid w:val="00144FE7"/>
    <w:rsid w:val="00144FFB"/>
    <w:rsid w:val="00145295"/>
    <w:rsid w:val="001455DE"/>
    <w:rsid w:val="001455E7"/>
    <w:rsid w:val="00145AE5"/>
    <w:rsid w:val="00145B78"/>
    <w:rsid w:val="001464F0"/>
    <w:rsid w:val="00146A1A"/>
    <w:rsid w:val="00146DE8"/>
    <w:rsid w:val="00147139"/>
    <w:rsid w:val="00147557"/>
    <w:rsid w:val="0014789A"/>
    <w:rsid w:val="00147ADB"/>
    <w:rsid w:val="00150268"/>
    <w:rsid w:val="0015033B"/>
    <w:rsid w:val="00150674"/>
    <w:rsid w:val="001506AA"/>
    <w:rsid w:val="001508FC"/>
    <w:rsid w:val="00150BAF"/>
    <w:rsid w:val="00150BFD"/>
    <w:rsid w:val="00150C33"/>
    <w:rsid w:val="0015113A"/>
    <w:rsid w:val="00151185"/>
    <w:rsid w:val="0015122F"/>
    <w:rsid w:val="001512B1"/>
    <w:rsid w:val="00151385"/>
    <w:rsid w:val="00151466"/>
    <w:rsid w:val="00151A06"/>
    <w:rsid w:val="001520A5"/>
    <w:rsid w:val="00152400"/>
    <w:rsid w:val="0015341C"/>
    <w:rsid w:val="00153758"/>
    <w:rsid w:val="001538F7"/>
    <w:rsid w:val="00153A45"/>
    <w:rsid w:val="00153D90"/>
    <w:rsid w:val="00153E33"/>
    <w:rsid w:val="00153FD3"/>
    <w:rsid w:val="001540BB"/>
    <w:rsid w:val="0015445C"/>
    <w:rsid w:val="001546A3"/>
    <w:rsid w:val="00155139"/>
    <w:rsid w:val="001551FF"/>
    <w:rsid w:val="0015559B"/>
    <w:rsid w:val="00155A9F"/>
    <w:rsid w:val="00155D38"/>
    <w:rsid w:val="00156563"/>
    <w:rsid w:val="00156870"/>
    <w:rsid w:val="001568CA"/>
    <w:rsid w:val="001568CF"/>
    <w:rsid w:val="0015715A"/>
    <w:rsid w:val="00157998"/>
    <w:rsid w:val="001579D1"/>
    <w:rsid w:val="0016000E"/>
    <w:rsid w:val="001600CE"/>
    <w:rsid w:val="00160976"/>
    <w:rsid w:val="001609C6"/>
    <w:rsid w:val="00160F0C"/>
    <w:rsid w:val="00160F32"/>
    <w:rsid w:val="001610E6"/>
    <w:rsid w:val="00161252"/>
    <w:rsid w:val="0016127A"/>
    <w:rsid w:val="00161373"/>
    <w:rsid w:val="0016154F"/>
    <w:rsid w:val="00161847"/>
    <w:rsid w:val="00161DDE"/>
    <w:rsid w:val="001621C7"/>
    <w:rsid w:val="001625FB"/>
    <w:rsid w:val="001626C8"/>
    <w:rsid w:val="00162CD9"/>
    <w:rsid w:val="00163286"/>
    <w:rsid w:val="001642FC"/>
    <w:rsid w:val="00164DFF"/>
    <w:rsid w:val="00165033"/>
    <w:rsid w:val="00165386"/>
    <w:rsid w:val="00165603"/>
    <w:rsid w:val="00165ADA"/>
    <w:rsid w:val="00165E29"/>
    <w:rsid w:val="00165FFB"/>
    <w:rsid w:val="001661A0"/>
    <w:rsid w:val="00166470"/>
    <w:rsid w:val="001664E6"/>
    <w:rsid w:val="0016667E"/>
    <w:rsid w:val="00166689"/>
    <w:rsid w:val="00166705"/>
    <w:rsid w:val="00166756"/>
    <w:rsid w:val="00166868"/>
    <w:rsid w:val="00166892"/>
    <w:rsid w:val="00166AF7"/>
    <w:rsid w:val="00166DAA"/>
    <w:rsid w:val="00166E70"/>
    <w:rsid w:val="00166ED6"/>
    <w:rsid w:val="001674A5"/>
    <w:rsid w:val="00167506"/>
    <w:rsid w:val="00170020"/>
    <w:rsid w:val="00170038"/>
    <w:rsid w:val="00170090"/>
    <w:rsid w:val="0017022F"/>
    <w:rsid w:val="00170317"/>
    <w:rsid w:val="00170421"/>
    <w:rsid w:val="00170772"/>
    <w:rsid w:val="00171179"/>
    <w:rsid w:val="0017118B"/>
    <w:rsid w:val="00171A53"/>
    <w:rsid w:val="00171BB8"/>
    <w:rsid w:val="00171C0C"/>
    <w:rsid w:val="0017203F"/>
    <w:rsid w:val="001726AC"/>
    <w:rsid w:val="00172B0A"/>
    <w:rsid w:val="00173599"/>
    <w:rsid w:val="00173754"/>
    <w:rsid w:val="00173BCE"/>
    <w:rsid w:val="00174419"/>
    <w:rsid w:val="001745DC"/>
    <w:rsid w:val="001748CE"/>
    <w:rsid w:val="00174958"/>
    <w:rsid w:val="00174A3A"/>
    <w:rsid w:val="00174B27"/>
    <w:rsid w:val="00174CC2"/>
    <w:rsid w:val="00174DF4"/>
    <w:rsid w:val="00175136"/>
    <w:rsid w:val="001752FF"/>
    <w:rsid w:val="00175D54"/>
    <w:rsid w:val="00175E27"/>
    <w:rsid w:val="00175F78"/>
    <w:rsid w:val="001762D9"/>
    <w:rsid w:val="001769B4"/>
    <w:rsid w:val="00176F3C"/>
    <w:rsid w:val="00177149"/>
    <w:rsid w:val="001772A9"/>
    <w:rsid w:val="001772C2"/>
    <w:rsid w:val="0017735D"/>
    <w:rsid w:val="001775F2"/>
    <w:rsid w:val="001776B8"/>
    <w:rsid w:val="00177E3B"/>
    <w:rsid w:val="00177ED0"/>
    <w:rsid w:val="00177F2A"/>
    <w:rsid w:val="00180FC6"/>
    <w:rsid w:val="001812CA"/>
    <w:rsid w:val="00181B9B"/>
    <w:rsid w:val="00182207"/>
    <w:rsid w:val="0018268F"/>
    <w:rsid w:val="001827DE"/>
    <w:rsid w:val="001828F8"/>
    <w:rsid w:val="0018297B"/>
    <w:rsid w:val="001829BE"/>
    <w:rsid w:val="001829FF"/>
    <w:rsid w:val="00182C28"/>
    <w:rsid w:val="00182D68"/>
    <w:rsid w:val="001831FA"/>
    <w:rsid w:val="001835B4"/>
    <w:rsid w:val="001838F3"/>
    <w:rsid w:val="001838FB"/>
    <w:rsid w:val="00183A2B"/>
    <w:rsid w:val="00183FDE"/>
    <w:rsid w:val="00184286"/>
    <w:rsid w:val="00184538"/>
    <w:rsid w:val="00184816"/>
    <w:rsid w:val="00184BB7"/>
    <w:rsid w:val="00185117"/>
    <w:rsid w:val="0018523D"/>
    <w:rsid w:val="001855E4"/>
    <w:rsid w:val="00185C4B"/>
    <w:rsid w:val="00185E0A"/>
    <w:rsid w:val="00185F65"/>
    <w:rsid w:val="00186068"/>
    <w:rsid w:val="00186525"/>
    <w:rsid w:val="0018662F"/>
    <w:rsid w:val="0018735F"/>
    <w:rsid w:val="0018756D"/>
    <w:rsid w:val="00187933"/>
    <w:rsid w:val="00187CBC"/>
    <w:rsid w:val="001901F5"/>
    <w:rsid w:val="00190226"/>
    <w:rsid w:val="0019091F"/>
    <w:rsid w:val="001909BF"/>
    <w:rsid w:val="00190F35"/>
    <w:rsid w:val="00191752"/>
    <w:rsid w:val="00191B4E"/>
    <w:rsid w:val="001920A5"/>
    <w:rsid w:val="00192971"/>
    <w:rsid w:val="00192BD4"/>
    <w:rsid w:val="00192CEB"/>
    <w:rsid w:val="00192EF5"/>
    <w:rsid w:val="0019379A"/>
    <w:rsid w:val="001937A6"/>
    <w:rsid w:val="001939D7"/>
    <w:rsid w:val="00193CC0"/>
    <w:rsid w:val="00193D4D"/>
    <w:rsid w:val="00193F15"/>
    <w:rsid w:val="00194246"/>
    <w:rsid w:val="001949F1"/>
    <w:rsid w:val="00194A0E"/>
    <w:rsid w:val="00195778"/>
    <w:rsid w:val="00195968"/>
    <w:rsid w:val="0019664B"/>
    <w:rsid w:val="001968E4"/>
    <w:rsid w:val="00196FAE"/>
    <w:rsid w:val="001970A4"/>
    <w:rsid w:val="0019736E"/>
    <w:rsid w:val="001979BC"/>
    <w:rsid w:val="00197A69"/>
    <w:rsid w:val="00197F90"/>
    <w:rsid w:val="001A0043"/>
    <w:rsid w:val="001A0106"/>
    <w:rsid w:val="001A04BE"/>
    <w:rsid w:val="001A05DB"/>
    <w:rsid w:val="001A06CE"/>
    <w:rsid w:val="001A0D5D"/>
    <w:rsid w:val="001A0F5A"/>
    <w:rsid w:val="001A13D4"/>
    <w:rsid w:val="001A13D9"/>
    <w:rsid w:val="001A13F4"/>
    <w:rsid w:val="001A1664"/>
    <w:rsid w:val="001A18A3"/>
    <w:rsid w:val="001A1E28"/>
    <w:rsid w:val="001A1EF7"/>
    <w:rsid w:val="001A20A8"/>
    <w:rsid w:val="001A211C"/>
    <w:rsid w:val="001A215B"/>
    <w:rsid w:val="001A2638"/>
    <w:rsid w:val="001A2ADD"/>
    <w:rsid w:val="001A2D62"/>
    <w:rsid w:val="001A2E14"/>
    <w:rsid w:val="001A321B"/>
    <w:rsid w:val="001A3491"/>
    <w:rsid w:val="001A3991"/>
    <w:rsid w:val="001A3996"/>
    <w:rsid w:val="001A3F17"/>
    <w:rsid w:val="001A46CA"/>
    <w:rsid w:val="001A4E6D"/>
    <w:rsid w:val="001A4EA2"/>
    <w:rsid w:val="001A4FBE"/>
    <w:rsid w:val="001A550C"/>
    <w:rsid w:val="001A5772"/>
    <w:rsid w:val="001A5A5D"/>
    <w:rsid w:val="001A62FE"/>
    <w:rsid w:val="001A6443"/>
    <w:rsid w:val="001A6656"/>
    <w:rsid w:val="001A6B1C"/>
    <w:rsid w:val="001A6E0F"/>
    <w:rsid w:val="001A6E2C"/>
    <w:rsid w:val="001A74B6"/>
    <w:rsid w:val="001A75A5"/>
    <w:rsid w:val="001A760A"/>
    <w:rsid w:val="001A76E2"/>
    <w:rsid w:val="001A7823"/>
    <w:rsid w:val="001A7B84"/>
    <w:rsid w:val="001A7D12"/>
    <w:rsid w:val="001A7F7F"/>
    <w:rsid w:val="001B034C"/>
    <w:rsid w:val="001B07B1"/>
    <w:rsid w:val="001B0987"/>
    <w:rsid w:val="001B0B46"/>
    <w:rsid w:val="001B0BA5"/>
    <w:rsid w:val="001B0BDA"/>
    <w:rsid w:val="001B0E13"/>
    <w:rsid w:val="001B1033"/>
    <w:rsid w:val="001B121C"/>
    <w:rsid w:val="001B13C6"/>
    <w:rsid w:val="001B14E7"/>
    <w:rsid w:val="001B1653"/>
    <w:rsid w:val="001B1AAB"/>
    <w:rsid w:val="001B1E7E"/>
    <w:rsid w:val="001B1EAE"/>
    <w:rsid w:val="001B207B"/>
    <w:rsid w:val="001B2576"/>
    <w:rsid w:val="001B2739"/>
    <w:rsid w:val="001B2773"/>
    <w:rsid w:val="001B284E"/>
    <w:rsid w:val="001B2AAB"/>
    <w:rsid w:val="001B2CA4"/>
    <w:rsid w:val="001B33C7"/>
    <w:rsid w:val="001B39AD"/>
    <w:rsid w:val="001B3BBB"/>
    <w:rsid w:val="001B4050"/>
    <w:rsid w:val="001B4179"/>
    <w:rsid w:val="001B4938"/>
    <w:rsid w:val="001B4AC8"/>
    <w:rsid w:val="001B4B31"/>
    <w:rsid w:val="001B4D71"/>
    <w:rsid w:val="001B4F1E"/>
    <w:rsid w:val="001B52CC"/>
    <w:rsid w:val="001B5314"/>
    <w:rsid w:val="001B5487"/>
    <w:rsid w:val="001B5645"/>
    <w:rsid w:val="001B58CB"/>
    <w:rsid w:val="001B62C0"/>
    <w:rsid w:val="001B6C6E"/>
    <w:rsid w:val="001B6E4C"/>
    <w:rsid w:val="001B6EA3"/>
    <w:rsid w:val="001B6F02"/>
    <w:rsid w:val="001B6F0F"/>
    <w:rsid w:val="001B7388"/>
    <w:rsid w:val="001B748A"/>
    <w:rsid w:val="001B7737"/>
    <w:rsid w:val="001B7AD4"/>
    <w:rsid w:val="001C002F"/>
    <w:rsid w:val="001C0263"/>
    <w:rsid w:val="001C04F8"/>
    <w:rsid w:val="001C056B"/>
    <w:rsid w:val="001C05B6"/>
    <w:rsid w:val="001C07B7"/>
    <w:rsid w:val="001C0CDE"/>
    <w:rsid w:val="001C0E60"/>
    <w:rsid w:val="001C0E95"/>
    <w:rsid w:val="001C0FE6"/>
    <w:rsid w:val="001C14E3"/>
    <w:rsid w:val="001C1532"/>
    <w:rsid w:val="001C1A42"/>
    <w:rsid w:val="001C1B36"/>
    <w:rsid w:val="001C1CE5"/>
    <w:rsid w:val="001C1F53"/>
    <w:rsid w:val="001C201D"/>
    <w:rsid w:val="001C219C"/>
    <w:rsid w:val="001C2863"/>
    <w:rsid w:val="001C2F5F"/>
    <w:rsid w:val="001C3169"/>
    <w:rsid w:val="001C319C"/>
    <w:rsid w:val="001C3881"/>
    <w:rsid w:val="001C3891"/>
    <w:rsid w:val="001C3990"/>
    <w:rsid w:val="001C3E3D"/>
    <w:rsid w:val="001C4209"/>
    <w:rsid w:val="001C4628"/>
    <w:rsid w:val="001C46AD"/>
    <w:rsid w:val="001C4A8B"/>
    <w:rsid w:val="001C4E4A"/>
    <w:rsid w:val="001C598B"/>
    <w:rsid w:val="001C5A4E"/>
    <w:rsid w:val="001C5C6F"/>
    <w:rsid w:val="001C6361"/>
    <w:rsid w:val="001C65CB"/>
    <w:rsid w:val="001C6A83"/>
    <w:rsid w:val="001C6EEC"/>
    <w:rsid w:val="001C71A2"/>
    <w:rsid w:val="001C72E3"/>
    <w:rsid w:val="001C7462"/>
    <w:rsid w:val="001C7800"/>
    <w:rsid w:val="001D03C8"/>
    <w:rsid w:val="001D0542"/>
    <w:rsid w:val="001D05A5"/>
    <w:rsid w:val="001D0820"/>
    <w:rsid w:val="001D0864"/>
    <w:rsid w:val="001D098C"/>
    <w:rsid w:val="001D0EBB"/>
    <w:rsid w:val="001D10F3"/>
    <w:rsid w:val="001D114F"/>
    <w:rsid w:val="001D13BD"/>
    <w:rsid w:val="001D16BD"/>
    <w:rsid w:val="001D1777"/>
    <w:rsid w:val="001D1DA6"/>
    <w:rsid w:val="001D2049"/>
    <w:rsid w:val="001D2121"/>
    <w:rsid w:val="001D23B7"/>
    <w:rsid w:val="001D2A15"/>
    <w:rsid w:val="001D2CA8"/>
    <w:rsid w:val="001D2D9F"/>
    <w:rsid w:val="001D2FB7"/>
    <w:rsid w:val="001D34CF"/>
    <w:rsid w:val="001D36D7"/>
    <w:rsid w:val="001D3D89"/>
    <w:rsid w:val="001D4127"/>
    <w:rsid w:val="001D438A"/>
    <w:rsid w:val="001D447D"/>
    <w:rsid w:val="001D4667"/>
    <w:rsid w:val="001D473F"/>
    <w:rsid w:val="001D4872"/>
    <w:rsid w:val="001D5103"/>
    <w:rsid w:val="001D5346"/>
    <w:rsid w:val="001D6063"/>
    <w:rsid w:val="001D62ED"/>
    <w:rsid w:val="001D62F1"/>
    <w:rsid w:val="001D64B5"/>
    <w:rsid w:val="001D69BE"/>
    <w:rsid w:val="001D69C9"/>
    <w:rsid w:val="001D6A5D"/>
    <w:rsid w:val="001D70C4"/>
    <w:rsid w:val="001D73F4"/>
    <w:rsid w:val="001D7A04"/>
    <w:rsid w:val="001E036D"/>
    <w:rsid w:val="001E0603"/>
    <w:rsid w:val="001E0622"/>
    <w:rsid w:val="001E07DE"/>
    <w:rsid w:val="001E0841"/>
    <w:rsid w:val="001E0B6C"/>
    <w:rsid w:val="001E0EBA"/>
    <w:rsid w:val="001E0F2D"/>
    <w:rsid w:val="001E1668"/>
    <w:rsid w:val="001E1D3F"/>
    <w:rsid w:val="001E1E11"/>
    <w:rsid w:val="001E20B0"/>
    <w:rsid w:val="001E30D0"/>
    <w:rsid w:val="001E3437"/>
    <w:rsid w:val="001E3AB9"/>
    <w:rsid w:val="001E3F03"/>
    <w:rsid w:val="001E4612"/>
    <w:rsid w:val="001E46D2"/>
    <w:rsid w:val="001E494E"/>
    <w:rsid w:val="001E528D"/>
    <w:rsid w:val="001E5686"/>
    <w:rsid w:val="001E592C"/>
    <w:rsid w:val="001E596E"/>
    <w:rsid w:val="001E5B07"/>
    <w:rsid w:val="001E5C70"/>
    <w:rsid w:val="001E5EE5"/>
    <w:rsid w:val="001E6203"/>
    <w:rsid w:val="001E6284"/>
    <w:rsid w:val="001E62A1"/>
    <w:rsid w:val="001E6548"/>
    <w:rsid w:val="001E73A5"/>
    <w:rsid w:val="001E73EA"/>
    <w:rsid w:val="001E7674"/>
    <w:rsid w:val="001E7C3E"/>
    <w:rsid w:val="001E7EA2"/>
    <w:rsid w:val="001F0ADA"/>
    <w:rsid w:val="001F0CC9"/>
    <w:rsid w:val="001F10FD"/>
    <w:rsid w:val="001F1274"/>
    <w:rsid w:val="001F15AB"/>
    <w:rsid w:val="001F15DA"/>
    <w:rsid w:val="001F29B4"/>
    <w:rsid w:val="001F2CAE"/>
    <w:rsid w:val="001F2CE8"/>
    <w:rsid w:val="001F2D4C"/>
    <w:rsid w:val="001F3099"/>
    <w:rsid w:val="001F3694"/>
    <w:rsid w:val="001F38F2"/>
    <w:rsid w:val="001F3A0C"/>
    <w:rsid w:val="001F3EB9"/>
    <w:rsid w:val="001F4145"/>
    <w:rsid w:val="001F4C9C"/>
    <w:rsid w:val="001F4DC8"/>
    <w:rsid w:val="001F5190"/>
    <w:rsid w:val="001F51E3"/>
    <w:rsid w:val="001F522B"/>
    <w:rsid w:val="001F5253"/>
    <w:rsid w:val="001F55D8"/>
    <w:rsid w:val="001F5D06"/>
    <w:rsid w:val="001F60A0"/>
    <w:rsid w:val="001F6171"/>
    <w:rsid w:val="001F64B8"/>
    <w:rsid w:val="001F64D7"/>
    <w:rsid w:val="001F6DB9"/>
    <w:rsid w:val="001F7526"/>
    <w:rsid w:val="001F77CB"/>
    <w:rsid w:val="001F77F8"/>
    <w:rsid w:val="00200426"/>
    <w:rsid w:val="002004BF"/>
    <w:rsid w:val="0020052B"/>
    <w:rsid w:val="00200531"/>
    <w:rsid w:val="002005FF"/>
    <w:rsid w:val="00200AEA"/>
    <w:rsid w:val="00200B71"/>
    <w:rsid w:val="00201105"/>
    <w:rsid w:val="0020126F"/>
    <w:rsid w:val="002013C0"/>
    <w:rsid w:val="002014D5"/>
    <w:rsid w:val="00201A09"/>
    <w:rsid w:val="002021DE"/>
    <w:rsid w:val="0020255F"/>
    <w:rsid w:val="00202994"/>
    <w:rsid w:val="00202A32"/>
    <w:rsid w:val="00202B95"/>
    <w:rsid w:val="00202F4A"/>
    <w:rsid w:val="002031D0"/>
    <w:rsid w:val="00203697"/>
    <w:rsid w:val="00203A59"/>
    <w:rsid w:val="00203E29"/>
    <w:rsid w:val="00203E65"/>
    <w:rsid w:val="00203F4C"/>
    <w:rsid w:val="002045DF"/>
    <w:rsid w:val="00204885"/>
    <w:rsid w:val="00204A65"/>
    <w:rsid w:val="00204AD4"/>
    <w:rsid w:val="00204B9D"/>
    <w:rsid w:val="00204C53"/>
    <w:rsid w:val="0020533C"/>
    <w:rsid w:val="00205403"/>
    <w:rsid w:val="00205A37"/>
    <w:rsid w:val="00205BB6"/>
    <w:rsid w:val="00205C84"/>
    <w:rsid w:val="0020622A"/>
    <w:rsid w:val="00206457"/>
    <w:rsid w:val="0020652E"/>
    <w:rsid w:val="002067A9"/>
    <w:rsid w:val="00206A32"/>
    <w:rsid w:val="00206AFD"/>
    <w:rsid w:val="00206EC4"/>
    <w:rsid w:val="00206FF6"/>
    <w:rsid w:val="002070F2"/>
    <w:rsid w:val="00207722"/>
    <w:rsid w:val="00207E43"/>
    <w:rsid w:val="00207FAD"/>
    <w:rsid w:val="00210295"/>
    <w:rsid w:val="00210377"/>
    <w:rsid w:val="0021058B"/>
    <w:rsid w:val="00210A35"/>
    <w:rsid w:val="00210A7F"/>
    <w:rsid w:val="00211229"/>
    <w:rsid w:val="002115DD"/>
    <w:rsid w:val="0021178C"/>
    <w:rsid w:val="002123BB"/>
    <w:rsid w:val="002125C3"/>
    <w:rsid w:val="00212689"/>
    <w:rsid w:val="002126BB"/>
    <w:rsid w:val="0021286F"/>
    <w:rsid w:val="0021287C"/>
    <w:rsid w:val="00212C98"/>
    <w:rsid w:val="00213046"/>
    <w:rsid w:val="002134D0"/>
    <w:rsid w:val="00213790"/>
    <w:rsid w:val="002139A3"/>
    <w:rsid w:val="00213AB0"/>
    <w:rsid w:val="00214224"/>
    <w:rsid w:val="00214A33"/>
    <w:rsid w:val="00215798"/>
    <w:rsid w:val="00215AFC"/>
    <w:rsid w:val="00215CD0"/>
    <w:rsid w:val="00215CD5"/>
    <w:rsid w:val="00216415"/>
    <w:rsid w:val="002164C4"/>
    <w:rsid w:val="002166F3"/>
    <w:rsid w:val="002168EC"/>
    <w:rsid w:val="002169CE"/>
    <w:rsid w:val="00217174"/>
    <w:rsid w:val="002178A5"/>
    <w:rsid w:val="002178E4"/>
    <w:rsid w:val="00217B6C"/>
    <w:rsid w:val="00217E6F"/>
    <w:rsid w:val="00217F57"/>
    <w:rsid w:val="00220001"/>
    <w:rsid w:val="0022012D"/>
    <w:rsid w:val="00220B22"/>
    <w:rsid w:val="00220B74"/>
    <w:rsid w:val="00220B7F"/>
    <w:rsid w:val="00220D31"/>
    <w:rsid w:val="00220E5C"/>
    <w:rsid w:val="0022161B"/>
    <w:rsid w:val="00221798"/>
    <w:rsid w:val="00221AC8"/>
    <w:rsid w:val="00221F49"/>
    <w:rsid w:val="002228DC"/>
    <w:rsid w:val="002228E6"/>
    <w:rsid w:val="00222A71"/>
    <w:rsid w:val="00222D98"/>
    <w:rsid w:val="00223266"/>
    <w:rsid w:val="00223338"/>
    <w:rsid w:val="002233B1"/>
    <w:rsid w:val="00223539"/>
    <w:rsid w:val="00223829"/>
    <w:rsid w:val="002238DC"/>
    <w:rsid w:val="00223A50"/>
    <w:rsid w:val="00223E8A"/>
    <w:rsid w:val="00224239"/>
    <w:rsid w:val="00224760"/>
    <w:rsid w:val="002248CC"/>
    <w:rsid w:val="0022492E"/>
    <w:rsid w:val="00224A04"/>
    <w:rsid w:val="00224A1F"/>
    <w:rsid w:val="0022558D"/>
    <w:rsid w:val="002258C8"/>
    <w:rsid w:val="0022590C"/>
    <w:rsid w:val="00226349"/>
    <w:rsid w:val="0022687A"/>
    <w:rsid w:val="0022699E"/>
    <w:rsid w:val="00226C4F"/>
    <w:rsid w:val="00227617"/>
    <w:rsid w:val="00227B5F"/>
    <w:rsid w:val="0023026D"/>
    <w:rsid w:val="00230690"/>
    <w:rsid w:val="00230C68"/>
    <w:rsid w:val="00230D4B"/>
    <w:rsid w:val="00230F10"/>
    <w:rsid w:val="0023124C"/>
    <w:rsid w:val="00231512"/>
    <w:rsid w:val="002316A3"/>
    <w:rsid w:val="002319AE"/>
    <w:rsid w:val="00231EE0"/>
    <w:rsid w:val="00232038"/>
    <w:rsid w:val="0023220F"/>
    <w:rsid w:val="00232279"/>
    <w:rsid w:val="002326FC"/>
    <w:rsid w:val="00233004"/>
    <w:rsid w:val="0023347B"/>
    <w:rsid w:val="00233A84"/>
    <w:rsid w:val="00233DD2"/>
    <w:rsid w:val="00233F93"/>
    <w:rsid w:val="00234A68"/>
    <w:rsid w:val="00234B79"/>
    <w:rsid w:val="00234D9F"/>
    <w:rsid w:val="00234E2C"/>
    <w:rsid w:val="00234FE1"/>
    <w:rsid w:val="00235305"/>
    <w:rsid w:val="002354D2"/>
    <w:rsid w:val="00235769"/>
    <w:rsid w:val="002357F8"/>
    <w:rsid w:val="00235B0F"/>
    <w:rsid w:val="00235C09"/>
    <w:rsid w:val="00235FFA"/>
    <w:rsid w:val="002362F1"/>
    <w:rsid w:val="00236411"/>
    <w:rsid w:val="00236C1A"/>
    <w:rsid w:val="00236C28"/>
    <w:rsid w:val="00236D5D"/>
    <w:rsid w:val="00236ED2"/>
    <w:rsid w:val="00236FCA"/>
    <w:rsid w:val="00237030"/>
    <w:rsid w:val="00237302"/>
    <w:rsid w:val="0023759A"/>
    <w:rsid w:val="00237D2F"/>
    <w:rsid w:val="0024007A"/>
    <w:rsid w:val="00240910"/>
    <w:rsid w:val="00240980"/>
    <w:rsid w:val="002410D9"/>
    <w:rsid w:val="002412C3"/>
    <w:rsid w:val="0024172A"/>
    <w:rsid w:val="00241773"/>
    <w:rsid w:val="00241785"/>
    <w:rsid w:val="002418B1"/>
    <w:rsid w:val="0024198B"/>
    <w:rsid w:val="00241B44"/>
    <w:rsid w:val="002423DA"/>
    <w:rsid w:val="0024263C"/>
    <w:rsid w:val="00242811"/>
    <w:rsid w:val="002429CC"/>
    <w:rsid w:val="00242D72"/>
    <w:rsid w:val="00242E7A"/>
    <w:rsid w:val="002434A8"/>
    <w:rsid w:val="0024354D"/>
    <w:rsid w:val="00243F0E"/>
    <w:rsid w:val="00244507"/>
    <w:rsid w:val="0024455B"/>
    <w:rsid w:val="00244F36"/>
    <w:rsid w:val="002457C2"/>
    <w:rsid w:val="002457DF"/>
    <w:rsid w:val="00245D33"/>
    <w:rsid w:val="00245F3F"/>
    <w:rsid w:val="0024609B"/>
    <w:rsid w:val="00246567"/>
    <w:rsid w:val="00246B63"/>
    <w:rsid w:val="00246BCB"/>
    <w:rsid w:val="00246E06"/>
    <w:rsid w:val="0024705C"/>
    <w:rsid w:val="0024718C"/>
    <w:rsid w:val="0024751A"/>
    <w:rsid w:val="002478C7"/>
    <w:rsid w:val="00247CB4"/>
    <w:rsid w:val="00247E10"/>
    <w:rsid w:val="00247E42"/>
    <w:rsid w:val="00250096"/>
    <w:rsid w:val="0025017A"/>
    <w:rsid w:val="002505CF"/>
    <w:rsid w:val="00251159"/>
    <w:rsid w:val="002512FF"/>
    <w:rsid w:val="00251743"/>
    <w:rsid w:val="00251A5A"/>
    <w:rsid w:val="00251B3C"/>
    <w:rsid w:val="00252078"/>
    <w:rsid w:val="002525FD"/>
    <w:rsid w:val="00252A56"/>
    <w:rsid w:val="00252ABC"/>
    <w:rsid w:val="00252BB7"/>
    <w:rsid w:val="00252FE2"/>
    <w:rsid w:val="002533B8"/>
    <w:rsid w:val="00253844"/>
    <w:rsid w:val="00253CB9"/>
    <w:rsid w:val="00254485"/>
    <w:rsid w:val="002544B2"/>
    <w:rsid w:val="00254B11"/>
    <w:rsid w:val="00254D03"/>
    <w:rsid w:val="00254EC3"/>
    <w:rsid w:val="00255037"/>
    <w:rsid w:val="00255364"/>
    <w:rsid w:val="002554DE"/>
    <w:rsid w:val="002556AC"/>
    <w:rsid w:val="00255865"/>
    <w:rsid w:val="00255BD7"/>
    <w:rsid w:val="00255FD1"/>
    <w:rsid w:val="002564D0"/>
    <w:rsid w:val="002565F5"/>
    <w:rsid w:val="002568A1"/>
    <w:rsid w:val="00256A9B"/>
    <w:rsid w:val="00256E8E"/>
    <w:rsid w:val="00256FAF"/>
    <w:rsid w:val="00257286"/>
    <w:rsid w:val="0025746B"/>
    <w:rsid w:val="0025759B"/>
    <w:rsid w:val="002579DB"/>
    <w:rsid w:val="00257B5C"/>
    <w:rsid w:val="00257B82"/>
    <w:rsid w:val="00257C23"/>
    <w:rsid w:val="0026008A"/>
    <w:rsid w:val="002600D1"/>
    <w:rsid w:val="00260817"/>
    <w:rsid w:val="00260846"/>
    <w:rsid w:val="002608C9"/>
    <w:rsid w:val="00260CFD"/>
    <w:rsid w:val="00260E49"/>
    <w:rsid w:val="00261422"/>
    <w:rsid w:val="002614EA"/>
    <w:rsid w:val="00261664"/>
    <w:rsid w:val="00261753"/>
    <w:rsid w:val="0026177E"/>
    <w:rsid w:val="00261DF4"/>
    <w:rsid w:val="00262483"/>
    <w:rsid w:val="002629E9"/>
    <w:rsid w:val="002629F1"/>
    <w:rsid w:val="00262A5A"/>
    <w:rsid w:val="00262D0D"/>
    <w:rsid w:val="00262FFC"/>
    <w:rsid w:val="0026323D"/>
    <w:rsid w:val="002636AC"/>
    <w:rsid w:val="002636BC"/>
    <w:rsid w:val="00263A92"/>
    <w:rsid w:val="00263BB7"/>
    <w:rsid w:val="00263C59"/>
    <w:rsid w:val="00263C72"/>
    <w:rsid w:val="00263CAF"/>
    <w:rsid w:val="00263EBB"/>
    <w:rsid w:val="00263F8E"/>
    <w:rsid w:val="00264A10"/>
    <w:rsid w:val="00264A8C"/>
    <w:rsid w:val="0026519C"/>
    <w:rsid w:val="00265897"/>
    <w:rsid w:val="00265CCB"/>
    <w:rsid w:val="00266637"/>
    <w:rsid w:val="00266B9C"/>
    <w:rsid w:val="00266C47"/>
    <w:rsid w:val="00266C76"/>
    <w:rsid w:val="00266E58"/>
    <w:rsid w:val="0026704A"/>
    <w:rsid w:val="00267175"/>
    <w:rsid w:val="00267793"/>
    <w:rsid w:val="00267D20"/>
    <w:rsid w:val="002706A3"/>
    <w:rsid w:val="002710FF"/>
    <w:rsid w:val="00271239"/>
    <w:rsid w:val="002712F7"/>
    <w:rsid w:val="00271469"/>
    <w:rsid w:val="002722F8"/>
    <w:rsid w:val="00272D67"/>
    <w:rsid w:val="002730E1"/>
    <w:rsid w:val="002736B6"/>
    <w:rsid w:val="002737A4"/>
    <w:rsid w:val="002737DC"/>
    <w:rsid w:val="002739D5"/>
    <w:rsid w:val="00273ABA"/>
    <w:rsid w:val="00273D0C"/>
    <w:rsid w:val="00273EE5"/>
    <w:rsid w:val="0027443A"/>
    <w:rsid w:val="00274941"/>
    <w:rsid w:val="002749CD"/>
    <w:rsid w:val="00274AFB"/>
    <w:rsid w:val="00274D22"/>
    <w:rsid w:val="00274D36"/>
    <w:rsid w:val="00274D48"/>
    <w:rsid w:val="002753E7"/>
    <w:rsid w:val="00275737"/>
    <w:rsid w:val="00275A3E"/>
    <w:rsid w:val="00276398"/>
    <w:rsid w:val="00276C82"/>
    <w:rsid w:val="00276D77"/>
    <w:rsid w:val="00276E24"/>
    <w:rsid w:val="00277073"/>
    <w:rsid w:val="00277103"/>
    <w:rsid w:val="002772F9"/>
    <w:rsid w:val="00277BC7"/>
    <w:rsid w:val="002800EC"/>
    <w:rsid w:val="002801D7"/>
    <w:rsid w:val="00280912"/>
    <w:rsid w:val="00280A20"/>
    <w:rsid w:val="00281055"/>
    <w:rsid w:val="002811B8"/>
    <w:rsid w:val="0028178D"/>
    <w:rsid w:val="00281850"/>
    <w:rsid w:val="002819E8"/>
    <w:rsid w:val="00281A71"/>
    <w:rsid w:val="0028232F"/>
    <w:rsid w:val="0028278B"/>
    <w:rsid w:val="00282DCB"/>
    <w:rsid w:val="002834EB"/>
    <w:rsid w:val="0028381B"/>
    <w:rsid w:val="00283B06"/>
    <w:rsid w:val="002843F2"/>
    <w:rsid w:val="00284474"/>
    <w:rsid w:val="002847D0"/>
    <w:rsid w:val="00284831"/>
    <w:rsid w:val="00284991"/>
    <w:rsid w:val="002849DF"/>
    <w:rsid w:val="00284B1F"/>
    <w:rsid w:val="00284BAD"/>
    <w:rsid w:val="00284E1B"/>
    <w:rsid w:val="00285242"/>
    <w:rsid w:val="00285339"/>
    <w:rsid w:val="00285FD8"/>
    <w:rsid w:val="0028639C"/>
    <w:rsid w:val="0028663D"/>
    <w:rsid w:val="0028672C"/>
    <w:rsid w:val="00286733"/>
    <w:rsid w:val="002867BF"/>
    <w:rsid w:val="00286A3C"/>
    <w:rsid w:val="00286BC6"/>
    <w:rsid w:val="00286CCF"/>
    <w:rsid w:val="002874EA"/>
    <w:rsid w:val="0028777E"/>
    <w:rsid w:val="002877F5"/>
    <w:rsid w:val="002879A7"/>
    <w:rsid w:val="00287CCE"/>
    <w:rsid w:val="00287E21"/>
    <w:rsid w:val="00287FF6"/>
    <w:rsid w:val="00290090"/>
    <w:rsid w:val="00290175"/>
    <w:rsid w:val="00290BAC"/>
    <w:rsid w:val="00290E50"/>
    <w:rsid w:val="00290E9F"/>
    <w:rsid w:val="0029118A"/>
    <w:rsid w:val="002911FE"/>
    <w:rsid w:val="0029177E"/>
    <w:rsid w:val="002917B5"/>
    <w:rsid w:val="002919F0"/>
    <w:rsid w:val="00291F27"/>
    <w:rsid w:val="00291F9A"/>
    <w:rsid w:val="00292290"/>
    <w:rsid w:val="002926D5"/>
    <w:rsid w:val="00292C70"/>
    <w:rsid w:val="00293271"/>
    <w:rsid w:val="00293449"/>
    <w:rsid w:val="00293574"/>
    <w:rsid w:val="00293A20"/>
    <w:rsid w:val="002941BE"/>
    <w:rsid w:val="002942CC"/>
    <w:rsid w:val="00294346"/>
    <w:rsid w:val="00294550"/>
    <w:rsid w:val="002948B9"/>
    <w:rsid w:val="00294966"/>
    <w:rsid w:val="00294D03"/>
    <w:rsid w:val="002954B7"/>
    <w:rsid w:val="002957F1"/>
    <w:rsid w:val="00295D91"/>
    <w:rsid w:val="00296038"/>
    <w:rsid w:val="00296136"/>
    <w:rsid w:val="0029635C"/>
    <w:rsid w:val="00297107"/>
    <w:rsid w:val="0029740C"/>
    <w:rsid w:val="002974F7"/>
    <w:rsid w:val="00297C37"/>
    <w:rsid w:val="00297CC3"/>
    <w:rsid w:val="00297FFB"/>
    <w:rsid w:val="002A02D3"/>
    <w:rsid w:val="002A04AD"/>
    <w:rsid w:val="002A07EA"/>
    <w:rsid w:val="002A084F"/>
    <w:rsid w:val="002A08B8"/>
    <w:rsid w:val="002A093A"/>
    <w:rsid w:val="002A09D7"/>
    <w:rsid w:val="002A0FCA"/>
    <w:rsid w:val="002A12DB"/>
    <w:rsid w:val="002A12F4"/>
    <w:rsid w:val="002A1756"/>
    <w:rsid w:val="002A17AB"/>
    <w:rsid w:val="002A181E"/>
    <w:rsid w:val="002A1A9A"/>
    <w:rsid w:val="002A1AC3"/>
    <w:rsid w:val="002A2076"/>
    <w:rsid w:val="002A2102"/>
    <w:rsid w:val="002A2251"/>
    <w:rsid w:val="002A2393"/>
    <w:rsid w:val="002A2574"/>
    <w:rsid w:val="002A27DF"/>
    <w:rsid w:val="002A2A2F"/>
    <w:rsid w:val="002A2ECD"/>
    <w:rsid w:val="002A350F"/>
    <w:rsid w:val="002A3527"/>
    <w:rsid w:val="002A37DB"/>
    <w:rsid w:val="002A3938"/>
    <w:rsid w:val="002A3B6D"/>
    <w:rsid w:val="002A46DC"/>
    <w:rsid w:val="002A473B"/>
    <w:rsid w:val="002A496D"/>
    <w:rsid w:val="002A4E8B"/>
    <w:rsid w:val="002A5159"/>
    <w:rsid w:val="002A5324"/>
    <w:rsid w:val="002A5AAF"/>
    <w:rsid w:val="002A6251"/>
    <w:rsid w:val="002A69EB"/>
    <w:rsid w:val="002A6B94"/>
    <w:rsid w:val="002A6F14"/>
    <w:rsid w:val="002A721E"/>
    <w:rsid w:val="002A7417"/>
    <w:rsid w:val="002A764C"/>
    <w:rsid w:val="002A77D7"/>
    <w:rsid w:val="002A787B"/>
    <w:rsid w:val="002B0628"/>
    <w:rsid w:val="002B0A8F"/>
    <w:rsid w:val="002B0CCE"/>
    <w:rsid w:val="002B157F"/>
    <w:rsid w:val="002B1C23"/>
    <w:rsid w:val="002B1C30"/>
    <w:rsid w:val="002B1C65"/>
    <w:rsid w:val="002B1C79"/>
    <w:rsid w:val="002B1D6B"/>
    <w:rsid w:val="002B2117"/>
    <w:rsid w:val="002B230B"/>
    <w:rsid w:val="002B2476"/>
    <w:rsid w:val="002B25B9"/>
    <w:rsid w:val="002B2C52"/>
    <w:rsid w:val="002B2E1B"/>
    <w:rsid w:val="002B3BCD"/>
    <w:rsid w:val="002B3D8D"/>
    <w:rsid w:val="002B4143"/>
    <w:rsid w:val="002B4178"/>
    <w:rsid w:val="002B4322"/>
    <w:rsid w:val="002B4DC7"/>
    <w:rsid w:val="002B4FBA"/>
    <w:rsid w:val="002B546F"/>
    <w:rsid w:val="002B614C"/>
    <w:rsid w:val="002B71D6"/>
    <w:rsid w:val="002B74F7"/>
    <w:rsid w:val="002B75BD"/>
    <w:rsid w:val="002B763D"/>
    <w:rsid w:val="002B784C"/>
    <w:rsid w:val="002B7998"/>
    <w:rsid w:val="002B7AC4"/>
    <w:rsid w:val="002B7E91"/>
    <w:rsid w:val="002B7EAA"/>
    <w:rsid w:val="002C0586"/>
    <w:rsid w:val="002C066F"/>
    <w:rsid w:val="002C0D99"/>
    <w:rsid w:val="002C0DD2"/>
    <w:rsid w:val="002C0EC7"/>
    <w:rsid w:val="002C0EE7"/>
    <w:rsid w:val="002C1D41"/>
    <w:rsid w:val="002C21CC"/>
    <w:rsid w:val="002C2291"/>
    <w:rsid w:val="002C23F9"/>
    <w:rsid w:val="002C289E"/>
    <w:rsid w:val="002C2C1F"/>
    <w:rsid w:val="002C2CDC"/>
    <w:rsid w:val="002C2D04"/>
    <w:rsid w:val="002C2FB9"/>
    <w:rsid w:val="002C4204"/>
    <w:rsid w:val="002C4591"/>
    <w:rsid w:val="002C4B3B"/>
    <w:rsid w:val="002C5117"/>
    <w:rsid w:val="002C5295"/>
    <w:rsid w:val="002C561F"/>
    <w:rsid w:val="002C59A2"/>
    <w:rsid w:val="002C5F8C"/>
    <w:rsid w:val="002C643D"/>
    <w:rsid w:val="002C6711"/>
    <w:rsid w:val="002C677C"/>
    <w:rsid w:val="002C69EC"/>
    <w:rsid w:val="002C6B78"/>
    <w:rsid w:val="002C6D2C"/>
    <w:rsid w:val="002C6DBF"/>
    <w:rsid w:val="002C79B7"/>
    <w:rsid w:val="002C7A66"/>
    <w:rsid w:val="002C7AA9"/>
    <w:rsid w:val="002C7BE6"/>
    <w:rsid w:val="002C7F0D"/>
    <w:rsid w:val="002D0932"/>
    <w:rsid w:val="002D0B8A"/>
    <w:rsid w:val="002D0D28"/>
    <w:rsid w:val="002D106F"/>
    <w:rsid w:val="002D1152"/>
    <w:rsid w:val="002D11F5"/>
    <w:rsid w:val="002D17F8"/>
    <w:rsid w:val="002D25D1"/>
    <w:rsid w:val="002D26A7"/>
    <w:rsid w:val="002D2F73"/>
    <w:rsid w:val="002D2FCE"/>
    <w:rsid w:val="002D313F"/>
    <w:rsid w:val="002D3141"/>
    <w:rsid w:val="002D31C4"/>
    <w:rsid w:val="002D3242"/>
    <w:rsid w:val="002D3501"/>
    <w:rsid w:val="002D3CB9"/>
    <w:rsid w:val="002D3CBB"/>
    <w:rsid w:val="002D41FE"/>
    <w:rsid w:val="002D45B4"/>
    <w:rsid w:val="002D492F"/>
    <w:rsid w:val="002D5232"/>
    <w:rsid w:val="002D53B0"/>
    <w:rsid w:val="002D5408"/>
    <w:rsid w:val="002D5BFF"/>
    <w:rsid w:val="002D5C1D"/>
    <w:rsid w:val="002D636E"/>
    <w:rsid w:val="002D65FF"/>
    <w:rsid w:val="002D6777"/>
    <w:rsid w:val="002D67E4"/>
    <w:rsid w:val="002D72C1"/>
    <w:rsid w:val="002D769A"/>
    <w:rsid w:val="002D76DB"/>
    <w:rsid w:val="002E0352"/>
    <w:rsid w:val="002E04AF"/>
    <w:rsid w:val="002E0B10"/>
    <w:rsid w:val="002E0C85"/>
    <w:rsid w:val="002E0E0A"/>
    <w:rsid w:val="002E0E14"/>
    <w:rsid w:val="002E112D"/>
    <w:rsid w:val="002E1153"/>
    <w:rsid w:val="002E182F"/>
    <w:rsid w:val="002E1867"/>
    <w:rsid w:val="002E1B99"/>
    <w:rsid w:val="002E1E29"/>
    <w:rsid w:val="002E1FEB"/>
    <w:rsid w:val="002E2217"/>
    <w:rsid w:val="002E22B6"/>
    <w:rsid w:val="002E2425"/>
    <w:rsid w:val="002E2548"/>
    <w:rsid w:val="002E260A"/>
    <w:rsid w:val="002E2616"/>
    <w:rsid w:val="002E27D0"/>
    <w:rsid w:val="002E2A1E"/>
    <w:rsid w:val="002E2BA8"/>
    <w:rsid w:val="002E2D13"/>
    <w:rsid w:val="002E344F"/>
    <w:rsid w:val="002E3810"/>
    <w:rsid w:val="002E3D7D"/>
    <w:rsid w:val="002E3D99"/>
    <w:rsid w:val="002E3F3D"/>
    <w:rsid w:val="002E44E7"/>
    <w:rsid w:val="002E47D4"/>
    <w:rsid w:val="002E495D"/>
    <w:rsid w:val="002E4C45"/>
    <w:rsid w:val="002E51B5"/>
    <w:rsid w:val="002E525F"/>
    <w:rsid w:val="002E5747"/>
    <w:rsid w:val="002E5A86"/>
    <w:rsid w:val="002E5C8F"/>
    <w:rsid w:val="002E6062"/>
    <w:rsid w:val="002E6A0A"/>
    <w:rsid w:val="002E6BB5"/>
    <w:rsid w:val="002E6D8B"/>
    <w:rsid w:val="002E6DE4"/>
    <w:rsid w:val="002E6FFE"/>
    <w:rsid w:val="002E70CC"/>
    <w:rsid w:val="002E74E5"/>
    <w:rsid w:val="002E7D41"/>
    <w:rsid w:val="002F0046"/>
    <w:rsid w:val="002F0251"/>
    <w:rsid w:val="002F033C"/>
    <w:rsid w:val="002F0596"/>
    <w:rsid w:val="002F061B"/>
    <w:rsid w:val="002F088C"/>
    <w:rsid w:val="002F0AAB"/>
    <w:rsid w:val="002F0FFC"/>
    <w:rsid w:val="002F119E"/>
    <w:rsid w:val="002F1242"/>
    <w:rsid w:val="002F25BA"/>
    <w:rsid w:val="002F2639"/>
    <w:rsid w:val="002F26E0"/>
    <w:rsid w:val="002F2890"/>
    <w:rsid w:val="002F2B18"/>
    <w:rsid w:val="002F2F71"/>
    <w:rsid w:val="002F2FA6"/>
    <w:rsid w:val="002F3088"/>
    <w:rsid w:val="002F33C0"/>
    <w:rsid w:val="002F3C20"/>
    <w:rsid w:val="002F4028"/>
    <w:rsid w:val="002F4115"/>
    <w:rsid w:val="002F43E6"/>
    <w:rsid w:val="002F4582"/>
    <w:rsid w:val="002F46D7"/>
    <w:rsid w:val="002F480C"/>
    <w:rsid w:val="002F481E"/>
    <w:rsid w:val="002F4951"/>
    <w:rsid w:val="002F49B7"/>
    <w:rsid w:val="002F4E16"/>
    <w:rsid w:val="002F524B"/>
    <w:rsid w:val="002F5555"/>
    <w:rsid w:val="002F5629"/>
    <w:rsid w:val="002F566E"/>
    <w:rsid w:val="002F5E76"/>
    <w:rsid w:val="002F5EDE"/>
    <w:rsid w:val="002F6200"/>
    <w:rsid w:val="002F645A"/>
    <w:rsid w:val="002F646E"/>
    <w:rsid w:val="002F6634"/>
    <w:rsid w:val="002F6990"/>
    <w:rsid w:val="002F6A22"/>
    <w:rsid w:val="002F6E1A"/>
    <w:rsid w:val="002F7034"/>
    <w:rsid w:val="002F71DF"/>
    <w:rsid w:val="002F77EB"/>
    <w:rsid w:val="002F79E9"/>
    <w:rsid w:val="002F7AC5"/>
    <w:rsid w:val="002F7B8C"/>
    <w:rsid w:val="002F7C36"/>
    <w:rsid w:val="002F7E77"/>
    <w:rsid w:val="00300049"/>
    <w:rsid w:val="00300A1A"/>
    <w:rsid w:val="00300EBA"/>
    <w:rsid w:val="0030143E"/>
    <w:rsid w:val="00301563"/>
    <w:rsid w:val="003017CD"/>
    <w:rsid w:val="00301816"/>
    <w:rsid w:val="00301956"/>
    <w:rsid w:val="003019DB"/>
    <w:rsid w:val="00301B32"/>
    <w:rsid w:val="00302468"/>
    <w:rsid w:val="00302585"/>
    <w:rsid w:val="003027A0"/>
    <w:rsid w:val="0030292C"/>
    <w:rsid w:val="0030296E"/>
    <w:rsid w:val="00302E79"/>
    <w:rsid w:val="00303109"/>
    <w:rsid w:val="0030314E"/>
    <w:rsid w:val="0030315D"/>
    <w:rsid w:val="0030363C"/>
    <w:rsid w:val="00303B7C"/>
    <w:rsid w:val="00303E2A"/>
    <w:rsid w:val="00304512"/>
    <w:rsid w:val="00304681"/>
    <w:rsid w:val="00304AA9"/>
    <w:rsid w:val="00304F9F"/>
    <w:rsid w:val="0030535E"/>
    <w:rsid w:val="0030583F"/>
    <w:rsid w:val="00305EF5"/>
    <w:rsid w:val="00305F48"/>
    <w:rsid w:val="00306402"/>
    <w:rsid w:val="00306A39"/>
    <w:rsid w:val="00306A42"/>
    <w:rsid w:val="00306A46"/>
    <w:rsid w:val="00306DA8"/>
    <w:rsid w:val="00306EE2"/>
    <w:rsid w:val="00307198"/>
    <w:rsid w:val="00307E92"/>
    <w:rsid w:val="0031013D"/>
    <w:rsid w:val="0031018C"/>
    <w:rsid w:val="0031051E"/>
    <w:rsid w:val="00310809"/>
    <w:rsid w:val="00310C7F"/>
    <w:rsid w:val="00310CCA"/>
    <w:rsid w:val="00310F99"/>
    <w:rsid w:val="00311237"/>
    <w:rsid w:val="00311311"/>
    <w:rsid w:val="003118B5"/>
    <w:rsid w:val="00311960"/>
    <w:rsid w:val="00311B21"/>
    <w:rsid w:val="00311B3E"/>
    <w:rsid w:val="00311D0D"/>
    <w:rsid w:val="00312097"/>
    <w:rsid w:val="003123C4"/>
    <w:rsid w:val="003126B6"/>
    <w:rsid w:val="003128B6"/>
    <w:rsid w:val="003129E2"/>
    <w:rsid w:val="00312CC4"/>
    <w:rsid w:val="003131EF"/>
    <w:rsid w:val="00313B52"/>
    <w:rsid w:val="0031436C"/>
    <w:rsid w:val="0031472F"/>
    <w:rsid w:val="003148AE"/>
    <w:rsid w:val="00314D5F"/>
    <w:rsid w:val="00314EC4"/>
    <w:rsid w:val="00314EE5"/>
    <w:rsid w:val="003153FE"/>
    <w:rsid w:val="00315565"/>
    <w:rsid w:val="00315D14"/>
    <w:rsid w:val="00315E2B"/>
    <w:rsid w:val="003164E7"/>
    <w:rsid w:val="003165D9"/>
    <w:rsid w:val="0031671C"/>
    <w:rsid w:val="003167C9"/>
    <w:rsid w:val="00316866"/>
    <w:rsid w:val="003168F9"/>
    <w:rsid w:val="003169E4"/>
    <w:rsid w:val="0031703B"/>
    <w:rsid w:val="00317A5D"/>
    <w:rsid w:val="00317B26"/>
    <w:rsid w:val="0032000F"/>
    <w:rsid w:val="003200AE"/>
    <w:rsid w:val="003203C9"/>
    <w:rsid w:val="003205A2"/>
    <w:rsid w:val="003205DE"/>
    <w:rsid w:val="003205E0"/>
    <w:rsid w:val="003209B6"/>
    <w:rsid w:val="00320A52"/>
    <w:rsid w:val="00320F91"/>
    <w:rsid w:val="003212D1"/>
    <w:rsid w:val="00321847"/>
    <w:rsid w:val="003222EB"/>
    <w:rsid w:val="003223FF"/>
    <w:rsid w:val="00322500"/>
    <w:rsid w:val="0032261D"/>
    <w:rsid w:val="003226D5"/>
    <w:rsid w:val="003227FF"/>
    <w:rsid w:val="003228FC"/>
    <w:rsid w:val="00322FFA"/>
    <w:rsid w:val="00323019"/>
    <w:rsid w:val="00323022"/>
    <w:rsid w:val="003231F1"/>
    <w:rsid w:val="00323434"/>
    <w:rsid w:val="00323444"/>
    <w:rsid w:val="00323488"/>
    <w:rsid w:val="0032371F"/>
    <w:rsid w:val="00323D54"/>
    <w:rsid w:val="00324237"/>
    <w:rsid w:val="0032481D"/>
    <w:rsid w:val="003248EC"/>
    <w:rsid w:val="00324D16"/>
    <w:rsid w:val="00324F3C"/>
    <w:rsid w:val="003250CE"/>
    <w:rsid w:val="003252EF"/>
    <w:rsid w:val="00325993"/>
    <w:rsid w:val="00325BEF"/>
    <w:rsid w:val="00325EF4"/>
    <w:rsid w:val="00325F5C"/>
    <w:rsid w:val="00326722"/>
    <w:rsid w:val="00326A52"/>
    <w:rsid w:val="00326C45"/>
    <w:rsid w:val="00326CD4"/>
    <w:rsid w:val="00326DE5"/>
    <w:rsid w:val="00326FCB"/>
    <w:rsid w:val="00327424"/>
    <w:rsid w:val="00327461"/>
    <w:rsid w:val="00327492"/>
    <w:rsid w:val="00327547"/>
    <w:rsid w:val="003275C8"/>
    <w:rsid w:val="003305FB"/>
    <w:rsid w:val="00330BF6"/>
    <w:rsid w:val="003312DA"/>
    <w:rsid w:val="00331559"/>
    <w:rsid w:val="00331CA0"/>
    <w:rsid w:val="003320E1"/>
    <w:rsid w:val="003321A3"/>
    <w:rsid w:val="003322B9"/>
    <w:rsid w:val="00332806"/>
    <w:rsid w:val="00333013"/>
    <w:rsid w:val="00333057"/>
    <w:rsid w:val="00333AC6"/>
    <w:rsid w:val="00333C3F"/>
    <w:rsid w:val="00333E1D"/>
    <w:rsid w:val="00334596"/>
    <w:rsid w:val="00334699"/>
    <w:rsid w:val="00334A62"/>
    <w:rsid w:val="00334BD4"/>
    <w:rsid w:val="00334C66"/>
    <w:rsid w:val="00334FD9"/>
    <w:rsid w:val="0033566E"/>
    <w:rsid w:val="0033579F"/>
    <w:rsid w:val="00335852"/>
    <w:rsid w:val="00335A59"/>
    <w:rsid w:val="00335ADD"/>
    <w:rsid w:val="00335B29"/>
    <w:rsid w:val="00335FEE"/>
    <w:rsid w:val="0033671F"/>
    <w:rsid w:val="003369E2"/>
    <w:rsid w:val="00336FE9"/>
    <w:rsid w:val="00337110"/>
    <w:rsid w:val="003371E4"/>
    <w:rsid w:val="0033755A"/>
    <w:rsid w:val="003379E6"/>
    <w:rsid w:val="00337EB0"/>
    <w:rsid w:val="00337EB6"/>
    <w:rsid w:val="00337EE4"/>
    <w:rsid w:val="00337F97"/>
    <w:rsid w:val="00340012"/>
    <w:rsid w:val="00340433"/>
    <w:rsid w:val="00340AF2"/>
    <w:rsid w:val="00340B07"/>
    <w:rsid w:val="00340EA6"/>
    <w:rsid w:val="003416C6"/>
    <w:rsid w:val="00342C76"/>
    <w:rsid w:val="0034356D"/>
    <w:rsid w:val="00343DFA"/>
    <w:rsid w:val="00343F7A"/>
    <w:rsid w:val="003440DE"/>
    <w:rsid w:val="0034418A"/>
    <w:rsid w:val="0034439B"/>
    <w:rsid w:val="00345491"/>
    <w:rsid w:val="00345AC6"/>
    <w:rsid w:val="00345BF6"/>
    <w:rsid w:val="00345D4E"/>
    <w:rsid w:val="00346255"/>
    <w:rsid w:val="003462AB"/>
    <w:rsid w:val="003465CF"/>
    <w:rsid w:val="003467C2"/>
    <w:rsid w:val="003468BE"/>
    <w:rsid w:val="00346BE0"/>
    <w:rsid w:val="00346C90"/>
    <w:rsid w:val="0034775F"/>
    <w:rsid w:val="00347D77"/>
    <w:rsid w:val="00347FAF"/>
    <w:rsid w:val="00347FF8"/>
    <w:rsid w:val="0035030B"/>
    <w:rsid w:val="003504A6"/>
    <w:rsid w:val="0035059C"/>
    <w:rsid w:val="003509CD"/>
    <w:rsid w:val="003509EE"/>
    <w:rsid w:val="00350EC3"/>
    <w:rsid w:val="00350FB0"/>
    <w:rsid w:val="00350FC4"/>
    <w:rsid w:val="003510BD"/>
    <w:rsid w:val="003514E5"/>
    <w:rsid w:val="00351642"/>
    <w:rsid w:val="00351FEF"/>
    <w:rsid w:val="003520DE"/>
    <w:rsid w:val="00352432"/>
    <w:rsid w:val="00352657"/>
    <w:rsid w:val="00352DEF"/>
    <w:rsid w:val="00353200"/>
    <w:rsid w:val="003533EF"/>
    <w:rsid w:val="00353680"/>
    <w:rsid w:val="0035372E"/>
    <w:rsid w:val="00353F3D"/>
    <w:rsid w:val="00354069"/>
    <w:rsid w:val="003541F2"/>
    <w:rsid w:val="00354269"/>
    <w:rsid w:val="003544B6"/>
    <w:rsid w:val="00354677"/>
    <w:rsid w:val="0035468C"/>
    <w:rsid w:val="003546BA"/>
    <w:rsid w:val="00354BD5"/>
    <w:rsid w:val="00355514"/>
    <w:rsid w:val="00355574"/>
    <w:rsid w:val="0035569B"/>
    <w:rsid w:val="00355B1E"/>
    <w:rsid w:val="003569FD"/>
    <w:rsid w:val="00356B7D"/>
    <w:rsid w:val="00356D85"/>
    <w:rsid w:val="00356E63"/>
    <w:rsid w:val="00357380"/>
    <w:rsid w:val="00357478"/>
    <w:rsid w:val="00357950"/>
    <w:rsid w:val="00357C2D"/>
    <w:rsid w:val="00357CB6"/>
    <w:rsid w:val="00357D33"/>
    <w:rsid w:val="00357F5F"/>
    <w:rsid w:val="003600F0"/>
    <w:rsid w:val="003605DC"/>
    <w:rsid w:val="00360A7C"/>
    <w:rsid w:val="00360B58"/>
    <w:rsid w:val="00360F74"/>
    <w:rsid w:val="003613E3"/>
    <w:rsid w:val="00361421"/>
    <w:rsid w:val="00361DC2"/>
    <w:rsid w:val="00362038"/>
    <w:rsid w:val="003621CE"/>
    <w:rsid w:val="003622AA"/>
    <w:rsid w:val="003624D7"/>
    <w:rsid w:val="00362686"/>
    <w:rsid w:val="00362777"/>
    <w:rsid w:val="003627D1"/>
    <w:rsid w:val="0036286E"/>
    <w:rsid w:val="00362991"/>
    <w:rsid w:val="00362A51"/>
    <w:rsid w:val="00363428"/>
    <w:rsid w:val="00364572"/>
    <w:rsid w:val="00364599"/>
    <w:rsid w:val="0036471D"/>
    <w:rsid w:val="003648BA"/>
    <w:rsid w:val="00364A93"/>
    <w:rsid w:val="00364F0B"/>
    <w:rsid w:val="003656DB"/>
    <w:rsid w:val="003659B7"/>
    <w:rsid w:val="003659C1"/>
    <w:rsid w:val="00366471"/>
    <w:rsid w:val="00366522"/>
    <w:rsid w:val="003668C3"/>
    <w:rsid w:val="00366DC7"/>
    <w:rsid w:val="0036756A"/>
    <w:rsid w:val="003675DF"/>
    <w:rsid w:val="00367BF5"/>
    <w:rsid w:val="00367C26"/>
    <w:rsid w:val="0037010C"/>
    <w:rsid w:val="00370222"/>
    <w:rsid w:val="00370259"/>
    <w:rsid w:val="003708CD"/>
    <w:rsid w:val="00370FE0"/>
    <w:rsid w:val="00371024"/>
    <w:rsid w:val="00371030"/>
    <w:rsid w:val="00371806"/>
    <w:rsid w:val="00371E1D"/>
    <w:rsid w:val="003720D5"/>
    <w:rsid w:val="0037236E"/>
    <w:rsid w:val="003723D0"/>
    <w:rsid w:val="003724A8"/>
    <w:rsid w:val="003725D8"/>
    <w:rsid w:val="003727C6"/>
    <w:rsid w:val="00372931"/>
    <w:rsid w:val="003729BD"/>
    <w:rsid w:val="00372DDC"/>
    <w:rsid w:val="00372E1C"/>
    <w:rsid w:val="00372E6A"/>
    <w:rsid w:val="0037312E"/>
    <w:rsid w:val="0037357A"/>
    <w:rsid w:val="00373FE5"/>
    <w:rsid w:val="0037442F"/>
    <w:rsid w:val="0037447D"/>
    <w:rsid w:val="0037456B"/>
    <w:rsid w:val="00374585"/>
    <w:rsid w:val="003746BB"/>
    <w:rsid w:val="003746FA"/>
    <w:rsid w:val="00374735"/>
    <w:rsid w:val="00374B25"/>
    <w:rsid w:val="003750AD"/>
    <w:rsid w:val="003750B2"/>
    <w:rsid w:val="003753B4"/>
    <w:rsid w:val="003753EE"/>
    <w:rsid w:val="00375634"/>
    <w:rsid w:val="00375B28"/>
    <w:rsid w:val="00375E11"/>
    <w:rsid w:val="00375EC1"/>
    <w:rsid w:val="00375F8B"/>
    <w:rsid w:val="0037678B"/>
    <w:rsid w:val="00376A9C"/>
    <w:rsid w:val="00376C1A"/>
    <w:rsid w:val="00376DF1"/>
    <w:rsid w:val="00376E53"/>
    <w:rsid w:val="00376EC9"/>
    <w:rsid w:val="00377303"/>
    <w:rsid w:val="00377330"/>
    <w:rsid w:val="0037768C"/>
    <w:rsid w:val="00377853"/>
    <w:rsid w:val="0038023A"/>
    <w:rsid w:val="0038069A"/>
    <w:rsid w:val="00380A81"/>
    <w:rsid w:val="00380BF4"/>
    <w:rsid w:val="00380C03"/>
    <w:rsid w:val="003818FC"/>
    <w:rsid w:val="00381A1D"/>
    <w:rsid w:val="00381EDD"/>
    <w:rsid w:val="00381F9A"/>
    <w:rsid w:val="003821DC"/>
    <w:rsid w:val="003822E8"/>
    <w:rsid w:val="003824C7"/>
    <w:rsid w:val="003824FF"/>
    <w:rsid w:val="00382633"/>
    <w:rsid w:val="00382EF9"/>
    <w:rsid w:val="00382F16"/>
    <w:rsid w:val="00382FFC"/>
    <w:rsid w:val="00383045"/>
    <w:rsid w:val="003830D3"/>
    <w:rsid w:val="003837CB"/>
    <w:rsid w:val="003839B9"/>
    <w:rsid w:val="00383C26"/>
    <w:rsid w:val="003840C0"/>
    <w:rsid w:val="00384170"/>
    <w:rsid w:val="00384532"/>
    <w:rsid w:val="00384962"/>
    <w:rsid w:val="00384A34"/>
    <w:rsid w:val="00384A8A"/>
    <w:rsid w:val="00384B95"/>
    <w:rsid w:val="00384C5B"/>
    <w:rsid w:val="003852A2"/>
    <w:rsid w:val="00385322"/>
    <w:rsid w:val="00385533"/>
    <w:rsid w:val="00385764"/>
    <w:rsid w:val="00385B3D"/>
    <w:rsid w:val="00385B55"/>
    <w:rsid w:val="00385CD2"/>
    <w:rsid w:val="00385D02"/>
    <w:rsid w:val="00385EE5"/>
    <w:rsid w:val="00385F9F"/>
    <w:rsid w:val="0038622C"/>
    <w:rsid w:val="00386345"/>
    <w:rsid w:val="00386517"/>
    <w:rsid w:val="00386834"/>
    <w:rsid w:val="0038691A"/>
    <w:rsid w:val="003869F7"/>
    <w:rsid w:val="00386A90"/>
    <w:rsid w:val="00386D23"/>
    <w:rsid w:val="00386EA0"/>
    <w:rsid w:val="00390145"/>
    <w:rsid w:val="00390542"/>
    <w:rsid w:val="00390AEA"/>
    <w:rsid w:val="00390B10"/>
    <w:rsid w:val="00390DC8"/>
    <w:rsid w:val="0039176F"/>
    <w:rsid w:val="00391DE2"/>
    <w:rsid w:val="00391F87"/>
    <w:rsid w:val="0039225A"/>
    <w:rsid w:val="003923D7"/>
    <w:rsid w:val="0039261B"/>
    <w:rsid w:val="0039288D"/>
    <w:rsid w:val="003929A8"/>
    <w:rsid w:val="00392B30"/>
    <w:rsid w:val="00392D68"/>
    <w:rsid w:val="00392E41"/>
    <w:rsid w:val="003932F7"/>
    <w:rsid w:val="00393702"/>
    <w:rsid w:val="0039370D"/>
    <w:rsid w:val="003938AA"/>
    <w:rsid w:val="00393CBB"/>
    <w:rsid w:val="00393EA6"/>
    <w:rsid w:val="00393EEC"/>
    <w:rsid w:val="00393FDF"/>
    <w:rsid w:val="00394127"/>
    <w:rsid w:val="003941EA"/>
    <w:rsid w:val="003944A9"/>
    <w:rsid w:val="003949CC"/>
    <w:rsid w:val="00394C6E"/>
    <w:rsid w:val="00394DA0"/>
    <w:rsid w:val="0039547E"/>
    <w:rsid w:val="00395721"/>
    <w:rsid w:val="003958BE"/>
    <w:rsid w:val="0039592F"/>
    <w:rsid w:val="00395B05"/>
    <w:rsid w:val="00395D26"/>
    <w:rsid w:val="003960D8"/>
    <w:rsid w:val="00396360"/>
    <w:rsid w:val="0039776E"/>
    <w:rsid w:val="00397810"/>
    <w:rsid w:val="00397A96"/>
    <w:rsid w:val="00397ABA"/>
    <w:rsid w:val="00397EBE"/>
    <w:rsid w:val="00397F07"/>
    <w:rsid w:val="003A03FF"/>
    <w:rsid w:val="003A07A0"/>
    <w:rsid w:val="003A0BD8"/>
    <w:rsid w:val="003A0D87"/>
    <w:rsid w:val="003A0ECD"/>
    <w:rsid w:val="003A1259"/>
    <w:rsid w:val="003A2B7F"/>
    <w:rsid w:val="003A2E02"/>
    <w:rsid w:val="003A3136"/>
    <w:rsid w:val="003A33AC"/>
    <w:rsid w:val="003A360D"/>
    <w:rsid w:val="003A36AA"/>
    <w:rsid w:val="003A36D1"/>
    <w:rsid w:val="003A37C6"/>
    <w:rsid w:val="003A38CB"/>
    <w:rsid w:val="003A38D0"/>
    <w:rsid w:val="003A3E0A"/>
    <w:rsid w:val="003A3F32"/>
    <w:rsid w:val="003A40E3"/>
    <w:rsid w:val="003A476C"/>
    <w:rsid w:val="003A4C1E"/>
    <w:rsid w:val="003A4E96"/>
    <w:rsid w:val="003A4FBA"/>
    <w:rsid w:val="003A51F9"/>
    <w:rsid w:val="003A64AD"/>
    <w:rsid w:val="003A716D"/>
    <w:rsid w:val="003A768A"/>
    <w:rsid w:val="003A7983"/>
    <w:rsid w:val="003B0178"/>
    <w:rsid w:val="003B02B3"/>
    <w:rsid w:val="003B0410"/>
    <w:rsid w:val="003B044D"/>
    <w:rsid w:val="003B06B8"/>
    <w:rsid w:val="003B06C6"/>
    <w:rsid w:val="003B0801"/>
    <w:rsid w:val="003B0BB5"/>
    <w:rsid w:val="003B0C17"/>
    <w:rsid w:val="003B0C4A"/>
    <w:rsid w:val="003B1415"/>
    <w:rsid w:val="003B17B9"/>
    <w:rsid w:val="003B1907"/>
    <w:rsid w:val="003B1A04"/>
    <w:rsid w:val="003B1AAD"/>
    <w:rsid w:val="003B268E"/>
    <w:rsid w:val="003B283D"/>
    <w:rsid w:val="003B30D0"/>
    <w:rsid w:val="003B3BED"/>
    <w:rsid w:val="003B3CE4"/>
    <w:rsid w:val="003B3FB8"/>
    <w:rsid w:val="003B3FD7"/>
    <w:rsid w:val="003B3FE2"/>
    <w:rsid w:val="003B42F7"/>
    <w:rsid w:val="003B4494"/>
    <w:rsid w:val="003B4CB6"/>
    <w:rsid w:val="003B5443"/>
    <w:rsid w:val="003B54B7"/>
    <w:rsid w:val="003B5785"/>
    <w:rsid w:val="003B5BCE"/>
    <w:rsid w:val="003B5EBE"/>
    <w:rsid w:val="003B5F89"/>
    <w:rsid w:val="003B625B"/>
    <w:rsid w:val="003B6AB4"/>
    <w:rsid w:val="003B6AD6"/>
    <w:rsid w:val="003B6B5B"/>
    <w:rsid w:val="003B6BFB"/>
    <w:rsid w:val="003B6F77"/>
    <w:rsid w:val="003B6FFC"/>
    <w:rsid w:val="003B7316"/>
    <w:rsid w:val="003B7621"/>
    <w:rsid w:val="003B763F"/>
    <w:rsid w:val="003B7CC4"/>
    <w:rsid w:val="003B7D0B"/>
    <w:rsid w:val="003B7E03"/>
    <w:rsid w:val="003C0CEE"/>
    <w:rsid w:val="003C0D7B"/>
    <w:rsid w:val="003C0E7C"/>
    <w:rsid w:val="003C130C"/>
    <w:rsid w:val="003C1AC3"/>
    <w:rsid w:val="003C2A4C"/>
    <w:rsid w:val="003C2BE0"/>
    <w:rsid w:val="003C2CA9"/>
    <w:rsid w:val="003C2E49"/>
    <w:rsid w:val="003C2E4F"/>
    <w:rsid w:val="003C36B4"/>
    <w:rsid w:val="003C3966"/>
    <w:rsid w:val="003C3CF0"/>
    <w:rsid w:val="003C425D"/>
    <w:rsid w:val="003C43E5"/>
    <w:rsid w:val="003C44D5"/>
    <w:rsid w:val="003C4AD2"/>
    <w:rsid w:val="003C4BE5"/>
    <w:rsid w:val="003C4E63"/>
    <w:rsid w:val="003C512F"/>
    <w:rsid w:val="003C5484"/>
    <w:rsid w:val="003C5549"/>
    <w:rsid w:val="003C5B53"/>
    <w:rsid w:val="003C618D"/>
    <w:rsid w:val="003C6A73"/>
    <w:rsid w:val="003C6A9A"/>
    <w:rsid w:val="003C6C73"/>
    <w:rsid w:val="003C6E1B"/>
    <w:rsid w:val="003C7048"/>
    <w:rsid w:val="003C729A"/>
    <w:rsid w:val="003C72F9"/>
    <w:rsid w:val="003C77A9"/>
    <w:rsid w:val="003C78E3"/>
    <w:rsid w:val="003C7B87"/>
    <w:rsid w:val="003D00EB"/>
    <w:rsid w:val="003D02AA"/>
    <w:rsid w:val="003D0618"/>
    <w:rsid w:val="003D09D2"/>
    <w:rsid w:val="003D0A43"/>
    <w:rsid w:val="003D101B"/>
    <w:rsid w:val="003D11E7"/>
    <w:rsid w:val="003D1813"/>
    <w:rsid w:val="003D1896"/>
    <w:rsid w:val="003D1C3E"/>
    <w:rsid w:val="003D1E53"/>
    <w:rsid w:val="003D2CEE"/>
    <w:rsid w:val="003D2F45"/>
    <w:rsid w:val="003D302B"/>
    <w:rsid w:val="003D3111"/>
    <w:rsid w:val="003D3982"/>
    <w:rsid w:val="003D3AE1"/>
    <w:rsid w:val="003D3BE8"/>
    <w:rsid w:val="003D3D86"/>
    <w:rsid w:val="003D4017"/>
    <w:rsid w:val="003D409F"/>
    <w:rsid w:val="003D42D9"/>
    <w:rsid w:val="003D4491"/>
    <w:rsid w:val="003D457B"/>
    <w:rsid w:val="003D45AB"/>
    <w:rsid w:val="003D4795"/>
    <w:rsid w:val="003D49A0"/>
    <w:rsid w:val="003D49EE"/>
    <w:rsid w:val="003D50FC"/>
    <w:rsid w:val="003D55AA"/>
    <w:rsid w:val="003D59FA"/>
    <w:rsid w:val="003D6128"/>
    <w:rsid w:val="003D6196"/>
    <w:rsid w:val="003D6215"/>
    <w:rsid w:val="003D64D3"/>
    <w:rsid w:val="003D6671"/>
    <w:rsid w:val="003D6A43"/>
    <w:rsid w:val="003D6EA8"/>
    <w:rsid w:val="003D713F"/>
    <w:rsid w:val="003D73AC"/>
    <w:rsid w:val="003D7CE7"/>
    <w:rsid w:val="003D7F23"/>
    <w:rsid w:val="003E091F"/>
    <w:rsid w:val="003E0BDF"/>
    <w:rsid w:val="003E0FAB"/>
    <w:rsid w:val="003E12E0"/>
    <w:rsid w:val="003E14FF"/>
    <w:rsid w:val="003E1DAC"/>
    <w:rsid w:val="003E204C"/>
    <w:rsid w:val="003E213F"/>
    <w:rsid w:val="003E238D"/>
    <w:rsid w:val="003E26E0"/>
    <w:rsid w:val="003E2C07"/>
    <w:rsid w:val="003E3065"/>
    <w:rsid w:val="003E365D"/>
    <w:rsid w:val="003E4004"/>
    <w:rsid w:val="003E40FB"/>
    <w:rsid w:val="003E41E4"/>
    <w:rsid w:val="003E45E6"/>
    <w:rsid w:val="003E4607"/>
    <w:rsid w:val="003E4D4B"/>
    <w:rsid w:val="003E4DB1"/>
    <w:rsid w:val="003E52F9"/>
    <w:rsid w:val="003E5708"/>
    <w:rsid w:val="003E57DC"/>
    <w:rsid w:val="003E5909"/>
    <w:rsid w:val="003E5B5D"/>
    <w:rsid w:val="003E5E01"/>
    <w:rsid w:val="003E6284"/>
    <w:rsid w:val="003E6484"/>
    <w:rsid w:val="003E67C1"/>
    <w:rsid w:val="003E690C"/>
    <w:rsid w:val="003E6995"/>
    <w:rsid w:val="003E6C55"/>
    <w:rsid w:val="003E6EC9"/>
    <w:rsid w:val="003E6F1C"/>
    <w:rsid w:val="003E7048"/>
    <w:rsid w:val="003E7155"/>
    <w:rsid w:val="003E73C1"/>
    <w:rsid w:val="003E780B"/>
    <w:rsid w:val="003E7886"/>
    <w:rsid w:val="003E7A59"/>
    <w:rsid w:val="003E7A8C"/>
    <w:rsid w:val="003F080D"/>
    <w:rsid w:val="003F099F"/>
    <w:rsid w:val="003F0A7E"/>
    <w:rsid w:val="003F0EAC"/>
    <w:rsid w:val="003F14C3"/>
    <w:rsid w:val="003F1677"/>
    <w:rsid w:val="003F1A78"/>
    <w:rsid w:val="003F1B51"/>
    <w:rsid w:val="003F2133"/>
    <w:rsid w:val="003F229D"/>
    <w:rsid w:val="003F24C8"/>
    <w:rsid w:val="003F2503"/>
    <w:rsid w:val="003F2506"/>
    <w:rsid w:val="003F293B"/>
    <w:rsid w:val="003F2A34"/>
    <w:rsid w:val="003F2A65"/>
    <w:rsid w:val="003F2D0D"/>
    <w:rsid w:val="003F2FC0"/>
    <w:rsid w:val="003F3064"/>
    <w:rsid w:val="003F30BF"/>
    <w:rsid w:val="003F3394"/>
    <w:rsid w:val="003F3B50"/>
    <w:rsid w:val="003F3D23"/>
    <w:rsid w:val="003F4099"/>
    <w:rsid w:val="003F41B1"/>
    <w:rsid w:val="003F465B"/>
    <w:rsid w:val="003F4CD4"/>
    <w:rsid w:val="003F500F"/>
    <w:rsid w:val="003F50E2"/>
    <w:rsid w:val="003F51BE"/>
    <w:rsid w:val="003F51F3"/>
    <w:rsid w:val="003F57FC"/>
    <w:rsid w:val="003F5D4E"/>
    <w:rsid w:val="003F600D"/>
    <w:rsid w:val="003F6083"/>
    <w:rsid w:val="003F620B"/>
    <w:rsid w:val="003F6307"/>
    <w:rsid w:val="003F63E3"/>
    <w:rsid w:val="003F6A4D"/>
    <w:rsid w:val="003F6C47"/>
    <w:rsid w:val="003F7281"/>
    <w:rsid w:val="003F737C"/>
    <w:rsid w:val="003F7583"/>
    <w:rsid w:val="003F76B9"/>
    <w:rsid w:val="003F76CE"/>
    <w:rsid w:val="003F7D0E"/>
    <w:rsid w:val="003F7E72"/>
    <w:rsid w:val="00400405"/>
    <w:rsid w:val="004007F5"/>
    <w:rsid w:val="00400DAA"/>
    <w:rsid w:val="00400DF3"/>
    <w:rsid w:val="00400EB3"/>
    <w:rsid w:val="00400F41"/>
    <w:rsid w:val="00401316"/>
    <w:rsid w:val="004013DD"/>
    <w:rsid w:val="00401517"/>
    <w:rsid w:val="00401749"/>
    <w:rsid w:val="004019B1"/>
    <w:rsid w:val="00401CEA"/>
    <w:rsid w:val="00401E4C"/>
    <w:rsid w:val="004021CF"/>
    <w:rsid w:val="00402629"/>
    <w:rsid w:val="00402F9C"/>
    <w:rsid w:val="00403106"/>
    <w:rsid w:val="0040321A"/>
    <w:rsid w:val="004037F9"/>
    <w:rsid w:val="004038B2"/>
    <w:rsid w:val="0040409D"/>
    <w:rsid w:val="00404321"/>
    <w:rsid w:val="0040432A"/>
    <w:rsid w:val="004043C4"/>
    <w:rsid w:val="00404645"/>
    <w:rsid w:val="0040479E"/>
    <w:rsid w:val="00404BC7"/>
    <w:rsid w:val="00404C43"/>
    <w:rsid w:val="0040508F"/>
    <w:rsid w:val="00405EE6"/>
    <w:rsid w:val="00405F32"/>
    <w:rsid w:val="00406C76"/>
    <w:rsid w:val="0040720E"/>
    <w:rsid w:val="0040749B"/>
    <w:rsid w:val="004074AE"/>
    <w:rsid w:val="004076FA"/>
    <w:rsid w:val="004078AD"/>
    <w:rsid w:val="00407B4E"/>
    <w:rsid w:val="00407E4D"/>
    <w:rsid w:val="00407E51"/>
    <w:rsid w:val="00407E65"/>
    <w:rsid w:val="00410032"/>
    <w:rsid w:val="004102EE"/>
    <w:rsid w:val="00410482"/>
    <w:rsid w:val="004105E6"/>
    <w:rsid w:val="00410A61"/>
    <w:rsid w:val="00410CAF"/>
    <w:rsid w:val="00410DA6"/>
    <w:rsid w:val="00410E55"/>
    <w:rsid w:val="00410F7A"/>
    <w:rsid w:val="00411047"/>
    <w:rsid w:val="0041123C"/>
    <w:rsid w:val="004114A8"/>
    <w:rsid w:val="0041155D"/>
    <w:rsid w:val="0041186D"/>
    <w:rsid w:val="004119E0"/>
    <w:rsid w:val="00412421"/>
    <w:rsid w:val="00412E94"/>
    <w:rsid w:val="00413169"/>
    <w:rsid w:val="004132D0"/>
    <w:rsid w:val="00413568"/>
    <w:rsid w:val="00413F6E"/>
    <w:rsid w:val="00414172"/>
    <w:rsid w:val="004141DD"/>
    <w:rsid w:val="00414895"/>
    <w:rsid w:val="00414E1D"/>
    <w:rsid w:val="00415153"/>
    <w:rsid w:val="00415429"/>
    <w:rsid w:val="004155DB"/>
    <w:rsid w:val="004157EC"/>
    <w:rsid w:val="004159AB"/>
    <w:rsid w:val="004159D2"/>
    <w:rsid w:val="00415EA0"/>
    <w:rsid w:val="004169D1"/>
    <w:rsid w:val="00416C86"/>
    <w:rsid w:val="00416D4F"/>
    <w:rsid w:val="004170B1"/>
    <w:rsid w:val="00417BC7"/>
    <w:rsid w:val="00417C9D"/>
    <w:rsid w:val="00417CBD"/>
    <w:rsid w:val="00417D4A"/>
    <w:rsid w:val="00417EF9"/>
    <w:rsid w:val="0042061D"/>
    <w:rsid w:val="00420AA5"/>
    <w:rsid w:val="00420CF6"/>
    <w:rsid w:val="00420E78"/>
    <w:rsid w:val="004216F6"/>
    <w:rsid w:val="0042188C"/>
    <w:rsid w:val="00421B09"/>
    <w:rsid w:val="00421B8A"/>
    <w:rsid w:val="00421E47"/>
    <w:rsid w:val="00421F6B"/>
    <w:rsid w:val="00422486"/>
    <w:rsid w:val="00422A68"/>
    <w:rsid w:val="00423015"/>
    <w:rsid w:val="004230FA"/>
    <w:rsid w:val="004233BF"/>
    <w:rsid w:val="0042359B"/>
    <w:rsid w:val="004235CA"/>
    <w:rsid w:val="00423702"/>
    <w:rsid w:val="00423BDD"/>
    <w:rsid w:val="00423CE7"/>
    <w:rsid w:val="004243FF"/>
    <w:rsid w:val="0042450A"/>
    <w:rsid w:val="00424519"/>
    <w:rsid w:val="00424568"/>
    <w:rsid w:val="00424940"/>
    <w:rsid w:val="00424A16"/>
    <w:rsid w:val="00424B9F"/>
    <w:rsid w:val="004255EC"/>
    <w:rsid w:val="004257E0"/>
    <w:rsid w:val="00426F37"/>
    <w:rsid w:val="00427246"/>
    <w:rsid w:val="00427253"/>
    <w:rsid w:val="0042725B"/>
    <w:rsid w:val="0042779B"/>
    <w:rsid w:val="00427904"/>
    <w:rsid w:val="00427966"/>
    <w:rsid w:val="00427DFD"/>
    <w:rsid w:val="004303ED"/>
    <w:rsid w:val="0043053A"/>
    <w:rsid w:val="00430A0A"/>
    <w:rsid w:val="00430BBC"/>
    <w:rsid w:val="00430C0F"/>
    <w:rsid w:val="004312C7"/>
    <w:rsid w:val="004314C0"/>
    <w:rsid w:val="00431BAB"/>
    <w:rsid w:val="00431D5C"/>
    <w:rsid w:val="00431D67"/>
    <w:rsid w:val="00431F2F"/>
    <w:rsid w:val="00431F39"/>
    <w:rsid w:val="00432201"/>
    <w:rsid w:val="00432813"/>
    <w:rsid w:val="004331DF"/>
    <w:rsid w:val="0043368F"/>
    <w:rsid w:val="0043395E"/>
    <w:rsid w:val="0043398A"/>
    <w:rsid w:val="00433E4D"/>
    <w:rsid w:val="00433F8B"/>
    <w:rsid w:val="00433FD3"/>
    <w:rsid w:val="00434175"/>
    <w:rsid w:val="004346DC"/>
    <w:rsid w:val="00434989"/>
    <w:rsid w:val="00434A6C"/>
    <w:rsid w:val="00434C27"/>
    <w:rsid w:val="00434EFF"/>
    <w:rsid w:val="00435066"/>
    <w:rsid w:val="00435191"/>
    <w:rsid w:val="00435247"/>
    <w:rsid w:val="004359F0"/>
    <w:rsid w:val="004362C6"/>
    <w:rsid w:val="004364C8"/>
    <w:rsid w:val="00436BDA"/>
    <w:rsid w:val="00436E3C"/>
    <w:rsid w:val="00436FA9"/>
    <w:rsid w:val="0043711B"/>
    <w:rsid w:val="004372AE"/>
    <w:rsid w:val="0043732A"/>
    <w:rsid w:val="00437391"/>
    <w:rsid w:val="004376EA"/>
    <w:rsid w:val="0044047E"/>
    <w:rsid w:val="00440712"/>
    <w:rsid w:val="0044096A"/>
    <w:rsid w:val="00440DA0"/>
    <w:rsid w:val="0044162A"/>
    <w:rsid w:val="004424CD"/>
    <w:rsid w:val="004425EF"/>
    <w:rsid w:val="004426B5"/>
    <w:rsid w:val="00442854"/>
    <w:rsid w:val="0044291E"/>
    <w:rsid w:val="00442A42"/>
    <w:rsid w:val="00442F18"/>
    <w:rsid w:val="00442F43"/>
    <w:rsid w:val="00442F97"/>
    <w:rsid w:val="00443035"/>
    <w:rsid w:val="00443198"/>
    <w:rsid w:val="00443227"/>
    <w:rsid w:val="00443304"/>
    <w:rsid w:val="004437B0"/>
    <w:rsid w:val="00443D31"/>
    <w:rsid w:val="00443D6F"/>
    <w:rsid w:val="0044401D"/>
    <w:rsid w:val="0044437A"/>
    <w:rsid w:val="00444470"/>
    <w:rsid w:val="004444AD"/>
    <w:rsid w:val="0044487A"/>
    <w:rsid w:val="00444A50"/>
    <w:rsid w:val="00444B30"/>
    <w:rsid w:val="00444CBB"/>
    <w:rsid w:val="00444E53"/>
    <w:rsid w:val="00444E8B"/>
    <w:rsid w:val="00445407"/>
    <w:rsid w:val="004456E8"/>
    <w:rsid w:val="00445900"/>
    <w:rsid w:val="00445BDA"/>
    <w:rsid w:val="00445D34"/>
    <w:rsid w:val="00445D6E"/>
    <w:rsid w:val="00445EFB"/>
    <w:rsid w:val="0044613D"/>
    <w:rsid w:val="004466ED"/>
    <w:rsid w:val="004467C1"/>
    <w:rsid w:val="004467CD"/>
    <w:rsid w:val="00446AE4"/>
    <w:rsid w:val="00446FDB"/>
    <w:rsid w:val="0044717C"/>
    <w:rsid w:val="004471FE"/>
    <w:rsid w:val="00447237"/>
    <w:rsid w:val="004475B5"/>
    <w:rsid w:val="00447E86"/>
    <w:rsid w:val="00447EA0"/>
    <w:rsid w:val="0045032D"/>
    <w:rsid w:val="0045037D"/>
    <w:rsid w:val="0045075B"/>
    <w:rsid w:val="00450939"/>
    <w:rsid w:val="00450CC3"/>
    <w:rsid w:val="00451783"/>
    <w:rsid w:val="00451A6A"/>
    <w:rsid w:val="00451B5E"/>
    <w:rsid w:val="00451C19"/>
    <w:rsid w:val="00451DF9"/>
    <w:rsid w:val="00451E15"/>
    <w:rsid w:val="004527D0"/>
    <w:rsid w:val="004529E0"/>
    <w:rsid w:val="0045307F"/>
    <w:rsid w:val="00453B15"/>
    <w:rsid w:val="00453BC7"/>
    <w:rsid w:val="00453E4B"/>
    <w:rsid w:val="00454094"/>
    <w:rsid w:val="00454192"/>
    <w:rsid w:val="004541E6"/>
    <w:rsid w:val="00454316"/>
    <w:rsid w:val="00454C90"/>
    <w:rsid w:val="0045597D"/>
    <w:rsid w:val="00456104"/>
    <w:rsid w:val="0045623C"/>
    <w:rsid w:val="00456501"/>
    <w:rsid w:val="00456772"/>
    <w:rsid w:val="004568CC"/>
    <w:rsid w:val="00456DC3"/>
    <w:rsid w:val="00457110"/>
    <w:rsid w:val="004572F7"/>
    <w:rsid w:val="00457484"/>
    <w:rsid w:val="004576FB"/>
    <w:rsid w:val="004577BC"/>
    <w:rsid w:val="00457C95"/>
    <w:rsid w:val="00457F2C"/>
    <w:rsid w:val="004603F2"/>
    <w:rsid w:val="0046061A"/>
    <w:rsid w:val="00461439"/>
    <w:rsid w:val="0046150D"/>
    <w:rsid w:val="00461763"/>
    <w:rsid w:val="00461ADE"/>
    <w:rsid w:val="00461F11"/>
    <w:rsid w:val="00461FCF"/>
    <w:rsid w:val="004620B0"/>
    <w:rsid w:val="00462125"/>
    <w:rsid w:val="0046240D"/>
    <w:rsid w:val="0046290C"/>
    <w:rsid w:val="00462970"/>
    <w:rsid w:val="00462996"/>
    <w:rsid w:val="004629F4"/>
    <w:rsid w:val="00462C15"/>
    <w:rsid w:val="00462D5D"/>
    <w:rsid w:val="00462F26"/>
    <w:rsid w:val="00462F6F"/>
    <w:rsid w:val="00462FE3"/>
    <w:rsid w:val="00463BC4"/>
    <w:rsid w:val="00463C7D"/>
    <w:rsid w:val="00463FC8"/>
    <w:rsid w:val="00464097"/>
    <w:rsid w:val="004643B7"/>
    <w:rsid w:val="00464535"/>
    <w:rsid w:val="004648FC"/>
    <w:rsid w:val="00464A4D"/>
    <w:rsid w:val="00464BEB"/>
    <w:rsid w:val="00464EE2"/>
    <w:rsid w:val="004650F1"/>
    <w:rsid w:val="0046575D"/>
    <w:rsid w:val="0046576C"/>
    <w:rsid w:val="004659AE"/>
    <w:rsid w:val="00465B53"/>
    <w:rsid w:val="0046604D"/>
    <w:rsid w:val="0046611E"/>
    <w:rsid w:val="0046659F"/>
    <w:rsid w:val="004666D8"/>
    <w:rsid w:val="004668EC"/>
    <w:rsid w:val="0046701A"/>
    <w:rsid w:val="00467211"/>
    <w:rsid w:val="004672E0"/>
    <w:rsid w:val="0046756B"/>
    <w:rsid w:val="00467D45"/>
    <w:rsid w:val="00467D52"/>
    <w:rsid w:val="00467E68"/>
    <w:rsid w:val="00467F89"/>
    <w:rsid w:val="00470879"/>
    <w:rsid w:val="00470890"/>
    <w:rsid w:val="00470EB4"/>
    <w:rsid w:val="00471123"/>
    <w:rsid w:val="00471235"/>
    <w:rsid w:val="0047151D"/>
    <w:rsid w:val="00471534"/>
    <w:rsid w:val="00471748"/>
    <w:rsid w:val="0047176B"/>
    <w:rsid w:val="0047182C"/>
    <w:rsid w:val="0047209C"/>
    <w:rsid w:val="004725CD"/>
    <w:rsid w:val="0047273E"/>
    <w:rsid w:val="0047275F"/>
    <w:rsid w:val="00472ADC"/>
    <w:rsid w:val="00472C7D"/>
    <w:rsid w:val="00473745"/>
    <w:rsid w:val="00473A30"/>
    <w:rsid w:val="00474000"/>
    <w:rsid w:val="004742AA"/>
    <w:rsid w:val="004748B1"/>
    <w:rsid w:val="00474B6A"/>
    <w:rsid w:val="00474C40"/>
    <w:rsid w:val="00474E82"/>
    <w:rsid w:val="00474EE7"/>
    <w:rsid w:val="00475A24"/>
    <w:rsid w:val="00475F3E"/>
    <w:rsid w:val="00475F88"/>
    <w:rsid w:val="00476360"/>
    <w:rsid w:val="00476701"/>
    <w:rsid w:val="0047695A"/>
    <w:rsid w:val="00476C8F"/>
    <w:rsid w:val="00476E60"/>
    <w:rsid w:val="00476F24"/>
    <w:rsid w:val="00476F2A"/>
    <w:rsid w:val="00477751"/>
    <w:rsid w:val="00477AEE"/>
    <w:rsid w:val="004802BC"/>
    <w:rsid w:val="004808C5"/>
    <w:rsid w:val="00480A7D"/>
    <w:rsid w:val="00480BE4"/>
    <w:rsid w:val="00480CAB"/>
    <w:rsid w:val="00480DAA"/>
    <w:rsid w:val="004815A1"/>
    <w:rsid w:val="004815E4"/>
    <w:rsid w:val="00481846"/>
    <w:rsid w:val="004819C2"/>
    <w:rsid w:val="004828AE"/>
    <w:rsid w:val="004831C3"/>
    <w:rsid w:val="004833B7"/>
    <w:rsid w:val="00483667"/>
    <w:rsid w:val="00483763"/>
    <w:rsid w:val="0048376B"/>
    <w:rsid w:val="00483944"/>
    <w:rsid w:val="004839A0"/>
    <w:rsid w:val="00483E42"/>
    <w:rsid w:val="00483E96"/>
    <w:rsid w:val="00483F21"/>
    <w:rsid w:val="00483FD5"/>
    <w:rsid w:val="0048413C"/>
    <w:rsid w:val="004844C1"/>
    <w:rsid w:val="004845A9"/>
    <w:rsid w:val="00484A98"/>
    <w:rsid w:val="00484AE1"/>
    <w:rsid w:val="00484D8F"/>
    <w:rsid w:val="00484DB9"/>
    <w:rsid w:val="004854F7"/>
    <w:rsid w:val="00485696"/>
    <w:rsid w:val="004857DA"/>
    <w:rsid w:val="00485A18"/>
    <w:rsid w:val="00485AC8"/>
    <w:rsid w:val="00485AF9"/>
    <w:rsid w:val="0048689B"/>
    <w:rsid w:val="004869A6"/>
    <w:rsid w:val="00486C3B"/>
    <w:rsid w:val="0048710F"/>
    <w:rsid w:val="0048715A"/>
    <w:rsid w:val="00487779"/>
    <w:rsid w:val="00487784"/>
    <w:rsid w:val="00487AD9"/>
    <w:rsid w:val="0049052A"/>
    <w:rsid w:val="004905FC"/>
    <w:rsid w:val="0049061F"/>
    <w:rsid w:val="00490A0D"/>
    <w:rsid w:val="00490D84"/>
    <w:rsid w:val="00490E8F"/>
    <w:rsid w:val="00491585"/>
    <w:rsid w:val="004918F5"/>
    <w:rsid w:val="00491A32"/>
    <w:rsid w:val="004921C2"/>
    <w:rsid w:val="0049232E"/>
    <w:rsid w:val="004924AD"/>
    <w:rsid w:val="00492539"/>
    <w:rsid w:val="004927BA"/>
    <w:rsid w:val="00492D69"/>
    <w:rsid w:val="0049322E"/>
    <w:rsid w:val="00493336"/>
    <w:rsid w:val="0049373E"/>
    <w:rsid w:val="00493A4A"/>
    <w:rsid w:val="00493D25"/>
    <w:rsid w:val="00493DF1"/>
    <w:rsid w:val="00493F3C"/>
    <w:rsid w:val="0049447A"/>
    <w:rsid w:val="004945A2"/>
    <w:rsid w:val="004948FC"/>
    <w:rsid w:val="004954C9"/>
    <w:rsid w:val="004956D8"/>
    <w:rsid w:val="00495B85"/>
    <w:rsid w:val="00495C5D"/>
    <w:rsid w:val="00496246"/>
    <w:rsid w:val="00496816"/>
    <w:rsid w:val="004968AF"/>
    <w:rsid w:val="00496A62"/>
    <w:rsid w:val="00496ECF"/>
    <w:rsid w:val="004972F7"/>
    <w:rsid w:val="00497891"/>
    <w:rsid w:val="00497E20"/>
    <w:rsid w:val="00497EDF"/>
    <w:rsid w:val="004A1219"/>
    <w:rsid w:val="004A1252"/>
    <w:rsid w:val="004A133C"/>
    <w:rsid w:val="004A1825"/>
    <w:rsid w:val="004A21BC"/>
    <w:rsid w:val="004A239D"/>
    <w:rsid w:val="004A25FE"/>
    <w:rsid w:val="004A2649"/>
    <w:rsid w:val="004A2745"/>
    <w:rsid w:val="004A2802"/>
    <w:rsid w:val="004A2A6D"/>
    <w:rsid w:val="004A2AB7"/>
    <w:rsid w:val="004A2ABE"/>
    <w:rsid w:val="004A2D8C"/>
    <w:rsid w:val="004A2E4F"/>
    <w:rsid w:val="004A39BF"/>
    <w:rsid w:val="004A3A23"/>
    <w:rsid w:val="004A3A5E"/>
    <w:rsid w:val="004A3F53"/>
    <w:rsid w:val="004A44A6"/>
    <w:rsid w:val="004A44D7"/>
    <w:rsid w:val="004A45E3"/>
    <w:rsid w:val="004A4C80"/>
    <w:rsid w:val="004A4CE0"/>
    <w:rsid w:val="004A5021"/>
    <w:rsid w:val="004A50B4"/>
    <w:rsid w:val="004A5236"/>
    <w:rsid w:val="004A538B"/>
    <w:rsid w:val="004A5670"/>
    <w:rsid w:val="004A5A59"/>
    <w:rsid w:val="004A63F5"/>
    <w:rsid w:val="004A6719"/>
    <w:rsid w:val="004A6DEC"/>
    <w:rsid w:val="004A6EE9"/>
    <w:rsid w:val="004A6F97"/>
    <w:rsid w:val="004A7004"/>
    <w:rsid w:val="004A70DD"/>
    <w:rsid w:val="004A73D5"/>
    <w:rsid w:val="004A7E35"/>
    <w:rsid w:val="004A7EDB"/>
    <w:rsid w:val="004A7FC8"/>
    <w:rsid w:val="004B0207"/>
    <w:rsid w:val="004B0208"/>
    <w:rsid w:val="004B0226"/>
    <w:rsid w:val="004B0585"/>
    <w:rsid w:val="004B08D5"/>
    <w:rsid w:val="004B0948"/>
    <w:rsid w:val="004B09BD"/>
    <w:rsid w:val="004B1193"/>
    <w:rsid w:val="004B13C3"/>
    <w:rsid w:val="004B145F"/>
    <w:rsid w:val="004B1B26"/>
    <w:rsid w:val="004B1CD8"/>
    <w:rsid w:val="004B2226"/>
    <w:rsid w:val="004B27E4"/>
    <w:rsid w:val="004B281D"/>
    <w:rsid w:val="004B2957"/>
    <w:rsid w:val="004B2AF3"/>
    <w:rsid w:val="004B2C60"/>
    <w:rsid w:val="004B2D9B"/>
    <w:rsid w:val="004B300D"/>
    <w:rsid w:val="004B30C4"/>
    <w:rsid w:val="004B3795"/>
    <w:rsid w:val="004B3AE7"/>
    <w:rsid w:val="004B3B6E"/>
    <w:rsid w:val="004B3DCB"/>
    <w:rsid w:val="004B43D4"/>
    <w:rsid w:val="004B449C"/>
    <w:rsid w:val="004B4597"/>
    <w:rsid w:val="004B467F"/>
    <w:rsid w:val="004B46DB"/>
    <w:rsid w:val="004B477E"/>
    <w:rsid w:val="004B4D85"/>
    <w:rsid w:val="004B51CB"/>
    <w:rsid w:val="004B5462"/>
    <w:rsid w:val="004B5863"/>
    <w:rsid w:val="004B5C6E"/>
    <w:rsid w:val="004B5C9E"/>
    <w:rsid w:val="004B5E78"/>
    <w:rsid w:val="004B60FE"/>
    <w:rsid w:val="004B6333"/>
    <w:rsid w:val="004B69E1"/>
    <w:rsid w:val="004B7091"/>
    <w:rsid w:val="004B7409"/>
    <w:rsid w:val="004B7519"/>
    <w:rsid w:val="004B790F"/>
    <w:rsid w:val="004B7C3C"/>
    <w:rsid w:val="004C011D"/>
    <w:rsid w:val="004C0334"/>
    <w:rsid w:val="004C0676"/>
    <w:rsid w:val="004C09A1"/>
    <w:rsid w:val="004C0C59"/>
    <w:rsid w:val="004C1369"/>
    <w:rsid w:val="004C198A"/>
    <w:rsid w:val="004C1D96"/>
    <w:rsid w:val="004C214A"/>
    <w:rsid w:val="004C23D3"/>
    <w:rsid w:val="004C26A6"/>
    <w:rsid w:val="004C28C2"/>
    <w:rsid w:val="004C28DE"/>
    <w:rsid w:val="004C3069"/>
    <w:rsid w:val="004C3378"/>
    <w:rsid w:val="004C3956"/>
    <w:rsid w:val="004C4077"/>
    <w:rsid w:val="004C42C1"/>
    <w:rsid w:val="004C48B6"/>
    <w:rsid w:val="004C4B84"/>
    <w:rsid w:val="004C4EEE"/>
    <w:rsid w:val="004C507E"/>
    <w:rsid w:val="004C50FB"/>
    <w:rsid w:val="004C53D9"/>
    <w:rsid w:val="004C567D"/>
    <w:rsid w:val="004C5F8A"/>
    <w:rsid w:val="004C5F8D"/>
    <w:rsid w:val="004C60C5"/>
    <w:rsid w:val="004C60CA"/>
    <w:rsid w:val="004C6492"/>
    <w:rsid w:val="004C6BCE"/>
    <w:rsid w:val="004C6DD3"/>
    <w:rsid w:val="004C70FE"/>
    <w:rsid w:val="004C724E"/>
    <w:rsid w:val="004C7CEE"/>
    <w:rsid w:val="004C7FE7"/>
    <w:rsid w:val="004D025C"/>
    <w:rsid w:val="004D03FD"/>
    <w:rsid w:val="004D0509"/>
    <w:rsid w:val="004D0D0E"/>
    <w:rsid w:val="004D0E2D"/>
    <w:rsid w:val="004D0EC1"/>
    <w:rsid w:val="004D10F4"/>
    <w:rsid w:val="004D10F5"/>
    <w:rsid w:val="004D11E8"/>
    <w:rsid w:val="004D1236"/>
    <w:rsid w:val="004D12AC"/>
    <w:rsid w:val="004D154F"/>
    <w:rsid w:val="004D1750"/>
    <w:rsid w:val="004D1804"/>
    <w:rsid w:val="004D1932"/>
    <w:rsid w:val="004D1D50"/>
    <w:rsid w:val="004D232F"/>
    <w:rsid w:val="004D2E34"/>
    <w:rsid w:val="004D2F47"/>
    <w:rsid w:val="004D2FA8"/>
    <w:rsid w:val="004D2FEF"/>
    <w:rsid w:val="004D3874"/>
    <w:rsid w:val="004D3C8A"/>
    <w:rsid w:val="004D3DC1"/>
    <w:rsid w:val="004D418B"/>
    <w:rsid w:val="004D41AF"/>
    <w:rsid w:val="004D428F"/>
    <w:rsid w:val="004D429E"/>
    <w:rsid w:val="004D43DD"/>
    <w:rsid w:val="004D4C1D"/>
    <w:rsid w:val="004D5020"/>
    <w:rsid w:val="004D5592"/>
    <w:rsid w:val="004D5F59"/>
    <w:rsid w:val="004D6003"/>
    <w:rsid w:val="004D62BC"/>
    <w:rsid w:val="004D63D1"/>
    <w:rsid w:val="004D6522"/>
    <w:rsid w:val="004D6615"/>
    <w:rsid w:val="004D6806"/>
    <w:rsid w:val="004D6F29"/>
    <w:rsid w:val="004D706E"/>
    <w:rsid w:val="004D7191"/>
    <w:rsid w:val="004D728E"/>
    <w:rsid w:val="004D74FC"/>
    <w:rsid w:val="004D7536"/>
    <w:rsid w:val="004D771F"/>
    <w:rsid w:val="004D7910"/>
    <w:rsid w:val="004E0139"/>
    <w:rsid w:val="004E0168"/>
    <w:rsid w:val="004E0A0B"/>
    <w:rsid w:val="004E0AAC"/>
    <w:rsid w:val="004E0F0B"/>
    <w:rsid w:val="004E0FCD"/>
    <w:rsid w:val="004E10A1"/>
    <w:rsid w:val="004E1150"/>
    <w:rsid w:val="004E18CF"/>
    <w:rsid w:val="004E19E3"/>
    <w:rsid w:val="004E1EB5"/>
    <w:rsid w:val="004E266B"/>
    <w:rsid w:val="004E267F"/>
    <w:rsid w:val="004E2B39"/>
    <w:rsid w:val="004E2CB1"/>
    <w:rsid w:val="004E3A41"/>
    <w:rsid w:val="004E3AD1"/>
    <w:rsid w:val="004E3B0D"/>
    <w:rsid w:val="004E41FC"/>
    <w:rsid w:val="004E42D9"/>
    <w:rsid w:val="004E498E"/>
    <w:rsid w:val="004E5685"/>
    <w:rsid w:val="004E5CD2"/>
    <w:rsid w:val="004E5DAD"/>
    <w:rsid w:val="004E5DEF"/>
    <w:rsid w:val="004E5FEB"/>
    <w:rsid w:val="004E613D"/>
    <w:rsid w:val="004E614D"/>
    <w:rsid w:val="004E646C"/>
    <w:rsid w:val="004E6651"/>
    <w:rsid w:val="004E685E"/>
    <w:rsid w:val="004E71BB"/>
    <w:rsid w:val="004E7369"/>
    <w:rsid w:val="004E7BB2"/>
    <w:rsid w:val="004E7BB4"/>
    <w:rsid w:val="004E7CDC"/>
    <w:rsid w:val="004F0170"/>
    <w:rsid w:val="004F1A2B"/>
    <w:rsid w:val="004F1BB3"/>
    <w:rsid w:val="004F1F2A"/>
    <w:rsid w:val="004F21E4"/>
    <w:rsid w:val="004F2349"/>
    <w:rsid w:val="004F2549"/>
    <w:rsid w:val="004F2903"/>
    <w:rsid w:val="004F320C"/>
    <w:rsid w:val="004F36F7"/>
    <w:rsid w:val="004F37FB"/>
    <w:rsid w:val="004F3AB3"/>
    <w:rsid w:val="004F3CB2"/>
    <w:rsid w:val="004F427C"/>
    <w:rsid w:val="004F42A7"/>
    <w:rsid w:val="004F4C49"/>
    <w:rsid w:val="004F4D50"/>
    <w:rsid w:val="004F4E2B"/>
    <w:rsid w:val="004F59C9"/>
    <w:rsid w:val="004F5C5A"/>
    <w:rsid w:val="004F5D0D"/>
    <w:rsid w:val="004F678C"/>
    <w:rsid w:val="004F693D"/>
    <w:rsid w:val="004F6B0D"/>
    <w:rsid w:val="004F72C2"/>
    <w:rsid w:val="004F72F6"/>
    <w:rsid w:val="004F773B"/>
    <w:rsid w:val="004F776F"/>
    <w:rsid w:val="004F784B"/>
    <w:rsid w:val="004F78D8"/>
    <w:rsid w:val="004F7948"/>
    <w:rsid w:val="004F7C66"/>
    <w:rsid w:val="005002D2"/>
    <w:rsid w:val="00500370"/>
    <w:rsid w:val="00500656"/>
    <w:rsid w:val="00500DA4"/>
    <w:rsid w:val="00500DAB"/>
    <w:rsid w:val="00500DBA"/>
    <w:rsid w:val="00500DEC"/>
    <w:rsid w:val="0050101B"/>
    <w:rsid w:val="005011F5"/>
    <w:rsid w:val="00501409"/>
    <w:rsid w:val="0050142B"/>
    <w:rsid w:val="005014C4"/>
    <w:rsid w:val="00501958"/>
    <w:rsid w:val="00501988"/>
    <w:rsid w:val="00501F17"/>
    <w:rsid w:val="005020F0"/>
    <w:rsid w:val="00502361"/>
    <w:rsid w:val="0050283D"/>
    <w:rsid w:val="00502D66"/>
    <w:rsid w:val="00502D72"/>
    <w:rsid w:val="0050351A"/>
    <w:rsid w:val="00503642"/>
    <w:rsid w:val="005036EC"/>
    <w:rsid w:val="00503E7C"/>
    <w:rsid w:val="00503EF9"/>
    <w:rsid w:val="0050450D"/>
    <w:rsid w:val="00504819"/>
    <w:rsid w:val="00505291"/>
    <w:rsid w:val="005054FB"/>
    <w:rsid w:val="0050552E"/>
    <w:rsid w:val="0050590F"/>
    <w:rsid w:val="00505D4A"/>
    <w:rsid w:val="00505F5C"/>
    <w:rsid w:val="005063AD"/>
    <w:rsid w:val="005063D6"/>
    <w:rsid w:val="0050642C"/>
    <w:rsid w:val="005065D4"/>
    <w:rsid w:val="005065F4"/>
    <w:rsid w:val="00506891"/>
    <w:rsid w:val="00507B3D"/>
    <w:rsid w:val="00507CF2"/>
    <w:rsid w:val="00507F72"/>
    <w:rsid w:val="00507FBC"/>
    <w:rsid w:val="00510365"/>
    <w:rsid w:val="0051058B"/>
    <w:rsid w:val="005110BA"/>
    <w:rsid w:val="005111FF"/>
    <w:rsid w:val="005117D3"/>
    <w:rsid w:val="0051218A"/>
    <w:rsid w:val="005121A0"/>
    <w:rsid w:val="005121D7"/>
    <w:rsid w:val="0051247A"/>
    <w:rsid w:val="00512926"/>
    <w:rsid w:val="00512B40"/>
    <w:rsid w:val="00512C4A"/>
    <w:rsid w:val="00512ED5"/>
    <w:rsid w:val="00512FB7"/>
    <w:rsid w:val="00513096"/>
    <w:rsid w:val="00513184"/>
    <w:rsid w:val="005132B4"/>
    <w:rsid w:val="00513513"/>
    <w:rsid w:val="00513A54"/>
    <w:rsid w:val="00513FB4"/>
    <w:rsid w:val="0051453B"/>
    <w:rsid w:val="0051457D"/>
    <w:rsid w:val="005147CA"/>
    <w:rsid w:val="0051499B"/>
    <w:rsid w:val="00515624"/>
    <w:rsid w:val="00515741"/>
    <w:rsid w:val="00515907"/>
    <w:rsid w:val="00515935"/>
    <w:rsid w:val="005159B3"/>
    <w:rsid w:val="00515BCE"/>
    <w:rsid w:val="00516274"/>
    <w:rsid w:val="0051654C"/>
    <w:rsid w:val="00516611"/>
    <w:rsid w:val="0051689C"/>
    <w:rsid w:val="00516DC3"/>
    <w:rsid w:val="0051711C"/>
    <w:rsid w:val="0051743A"/>
    <w:rsid w:val="0051768E"/>
    <w:rsid w:val="0051779E"/>
    <w:rsid w:val="005178CB"/>
    <w:rsid w:val="00517BC7"/>
    <w:rsid w:val="00517E2A"/>
    <w:rsid w:val="00517F94"/>
    <w:rsid w:val="0052025B"/>
    <w:rsid w:val="00520899"/>
    <w:rsid w:val="00520C99"/>
    <w:rsid w:val="00520EEC"/>
    <w:rsid w:val="00521436"/>
    <w:rsid w:val="00521C16"/>
    <w:rsid w:val="00521F9C"/>
    <w:rsid w:val="005220E1"/>
    <w:rsid w:val="005220F7"/>
    <w:rsid w:val="00522A63"/>
    <w:rsid w:val="00522ACB"/>
    <w:rsid w:val="00522CCD"/>
    <w:rsid w:val="00522DE6"/>
    <w:rsid w:val="00522F27"/>
    <w:rsid w:val="0052344A"/>
    <w:rsid w:val="0052357C"/>
    <w:rsid w:val="005237ED"/>
    <w:rsid w:val="00523A7C"/>
    <w:rsid w:val="00523A91"/>
    <w:rsid w:val="00523AB3"/>
    <w:rsid w:val="0052424C"/>
    <w:rsid w:val="00524484"/>
    <w:rsid w:val="0052461E"/>
    <w:rsid w:val="00524E48"/>
    <w:rsid w:val="00525001"/>
    <w:rsid w:val="005254EE"/>
    <w:rsid w:val="0052559D"/>
    <w:rsid w:val="005255E3"/>
    <w:rsid w:val="00525F38"/>
    <w:rsid w:val="005262F2"/>
    <w:rsid w:val="0052646F"/>
    <w:rsid w:val="005265AF"/>
    <w:rsid w:val="0052675A"/>
    <w:rsid w:val="0052676D"/>
    <w:rsid w:val="00526B55"/>
    <w:rsid w:val="00526E81"/>
    <w:rsid w:val="005271A7"/>
    <w:rsid w:val="0052772E"/>
    <w:rsid w:val="005278B9"/>
    <w:rsid w:val="00527EF4"/>
    <w:rsid w:val="0053082E"/>
    <w:rsid w:val="005312C3"/>
    <w:rsid w:val="00532454"/>
    <w:rsid w:val="005327C1"/>
    <w:rsid w:val="005327E8"/>
    <w:rsid w:val="00532C62"/>
    <w:rsid w:val="0053343E"/>
    <w:rsid w:val="005334DC"/>
    <w:rsid w:val="00533709"/>
    <w:rsid w:val="00533AA7"/>
    <w:rsid w:val="00533CFF"/>
    <w:rsid w:val="00533F3F"/>
    <w:rsid w:val="00533F85"/>
    <w:rsid w:val="0053406E"/>
    <w:rsid w:val="00534427"/>
    <w:rsid w:val="005347D6"/>
    <w:rsid w:val="00534859"/>
    <w:rsid w:val="00534B68"/>
    <w:rsid w:val="00534BE2"/>
    <w:rsid w:val="00535508"/>
    <w:rsid w:val="00535844"/>
    <w:rsid w:val="00535C2F"/>
    <w:rsid w:val="00535C89"/>
    <w:rsid w:val="00535D30"/>
    <w:rsid w:val="00535D5B"/>
    <w:rsid w:val="00536650"/>
    <w:rsid w:val="005368B6"/>
    <w:rsid w:val="00536ABA"/>
    <w:rsid w:val="00536B48"/>
    <w:rsid w:val="0053706D"/>
    <w:rsid w:val="00537118"/>
    <w:rsid w:val="0053721C"/>
    <w:rsid w:val="00537240"/>
    <w:rsid w:val="0053745E"/>
    <w:rsid w:val="00537A6A"/>
    <w:rsid w:val="00537C4C"/>
    <w:rsid w:val="00537D28"/>
    <w:rsid w:val="0054044F"/>
    <w:rsid w:val="00540451"/>
    <w:rsid w:val="00540455"/>
    <w:rsid w:val="005405C1"/>
    <w:rsid w:val="0054084A"/>
    <w:rsid w:val="00540DC9"/>
    <w:rsid w:val="005413E4"/>
    <w:rsid w:val="005416A2"/>
    <w:rsid w:val="00541B09"/>
    <w:rsid w:val="00541B20"/>
    <w:rsid w:val="00541B31"/>
    <w:rsid w:val="00541E83"/>
    <w:rsid w:val="00542240"/>
    <w:rsid w:val="005422D5"/>
    <w:rsid w:val="00542E19"/>
    <w:rsid w:val="00543238"/>
    <w:rsid w:val="00543386"/>
    <w:rsid w:val="005437C3"/>
    <w:rsid w:val="005438B6"/>
    <w:rsid w:val="005439BC"/>
    <w:rsid w:val="00543C1A"/>
    <w:rsid w:val="005443E7"/>
    <w:rsid w:val="005447B3"/>
    <w:rsid w:val="00544A37"/>
    <w:rsid w:val="00544CA9"/>
    <w:rsid w:val="00545319"/>
    <w:rsid w:val="00545783"/>
    <w:rsid w:val="005457F4"/>
    <w:rsid w:val="0054581F"/>
    <w:rsid w:val="0054591B"/>
    <w:rsid w:val="00545A65"/>
    <w:rsid w:val="00545A89"/>
    <w:rsid w:val="00545E09"/>
    <w:rsid w:val="0054610A"/>
    <w:rsid w:val="005461BE"/>
    <w:rsid w:val="00546333"/>
    <w:rsid w:val="005464CB"/>
    <w:rsid w:val="00546696"/>
    <w:rsid w:val="00546A6F"/>
    <w:rsid w:val="00546D01"/>
    <w:rsid w:val="0054728F"/>
    <w:rsid w:val="005476BA"/>
    <w:rsid w:val="005479C8"/>
    <w:rsid w:val="00547A5F"/>
    <w:rsid w:val="005500FA"/>
    <w:rsid w:val="005501E0"/>
    <w:rsid w:val="00550CC5"/>
    <w:rsid w:val="00550DA1"/>
    <w:rsid w:val="00550E09"/>
    <w:rsid w:val="00551BF6"/>
    <w:rsid w:val="00551C5D"/>
    <w:rsid w:val="00551DC9"/>
    <w:rsid w:val="005520C1"/>
    <w:rsid w:val="005523CD"/>
    <w:rsid w:val="00552C83"/>
    <w:rsid w:val="00552CF6"/>
    <w:rsid w:val="0055311A"/>
    <w:rsid w:val="00553583"/>
    <w:rsid w:val="005539D4"/>
    <w:rsid w:val="00553A3D"/>
    <w:rsid w:val="00553FEE"/>
    <w:rsid w:val="005541DE"/>
    <w:rsid w:val="00554347"/>
    <w:rsid w:val="0055446C"/>
    <w:rsid w:val="005544A0"/>
    <w:rsid w:val="0055453D"/>
    <w:rsid w:val="005547D2"/>
    <w:rsid w:val="005547EF"/>
    <w:rsid w:val="00554B33"/>
    <w:rsid w:val="0055526D"/>
    <w:rsid w:val="0055554E"/>
    <w:rsid w:val="00555992"/>
    <w:rsid w:val="00555C4B"/>
    <w:rsid w:val="005562D7"/>
    <w:rsid w:val="00556F36"/>
    <w:rsid w:val="00557028"/>
    <w:rsid w:val="00557BC7"/>
    <w:rsid w:val="00557EC3"/>
    <w:rsid w:val="005600EE"/>
    <w:rsid w:val="005601EF"/>
    <w:rsid w:val="005603CC"/>
    <w:rsid w:val="005608F6"/>
    <w:rsid w:val="00560BC6"/>
    <w:rsid w:val="00560CD8"/>
    <w:rsid w:val="0056170C"/>
    <w:rsid w:val="00562870"/>
    <w:rsid w:val="005628A4"/>
    <w:rsid w:val="0056330E"/>
    <w:rsid w:val="00563413"/>
    <w:rsid w:val="0056341D"/>
    <w:rsid w:val="00563583"/>
    <w:rsid w:val="005635DE"/>
    <w:rsid w:val="00563945"/>
    <w:rsid w:val="00563A24"/>
    <w:rsid w:val="00563ECF"/>
    <w:rsid w:val="00563EE3"/>
    <w:rsid w:val="005644DD"/>
    <w:rsid w:val="005645D5"/>
    <w:rsid w:val="005647DC"/>
    <w:rsid w:val="00564984"/>
    <w:rsid w:val="00565229"/>
    <w:rsid w:val="005658A9"/>
    <w:rsid w:val="00565FEE"/>
    <w:rsid w:val="00566117"/>
    <w:rsid w:val="00566156"/>
    <w:rsid w:val="0056626E"/>
    <w:rsid w:val="005664D3"/>
    <w:rsid w:val="00566772"/>
    <w:rsid w:val="00566AF6"/>
    <w:rsid w:val="00567256"/>
    <w:rsid w:val="005672DD"/>
    <w:rsid w:val="00567C11"/>
    <w:rsid w:val="00570267"/>
    <w:rsid w:val="00570376"/>
    <w:rsid w:val="00570B1B"/>
    <w:rsid w:val="00570C04"/>
    <w:rsid w:val="00570C35"/>
    <w:rsid w:val="00570DCE"/>
    <w:rsid w:val="00571137"/>
    <w:rsid w:val="00571164"/>
    <w:rsid w:val="005711A0"/>
    <w:rsid w:val="005714F1"/>
    <w:rsid w:val="00571937"/>
    <w:rsid w:val="00572241"/>
    <w:rsid w:val="005722B8"/>
    <w:rsid w:val="005729CB"/>
    <w:rsid w:val="00572B99"/>
    <w:rsid w:val="00572C75"/>
    <w:rsid w:val="00573235"/>
    <w:rsid w:val="005734AA"/>
    <w:rsid w:val="00573898"/>
    <w:rsid w:val="00573B36"/>
    <w:rsid w:val="005740E5"/>
    <w:rsid w:val="00574497"/>
    <w:rsid w:val="0057483F"/>
    <w:rsid w:val="00574A40"/>
    <w:rsid w:val="00574F16"/>
    <w:rsid w:val="005750FF"/>
    <w:rsid w:val="00575107"/>
    <w:rsid w:val="005752B4"/>
    <w:rsid w:val="005754E9"/>
    <w:rsid w:val="00575E8C"/>
    <w:rsid w:val="00575F4D"/>
    <w:rsid w:val="00576178"/>
    <w:rsid w:val="0057618C"/>
    <w:rsid w:val="0057649C"/>
    <w:rsid w:val="005769BD"/>
    <w:rsid w:val="00576A2C"/>
    <w:rsid w:val="00576B97"/>
    <w:rsid w:val="00576C62"/>
    <w:rsid w:val="005771E5"/>
    <w:rsid w:val="00577A67"/>
    <w:rsid w:val="00577C32"/>
    <w:rsid w:val="00577CD4"/>
    <w:rsid w:val="00577D58"/>
    <w:rsid w:val="00580348"/>
    <w:rsid w:val="005803DF"/>
    <w:rsid w:val="005805E8"/>
    <w:rsid w:val="005809AB"/>
    <w:rsid w:val="00580C3E"/>
    <w:rsid w:val="00581029"/>
    <w:rsid w:val="00581083"/>
    <w:rsid w:val="00581196"/>
    <w:rsid w:val="005814C8"/>
    <w:rsid w:val="00581579"/>
    <w:rsid w:val="00581C8A"/>
    <w:rsid w:val="00581D95"/>
    <w:rsid w:val="00582061"/>
    <w:rsid w:val="0058228F"/>
    <w:rsid w:val="00582372"/>
    <w:rsid w:val="005825A9"/>
    <w:rsid w:val="00582648"/>
    <w:rsid w:val="00582F1C"/>
    <w:rsid w:val="00583118"/>
    <w:rsid w:val="0058339B"/>
    <w:rsid w:val="00583535"/>
    <w:rsid w:val="00583E84"/>
    <w:rsid w:val="00583E9B"/>
    <w:rsid w:val="005840A5"/>
    <w:rsid w:val="005844F5"/>
    <w:rsid w:val="0058458D"/>
    <w:rsid w:val="00584671"/>
    <w:rsid w:val="00584789"/>
    <w:rsid w:val="00584994"/>
    <w:rsid w:val="005849E9"/>
    <w:rsid w:val="00584BBF"/>
    <w:rsid w:val="00584C6E"/>
    <w:rsid w:val="00584D04"/>
    <w:rsid w:val="00585035"/>
    <w:rsid w:val="0058537C"/>
    <w:rsid w:val="00585B7B"/>
    <w:rsid w:val="00585C2E"/>
    <w:rsid w:val="00585EC5"/>
    <w:rsid w:val="00585FA6"/>
    <w:rsid w:val="005861BE"/>
    <w:rsid w:val="005864AA"/>
    <w:rsid w:val="00586975"/>
    <w:rsid w:val="00586A13"/>
    <w:rsid w:val="00586C37"/>
    <w:rsid w:val="00586EBF"/>
    <w:rsid w:val="005871EB"/>
    <w:rsid w:val="0058780C"/>
    <w:rsid w:val="00587846"/>
    <w:rsid w:val="00587BAC"/>
    <w:rsid w:val="00587E0B"/>
    <w:rsid w:val="00587FA0"/>
    <w:rsid w:val="005901AE"/>
    <w:rsid w:val="0059029D"/>
    <w:rsid w:val="00590417"/>
    <w:rsid w:val="0059106F"/>
    <w:rsid w:val="005912C2"/>
    <w:rsid w:val="00591612"/>
    <w:rsid w:val="00591641"/>
    <w:rsid w:val="00591798"/>
    <w:rsid w:val="00591949"/>
    <w:rsid w:val="00591AC5"/>
    <w:rsid w:val="00592069"/>
    <w:rsid w:val="00592426"/>
    <w:rsid w:val="00592499"/>
    <w:rsid w:val="00592686"/>
    <w:rsid w:val="00593A3A"/>
    <w:rsid w:val="00593BCC"/>
    <w:rsid w:val="00593BEF"/>
    <w:rsid w:val="00593C89"/>
    <w:rsid w:val="00593D13"/>
    <w:rsid w:val="00593FF0"/>
    <w:rsid w:val="005942A8"/>
    <w:rsid w:val="005943F2"/>
    <w:rsid w:val="00594428"/>
    <w:rsid w:val="00594CC1"/>
    <w:rsid w:val="00594CD3"/>
    <w:rsid w:val="00594F3C"/>
    <w:rsid w:val="0059518D"/>
    <w:rsid w:val="00595314"/>
    <w:rsid w:val="00595485"/>
    <w:rsid w:val="00595495"/>
    <w:rsid w:val="005955DA"/>
    <w:rsid w:val="00595854"/>
    <w:rsid w:val="005958C5"/>
    <w:rsid w:val="00595A85"/>
    <w:rsid w:val="0059605D"/>
    <w:rsid w:val="00596190"/>
    <w:rsid w:val="005962C0"/>
    <w:rsid w:val="0059653D"/>
    <w:rsid w:val="00596935"/>
    <w:rsid w:val="005969AE"/>
    <w:rsid w:val="00596AA1"/>
    <w:rsid w:val="00596CEF"/>
    <w:rsid w:val="0059718C"/>
    <w:rsid w:val="005973CF"/>
    <w:rsid w:val="005975D9"/>
    <w:rsid w:val="00597A20"/>
    <w:rsid w:val="005A0390"/>
    <w:rsid w:val="005A06FC"/>
    <w:rsid w:val="005A0BCA"/>
    <w:rsid w:val="005A1066"/>
    <w:rsid w:val="005A110F"/>
    <w:rsid w:val="005A18C0"/>
    <w:rsid w:val="005A19F8"/>
    <w:rsid w:val="005A2969"/>
    <w:rsid w:val="005A305C"/>
    <w:rsid w:val="005A33A5"/>
    <w:rsid w:val="005A3535"/>
    <w:rsid w:val="005A36C2"/>
    <w:rsid w:val="005A3FFB"/>
    <w:rsid w:val="005A46E7"/>
    <w:rsid w:val="005A4AB7"/>
    <w:rsid w:val="005A51CE"/>
    <w:rsid w:val="005A5373"/>
    <w:rsid w:val="005A5A2B"/>
    <w:rsid w:val="005A5A33"/>
    <w:rsid w:val="005A5E55"/>
    <w:rsid w:val="005A65A6"/>
    <w:rsid w:val="005A6926"/>
    <w:rsid w:val="005A6AFB"/>
    <w:rsid w:val="005A6E7C"/>
    <w:rsid w:val="005A7527"/>
    <w:rsid w:val="005A7757"/>
    <w:rsid w:val="005A7EC3"/>
    <w:rsid w:val="005B0682"/>
    <w:rsid w:val="005B079C"/>
    <w:rsid w:val="005B07D7"/>
    <w:rsid w:val="005B0AFB"/>
    <w:rsid w:val="005B118E"/>
    <w:rsid w:val="005B13F4"/>
    <w:rsid w:val="005B1494"/>
    <w:rsid w:val="005B15B1"/>
    <w:rsid w:val="005B1636"/>
    <w:rsid w:val="005B1D49"/>
    <w:rsid w:val="005B1E3C"/>
    <w:rsid w:val="005B200D"/>
    <w:rsid w:val="005B2029"/>
    <w:rsid w:val="005B234F"/>
    <w:rsid w:val="005B26DC"/>
    <w:rsid w:val="005B29F4"/>
    <w:rsid w:val="005B2F14"/>
    <w:rsid w:val="005B36BC"/>
    <w:rsid w:val="005B3951"/>
    <w:rsid w:val="005B3A05"/>
    <w:rsid w:val="005B415B"/>
    <w:rsid w:val="005B4739"/>
    <w:rsid w:val="005B48F3"/>
    <w:rsid w:val="005B4BC5"/>
    <w:rsid w:val="005B4CA2"/>
    <w:rsid w:val="005B4E91"/>
    <w:rsid w:val="005B4ED4"/>
    <w:rsid w:val="005B4F41"/>
    <w:rsid w:val="005B5535"/>
    <w:rsid w:val="005B5643"/>
    <w:rsid w:val="005B5B90"/>
    <w:rsid w:val="005B5BF0"/>
    <w:rsid w:val="005B604F"/>
    <w:rsid w:val="005B6391"/>
    <w:rsid w:val="005B65DF"/>
    <w:rsid w:val="005B66BB"/>
    <w:rsid w:val="005B6F95"/>
    <w:rsid w:val="005B713D"/>
    <w:rsid w:val="005B72A2"/>
    <w:rsid w:val="005B7314"/>
    <w:rsid w:val="005B732A"/>
    <w:rsid w:val="005B798E"/>
    <w:rsid w:val="005B7B0B"/>
    <w:rsid w:val="005B7D31"/>
    <w:rsid w:val="005B7DF2"/>
    <w:rsid w:val="005C06C4"/>
    <w:rsid w:val="005C0B22"/>
    <w:rsid w:val="005C0C31"/>
    <w:rsid w:val="005C0D48"/>
    <w:rsid w:val="005C0E10"/>
    <w:rsid w:val="005C1095"/>
    <w:rsid w:val="005C1235"/>
    <w:rsid w:val="005C1386"/>
    <w:rsid w:val="005C13F3"/>
    <w:rsid w:val="005C1954"/>
    <w:rsid w:val="005C20D7"/>
    <w:rsid w:val="005C217E"/>
    <w:rsid w:val="005C254F"/>
    <w:rsid w:val="005C25A5"/>
    <w:rsid w:val="005C268B"/>
    <w:rsid w:val="005C2AFC"/>
    <w:rsid w:val="005C2C05"/>
    <w:rsid w:val="005C356B"/>
    <w:rsid w:val="005C3948"/>
    <w:rsid w:val="005C3A47"/>
    <w:rsid w:val="005C3C44"/>
    <w:rsid w:val="005C4243"/>
    <w:rsid w:val="005C4357"/>
    <w:rsid w:val="005C4549"/>
    <w:rsid w:val="005C472A"/>
    <w:rsid w:val="005C47FE"/>
    <w:rsid w:val="005C490E"/>
    <w:rsid w:val="005C4AE2"/>
    <w:rsid w:val="005C5050"/>
    <w:rsid w:val="005C518E"/>
    <w:rsid w:val="005C570A"/>
    <w:rsid w:val="005C588C"/>
    <w:rsid w:val="005C5AB8"/>
    <w:rsid w:val="005C5F92"/>
    <w:rsid w:val="005C61A5"/>
    <w:rsid w:val="005C63AC"/>
    <w:rsid w:val="005C6539"/>
    <w:rsid w:val="005C65A3"/>
    <w:rsid w:val="005C6994"/>
    <w:rsid w:val="005C6B87"/>
    <w:rsid w:val="005C7194"/>
    <w:rsid w:val="005C7337"/>
    <w:rsid w:val="005C7432"/>
    <w:rsid w:val="005C7565"/>
    <w:rsid w:val="005C7D81"/>
    <w:rsid w:val="005C7DFB"/>
    <w:rsid w:val="005D022E"/>
    <w:rsid w:val="005D098E"/>
    <w:rsid w:val="005D0C93"/>
    <w:rsid w:val="005D12ED"/>
    <w:rsid w:val="005D1491"/>
    <w:rsid w:val="005D16A1"/>
    <w:rsid w:val="005D18CB"/>
    <w:rsid w:val="005D2A15"/>
    <w:rsid w:val="005D2BDC"/>
    <w:rsid w:val="005D2E09"/>
    <w:rsid w:val="005D378C"/>
    <w:rsid w:val="005D3CFD"/>
    <w:rsid w:val="005D3F4B"/>
    <w:rsid w:val="005D46E5"/>
    <w:rsid w:val="005D46F1"/>
    <w:rsid w:val="005D50B9"/>
    <w:rsid w:val="005D53D8"/>
    <w:rsid w:val="005D5413"/>
    <w:rsid w:val="005D5566"/>
    <w:rsid w:val="005D631D"/>
    <w:rsid w:val="005D6AA3"/>
    <w:rsid w:val="005D6FE6"/>
    <w:rsid w:val="005D750A"/>
    <w:rsid w:val="005D7AB7"/>
    <w:rsid w:val="005E0403"/>
    <w:rsid w:val="005E1A7C"/>
    <w:rsid w:val="005E1C5C"/>
    <w:rsid w:val="005E1D12"/>
    <w:rsid w:val="005E1E7A"/>
    <w:rsid w:val="005E265A"/>
    <w:rsid w:val="005E284B"/>
    <w:rsid w:val="005E2939"/>
    <w:rsid w:val="005E373A"/>
    <w:rsid w:val="005E3E14"/>
    <w:rsid w:val="005E3E2D"/>
    <w:rsid w:val="005E4046"/>
    <w:rsid w:val="005E4BD4"/>
    <w:rsid w:val="005E4CE5"/>
    <w:rsid w:val="005E4FC1"/>
    <w:rsid w:val="005E4FF1"/>
    <w:rsid w:val="005E5117"/>
    <w:rsid w:val="005E53CC"/>
    <w:rsid w:val="005E54E0"/>
    <w:rsid w:val="005E55F9"/>
    <w:rsid w:val="005E5B31"/>
    <w:rsid w:val="005E5FEC"/>
    <w:rsid w:val="005E6155"/>
    <w:rsid w:val="005E6287"/>
    <w:rsid w:val="005E65ED"/>
    <w:rsid w:val="005E675B"/>
    <w:rsid w:val="005E6811"/>
    <w:rsid w:val="005E6F97"/>
    <w:rsid w:val="005E741C"/>
    <w:rsid w:val="005E7443"/>
    <w:rsid w:val="005E75F5"/>
    <w:rsid w:val="005E7B74"/>
    <w:rsid w:val="005F044D"/>
    <w:rsid w:val="005F08E5"/>
    <w:rsid w:val="005F0A9D"/>
    <w:rsid w:val="005F0E2E"/>
    <w:rsid w:val="005F1A1E"/>
    <w:rsid w:val="005F2215"/>
    <w:rsid w:val="005F248F"/>
    <w:rsid w:val="005F2682"/>
    <w:rsid w:val="005F27C8"/>
    <w:rsid w:val="005F2A0A"/>
    <w:rsid w:val="005F2A46"/>
    <w:rsid w:val="005F2E6D"/>
    <w:rsid w:val="005F3C8F"/>
    <w:rsid w:val="005F42FF"/>
    <w:rsid w:val="005F4541"/>
    <w:rsid w:val="005F45EF"/>
    <w:rsid w:val="005F4D24"/>
    <w:rsid w:val="005F4DAB"/>
    <w:rsid w:val="005F4EDA"/>
    <w:rsid w:val="005F4F2D"/>
    <w:rsid w:val="005F4F31"/>
    <w:rsid w:val="005F505B"/>
    <w:rsid w:val="005F533B"/>
    <w:rsid w:val="005F53C6"/>
    <w:rsid w:val="005F5408"/>
    <w:rsid w:val="005F5554"/>
    <w:rsid w:val="005F5657"/>
    <w:rsid w:val="005F59AA"/>
    <w:rsid w:val="005F5CBC"/>
    <w:rsid w:val="005F5DEF"/>
    <w:rsid w:val="005F5FC4"/>
    <w:rsid w:val="005F600E"/>
    <w:rsid w:val="005F61BC"/>
    <w:rsid w:val="005F61DD"/>
    <w:rsid w:val="005F6A26"/>
    <w:rsid w:val="005F6DA2"/>
    <w:rsid w:val="005F6DD8"/>
    <w:rsid w:val="005F7107"/>
    <w:rsid w:val="005F7191"/>
    <w:rsid w:val="005F719F"/>
    <w:rsid w:val="005F71E9"/>
    <w:rsid w:val="005F75CE"/>
    <w:rsid w:val="005F7705"/>
    <w:rsid w:val="005F7B26"/>
    <w:rsid w:val="005F7C69"/>
    <w:rsid w:val="00600113"/>
    <w:rsid w:val="006002E7"/>
    <w:rsid w:val="00600310"/>
    <w:rsid w:val="00600492"/>
    <w:rsid w:val="00600811"/>
    <w:rsid w:val="00600C55"/>
    <w:rsid w:val="00601576"/>
    <w:rsid w:val="00601DC0"/>
    <w:rsid w:val="0060202C"/>
    <w:rsid w:val="00602082"/>
    <w:rsid w:val="00602149"/>
    <w:rsid w:val="00602473"/>
    <w:rsid w:val="006028D3"/>
    <w:rsid w:val="00602ED6"/>
    <w:rsid w:val="00602FAA"/>
    <w:rsid w:val="0060300B"/>
    <w:rsid w:val="0060349F"/>
    <w:rsid w:val="006034B2"/>
    <w:rsid w:val="00604322"/>
    <w:rsid w:val="0060438E"/>
    <w:rsid w:val="006043FE"/>
    <w:rsid w:val="0060464D"/>
    <w:rsid w:val="00604B97"/>
    <w:rsid w:val="00604D5E"/>
    <w:rsid w:val="0060513F"/>
    <w:rsid w:val="00605477"/>
    <w:rsid w:val="00605C69"/>
    <w:rsid w:val="00605D23"/>
    <w:rsid w:val="00606203"/>
    <w:rsid w:val="00606D15"/>
    <w:rsid w:val="00606F52"/>
    <w:rsid w:val="006071F6"/>
    <w:rsid w:val="0060738C"/>
    <w:rsid w:val="00607403"/>
    <w:rsid w:val="00607A27"/>
    <w:rsid w:val="00607D20"/>
    <w:rsid w:val="00607E11"/>
    <w:rsid w:val="00607EC1"/>
    <w:rsid w:val="00607F6D"/>
    <w:rsid w:val="00607F74"/>
    <w:rsid w:val="0061003D"/>
    <w:rsid w:val="0061111D"/>
    <w:rsid w:val="006112C8"/>
    <w:rsid w:val="00611454"/>
    <w:rsid w:val="006114D0"/>
    <w:rsid w:val="0061166D"/>
    <w:rsid w:val="0061176A"/>
    <w:rsid w:val="00611ACB"/>
    <w:rsid w:val="00611E65"/>
    <w:rsid w:val="00612046"/>
    <w:rsid w:val="0061215C"/>
    <w:rsid w:val="006128FC"/>
    <w:rsid w:val="0061292C"/>
    <w:rsid w:val="00612EF9"/>
    <w:rsid w:val="00613434"/>
    <w:rsid w:val="00613748"/>
    <w:rsid w:val="006139D4"/>
    <w:rsid w:val="00613F9E"/>
    <w:rsid w:val="0061403A"/>
    <w:rsid w:val="00614362"/>
    <w:rsid w:val="00614434"/>
    <w:rsid w:val="00614819"/>
    <w:rsid w:val="00614980"/>
    <w:rsid w:val="00614A4C"/>
    <w:rsid w:val="00615256"/>
    <w:rsid w:val="006154DA"/>
    <w:rsid w:val="00615891"/>
    <w:rsid w:val="00615ADE"/>
    <w:rsid w:val="00615D61"/>
    <w:rsid w:val="00615EEA"/>
    <w:rsid w:val="00616067"/>
    <w:rsid w:val="006160E6"/>
    <w:rsid w:val="00616103"/>
    <w:rsid w:val="0061637D"/>
    <w:rsid w:val="0061640E"/>
    <w:rsid w:val="0061649A"/>
    <w:rsid w:val="00616683"/>
    <w:rsid w:val="006166B5"/>
    <w:rsid w:val="006166DF"/>
    <w:rsid w:val="006167AA"/>
    <w:rsid w:val="00616921"/>
    <w:rsid w:val="00616D4D"/>
    <w:rsid w:val="00616F15"/>
    <w:rsid w:val="006170F5"/>
    <w:rsid w:val="0061775B"/>
    <w:rsid w:val="006177BB"/>
    <w:rsid w:val="00617F1A"/>
    <w:rsid w:val="00620C48"/>
    <w:rsid w:val="00620D54"/>
    <w:rsid w:val="00620E69"/>
    <w:rsid w:val="00621063"/>
    <w:rsid w:val="0062108E"/>
    <w:rsid w:val="006210ED"/>
    <w:rsid w:val="00621305"/>
    <w:rsid w:val="00621898"/>
    <w:rsid w:val="006218A8"/>
    <w:rsid w:val="00621ADD"/>
    <w:rsid w:val="00621B1D"/>
    <w:rsid w:val="0062226D"/>
    <w:rsid w:val="006229DF"/>
    <w:rsid w:val="00622A8B"/>
    <w:rsid w:val="00622AF2"/>
    <w:rsid w:val="00622B27"/>
    <w:rsid w:val="00622DC6"/>
    <w:rsid w:val="00623347"/>
    <w:rsid w:val="006236C3"/>
    <w:rsid w:val="006237DA"/>
    <w:rsid w:val="00623AC2"/>
    <w:rsid w:val="00623CA1"/>
    <w:rsid w:val="00623CB9"/>
    <w:rsid w:val="00623FDC"/>
    <w:rsid w:val="00624D00"/>
    <w:rsid w:val="00624D6A"/>
    <w:rsid w:val="00624DA0"/>
    <w:rsid w:val="00625557"/>
    <w:rsid w:val="006259A6"/>
    <w:rsid w:val="00625E9C"/>
    <w:rsid w:val="00625F83"/>
    <w:rsid w:val="00626104"/>
    <w:rsid w:val="00626163"/>
    <w:rsid w:val="00626D6E"/>
    <w:rsid w:val="0062707C"/>
    <w:rsid w:val="0062720F"/>
    <w:rsid w:val="006275B9"/>
    <w:rsid w:val="006276E7"/>
    <w:rsid w:val="00627A15"/>
    <w:rsid w:val="00627BD2"/>
    <w:rsid w:val="00627DBE"/>
    <w:rsid w:val="0063055A"/>
    <w:rsid w:val="006305EA"/>
    <w:rsid w:val="006309BA"/>
    <w:rsid w:val="00630C96"/>
    <w:rsid w:val="00630D3C"/>
    <w:rsid w:val="00630DF8"/>
    <w:rsid w:val="00630E98"/>
    <w:rsid w:val="0063124F"/>
    <w:rsid w:val="006313A5"/>
    <w:rsid w:val="0063157E"/>
    <w:rsid w:val="00631F62"/>
    <w:rsid w:val="0063202A"/>
    <w:rsid w:val="006320CC"/>
    <w:rsid w:val="006323D0"/>
    <w:rsid w:val="00632423"/>
    <w:rsid w:val="0063269F"/>
    <w:rsid w:val="00632F7B"/>
    <w:rsid w:val="00632FE3"/>
    <w:rsid w:val="00633058"/>
    <w:rsid w:val="00633539"/>
    <w:rsid w:val="00633C08"/>
    <w:rsid w:val="006348A7"/>
    <w:rsid w:val="006348D6"/>
    <w:rsid w:val="006349F2"/>
    <w:rsid w:val="00634B49"/>
    <w:rsid w:val="00634B58"/>
    <w:rsid w:val="00634F9A"/>
    <w:rsid w:val="00635880"/>
    <w:rsid w:val="00635A95"/>
    <w:rsid w:val="00635AB1"/>
    <w:rsid w:val="00635AD2"/>
    <w:rsid w:val="00635B1A"/>
    <w:rsid w:val="00635B28"/>
    <w:rsid w:val="00635E1C"/>
    <w:rsid w:val="00635F76"/>
    <w:rsid w:val="00635F9C"/>
    <w:rsid w:val="006360CA"/>
    <w:rsid w:val="006368DD"/>
    <w:rsid w:val="00636A57"/>
    <w:rsid w:val="00636BFB"/>
    <w:rsid w:val="006370AA"/>
    <w:rsid w:val="00637618"/>
    <w:rsid w:val="00637770"/>
    <w:rsid w:val="006400EB"/>
    <w:rsid w:val="0064049D"/>
    <w:rsid w:val="006405CE"/>
    <w:rsid w:val="00640ED5"/>
    <w:rsid w:val="00641438"/>
    <w:rsid w:val="0064154E"/>
    <w:rsid w:val="006418DE"/>
    <w:rsid w:val="0064190E"/>
    <w:rsid w:val="00641A99"/>
    <w:rsid w:val="0064217E"/>
    <w:rsid w:val="006421D9"/>
    <w:rsid w:val="00642447"/>
    <w:rsid w:val="0064267D"/>
    <w:rsid w:val="006426B4"/>
    <w:rsid w:val="00642CF7"/>
    <w:rsid w:val="00642F4D"/>
    <w:rsid w:val="0064347C"/>
    <w:rsid w:val="006434AD"/>
    <w:rsid w:val="006436A1"/>
    <w:rsid w:val="006438AD"/>
    <w:rsid w:val="006442E9"/>
    <w:rsid w:val="00644395"/>
    <w:rsid w:val="00644522"/>
    <w:rsid w:val="00644736"/>
    <w:rsid w:val="00644DC3"/>
    <w:rsid w:val="00645152"/>
    <w:rsid w:val="006452D0"/>
    <w:rsid w:val="006452F2"/>
    <w:rsid w:val="006453AB"/>
    <w:rsid w:val="006457F6"/>
    <w:rsid w:val="00645D5C"/>
    <w:rsid w:val="00645E32"/>
    <w:rsid w:val="00646053"/>
    <w:rsid w:val="0064642E"/>
    <w:rsid w:val="006466FA"/>
    <w:rsid w:val="00646961"/>
    <w:rsid w:val="00646968"/>
    <w:rsid w:val="00646DE7"/>
    <w:rsid w:val="00647B30"/>
    <w:rsid w:val="00647C78"/>
    <w:rsid w:val="00650A10"/>
    <w:rsid w:val="006512BD"/>
    <w:rsid w:val="006513FC"/>
    <w:rsid w:val="00651A81"/>
    <w:rsid w:val="00651C97"/>
    <w:rsid w:val="00651CA7"/>
    <w:rsid w:val="0065230B"/>
    <w:rsid w:val="00652A5F"/>
    <w:rsid w:val="00652A88"/>
    <w:rsid w:val="00652C25"/>
    <w:rsid w:val="006533BE"/>
    <w:rsid w:val="006539EE"/>
    <w:rsid w:val="00653A7A"/>
    <w:rsid w:val="0065413A"/>
    <w:rsid w:val="00654208"/>
    <w:rsid w:val="006543A7"/>
    <w:rsid w:val="00654822"/>
    <w:rsid w:val="00654968"/>
    <w:rsid w:val="00654A85"/>
    <w:rsid w:val="00654AFC"/>
    <w:rsid w:val="00654E65"/>
    <w:rsid w:val="00654FD7"/>
    <w:rsid w:val="006553A8"/>
    <w:rsid w:val="0065556C"/>
    <w:rsid w:val="00655584"/>
    <w:rsid w:val="006557DF"/>
    <w:rsid w:val="00655A63"/>
    <w:rsid w:val="00655FFA"/>
    <w:rsid w:val="006562A2"/>
    <w:rsid w:val="00656846"/>
    <w:rsid w:val="00656E17"/>
    <w:rsid w:val="006570BD"/>
    <w:rsid w:val="00657371"/>
    <w:rsid w:val="006579A5"/>
    <w:rsid w:val="006579FD"/>
    <w:rsid w:val="00660083"/>
    <w:rsid w:val="0066037F"/>
    <w:rsid w:val="00660960"/>
    <w:rsid w:val="00660A9C"/>
    <w:rsid w:val="00660E8D"/>
    <w:rsid w:val="0066165C"/>
    <w:rsid w:val="00661732"/>
    <w:rsid w:val="0066188F"/>
    <w:rsid w:val="006619ED"/>
    <w:rsid w:val="0066287A"/>
    <w:rsid w:val="00662EFF"/>
    <w:rsid w:val="006636D8"/>
    <w:rsid w:val="0066400C"/>
    <w:rsid w:val="006641A4"/>
    <w:rsid w:val="00664213"/>
    <w:rsid w:val="006642B3"/>
    <w:rsid w:val="00664B9E"/>
    <w:rsid w:val="00664D7C"/>
    <w:rsid w:val="00664E8A"/>
    <w:rsid w:val="00664EF8"/>
    <w:rsid w:val="00664FE1"/>
    <w:rsid w:val="00665301"/>
    <w:rsid w:val="00665D52"/>
    <w:rsid w:val="00665E59"/>
    <w:rsid w:val="00666A2C"/>
    <w:rsid w:val="00666B02"/>
    <w:rsid w:val="00666B76"/>
    <w:rsid w:val="00666B8E"/>
    <w:rsid w:val="00666BC9"/>
    <w:rsid w:val="00666BF3"/>
    <w:rsid w:val="00666D22"/>
    <w:rsid w:val="00666D5B"/>
    <w:rsid w:val="00666DF4"/>
    <w:rsid w:val="00667784"/>
    <w:rsid w:val="00667E41"/>
    <w:rsid w:val="0067018D"/>
    <w:rsid w:val="006709C9"/>
    <w:rsid w:val="00670CD2"/>
    <w:rsid w:val="00670E5B"/>
    <w:rsid w:val="006711DA"/>
    <w:rsid w:val="00671560"/>
    <w:rsid w:val="00671AD0"/>
    <w:rsid w:val="00671FBF"/>
    <w:rsid w:val="00671FE4"/>
    <w:rsid w:val="00672062"/>
    <w:rsid w:val="0067291B"/>
    <w:rsid w:val="00673598"/>
    <w:rsid w:val="0067378D"/>
    <w:rsid w:val="0067386A"/>
    <w:rsid w:val="00673DF1"/>
    <w:rsid w:val="00673F27"/>
    <w:rsid w:val="00674044"/>
    <w:rsid w:val="006741C7"/>
    <w:rsid w:val="0067439E"/>
    <w:rsid w:val="006743E7"/>
    <w:rsid w:val="00674915"/>
    <w:rsid w:val="00674D84"/>
    <w:rsid w:val="00674E6E"/>
    <w:rsid w:val="00675268"/>
    <w:rsid w:val="0067575B"/>
    <w:rsid w:val="0067589C"/>
    <w:rsid w:val="00675EB2"/>
    <w:rsid w:val="006761BD"/>
    <w:rsid w:val="0067629C"/>
    <w:rsid w:val="006762F4"/>
    <w:rsid w:val="0067676A"/>
    <w:rsid w:val="00676F59"/>
    <w:rsid w:val="00677504"/>
    <w:rsid w:val="00677AC4"/>
    <w:rsid w:val="00677AF3"/>
    <w:rsid w:val="00677B4C"/>
    <w:rsid w:val="00677F9F"/>
    <w:rsid w:val="00680BC5"/>
    <w:rsid w:val="00680EF3"/>
    <w:rsid w:val="00681152"/>
    <w:rsid w:val="0068117C"/>
    <w:rsid w:val="0068119D"/>
    <w:rsid w:val="00681A51"/>
    <w:rsid w:val="00681B4E"/>
    <w:rsid w:val="00681CB3"/>
    <w:rsid w:val="00681FD4"/>
    <w:rsid w:val="00682174"/>
    <w:rsid w:val="0068265F"/>
    <w:rsid w:val="006827FD"/>
    <w:rsid w:val="00682A0B"/>
    <w:rsid w:val="00682A35"/>
    <w:rsid w:val="00682AB1"/>
    <w:rsid w:val="00682B53"/>
    <w:rsid w:val="00682CCE"/>
    <w:rsid w:val="00683279"/>
    <w:rsid w:val="006833EF"/>
    <w:rsid w:val="00683668"/>
    <w:rsid w:val="00683846"/>
    <w:rsid w:val="0068398A"/>
    <w:rsid w:val="00683AA2"/>
    <w:rsid w:val="00683DD1"/>
    <w:rsid w:val="006843BB"/>
    <w:rsid w:val="00684488"/>
    <w:rsid w:val="006847C8"/>
    <w:rsid w:val="00684A3E"/>
    <w:rsid w:val="00684BF6"/>
    <w:rsid w:val="006853C9"/>
    <w:rsid w:val="00685A6C"/>
    <w:rsid w:val="00685AEA"/>
    <w:rsid w:val="00685E9C"/>
    <w:rsid w:val="00685F83"/>
    <w:rsid w:val="00686085"/>
    <w:rsid w:val="00686284"/>
    <w:rsid w:val="0068660F"/>
    <w:rsid w:val="00686817"/>
    <w:rsid w:val="006868AC"/>
    <w:rsid w:val="00686A2B"/>
    <w:rsid w:val="00686EE7"/>
    <w:rsid w:val="00686FBD"/>
    <w:rsid w:val="0068715A"/>
    <w:rsid w:val="006873E4"/>
    <w:rsid w:val="0068776E"/>
    <w:rsid w:val="006879E8"/>
    <w:rsid w:val="00690580"/>
    <w:rsid w:val="0069060A"/>
    <w:rsid w:val="006907E7"/>
    <w:rsid w:val="00690A06"/>
    <w:rsid w:val="00690C5F"/>
    <w:rsid w:val="00690FC7"/>
    <w:rsid w:val="006916BC"/>
    <w:rsid w:val="00691915"/>
    <w:rsid w:val="006919BB"/>
    <w:rsid w:val="00691D1F"/>
    <w:rsid w:val="00691D6E"/>
    <w:rsid w:val="006922EA"/>
    <w:rsid w:val="00692327"/>
    <w:rsid w:val="006928D9"/>
    <w:rsid w:val="00692969"/>
    <w:rsid w:val="00692A36"/>
    <w:rsid w:val="00693102"/>
    <w:rsid w:val="006932DE"/>
    <w:rsid w:val="006932FF"/>
    <w:rsid w:val="006934E5"/>
    <w:rsid w:val="0069379F"/>
    <w:rsid w:val="00693EC4"/>
    <w:rsid w:val="006940D9"/>
    <w:rsid w:val="00694117"/>
    <w:rsid w:val="0069453A"/>
    <w:rsid w:val="00694866"/>
    <w:rsid w:val="00694DBF"/>
    <w:rsid w:val="006952A4"/>
    <w:rsid w:val="00695521"/>
    <w:rsid w:val="006956D4"/>
    <w:rsid w:val="006967E9"/>
    <w:rsid w:val="00696B3F"/>
    <w:rsid w:val="00696EA2"/>
    <w:rsid w:val="00696F30"/>
    <w:rsid w:val="00697096"/>
    <w:rsid w:val="00697C83"/>
    <w:rsid w:val="006A0037"/>
    <w:rsid w:val="006A0757"/>
    <w:rsid w:val="006A07BC"/>
    <w:rsid w:val="006A084B"/>
    <w:rsid w:val="006A0865"/>
    <w:rsid w:val="006A0A6B"/>
    <w:rsid w:val="006A0B03"/>
    <w:rsid w:val="006A0BAD"/>
    <w:rsid w:val="006A0FF3"/>
    <w:rsid w:val="006A1786"/>
    <w:rsid w:val="006A1EA7"/>
    <w:rsid w:val="006A1F8E"/>
    <w:rsid w:val="006A2175"/>
    <w:rsid w:val="006A22B7"/>
    <w:rsid w:val="006A2314"/>
    <w:rsid w:val="006A2409"/>
    <w:rsid w:val="006A2482"/>
    <w:rsid w:val="006A2AEB"/>
    <w:rsid w:val="006A2D47"/>
    <w:rsid w:val="006A2EC2"/>
    <w:rsid w:val="006A345C"/>
    <w:rsid w:val="006A3C9F"/>
    <w:rsid w:val="006A3CC9"/>
    <w:rsid w:val="006A3E89"/>
    <w:rsid w:val="006A42D9"/>
    <w:rsid w:val="006A4676"/>
    <w:rsid w:val="006A489D"/>
    <w:rsid w:val="006A4EDC"/>
    <w:rsid w:val="006A4FA3"/>
    <w:rsid w:val="006A5541"/>
    <w:rsid w:val="006A5E7D"/>
    <w:rsid w:val="006A5F61"/>
    <w:rsid w:val="006A62C7"/>
    <w:rsid w:val="006A6599"/>
    <w:rsid w:val="006A68C3"/>
    <w:rsid w:val="006A697B"/>
    <w:rsid w:val="006A6D45"/>
    <w:rsid w:val="006A7138"/>
    <w:rsid w:val="006A720C"/>
    <w:rsid w:val="006A73AA"/>
    <w:rsid w:val="006A746B"/>
    <w:rsid w:val="006A74F5"/>
    <w:rsid w:val="006A784C"/>
    <w:rsid w:val="006A7B69"/>
    <w:rsid w:val="006A7BC1"/>
    <w:rsid w:val="006A7FE7"/>
    <w:rsid w:val="006B044F"/>
    <w:rsid w:val="006B0581"/>
    <w:rsid w:val="006B0625"/>
    <w:rsid w:val="006B0913"/>
    <w:rsid w:val="006B0BD0"/>
    <w:rsid w:val="006B0FED"/>
    <w:rsid w:val="006B103A"/>
    <w:rsid w:val="006B1599"/>
    <w:rsid w:val="006B1A4D"/>
    <w:rsid w:val="006B1F66"/>
    <w:rsid w:val="006B1FEF"/>
    <w:rsid w:val="006B2125"/>
    <w:rsid w:val="006B2234"/>
    <w:rsid w:val="006B2402"/>
    <w:rsid w:val="006B2AB3"/>
    <w:rsid w:val="006B2DCD"/>
    <w:rsid w:val="006B2E74"/>
    <w:rsid w:val="006B31BA"/>
    <w:rsid w:val="006B336C"/>
    <w:rsid w:val="006B3A17"/>
    <w:rsid w:val="006B3C38"/>
    <w:rsid w:val="006B3F6A"/>
    <w:rsid w:val="006B40A2"/>
    <w:rsid w:val="006B4C64"/>
    <w:rsid w:val="006B4D4C"/>
    <w:rsid w:val="006B4DAB"/>
    <w:rsid w:val="006B5004"/>
    <w:rsid w:val="006B502A"/>
    <w:rsid w:val="006B5203"/>
    <w:rsid w:val="006B53A1"/>
    <w:rsid w:val="006B5765"/>
    <w:rsid w:val="006B5E99"/>
    <w:rsid w:val="006B5FE1"/>
    <w:rsid w:val="006B653F"/>
    <w:rsid w:val="006B6858"/>
    <w:rsid w:val="006B690C"/>
    <w:rsid w:val="006B6959"/>
    <w:rsid w:val="006B6AB4"/>
    <w:rsid w:val="006B6D06"/>
    <w:rsid w:val="006B70EA"/>
    <w:rsid w:val="006B72E2"/>
    <w:rsid w:val="006B73D5"/>
    <w:rsid w:val="006B73D9"/>
    <w:rsid w:val="006B773C"/>
    <w:rsid w:val="006B7B5D"/>
    <w:rsid w:val="006B7E4D"/>
    <w:rsid w:val="006C003D"/>
    <w:rsid w:val="006C0132"/>
    <w:rsid w:val="006C04B8"/>
    <w:rsid w:val="006C0D05"/>
    <w:rsid w:val="006C0E22"/>
    <w:rsid w:val="006C0F2B"/>
    <w:rsid w:val="006C1860"/>
    <w:rsid w:val="006C1A60"/>
    <w:rsid w:val="006C1D00"/>
    <w:rsid w:val="006C1F05"/>
    <w:rsid w:val="006C2AF0"/>
    <w:rsid w:val="006C2BCE"/>
    <w:rsid w:val="006C2DFF"/>
    <w:rsid w:val="006C2E4F"/>
    <w:rsid w:val="006C31F1"/>
    <w:rsid w:val="006C32FD"/>
    <w:rsid w:val="006C3447"/>
    <w:rsid w:val="006C344A"/>
    <w:rsid w:val="006C371C"/>
    <w:rsid w:val="006C3B18"/>
    <w:rsid w:val="006C3D73"/>
    <w:rsid w:val="006C405A"/>
    <w:rsid w:val="006C4A01"/>
    <w:rsid w:val="006C4A9E"/>
    <w:rsid w:val="006C4C29"/>
    <w:rsid w:val="006C523E"/>
    <w:rsid w:val="006C5A76"/>
    <w:rsid w:val="006C5F40"/>
    <w:rsid w:val="006C6B88"/>
    <w:rsid w:val="006C6CB7"/>
    <w:rsid w:val="006C7095"/>
    <w:rsid w:val="006C7A8D"/>
    <w:rsid w:val="006D0073"/>
    <w:rsid w:val="006D01B0"/>
    <w:rsid w:val="006D022D"/>
    <w:rsid w:val="006D047A"/>
    <w:rsid w:val="006D0557"/>
    <w:rsid w:val="006D08D0"/>
    <w:rsid w:val="006D08E3"/>
    <w:rsid w:val="006D0AB0"/>
    <w:rsid w:val="006D0B8C"/>
    <w:rsid w:val="006D11F0"/>
    <w:rsid w:val="006D13F9"/>
    <w:rsid w:val="006D162D"/>
    <w:rsid w:val="006D1D98"/>
    <w:rsid w:val="006D25F4"/>
    <w:rsid w:val="006D314E"/>
    <w:rsid w:val="006D32FD"/>
    <w:rsid w:val="006D4143"/>
    <w:rsid w:val="006D44CF"/>
    <w:rsid w:val="006D4630"/>
    <w:rsid w:val="006D48FB"/>
    <w:rsid w:val="006D4A37"/>
    <w:rsid w:val="006D4BD0"/>
    <w:rsid w:val="006D4EF7"/>
    <w:rsid w:val="006D5351"/>
    <w:rsid w:val="006D564E"/>
    <w:rsid w:val="006D572E"/>
    <w:rsid w:val="006D692D"/>
    <w:rsid w:val="006D6B41"/>
    <w:rsid w:val="006D6B51"/>
    <w:rsid w:val="006D6B8B"/>
    <w:rsid w:val="006D6E04"/>
    <w:rsid w:val="006D7439"/>
    <w:rsid w:val="006D7720"/>
    <w:rsid w:val="006D77FC"/>
    <w:rsid w:val="006D7C4F"/>
    <w:rsid w:val="006E09F3"/>
    <w:rsid w:val="006E0C44"/>
    <w:rsid w:val="006E109F"/>
    <w:rsid w:val="006E11AC"/>
    <w:rsid w:val="006E11DA"/>
    <w:rsid w:val="006E11E4"/>
    <w:rsid w:val="006E158F"/>
    <w:rsid w:val="006E18A0"/>
    <w:rsid w:val="006E198A"/>
    <w:rsid w:val="006E1B74"/>
    <w:rsid w:val="006E1BEC"/>
    <w:rsid w:val="006E289A"/>
    <w:rsid w:val="006E2C94"/>
    <w:rsid w:val="006E3539"/>
    <w:rsid w:val="006E3687"/>
    <w:rsid w:val="006E393A"/>
    <w:rsid w:val="006E3E0F"/>
    <w:rsid w:val="006E3E2B"/>
    <w:rsid w:val="006E4150"/>
    <w:rsid w:val="006E4419"/>
    <w:rsid w:val="006E4683"/>
    <w:rsid w:val="006E4A80"/>
    <w:rsid w:val="006E4CE4"/>
    <w:rsid w:val="006E53FE"/>
    <w:rsid w:val="006E5AB1"/>
    <w:rsid w:val="006E5D7A"/>
    <w:rsid w:val="006E6366"/>
    <w:rsid w:val="006E656B"/>
    <w:rsid w:val="006E6FD5"/>
    <w:rsid w:val="006E718B"/>
    <w:rsid w:val="006E7418"/>
    <w:rsid w:val="006E758D"/>
    <w:rsid w:val="006E78B5"/>
    <w:rsid w:val="006E7EE7"/>
    <w:rsid w:val="006E7F05"/>
    <w:rsid w:val="006F00E4"/>
    <w:rsid w:val="006F00ED"/>
    <w:rsid w:val="006F0332"/>
    <w:rsid w:val="006F0678"/>
    <w:rsid w:val="006F127B"/>
    <w:rsid w:val="006F143A"/>
    <w:rsid w:val="006F18DA"/>
    <w:rsid w:val="006F19C0"/>
    <w:rsid w:val="006F249A"/>
    <w:rsid w:val="006F275F"/>
    <w:rsid w:val="006F28A2"/>
    <w:rsid w:val="006F298B"/>
    <w:rsid w:val="006F3189"/>
    <w:rsid w:val="006F331A"/>
    <w:rsid w:val="006F33E7"/>
    <w:rsid w:val="006F3A5E"/>
    <w:rsid w:val="006F3C10"/>
    <w:rsid w:val="006F3DB3"/>
    <w:rsid w:val="006F3E40"/>
    <w:rsid w:val="006F45D8"/>
    <w:rsid w:val="006F4846"/>
    <w:rsid w:val="006F4CE0"/>
    <w:rsid w:val="006F5092"/>
    <w:rsid w:val="006F52B3"/>
    <w:rsid w:val="006F5382"/>
    <w:rsid w:val="006F5387"/>
    <w:rsid w:val="006F53E0"/>
    <w:rsid w:val="006F5570"/>
    <w:rsid w:val="006F5661"/>
    <w:rsid w:val="006F5BF2"/>
    <w:rsid w:val="006F5CBE"/>
    <w:rsid w:val="006F5D1D"/>
    <w:rsid w:val="006F6172"/>
    <w:rsid w:val="006F628E"/>
    <w:rsid w:val="006F6450"/>
    <w:rsid w:val="006F67F7"/>
    <w:rsid w:val="006F6D80"/>
    <w:rsid w:val="006F70ED"/>
    <w:rsid w:val="006F7170"/>
    <w:rsid w:val="006F7891"/>
    <w:rsid w:val="006F7A2F"/>
    <w:rsid w:val="006F7F34"/>
    <w:rsid w:val="00700515"/>
    <w:rsid w:val="007005CF"/>
    <w:rsid w:val="007005FC"/>
    <w:rsid w:val="00700A00"/>
    <w:rsid w:val="00700A1C"/>
    <w:rsid w:val="00700B95"/>
    <w:rsid w:val="00700C2D"/>
    <w:rsid w:val="00700FD5"/>
    <w:rsid w:val="0070108C"/>
    <w:rsid w:val="00701189"/>
    <w:rsid w:val="00701652"/>
    <w:rsid w:val="007016FC"/>
    <w:rsid w:val="0070220A"/>
    <w:rsid w:val="0070232D"/>
    <w:rsid w:val="007023EC"/>
    <w:rsid w:val="007025F7"/>
    <w:rsid w:val="0070266D"/>
    <w:rsid w:val="0070267E"/>
    <w:rsid w:val="00702B3B"/>
    <w:rsid w:val="00702B91"/>
    <w:rsid w:val="00702F49"/>
    <w:rsid w:val="0070326E"/>
    <w:rsid w:val="007033E5"/>
    <w:rsid w:val="007035FA"/>
    <w:rsid w:val="00703626"/>
    <w:rsid w:val="00703954"/>
    <w:rsid w:val="007039C8"/>
    <w:rsid w:val="00703A92"/>
    <w:rsid w:val="00703B15"/>
    <w:rsid w:val="00704808"/>
    <w:rsid w:val="0070490C"/>
    <w:rsid w:val="00704D10"/>
    <w:rsid w:val="00704F3D"/>
    <w:rsid w:val="007051F6"/>
    <w:rsid w:val="00705587"/>
    <w:rsid w:val="00705C88"/>
    <w:rsid w:val="00705F9F"/>
    <w:rsid w:val="007060F9"/>
    <w:rsid w:val="007065AB"/>
    <w:rsid w:val="007067EF"/>
    <w:rsid w:val="007069A4"/>
    <w:rsid w:val="00706A31"/>
    <w:rsid w:val="00706E71"/>
    <w:rsid w:val="00707235"/>
    <w:rsid w:val="00707355"/>
    <w:rsid w:val="007079DF"/>
    <w:rsid w:val="00707A43"/>
    <w:rsid w:val="007100EE"/>
    <w:rsid w:val="00710ACB"/>
    <w:rsid w:val="00710B5E"/>
    <w:rsid w:val="00710F16"/>
    <w:rsid w:val="00711064"/>
    <w:rsid w:val="00711270"/>
    <w:rsid w:val="00711CB6"/>
    <w:rsid w:val="00711F7D"/>
    <w:rsid w:val="007123D7"/>
    <w:rsid w:val="00712583"/>
    <w:rsid w:val="0071285A"/>
    <w:rsid w:val="0071293A"/>
    <w:rsid w:val="0071312A"/>
    <w:rsid w:val="007131D4"/>
    <w:rsid w:val="0071345C"/>
    <w:rsid w:val="00713503"/>
    <w:rsid w:val="00713A06"/>
    <w:rsid w:val="00713D24"/>
    <w:rsid w:val="00713E15"/>
    <w:rsid w:val="007140CD"/>
    <w:rsid w:val="00714212"/>
    <w:rsid w:val="00714F46"/>
    <w:rsid w:val="00715202"/>
    <w:rsid w:val="0071599E"/>
    <w:rsid w:val="00715A52"/>
    <w:rsid w:val="00715BC3"/>
    <w:rsid w:val="00715C08"/>
    <w:rsid w:val="00715E27"/>
    <w:rsid w:val="00715F9D"/>
    <w:rsid w:val="00716363"/>
    <w:rsid w:val="0071646B"/>
    <w:rsid w:val="0071683C"/>
    <w:rsid w:val="00716990"/>
    <w:rsid w:val="00716E8C"/>
    <w:rsid w:val="00716F48"/>
    <w:rsid w:val="007174BD"/>
    <w:rsid w:val="00717A67"/>
    <w:rsid w:val="00717BF7"/>
    <w:rsid w:val="00717F1F"/>
    <w:rsid w:val="007201B6"/>
    <w:rsid w:val="0072023B"/>
    <w:rsid w:val="00720689"/>
    <w:rsid w:val="00720AD8"/>
    <w:rsid w:val="00720D5F"/>
    <w:rsid w:val="007217B6"/>
    <w:rsid w:val="00721899"/>
    <w:rsid w:val="00721B7A"/>
    <w:rsid w:val="00721DE1"/>
    <w:rsid w:val="00721F01"/>
    <w:rsid w:val="00722598"/>
    <w:rsid w:val="00722B5A"/>
    <w:rsid w:val="00722BC5"/>
    <w:rsid w:val="00722C55"/>
    <w:rsid w:val="00722F70"/>
    <w:rsid w:val="007232A4"/>
    <w:rsid w:val="00723339"/>
    <w:rsid w:val="0072386D"/>
    <w:rsid w:val="00723D9E"/>
    <w:rsid w:val="00723DDE"/>
    <w:rsid w:val="00724025"/>
    <w:rsid w:val="0072486F"/>
    <w:rsid w:val="00724A76"/>
    <w:rsid w:val="00724C1A"/>
    <w:rsid w:val="00724D9E"/>
    <w:rsid w:val="00724D9F"/>
    <w:rsid w:val="00725045"/>
    <w:rsid w:val="0072606D"/>
    <w:rsid w:val="00726437"/>
    <w:rsid w:val="007264E5"/>
    <w:rsid w:val="00726753"/>
    <w:rsid w:val="007267CB"/>
    <w:rsid w:val="007267D3"/>
    <w:rsid w:val="007267D5"/>
    <w:rsid w:val="00727141"/>
    <w:rsid w:val="007272B2"/>
    <w:rsid w:val="0072770D"/>
    <w:rsid w:val="007277A6"/>
    <w:rsid w:val="00727ECA"/>
    <w:rsid w:val="00730408"/>
    <w:rsid w:val="0073083B"/>
    <w:rsid w:val="00730AC9"/>
    <w:rsid w:val="00730CF1"/>
    <w:rsid w:val="00730ECD"/>
    <w:rsid w:val="00730FF9"/>
    <w:rsid w:val="0073113F"/>
    <w:rsid w:val="007312D7"/>
    <w:rsid w:val="00731326"/>
    <w:rsid w:val="007314D6"/>
    <w:rsid w:val="007318AF"/>
    <w:rsid w:val="007322A2"/>
    <w:rsid w:val="007323D9"/>
    <w:rsid w:val="007324EA"/>
    <w:rsid w:val="007325B5"/>
    <w:rsid w:val="007329F3"/>
    <w:rsid w:val="00732D16"/>
    <w:rsid w:val="007330D4"/>
    <w:rsid w:val="00733F49"/>
    <w:rsid w:val="00734010"/>
    <w:rsid w:val="007341F5"/>
    <w:rsid w:val="007343FF"/>
    <w:rsid w:val="00734868"/>
    <w:rsid w:val="00734A47"/>
    <w:rsid w:val="00734B52"/>
    <w:rsid w:val="00734DED"/>
    <w:rsid w:val="007360E6"/>
    <w:rsid w:val="00736254"/>
    <w:rsid w:val="00736443"/>
    <w:rsid w:val="007366EF"/>
    <w:rsid w:val="007367F4"/>
    <w:rsid w:val="0073691D"/>
    <w:rsid w:val="00736F53"/>
    <w:rsid w:val="00736FDF"/>
    <w:rsid w:val="0073705C"/>
    <w:rsid w:val="0073707E"/>
    <w:rsid w:val="007370E1"/>
    <w:rsid w:val="007375FB"/>
    <w:rsid w:val="00737692"/>
    <w:rsid w:val="00737724"/>
    <w:rsid w:val="00737F7E"/>
    <w:rsid w:val="00740710"/>
    <w:rsid w:val="00740759"/>
    <w:rsid w:val="00740F7C"/>
    <w:rsid w:val="007412B6"/>
    <w:rsid w:val="0074139F"/>
    <w:rsid w:val="00741591"/>
    <w:rsid w:val="007418DF"/>
    <w:rsid w:val="007419C0"/>
    <w:rsid w:val="00741E36"/>
    <w:rsid w:val="00741E6C"/>
    <w:rsid w:val="00742259"/>
    <w:rsid w:val="007422D2"/>
    <w:rsid w:val="00742756"/>
    <w:rsid w:val="00742BAF"/>
    <w:rsid w:val="00742EA2"/>
    <w:rsid w:val="0074329E"/>
    <w:rsid w:val="00743C1A"/>
    <w:rsid w:val="0074472C"/>
    <w:rsid w:val="00744B4F"/>
    <w:rsid w:val="00744DA8"/>
    <w:rsid w:val="00744DFD"/>
    <w:rsid w:val="00745362"/>
    <w:rsid w:val="007459CE"/>
    <w:rsid w:val="00745F63"/>
    <w:rsid w:val="007460DC"/>
    <w:rsid w:val="00746316"/>
    <w:rsid w:val="00746656"/>
    <w:rsid w:val="007466DD"/>
    <w:rsid w:val="00746814"/>
    <w:rsid w:val="007468CF"/>
    <w:rsid w:val="00746F31"/>
    <w:rsid w:val="007473E4"/>
    <w:rsid w:val="00747409"/>
    <w:rsid w:val="00747A0C"/>
    <w:rsid w:val="00747C7F"/>
    <w:rsid w:val="00747E5E"/>
    <w:rsid w:val="00750443"/>
    <w:rsid w:val="00750A0F"/>
    <w:rsid w:val="00750B46"/>
    <w:rsid w:val="00750BB5"/>
    <w:rsid w:val="00750F93"/>
    <w:rsid w:val="00751D36"/>
    <w:rsid w:val="00751DC1"/>
    <w:rsid w:val="00751E11"/>
    <w:rsid w:val="00751FA0"/>
    <w:rsid w:val="00752806"/>
    <w:rsid w:val="00752A56"/>
    <w:rsid w:val="00752B6C"/>
    <w:rsid w:val="00752B9C"/>
    <w:rsid w:val="00752E2C"/>
    <w:rsid w:val="007532A6"/>
    <w:rsid w:val="00753680"/>
    <w:rsid w:val="0075373E"/>
    <w:rsid w:val="00754501"/>
    <w:rsid w:val="00754738"/>
    <w:rsid w:val="007548F2"/>
    <w:rsid w:val="00754D09"/>
    <w:rsid w:val="0075501D"/>
    <w:rsid w:val="00755570"/>
    <w:rsid w:val="0075564B"/>
    <w:rsid w:val="00755738"/>
    <w:rsid w:val="007568FF"/>
    <w:rsid w:val="00756DDB"/>
    <w:rsid w:val="00756E8F"/>
    <w:rsid w:val="0075725F"/>
    <w:rsid w:val="007575C3"/>
    <w:rsid w:val="007577CD"/>
    <w:rsid w:val="007577D1"/>
    <w:rsid w:val="007604E1"/>
    <w:rsid w:val="00760730"/>
    <w:rsid w:val="007607CA"/>
    <w:rsid w:val="007607EC"/>
    <w:rsid w:val="00760D2F"/>
    <w:rsid w:val="00761167"/>
    <w:rsid w:val="0076117E"/>
    <w:rsid w:val="00761215"/>
    <w:rsid w:val="00761456"/>
    <w:rsid w:val="00762072"/>
    <w:rsid w:val="00762096"/>
    <w:rsid w:val="0076224B"/>
    <w:rsid w:val="00762536"/>
    <w:rsid w:val="007625BF"/>
    <w:rsid w:val="00762770"/>
    <w:rsid w:val="007627C4"/>
    <w:rsid w:val="00762C8D"/>
    <w:rsid w:val="00762CCA"/>
    <w:rsid w:val="00762F87"/>
    <w:rsid w:val="007636A1"/>
    <w:rsid w:val="007636C5"/>
    <w:rsid w:val="00763751"/>
    <w:rsid w:val="0076386C"/>
    <w:rsid w:val="0076397A"/>
    <w:rsid w:val="007639C9"/>
    <w:rsid w:val="00763E84"/>
    <w:rsid w:val="00763FA7"/>
    <w:rsid w:val="00764218"/>
    <w:rsid w:val="00764228"/>
    <w:rsid w:val="0076429E"/>
    <w:rsid w:val="007643F7"/>
    <w:rsid w:val="0076461C"/>
    <w:rsid w:val="00764957"/>
    <w:rsid w:val="00764C1A"/>
    <w:rsid w:val="0076511F"/>
    <w:rsid w:val="007652EB"/>
    <w:rsid w:val="00765331"/>
    <w:rsid w:val="007656B3"/>
    <w:rsid w:val="007657EF"/>
    <w:rsid w:val="007659CE"/>
    <w:rsid w:val="00765D70"/>
    <w:rsid w:val="00765FB4"/>
    <w:rsid w:val="00766685"/>
    <w:rsid w:val="0076683B"/>
    <w:rsid w:val="00766911"/>
    <w:rsid w:val="00766EE8"/>
    <w:rsid w:val="007676EB"/>
    <w:rsid w:val="00767F02"/>
    <w:rsid w:val="00770307"/>
    <w:rsid w:val="007703F3"/>
    <w:rsid w:val="007706BB"/>
    <w:rsid w:val="0077088E"/>
    <w:rsid w:val="00771716"/>
    <w:rsid w:val="0077296E"/>
    <w:rsid w:val="00772BF2"/>
    <w:rsid w:val="00772BF3"/>
    <w:rsid w:val="00772D96"/>
    <w:rsid w:val="00772F84"/>
    <w:rsid w:val="00772FB5"/>
    <w:rsid w:val="007731E9"/>
    <w:rsid w:val="0077324F"/>
    <w:rsid w:val="00773595"/>
    <w:rsid w:val="007735A5"/>
    <w:rsid w:val="007735FB"/>
    <w:rsid w:val="007736D2"/>
    <w:rsid w:val="007738C8"/>
    <w:rsid w:val="00773B42"/>
    <w:rsid w:val="00773C3B"/>
    <w:rsid w:val="00773CB9"/>
    <w:rsid w:val="007746A4"/>
    <w:rsid w:val="00774953"/>
    <w:rsid w:val="00774A5E"/>
    <w:rsid w:val="00774A65"/>
    <w:rsid w:val="00774EDC"/>
    <w:rsid w:val="00774F17"/>
    <w:rsid w:val="00774F5F"/>
    <w:rsid w:val="007756E2"/>
    <w:rsid w:val="00775914"/>
    <w:rsid w:val="0077595B"/>
    <w:rsid w:val="00775CDA"/>
    <w:rsid w:val="00776616"/>
    <w:rsid w:val="00776D47"/>
    <w:rsid w:val="00776D95"/>
    <w:rsid w:val="00776E9A"/>
    <w:rsid w:val="007775BA"/>
    <w:rsid w:val="0077774F"/>
    <w:rsid w:val="00777D92"/>
    <w:rsid w:val="00777EC8"/>
    <w:rsid w:val="0078088C"/>
    <w:rsid w:val="007808B6"/>
    <w:rsid w:val="00780CBD"/>
    <w:rsid w:val="00780E6D"/>
    <w:rsid w:val="0078104C"/>
    <w:rsid w:val="007813E2"/>
    <w:rsid w:val="00782135"/>
    <w:rsid w:val="00782562"/>
    <w:rsid w:val="00782859"/>
    <w:rsid w:val="00782F7D"/>
    <w:rsid w:val="007835F5"/>
    <w:rsid w:val="0078421C"/>
    <w:rsid w:val="0078444A"/>
    <w:rsid w:val="00784520"/>
    <w:rsid w:val="007845A7"/>
    <w:rsid w:val="007847A0"/>
    <w:rsid w:val="00784E17"/>
    <w:rsid w:val="00784E34"/>
    <w:rsid w:val="00784EC2"/>
    <w:rsid w:val="0078537C"/>
    <w:rsid w:val="0078539E"/>
    <w:rsid w:val="00785442"/>
    <w:rsid w:val="00785556"/>
    <w:rsid w:val="007858F0"/>
    <w:rsid w:val="00785979"/>
    <w:rsid w:val="00785D59"/>
    <w:rsid w:val="00785E61"/>
    <w:rsid w:val="00785F22"/>
    <w:rsid w:val="007866FF"/>
    <w:rsid w:val="00786722"/>
    <w:rsid w:val="0078699B"/>
    <w:rsid w:val="00787319"/>
    <w:rsid w:val="00787C15"/>
    <w:rsid w:val="00787D0B"/>
    <w:rsid w:val="00787DDF"/>
    <w:rsid w:val="00787FFE"/>
    <w:rsid w:val="0079004A"/>
    <w:rsid w:val="00790382"/>
    <w:rsid w:val="007903C3"/>
    <w:rsid w:val="00790467"/>
    <w:rsid w:val="00790568"/>
    <w:rsid w:val="00790713"/>
    <w:rsid w:val="007907DB"/>
    <w:rsid w:val="0079098D"/>
    <w:rsid w:val="0079114D"/>
    <w:rsid w:val="00791DBC"/>
    <w:rsid w:val="00791FAA"/>
    <w:rsid w:val="0079204A"/>
    <w:rsid w:val="007920C6"/>
    <w:rsid w:val="00792150"/>
    <w:rsid w:val="007923F6"/>
    <w:rsid w:val="0079261B"/>
    <w:rsid w:val="00792C4B"/>
    <w:rsid w:val="00792CE2"/>
    <w:rsid w:val="00792F68"/>
    <w:rsid w:val="0079323D"/>
    <w:rsid w:val="00793352"/>
    <w:rsid w:val="00793649"/>
    <w:rsid w:val="00793E76"/>
    <w:rsid w:val="00793F91"/>
    <w:rsid w:val="007941D8"/>
    <w:rsid w:val="007947F5"/>
    <w:rsid w:val="00794908"/>
    <w:rsid w:val="007949D3"/>
    <w:rsid w:val="00794A6F"/>
    <w:rsid w:val="00794A8B"/>
    <w:rsid w:val="00795B9D"/>
    <w:rsid w:val="00795BAB"/>
    <w:rsid w:val="00795C3A"/>
    <w:rsid w:val="0079623E"/>
    <w:rsid w:val="00796342"/>
    <w:rsid w:val="007967A2"/>
    <w:rsid w:val="007967F6"/>
    <w:rsid w:val="007968E9"/>
    <w:rsid w:val="00796A9C"/>
    <w:rsid w:val="00796F92"/>
    <w:rsid w:val="0079726A"/>
    <w:rsid w:val="00797A5F"/>
    <w:rsid w:val="00797D4B"/>
    <w:rsid w:val="00797E11"/>
    <w:rsid w:val="00797FF7"/>
    <w:rsid w:val="007A047D"/>
    <w:rsid w:val="007A0559"/>
    <w:rsid w:val="007A1538"/>
    <w:rsid w:val="007A16AB"/>
    <w:rsid w:val="007A2262"/>
    <w:rsid w:val="007A2844"/>
    <w:rsid w:val="007A2AEC"/>
    <w:rsid w:val="007A2C1A"/>
    <w:rsid w:val="007A3283"/>
    <w:rsid w:val="007A36F0"/>
    <w:rsid w:val="007A371A"/>
    <w:rsid w:val="007A3812"/>
    <w:rsid w:val="007A39CD"/>
    <w:rsid w:val="007A444E"/>
    <w:rsid w:val="007A49A5"/>
    <w:rsid w:val="007A4E6E"/>
    <w:rsid w:val="007A50E2"/>
    <w:rsid w:val="007A524B"/>
    <w:rsid w:val="007A52D7"/>
    <w:rsid w:val="007A53B1"/>
    <w:rsid w:val="007A552A"/>
    <w:rsid w:val="007A589E"/>
    <w:rsid w:val="007A59AF"/>
    <w:rsid w:val="007A5D57"/>
    <w:rsid w:val="007A5DB0"/>
    <w:rsid w:val="007A5FB0"/>
    <w:rsid w:val="007A67E8"/>
    <w:rsid w:val="007A68C9"/>
    <w:rsid w:val="007A6922"/>
    <w:rsid w:val="007A6D3E"/>
    <w:rsid w:val="007A6E08"/>
    <w:rsid w:val="007A72CF"/>
    <w:rsid w:val="007A7481"/>
    <w:rsid w:val="007A771C"/>
    <w:rsid w:val="007A794C"/>
    <w:rsid w:val="007B05C2"/>
    <w:rsid w:val="007B07FE"/>
    <w:rsid w:val="007B0903"/>
    <w:rsid w:val="007B0BA7"/>
    <w:rsid w:val="007B0BEB"/>
    <w:rsid w:val="007B0EB3"/>
    <w:rsid w:val="007B1228"/>
    <w:rsid w:val="007B1516"/>
    <w:rsid w:val="007B199D"/>
    <w:rsid w:val="007B1AC1"/>
    <w:rsid w:val="007B2560"/>
    <w:rsid w:val="007B283A"/>
    <w:rsid w:val="007B28E4"/>
    <w:rsid w:val="007B291C"/>
    <w:rsid w:val="007B2B87"/>
    <w:rsid w:val="007B2C1F"/>
    <w:rsid w:val="007B2D68"/>
    <w:rsid w:val="007B2D91"/>
    <w:rsid w:val="007B2DED"/>
    <w:rsid w:val="007B2F50"/>
    <w:rsid w:val="007B3378"/>
    <w:rsid w:val="007B3407"/>
    <w:rsid w:val="007B36F8"/>
    <w:rsid w:val="007B3B77"/>
    <w:rsid w:val="007B3B79"/>
    <w:rsid w:val="007B3CCC"/>
    <w:rsid w:val="007B3D0B"/>
    <w:rsid w:val="007B4048"/>
    <w:rsid w:val="007B40A4"/>
    <w:rsid w:val="007B4152"/>
    <w:rsid w:val="007B41AB"/>
    <w:rsid w:val="007B48B6"/>
    <w:rsid w:val="007B55A9"/>
    <w:rsid w:val="007B57D6"/>
    <w:rsid w:val="007B58BA"/>
    <w:rsid w:val="007B6081"/>
    <w:rsid w:val="007B637A"/>
    <w:rsid w:val="007B66E8"/>
    <w:rsid w:val="007B6C08"/>
    <w:rsid w:val="007B71A6"/>
    <w:rsid w:val="007B73D4"/>
    <w:rsid w:val="007B74CA"/>
    <w:rsid w:val="007B7762"/>
    <w:rsid w:val="007B7A62"/>
    <w:rsid w:val="007B7B18"/>
    <w:rsid w:val="007B7B3F"/>
    <w:rsid w:val="007B7F0A"/>
    <w:rsid w:val="007B7F24"/>
    <w:rsid w:val="007B7F53"/>
    <w:rsid w:val="007C00FC"/>
    <w:rsid w:val="007C0481"/>
    <w:rsid w:val="007C0624"/>
    <w:rsid w:val="007C0C4F"/>
    <w:rsid w:val="007C0F2D"/>
    <w:rsid w:val="007C192D"/>
    <w:rsid w:val="007C1C70"/>
    <w:rsid w:val="007C21AC"/>
    <w:rsid w:val="007C282B"/>
    <w:rsid w:val="007C2AF5"/>
    <w:rsid w:val="007C2D29"/>
    <w:rsid w:val="007C30E8"/>
    <w:rsid w:val="007C347D"/>
    <w:rsid w:val="007C39DB"/>
    <w:rsid w:val="007C3ECE"/>
    <w:rsid w:val="007C4072"/>
    <w:rsid w:val="007C4167"/>
    <w:rsid w:val="007C41D7"/>
    <w:rsid w:val="007C4256"/>
    <w:rsid w:val="007C42E6"/>
    <w:rsid w:val="007C435F"/>
    <w:rsid w:val="007C43E7"/>
    <w:rsid w:val="007C496F"/>
    <w:rsid w:val="007C4D6E"/>
    <w:rsid w:val="007C4E54"/>
    <w:rsid w:val="007C5060"/>
    <w:rsid w:val="007C56B4"/>
    <w:rsid w:val="007C5BB8"/>
    <w:rsid w:val="007C5FCF"/>
    <w:rsid w:val="007C6140"/>
    <w:rsid w:val="007C653B"/>
    <w:rsid w:val="007C65B0"/>
    <w:rsid w:val="007C7885"/>
    <w:rsid w:val="007C7ACA"/>
    <w:rsid w:val="007D0982"/>
    <w:rsid w:val="007D0D3F"/>
    <w:rsid w:val="007D0EA7"/>
    <w:rsid w:val="007D1040"/>
    <w:rsid w:val="007D13EB"/>
    <w:rsid w:val="007D1C9C"/>
    <w:rsid w:val="007D1D35"/>
    <w:rsid w:val="007D2126"/>
    <w:rsid w:val="007D2247"/>
    <w:rsid w:val="007D237F"/>
    <w:rsid w:val="007D2384"/>
    <w:rsid w:val="007D29B5"/>
    <w:rsid w:val="007D2B51"/>
    <w:rsid w:val="007D2D22"/>
    <w:rsid w:val="007D2DD0"/>
    <w:rsid w:val="007D3A7A"/>
    <w:rsid w:val="007D3D9F"/>
    <w:rsid w:val="007D41E4"/>
    <w:rsid w:val="007D446F"/>
    <w:rsid w:val="007D44A1"/>
    <w:rsid w:val="007D44A9"/>
    <w:rsid w:val="007D4643"/>
    <w:rsid w:val="007D482F"/>
    <w:rsid w:val="007D4B61"/>
    <w:rsid w:val="007D4BD2"/>
    <w:rsid w:val="007D4F0A"/>
    <w:rsid w:val="007D521D"/>
    <w:rsid w:val="007D54BA"/>
    <w:rsid w:val="007D5557"/>
    <w:rsid w:val="007D5E8C"/>
    <w:rsid w:val="007D65B3"/>
    <w:rsid w:val="007D666E"/>
    <w:rsid w:val="007D6AEC"/>
    <w:rsid w:val="007D6C93"/>
    <w:rsid w:val="007D6E8B"/>
    <w:rsid w:val="007D6EAF"/>
    <w:rsid w:val="007D7AAF"/>
    <w:rsid w:val="007D7D6B"/>
    <w:rsid w:val="007E0094"/>
    <w:rsid w:val="007E074F"/>
    <w:rsid w:val="007E0D99"/>
    <w:rsid w:val="007E0DB0"/>
    <w:rsid w:val="007E0EB6"/>
    <w:rsid w:val="007E145B"/>
    <w:rsid w:val="007E1589"/>
    <w:rsid w:val="007E1790"/>
    <w:rsid w:val="007E17DC"/>
    <w:rsid w:val="007E194C"/>
    <w:rsid w:val="007E1A21"/>
    <w:rsid w:val="007E1AB8"/>
    <w:rsid w:val="007E1AE9"/>
    <w:rsid w:val="007E2247"/>
    <w:rsid w:val="007E2A83"/>
    <w:rsid w:val="007E304C"/>
    <w:rsid w:val="007E3076"/>
    <w:rsid w:val="007E331A"/>
    <w:rsid w:val="007E3989"/>
    <w:rsid w:val="007E3D34"/>
    <w:rsid w:val="007E3DA8"/>
    <w:rsid w:val="007E3F18"/>
    <w:rsid w:val="007E43CF"/>
    <w:rsid w:val="007E4970"/>
    <w:rsid w:val="007E50CF"/>
    <w:rsid w:val="007E5798"/>
    <w:rsid w:val="007E5944"/>
    <w:rsid w:val="007E5D33"/>
    <w:rsid w:val="007E603D"/>
    <w:rsid w:val="007E610B"/>
    <w:rsid w:val="007E61DE"/>
    <w:rsid w:val="007E628B"/>
    <w:rsid w:val="007E6477"/>
    <w:rsid w:val="007E6511"/>
    <w:rsid w:val="007E6745"/>
    <w:rsid w:val="007E67F3"/>
    <w:rsid w:val="007E67F7"/>
    <w:rsid w:val="007E70DF"/>
    <w:rsid w:val="007E7594"/>
    <w:rsid w:val="007E7C60"/>
    <w:rsid w:val="007F03D3"/>
    <w:rsid w:val="007F0463"/>
    <w:rsid w:val="007F0B72"/>
    <w:rsid w:val="007F101F"/>
    <w:rsid w:val="007F1680"/>
    <w:rsid w:val="007F1A4F"/>
    <w:rsid w:val="007F1D11"/>
    <w:rsid w:val="007F20A0"/>
    <w:rsid w:val="007F21AC"/>
    <w:rsid w:val="007F2382"/>
    <w:rsid w:val="007F294E"/>
    <w:rsid w:val="007F299D"/>
    <w:rsid w:val="007F2B29"/>
    <w:rsid w:val="007F2C66"/>
    <w:rsid w:val="007F2DC0"/>
    <w:rsid w:val="007F2E2B"/>
    <w:rsid w:val="007F31B4"/>
    <w:rsid w:val="007F3345"/>
    <w:rsid w:val="007F3DDE"/>
    <w:rsid w:val="007F4138"/>
    <w:rsid w:val="007F45BD"/>
    <w:rsid w:val="007F475D"/>
    <w:rsid w:val="007F4801"/>
    <w:rsid w:val="007F486C"/>
    <w:rsid w:val="007F49D7"/>
    <w:rsid w:val="007F4F9A"/>
    <w:rsid w:val="007F4FD1"/>
    <w:rsid w:val="007F521C"/>
    <w:rsid w:val="007F525B"/>
    <w:rsid w:val="007F5ABE"/>
    <w:rsid w:val="007F5EBA"/>
    <w:rsid w:val="007F6781"/>
    <w:rsid w:val="007F7749"/>
    <w:rsid w:val="008001DD"/>
    <w:rsid w:val="00800702"/>
    <w:rsid w:val="00800CBC"/>
    <w:rsid w:val="00800D0C"/>
    <w:rsid w:val="00800FA3"/>
    <w:rsid w:val="008015BB"/>
    <w:rsid w:val="008015CC"/>
    <w:rsid w:val="008015FB"/>
    <w:rsid w:val="00801F17"/>
    <w:rsid w:val="0080222E"/>
    <w:rsid w:val="0080268C"/>
    <w:rsid w:val="00802E79"/>
    <w:rsid w:val="00803393"/>
    <w:rsid w:val="00803BFE"/>
    <w:rsid w:val="0080444E"/>
    <w:rsid w:val="00804AE4"/>
    <w:rsid w:val="00804BCE"/>
    <w:rsid w:val="00804BDC"/>
    <w:rsid w:val="00804E03"/>
    <w:rsid w:val="00804E3B"/>
    <w:rsid w:val="00804E7B"/>
    <w:rsid w:val="00805196"/>
    <w:rsid w:val="0080556A"/>
    <w:rsid w:val="0080581A"/>
    <w:rsid w:val="00805F86"/>
    <w:rsid w:val="008060C9"/>
    <w:rsid w:val="008063D9"/>
    <w:rsid w:val="00806E83"/>
    <w:rsid w:val="00806EB0"/>
    <w:rsid w:val="00806F99"/>
    <w:rsid w:val="0080702F"/>
    <w:rsid w:val="008071DF"/>
    <w:rsid w:val="008073ED"/>
    <w:rsid w:val="00807906"/>
    <w:rsid w:val="00807CB3"/>
    <w:rsid w:val="00807CD8"/>
    <w:rsid w:val="00807E36"/>
    <w:rsid w:val="0081001B"/>
    <w:rsid w:val="0081026D"/>
    <w:rsid w:val="0081065F"/>
    <w:rsid w:val="00810BEC"/>
    <w:rsid w:val="00810C90"/>
    <w:rsid w:val="008110D5"/>
    <w:rsid w:val="00811A54"/>
    <w:rsid w:val="00811BA9"/>
    <w:rsid w:val="00811DF9"/>
    <w:rsid w:val="00811E2A"/>
    <w:rsid w:val="00811EE1"/>
    <w:rsid w:val="00812552"/>
    <w:rsid w:val="0081277F"/>
    <w:rsid w:val="00812D20"/>
    <w:rsid w:val="00812D8B"/>
    <w:rsid w:val="00812D8D"/>
    <w:rsid w:val="00813090"/>
    <w:rsid w:val="00813176"/>
    <w:rsid w:val="0081378F"/>
    <w:rsid w:val="00813E5F"/>
    <w:rsid w:val="00813E77"/>
    <w:rsid w:val="00813F9A"/>
    <w:rsid w:val="00814173"/>
    <w:rsid w:val="008141AB"/>
    <w:rsid w:val="00814257"/>
    <w:rsid w:val="00814980"/>
    <w:rsid w:val="00814A50"/>
    <w:rsid w:val="00814FB5"/>
    <w:rsid w:val="00815910"/>
    <w:rsid w:val="00815A67"/>
    <w:rsid w:val="00815F26"/>
    <w:rsid w:val="0081666F"/>
    <w:rsid w:val="00816C3F"/>
    <w:rsid w:val="0081729A"/>
    <w:rsid w:val="008174B2"/>
    <w:rsid w:val="00817739"/>
    <w:rsid w:val="00817992"/>
    <w:rsid w:val="00817A4B"/>
    <w:rsid w:val="008200E2"/>
    <w:rsid w:val="008202B0"/>
    <w:rsid w:val="008203B4"/>
    <w:rsid w:val="00820438"/>
    <w:rsid w:val="00820595"/>
    <w:rsid w:val="008205AC"/>
    <w:rsid w:val="0082088A"/>
    <w:rsid w:val="00820EA7"/>
    <w:rsid w:val="0082116F"/>
    <w:rsid w:val="00821783"/>
    <w:rsid w:val="00821A1A"/>
    <w:rsid w:val="008221EC"/>
    <w:rsid w:val="008225FD"/>
    <w:rsid w:val="00822967"/>
    <w:rsid w:val="00822B88"/>
    <w:rsid w:val="00822E8C"/>
    <w:rsid w:val="00823284"/>
    <w:rsid w:val="008234BB"/>
    <w:rsid w:val="0082364E"/>
    <w:rsid w:val="00823947"/>
    <w:rsid w:val="00823D17"/>
    <w:rsid w:val="00823FCB"/>
    <w:rsid w:val="008241C1"/>
    <w:rsid w:val="008246A9"/>
    <w:rsid w:val="0082470D"/>
    <w:rsid w:val="00824C73"/>
    <w:rsid w:val="00825805"/>
    <w:rsid w:val="00825855"/>
    <w:rsid w:val="008259B9"/>
    <w:rsid w:val="00825BD1"/>
    <w:rsid w:val="00825C42"/>
    <w:rsid w:val="00825D3E"/>
    <w:rsid w:val="00825D4A"/>
    <w:rsid w:val="00825D86"/>
    <w:rsid w:val="00825E39"/>
    <w:rsid w:val="00826287"/>
    <w:rsid w:val="008262D3"/>
    <w:rsid w:val="008263F7"/>
    <w:rsid w:val="00826822"/>
    <w:rsid w:val="00827135"/>
    <w:rsid w:val="0082726F"/>
    <w:rsid w:val="00827363"/>
    <w:rsid w:val="0082758A"/>
    <w:rsid w:val="00827618"/>
    <w:rsid w:val="00827730"/>
    <w:rsid w:val="00827F05"/>
    <w:rsid w:val="008305AA"/>
    <w:rsid w:val="008305C3"/>
    <w:rsid w:val="008307FF"/>
    <w:rsid w:val="00830F00"/>
    <w:rsid w:val="008313E1"/>
    <w:rsid w:val="0083164C"/>
    <w:rsid w:val="00831673"/>
    <w:rsid w:val="00831860"/>
    <w:rsid w:val="00831973"/>
    <w:rsid w:val="008319CA"/>
    <w:rsid w:val="00831CF3"/>
    <w:rsid w:val="00831D07"/>
    <w:rsid w:val="00831E99"/>
    <w:rsid w:val="008327E9"/>
    <w:rsid w:val="0083287A"/>
    <w:rsid w:val="00832AB1"/>
    <w:rsid w:val="00832F12"/>
    <w:rsid w:val="008331F3"/>
    <w:rsid w:val="0083385C"/>
    <w:rsid w:val="00833ECC"/>
    <w:rsid w:val="008340BB"/>
    <w:rsid w:val="0083419A"/>
    <w:rsid w:val="00834508"/>
    <w:rsid w:val="0083454F"/>
    <w:rsid w:val="0083499E"/>
    <w:rsid w:val="00834AD5"/>
    <w:rsid w:val="008355E7"/>
    <w:rsid w:val="008357A2"/>
    <w:rsid w:val="00835A2B"/>
    <w:rsid w:val="00835BD9"/>
    <w:rsid w:val="00836857"/>
    <w:rsid w:val="00836CB7"/>
    <w:rsid w:val="00836F1D"/>
    <w:rsid w:val="008375C9"/>
    <w:rsid w:val="00837B36"/>
    <w:rsid w:val="00837B83"/>
    <w:rsid w:val="008410DD"/>
    <w:rsid w:val="00841547"/>
    <w:rsid w:val="00841AEF"/>
    <w:rsid w:val="00841BF5"/>
    <w:rsid w:val="00841C01"/>
    <w:rsid w:val="00842514"/>
    <w:rsid w:val="0084279D"/>
    <w:rsid w:val="00842CD1"/>
    <w:rsid w:val="00842CFB"/>
    <w:rsid w:val="00842F18"/>
    <w:rsid w:val="00843987"/>
    <w:rsid w:val="00843D42"/>
    <w:rsid w:val="00843F3D"/>
    <w:rsid w:val="00843FC2"/>
    <w:rsid w:val="008441BB"/>
    <w:rsid w:val="008441E3"/>
    <w:rsid w:val="008448A3"/>
    <w:rsid w:val="00844A64"/>
    <w:rsid w:val="00844F28"/>
    <w:rsid w:val="00845023"/>
    <w:rsid w:val="0084559D"/>
    <w:rsid w:val="0084567F"/>
    <w:rsid w:val="008456FE"/>
    <w:rsid w:val="008458E2"/>
    <w:rsid w:val="008459AE"/>
    <w:rsid w:val="00845BA6"/>
    <w:rsid w:val="008461C3"/>
    <w:rsid w:val="008464E1"/>
    <w:rsid w:val="008466FD"/>
    <w:rsid w:val="008467E9"/>
    <w:rsid w:val="0084685C"/>
    <w:rsid w:val="008468C3"/>
    <w:rsid w:val="008468C5"/>
    <w:rsid w:val="00846962"/>
    <w:rsid w:val="00847282"/>
    <w:rsid w:val="0084761C"/>
    <w:rsid w:val="0084762B"/>
    <w:rsid w:val="00847A14"/>
    <w:rsid w:val="00847EB7"/>
    <w:rsid w:val="00850785"/>
    <w:rsid w:val="00850801"/>
    <w:rsid w:val="00850DEF"/>
    <w:rsid w:val="00850E9C"/>
    <w:rsid w:val="00850F04"/>
    <w:rsid w:val="00851152"/>
    <w:rsid w:val="00851391"/>
    <w:rsid w:val="008515B8"/>
    <w:rsid w:val="00851D33"/>
    <w:rsid w:val="00851E1B"/>
    <w:rsid w:val="008520EB"/>
    <w:rsid w:val="008524B3"/>
    <w:rsid w:val="00852651"/>
    <w:rsid w:val="008526CB"/>
    <w:rsid w:val="008526CD"/>
    <w:rsid w:val="00852872"/>
    <w:rsid w:val="008528D3"/>
    <w:rsid w:val="00853D36"/>
    <w:rsid w:val="00854198"/>
    <w:rsid w:val="008542E9"/>
    <w:rsid w:val="00854689"/>
    <w:rsid w:val="00854B44"/>
    <w:rsid w:val="00854BF0"/>
    <w:rsid w:val="00855463"/>
    <w:rsid w:val="00855C9D"/>
    <w:rsid w:val="00855CC2"/>
    <w:rsid w:val="00855D35"/>
    <w:rsid w:val="008566EC"/>
    <w:rsid w:val="008566F2"/>
    <w:rsid w:val="0085722C"/>
    <w:rsid w:val="0085787D"/>
    <w:rsid w:val="00857931"/>
    <w:rsid w:val="0085799E"/>
    <w:rsid w:val="008579C3"/>
    <w:rsid w:val="00857C7D"/>
    <w:rsid w:val="00857F74"/>
    <w:rsid w:val="00860899"/>
    <w:rsid w:val="00860B80"/>
    <w:rsid w:val="0086120C"/>
    <w:rsid w:val="0086129B"/>
    <w:rsid w:val="008612B9"/>
    <w:rsid w:val="0086134B"/>
    <w:rsid w:val="00861544"/>
    <w:rsid w:val="008617FA"/>
    <w:rsid w:val="00861C3C"/>
    <w:rsid w:val="00861D9B"/>
    <w:rsid w:val="00861F1B"/>
    <w:rsid w:val="008622A1"/>
    <w:rsid w:val="008622E3"/>
    <w:rsid w:val="008628CB"/>
    <w:rsid w:val="00862C23"/>
    <w:rsid w:val="00862CAD"/>
    <w:rsid w:val="00862D72"/>
    <w:rsid w:val="00862DAC"/>
    <w:rsid w:val="008630D0"/>
    <w:rsid w:val="00863C8B"/>
    <w:rsid w:val="00863E4B"/>
    <w:rsid w:val="00863F47"/>
    <w:rsid w:val="00863F74"/>
    <w:rsid w:val="008643CB"/>
    <w:rsid w:val="008648ED"/>
    <w:rsid w:val="00865131"/>
    <w:rsid w:val="0086544E"/>
    <w:rsid w:val="00865C39"/>
    <w:rsid w:val="00866FBF"/>
    <w:rsid w:val="008670E0"/>
    <w:rsid w:val="008672ED"/>
    <w:rsid w:val="00867744"/>
    <w:rsid w:val="0086785B"/>
    <w:rsid w:val="00867DC1"/>
    <w:rsid w:val="00870035"/>
    <w:rsid w:val="008704D0"/>
    <w:rsid w:val="00870760"/>
    <w:rsid w:val="008707D1"/>
    <w:rsid w:val="00870C4E"/>
    <w:rsid w:val="00870D5F"/>
    <w:rsid w:val="0087102C"/>
    <w:rsid w:val="008711E6"/>
    <w:rsid w:val="00871448"/>
    <w:rsid w:val="008715B3"/>
    <w:rsid w:val="008717D4"/>
    <w:rsid w:val="00871982"/>
    <w:rsid w:val="00871AEC"/>
    <w:rsid w:val="00872B8C"/>
    <w:rsid w:val="00872EFE"/>
    <w:rsid w:val="00873075"/>
    <w:rsid w:val="0087326F"/>
    <w:rsid w:val="0087339D"/>
    <w:rsid w:val="008738DF"/>
    <w:rsid w:val="00873BBB"/>
    <w:rsid w:val="00873F05"/>
    <w:rsid w:val="00873FFB"/>
    <w:rsid w:val="008740C7"/>
    <w:rsid w:val="00874119"/>
    <w:rsid w:val="008741FC"/>
    <w:rsid w:val="008746F9"/>
    <w:rsid w:val="0087531B"/>
    <w:rsid w:val="00875397"/>
    <w:rsid w:val="00875439"/>
    <w:rsid w:val="00876358"/>
    <w:rsid w:val="0087642F"/>
    <w:rsid w:val="0087660E"/>
    <w:rsid w:val="00876630"/>
    <w:rsid w:val="0087694D"/>
    <w:rsid w:val="008773F7"/>
    <w:rsid w:val="0087743D"/>
    <w:rsid w:val="008775E3"/>
    <w:rsid w:val="0087768B"/>
    <w:rsid w:val="008776AA"/>
    <w:rsid w:val="008776F8"/>
    <w:rsid w:val="00877B64"/>
    <w:rsid w:val="00877E50"/>
    <w:rsid w:val="008802E4"/>
    <w:rsid w:val="00880419"/>
    <w:rsid w:val="0088064C"/>
    <w:rsid w:val="008806C6"/>
    <w:rsid w:val="00881615"/>
    <w:rsid w:val="0088179F"/>
    <w:rsid w:val="00881C58"/>
    <w:rsid w:val="0088214A"/>
    <w:rsid w:val="00882407"/>
    <w:rsid w:val="0088305F"/>
    <w:rsid w:val="00883259"/>
    <w:rsid w:val="00883268"/>
    <w:rsid w:val="0088337B"/>
    <w:rsid w:val="00883A30"/>
    <w:rsid w:val="00883BF6"/>
    <w:rsid w:val="00883DFC"/>
    <w:rsid w:val="0088426E"/>
    <w:rsid w:val="008844B4"/>
    <w:rsid w:val="00884668"/>
    <w:rsid w:val="008848E2"/>
    <w:rsid w:val="00884B27"/>
    <w:rsid w:val="00884DE9"/>
    <w:rsid w:val="00885287"/>
    <w:rsid w:val="00885C4C"/>
    <w:rsid w:val="00886300"/>
    <w:rsid w:val="00886679"/>
    <w:rsid w:val="008868FD"/>
    <w:rsid w:val="008869CE"/>
    <w:rsid w:val="00886B12"/>
    <w:rsid w:val="00886FDA"/>
    <w:rsid w:val="0088708A"/>
    <w:rsid w:val="00887147"/>
    <w:rsid w:val="00887200"/>
    <w:rsid w:val="00887207"/>
    <w:rsid w:val="008874FB"/>
    <w:rsid w:val="008877CC"/>
    <w:rsid w:val="00887CD6"/>
    <w:rsid w:val="008904E3"/>
    <w:rsid w:val="0089074D"/>
    <w:rsid w:val="00890AA7"/>
    <w:rsid w:val="00890D18"/>
    <w:rsid w:val="00890D2A"/>
    <w:rsid w:val="00890FF7"/>
    <w:rsid w:val="00891076"/>
    <w:rsid w:val="008912E3"/>
    <w:rsid w:val="008916C6"/>
    <w:rsid w:val="008919EF"/>
    <w:rsid w:val="00891B69"/>
    <w:rsid w:val="00891B96"/>
    <w:rsid w:val="00891EBA"/>
    <w:rsid w:val="008921E8"/>
    <w:rsid w:val="00892398"/>
    <w:rsid w:val="008925D4"/>
    <w:rsid w:val="008926C6"/>
    <w:rsid w:val="00892A9D"/>
    <w:rsid w:val="00892D4D"/>
    <w:rsid w:val="00892F2C"/>
    <w:rsid w:val="0089313E"/>
    <w:rsid w:val="00893215"/>
    <w:rsid w:val="008932DA"/>
    <w:rsid w:val="00893656"/>
    <w:rsid w:val="00893724"/>
    <w:rsid w:val="0089388C"/>
    <w:rsid w:val="00893A7F"/>
    <w:rsid w:val="00893E1A"/>
    <w:rsid w:val="00894064"/>
    <w:rsid w:val="0089430E"/>
    <w:rsid w:val="008946F2"/>
    <w:rsid w:val="00894894"/>
    <w:rsid w:val="008949D8"/>
    <w:rsid w:val="008956B5"/>
    <w:rsid w:val="00895BA2"/>
    <w:rsid w:val="00895DD8"/>
    <w:rsid w:val="00895EA9"/>
    <w:rsid w:val="00895F14"/>
    <w:rsid w:val="00895F36"/>
    <w:rsid w:val="008962DD"/>
    <w:rsid w:val="008967B9"/>
    <w:rsid w:val="00896870"/>
    <w:rsid w:val="00896A07"/>
    <w:rsid w:val="00896CCB"/>
    <w:rsid w:val="00896D12"/>
    <w:rsid w:val="00897915"/>
    <w:rsid w:val="00897E42"/>
    <w:rsid w:val="00897F0C"/>
    <w:rsid w:val="008A00B4"/>
    <w:rsid w:val="008A01BA"/>
    <w:rsid w:val="008A0710"/>
    <w:rsid w:val="008A0713"/>
    <w:rsid w:val="008A0730"/>
    <w:rsid w:val="008A080C"/>
    <w:rsid w:val="008A099B"/>
    <w:rsid w:val="008A0A16"/>
    <w:rsid w:val="008A0AF1"/>
    <w:rsid w:val="008A0E2C"/>
    <w:rsid w:val="008A0EB5"/>
    <w:rsid w:val="008A0FF8"/>
    <w:rsid w:val="008A1119"/>
    <w:rsid w:val="008A1284"/>
    <w:rsid w:val="008A1408"/>
    <w:rsid w:val="008A17A7"/>
    <w:rsid w:val="008A1835"/>
    <w:rsid w:val="008A1A13"/>
    <w:rsid w:val="008A1A1C"/>
    <w:rsid w:val="008A1AFA"/>
    <w:rsid w:val="008A23E7"/>
    <w:rsid w:val="008A243D"/>
    <w:rsid w:val="008A24FB"/>
    <w:rsid w:val="008A2703"/>
    <w:rsid w:val="008A2A51"/>
    <w:rsid w:val="008A2A77"/>
    <w:rsid w:val="008A2C65"/>
    <w:rsid w:val="008A2CCE"/>
    <w:rsid w:val="008A2D7D"/>
    <w:rsid w:val="008A2D92"/>
    <w:rsid w:val="008A2EE1"/>
    <w:rsid w:val="008A354D"/>
    <w:rsid w:val="008A3555"/>
    <w:rsid w:val="008A379F"/>
    <w:rsid w:val="008A3C0E"/>
    <w:rsid w:val="008A40AC"/>
    <w:rsid w:val="008A4419"/>
    <w:rsid w:val="008A4540"/>
    <w:rsid w:val="008A4A3B"/>
    <w:rsid w:val="008A4EAE"/>
    <w:rsid w:val="008A5124"/>
    <w:rsid w:val="008A5E7A"/>
    <w:rsid w:val="008A6097"/>
    <w:rsid w:val="008A6413"/>
    <w:rsid w:val="008A6433"/>
    <w:rsid w:val="008A68E4"/>
    <w:rsid w:val="008A6CB2"/>
    <w:rsid w:val="008A6DFE"/>
    <w:rsid w:val="008A7397"/>
    <w:rsid w:val="008A749E"/>
    <w:rsid w:val="008A77CF"/>
    <w:rsid w:val="008A78A6"/>
    <w:rsid w:val="008B0C4B"/>
    <w:rsid w:val="008B1226"/>
    <w:rsid w:val="008B1632"/>
    <w:rsid w:val="008B187D"/>
    <w:rsid w:val="008B1A51"/>
    <w:rsid w:val="008B222E"/>
    <w:rsid w:val="008B2355"/>
    <w:rsid w:val="008B25E5"/>
    <w:rsid w:val="008B2955"/>
    <w:rsid w:val="008B2DED"/>
    <w:rsid w:val="008B3019"/>
    <w:rsid w:val="008B304C"/>
    <w:rsid w:val="008B30F8"/>
    <w:rsid w:val="008B3459"/>
    <w:rsid w:val="008B35FF"/>
    <w:rsid w:val="008B3698"/>
    <w:rsid w:val="008B3730"/>
    <w:rsid w:val="008B386D"/>
    <w:rsid w:val="008B3B1F"/>
    <w:rsid w:val="008B3BCF"/>
    <w:rsid w:val="008B3C64"/>
    <w:rsid w:val="008B47B3"/>
    <w:rsid w:val="008B4886"/>
    <w:rsid w:val="008B4893"/>
    <w:rsid w:val="008B4A8D"/>
    <w:rsid w:val="008B4BFB"/>
    <w:rsid w:val="008B4C09"/>
    <w:rsid w:val="008B56C5"/>
    <w:rsid w:val="008B57F5"/>
    <w:rsid w:val="008B59B3"/>
    <w:rsid w:val="008B5A78"/>
    <w:rsid w:val="008B5C3B"/>
    <w:rsid w:val="008B5D22"/>
    <w:rsid w:val="008B62D6"/>
    <w:rsid w:val="008B6426"/>
    <w:rsid w:val="008B67AA"/>
    <w:rsid w:val="008B6842"/>
    <w:rsid w:val="008B684E"/>
    <w:rsid w:val="008B6986"/>
    <w:rsid w:val="008B69FA"/>
    <w:rsid w:val="008B6C6C"/>
    <w:rsid w:val="008B6DE0"/>
    <w:rsid w:val="008B74A2"/>
    <w:rsid w:val="008C010F"/>
    <w:rsid w:val="008C01EC"/>
    <w:rsid w:val="008C056A"/>
    <w:rsid w:val="008C096B"/>
    <w:rsid w:val="008C09FA"/>
    <w:rsid w:val="008C0C7B"/>
    <w:rsid w:val="008C1585"/>
    <w:rsid w:val="008C18EF"/>
    <w:rsid w:val="008C1B2E"/>
    <w:rsid w:val="008C1B50"/>
    <w:rsid w:val="008C1E45"/>
    <w:rsid w:val="008C29DA"/>
    <w:rsid w:val="008C29DE"/>
    <w:rsid w:val="008C2A10"/>
    <w:rsid w:val="008C2C3E"/>
    <w:rsid w:val="008C3A0A"/>
    <w:rsid w:val="008C3BC4"/>
    <w:rsid w:val="008C4129"/>
    <w:rsid w:val="008C41AE"/>
    <w:rsid w:val="008C4C7D"/>
    <w:rsid w:val="008C4D42"/>
    <w:rsid w:val="008C4F91"/>
    <w:rsid w:val="008C5018"/>
    <w:rsid w:val="008C529D"/>
    <w:rsid w:val="008C54ED"/>
    <w:rsid w:val="008C5765"/>
    <w:rsid w:val="008C5B82"/>
    <w:rsid w:val="008C5D17"/>
    <w:rsid w:val="008C5E39"/>
    <w:rsid w:val="008C6283"/>
    <w:rsid w:val="008C65CA"/>
    <w:rsid w:val="008C6A7B"/>
    <w:rsid w:val="008C6B3C"/>
    <w:rsid w:val="008C7220"/>
    <w:rsid w:val="008C7411"/>
    <w:rsid w:val="008C7431"/>
    <w:rsid w:val="008C7B22"/>
    <w:rsid w:val="008C7E28"/>
    <w:rsid w:val="008D01E2"/>
    <w:rsid w:val="008D0456"/>
    <w:rsid w:val="008D0AF2"/>
    <w:rsid w:val="008D0B1F"/>
    <w:rsid w:val="008D0BC6"/>
    <w:rsid w:val="008D0E19"/>
    <w:rsid w:val="008D12BB"/>
    <w:rsid w:val="008D18CD"/>
    <w:rsid w:val="008D1DA9"/>
    <w:rsid w:val="008D1E92"/>
    <w:rsid w:val="008D1FE6"/>
    <w:rsid w:val="008D2D3A"/>
    <w:rsid w:val="008D2FD6"/>
    <w:rsid w:val="008D3518"/>
    <w:rsid w:val="008D35FA"/>
    <w:rsid w:val="008D37C4"/>
    <w:rsid w:val="008D3961"/>
    <w:rsid w:val="008D3B70"/>
    <w:rsid w:val="008D3CB7"/>
    <w:rsid w:val="008D3D2D"/>
    <w:rsid w:val="008D4170"/>
    <w:rsid w:val="008D4F36"/>
    <w:rsid w:val="008D5BDC"/>
    <w:rsid w:val="008D5CD2"/>
    <w:rsid w:val="008D60E1"/>
    <w:rsid w:val="008D62D5"/>
    <w:rsid w:val="008D6349"/>
    <w:rsid w:val="008D6478"/>
    <w:rsid w:val="008D6F76"/>
    <w:rsid w:val="008D6F80"/>
    <w:rsid w:val="008D73DB"/>
    <w:rsid w:val="008D754B"/>
    <w:rsid w:val="008D7EBA"/>
    <w:rsid w:val="008E00C8"/>
    <w:rsid w:val="008E03F9"/>
    <w:rsid w:val="008E05EB"/>
    <w:rsid w:val="008E0A88"/>
    <w:rsid w:val="008E0DB4"/>
    <w:rsid w:val="008E0E36"/>
    <w:rsid w:val="008E0FD6"/>
    <w:rsid w:val="008E1E8C"/>
    <w:rsid w:val="008E223A"/>
    <w:rsid w:val="008E23F7"/>
    <w:rsid w:val="008E2621"/>
    <w:rsid w:val="008E270C"/>
    <w:rsid w:val="008E28A8"/>
    <w:rsid w:val="008E295A"/>
    <w:rsid w:val="008E346A"/>
    <w:rsid w:val="008E34AC"/>
    <w:rsid w:val="008E3961"/>
    <w:rsid w:val="008E3ABC"/>
    <w:rsid w:val="008E3B6A"/>
    <w:rsid w:val="008E3D96"/>
    <w:rsid w:val="008E3FFA"/>
    <w:rsid w:val="008E449C"/>
    <w:rsid w:val="008E4978"/>
    <w:rsid w:val="008E4A28"/>
    <w:rsid w:val="008E4A8C"/>
    <w:rsid w:val="008E4A93"/>
    <w:rsid w:val="008E5117"/>
    <w:rsid w:val="008E51EB"/>
    <w:rsid w:val="008E53EB"/>
    <w:rsid w:val="008E5779"/>
    <w:rsid w:val="008E58FA"/>
    <w:rsid w:val="008E5D9A"/>
    <w:rsid w:val="008E5DDF"/>
    <w:rsid w:val="008E5E6C"/>
    <w:rsid w:val="008E69AA"/>
    <w:rsid w:val="008E6AA2"/>
    <w:rsid w:val="008E6AE5"/>
    <w:rsid w:val="008E6F1E"/>
    <w:rsid w:val="008E728E"/>
    <w:rsid w:val="008E7871"/>
    <w:rsid w:val="008E78F2"/>
    <w:rsid w:val="008E7AEA"/>
    <w:rsid w:val="008E7BB3"/>
    <w:rsid w:val="008E7D08"/>
    <w:rsid w:val="008F040B"/>
    <w:rsid w:val="008F0519"/>
    <w:rsid w:val="008F070D"/>
    <w:rsid w:val="008F0937"/>
    <w:rsid w:val="008F0A2E"/>
    <w:rsid w:val="008F0B01"/>
    <w:rsid w:val="008F0CA3"/>
    <w:rsid w:val="008F0F5A"/>
    <w:rsid w:val="008F135C"/>
    <w:rsid w:val="008F1699"/>
    <w:rsid w:val="008F194F"/>
    <w:rsid w:val="008F19A1"/>
    <w:rsid w:val="008F201C"/>
    <w:rsid w:val="008F20A2"/>
    <w:rsid w:val="008F24D2"/>
    <w:rsid w:val="008F2A9F"/>
    <w:rsid w:val="008F2C89"/>
    <w:rsid w:val="008F2D11"/>
    <w:rsid w:val="008F31FB"/>
    <w:rsid w:val="008F32CC"/>
    <w:rsid w:val="008F39DD"/>
    <w:rsid w:val="008F4113"/>
    <w:rsid w:val="008F4203"/>
    <w:rsid w:val="008F4351"/>
    <w:rsid w:val="008F45D1"/>
    <w:rsid w:val="008F4C26"/>
    <w:rsid w:val="008F50AC"/>
    <w:rsid w:val="008F516F"/>
    <w:rsid w:val="008F55D6"/>
    <w:rsid w:val="008F5702"/>
    <w:rsid w:val="008F5C17"/>
    <w:rsid w:val="008F5D3B"/>
    <w:rsid w:val="008F5F39"/>
    <w:rsid w:val="008F5F84"/>
    <w:rsid w:val="008F6474"/>
    <w:rsid w:val="008F6C04"/>
    <w:rsid w:val="008F72CC"/>
    <w:rsid w:val="008F7511"/>
    <w:rsid w:val="008F7845"/>
    <w:rsid w:val="008F7B39"/>
    <w:rsid w:val="008F7EA2"/>
    <w:rsid w:val="009000C3"/>
    <w:rsid w:val="009003F2"/>
    <w:rsid w:val="00900692"/>
    <w:rsid w:val="009006E0"/>
    <w:rsid w:val="009009BD"/>
    <w:rsid w:val="00900AD0"/>
    <w:rsid w:val="00900AFC"/>
    <w:rsid w:val="00900C16"/>
    <w:rsid w:val="00901054"/>
    <w:rsid w:val="009011BE"/>
    <w:rsid w:val="00901851"/>
    <w:rsid w:val="0090219D"/>
    <w:rsid w:val="00902279"/>
    <w:rsid w:val="00902321"/>
    <w:rsid w:val="00902565"/>
    <w:rsid w:val="00902594"/>
    <w:rsid w:val="00902A6B"/>
    <w:rsid w:val="00902D79"/>
    <w:rsid w:val="00902E85"/>
    <w:rsid w:val="0090324B"/>
    <w:rsid w:val="009032D0"/>
    <w:rsid w:val="00903839"/>
    <w:rsid w:val="00903B6D"/>
    <w:rsid w:val="00903C2F"/>
    <w:rsid w:val="00904202"/>
    <w:rsid w:val="0090462A"/>
    <w:rsid w:val="00904728"/>
    <w:rsid w:val="00904914"/>
    <w:rsid w:val="00904AB1"/>
    <w:rsid w:val="00904B71"/>
    <w:rsid w:val="00904E04"/>
    <w:rsid w:val="009051B4"/>
    <w:rsid w:val="009055EA"/>
    <w:rsid w:val="009058C4"/>
    <w:rsid w:val="00905A0A"/>
    <w:rsid w:val="00905F21"/>
    <w:rsid w:val="009061D2"/>
    <w:rsid w:val="00906385"/>
    <w:rsid w:val="009068A0"/>
    <w:rsid w:val="00906927"/>
    <w:rsid w:val="00906A53"/>
    <w:rsid w:val="0090709B"/>
    <w:rsid w:val="009078DD"/>
    <w:rsid w:val="00907CB4"/>
    <w:rsid w:val="0091005F"/>
    <w:rsid w:val="009103B7"/>
    <w:rsid w:val="009104F5"/>
    <w:rsid w:val="0091099E"/>
    <w:rsid w:val="00910AE6"/>
    <w:rsid w:val="00910B2F"/>
    <w:rsid w:val="00910B74"/>
    <w:rsid w:val="00910D8C"/>
    <w:rsid w:val="00911276"/>
    <w:rsid w:val="0091132E"/>
    <w:rsid w:val="0091196C"/>
    <w:rsid w:val="00911CAF"/>
    <w:rsid w:val="00911D45"/>
    <w:rsid w:val="009123AA"/>
    <w:rsid w:val="009124B0"/>
    <w:rsid w:val="009124D7"/>
    <w:rsid w:val="00912AE0"/>
    <w:rsid w:val="009131D7"/>
    <w:rsid w:val="009133B6"/>
    <w:rsid w:val="0091342C"/>
    <w:rsid w:val="009136CD"/>
    <w:rsid w:val="00913D36"/>
    <w:rsid w:val="00914036"/>
    <w:rsid w:val="00914288"/>
    <w:rsid w:val="009142D3"/>
    <w:rsid w:val="00914C16"/>
    <w:rsid w:val="0091587F"/>
    <w:rsid w:val="009159CA"/>
    <w:rsid w:val="00915C35"/>
    <w:rsid w:val="009165A3"/>
    <w:rsid w:val="00916903"/>
    <w:rsid w:val="00916A4B"/>
    <w:rsid w:val="00916A6C"/>
    <w:rsid w:val="009171A8"/>
    <w:rsid w:val="009173BA"/>
    <w:rsid w:val="0091748D"/>
    <w:rsid w:val="00917760"/>
    <w:rsid w:val="0091784E"/>
    <w:rsid w:val="009178A3"/>
    <w:rsid w:val="00920090"/>
    <w:rsid w:val="00920320"/>
    <w:rsid w:val="0092051B"/>
    <w:rsid w:val="009205A6"/>
    <w:rsid w:val="00920808"/>
    <w:rsid w:val="00920839"/>
    <w:rsid w:val="00920E29"/>
    <w:rsid w:val="009210EA"/>
    <w:rsid w:val="0092117E"/>
    <w:rsid w:val="009211EF"/>
    <w:rsid w:val="009217B9"/>
    <w:rsid w:val="00921B71"/>
    <w:rsid w:val="00921BDA"/>
    <w:rsid w:val="00922095"/>
    <w:rsid w:val="009225B7"/>
    <w:rsid w:val="00922BFD"/>
    <w:rsid w:val="00922C0F"/>
    <w:rsid w:val="00922CAA"/>
    <w:rsid w:val="00922E71"/>
    <w:rsid w:val="009231C5"/>
    <w:rsid w:val="0092392C"/>
    <w:rsid w:val="00923B4C"/>
    <w:rsid w:val="00923CB8"/>
    <w:rsid w:val="00923EBC"/>
    <w:rsid w:val="0092424C"/>
    <w:rsid w:val="00924325"/>
    <w:rsid w:val="009244DA"/>
    <w:rsid w:val="00924500"/>
    <w:rsid w:val="00924711"/>
    <w:rsid w:val="00925097"/>
    <w:rsid w:val="00925445"/>
    <w:rsid w:val="00925913"/>
    <w:rsid w:val="009259E2"/>
    <w:rsid w:val="00925A5E"/>
    <w:rsid w:val="00925D53"/>
    <w:rsid w:val="00926157"/>
    <w:rsid w:val="00926523"/>
    <w:rsid w:val="009266DB"/>
    <w:rsid w:val="00926E67"/>
    <w:rsid w:val="00926F32"/>
    <w:rsid w:val="009279A4"/>
    <w:rsid w:val="00927C8E"/>
    <w:rsid w:val="00927F2C"/>
    <w:rsid w:val="00930552"/>
    <w:rsid w:val="00930587"/>
    <w:rsid w:val="00930AA4"/>
    <w:rsid w:val="00930F30"/>
    <w:rsid w:val="00930FCA"/>
    <w:rsid w:val="00930FE5"/>
    <w:rsid w:val="00931A16"/>
    <w:rsid w:val="00931BB6"/>
    <w:rsid w:val="00931C14"/>
    <w:rsid w:val="00932B73"/>
    <w:rsid w:val="00932F6F"/>
    <w:rsid w:val="0093345B"/>
    <w:rsid w:val="00933A3B"/>
    <w:rsid w:val="00933A63"/>
    <w:rsid w:val="00933A8D"/>
    <w:rsid w:val="00933EF8"/>
    <w:rsid w:val="009343A8"/>
    <w:rsid w:val="00934484"/>
    <w:rsid w:val="00934B4A"/>
    <w:rsid w:val="00934D96"/>
    <w:rsid w:val="0093541E"/>
    <w:rsid w:val="009355F8"/>
    <w:rsid w:val="00935B01"/>
    <w:rsid w:val="00935BF2"/>
    <w:rsid w:val="00935DEB"/>
    <w:rsid w:val="00936243"/>
    <w:rsid w:val="009365F7"/>
    <w:rsid w:val="00936875"/>
    <w:rsid w:val="00936921"/>
    <w:rsid w:val="0093699E"/>
    <w:rsid w:val="00936E09"/>
    <w:rsid w:val="00936E16"/>
    <w:rsid w:val="00936EFE"/>
    <w:rsid w:val="00936F09"/>
    <w:rsid w:val="0093717D"/>
    <w:rsid w:val="0093735C"/>
    <w:rsid w:val="00937595"/>
    <w:rsid w:val="00937639"/>
    <w:rsid w:val="009378AC"/>
    <w:rsid w:val="00937920"/>
    <w:rsid w:val="00937AC8"/>
    <w:rsid w:val="00937E63"/>
    <w:rsid w:val="009400EA"/>
    <w:rsid w:val="009401C1"/>
    <w:rsid w:val="0094035B"/>
    <w:rsid w:val="00940891"/>
    <w:rsid w:val="00941378"/>
    <w:rsid w:val="00941705"/>
    <w:rsid w:val="00941B36"/>
    <w:rsid w:val="00941D01"/>
    <w:rsid w:val="00941EB6"/>
    <w:rsid w:val="009420F6"/>
    <w:rsid w:val="00942106"/>
    <w:rsid w:val="009421BF"/>
    <w:rsid w:val="00942342"/>
    <w:rsid w:val="009424A7"/>
    <w:rsid w:val="00942603"/>
    <w:rsid w:val="0094290D"/>
    <w:rsid w:val="00942A98"/>
    <w:rsid w:val="00942AFF"/>
    <w:rsid w:val="00942CC9"/>
    <w:rsid w:val="00943375"/>
    <w:rsid w:val="0094397B"/>
    <w:rsid w:val="00943D20"/>
    <w:rsid w:val="00943F31"/>
    <w:rsid w:val="0094420F"/>
    <w:rsid w:val="009442E6"/>
    <w:rsid w:val="0094456C"/>
    <w:rsid w:val="00944586"/>
    <w:rsid w:val="0094486A"/>
    <w:rsid w:val="00944F4F"/>
    <w:rsid w:val="00945120"/>
    <w:rsid w:val="00945C9C"/>
    <w:rsid w:val="00945DC5"/>
    <w:rsid w:val="0094653B"/>
    <w:rsid w:val="00946648"/>
    <w:rsid w:val="009469B0"/>
    <w:rsid w:val="00947328"/>
    <w:rsid w:val="0094781C"/>
    <w:rsid w:val="00947BD9"/>
    <w:rsid w:val="00947D4B"/>
    <w:rsid w:val="00947EAA"/>
    <w:rsid w:val="00950758"/>
    <w:rsid w:val="00950874"/>
    <w:rsid w:val="00950A8A"/>
    <w:rsid w:val="00950E23"/>
    <w:rsid w:val="00950F5E"/>
    <w:rsid w:val="00950F87"/>
    <w:rsid w:val="00951195"/>
    <w:rsid w:val="0095119C"/>
    <w:rsid w:val="009512CE"/>
    <w:rsid w:val="00951BC6"/>
    <w:rsid w:val="00951ECA"/>
    <w:rsid w:val="009527BE"/>
    <w:rsid w:val="00952B57"/>
    <w:rsid w:val="0095300D"/>
    <w:rsid w:val="00953146"/>
    <w:rsid w:val="009534E1"/>
    <w:rsid w:val="00953C74"/>
    <w:rsid w:val="00953F62"/>
    <w:rsid w:val="009545E6"/>
    <w:rsid w:val="00954787"/>
    <w:rsid w:val="00954C8E"/>
    <w:rsid w:val="009551A8"/>
    <w:rsid w:val="00955233"/>
    <w:rsid w:val="009552E9"/>
    <w:rsid w:val="0095547B"/>
    <w:rsid w:val="00955950"/>
    <w:rsid w:val="00955A68"/>
    <w:rsid w:val="00955A69"/>
    <w:rsid w:val="00956128"/>
    <w:rsid w:val="0095644F"/>
    <w:rsid w:val="00956F69"/>
    <w:rsid w:val="0095754C"/>
    <w:rsid w:val="0095783B"/>
    <w:rsid w:val="0095797C"/>
    <w:rsid w:val="00957A48"/>
    <w:rsid w:val="00957B6C"/>
    <w:rsid w:val="00957DE3"/>
    <w:rsid w:val="00957E21"/>
    <w:rsid w:val="00957F39"/>
    <w:rsid w:val="00957FA4"/>
    <w:rsid w:val="0096036E"/>
    <w:rsid w:val="009608C5"/>
    <w:rsid w:val="00960B40"/>
    <w:rsid w:val="00960D51"/>
    <w:rsid w:val="00961147"/>
    <w:rsid w:val="00961441"/>
    <w:rsid w:val="0096149D"/>
    <w:rsid w:val="00961535"/>
    <w:rsid w:val="009619A1"/>
    <w:rsid w:val="00961E65"/>
    <w:rsid w:val="009622E8"/>
    <w:rsid w:val="00962E0A"/>
    <w:rsid w:val="00962E45"/>
    <w:rsid w:val="00963131"/>
    <w:rsid w:val="009631A5"/>
    <w:rsid w:val="00963551"/>
    <w:rsid w:val="00963670"/>
    <w:rsid w:val="009636C5"/>
    <w:rsid w:val="009638F3"/>
    <w:rsid w:val="00963AE8"/>
    <w:rsid w:val="009647AD"/>
    <w:rsid w:val="00964C3B"/>
    <w:rsid w:val="0096514D"/>
    <w:rsid w:val="00965167"/>
    <w:rsid w:val="00965D0C"/>
    <w:rsid w:val="00966006"/>
    <w:rsid w:val="009662BB"/>
    <w:rsid w:val="0096632C"/>
    <w:rsid w:val="009663C3"/>
    <w:rsid w:val="00966464"/>
    <w:rsid w:val="009664A7"/>
    <w:rsid w:val="0096660E"/>
    <w:rsid w:val="00966624"/>
    <w:rsid w:val="009668C8"/>
    <w:rsid w:val="00966B80"/>
    <w:rsid w:val="0096731A"/>
    <w:rsid w:val="0096737A"/>
    <w:rsid w:val="009673B2"/>
    <w:rsid w:val="0096744B"/>
    <w:rsid w:val="009675A5"/>
    <w:rsid w:val="0096772E"/>
    <w:rsid w:val="00967D9B"/>
    <w:rsid w:val="00970C5D"/>
    <w:rsid w:val="00970FEE"/>
    <w:rsid w:val="009710D3"/>
    <w:rsid w:val="00971123"/>
    <w:rsid w:val="0097115A"/>
    <w:rsid w:val="009717E5"/>
    <w:rsid w:val="00971A4D"/>
    <w:rsid w:val="00971BC2"/>
    <w:rsid w:val="00971D12"/>
    <w:rsid w:val="00972037"/>
    <w:rsid w:val="009726DB"/>
    <w:rsid w:val="00972955"/>
    <w:rsid w:val="00972B5C"/>
    <w:rsid w:val="00972BC7"/>
    <w:rsid w:val="00972DBF"/>
    <w:rsid w:val="00972DF4"/>
    <w:rsid w:val="00973918"/>
    <w:rsid w:val="00973D19"/>
    <w:rsid w:val="00973D95"/>
    <w:rsid w:val="00973FBE"/>
    <w:rsid w:val="00974247"/>
    <w:rsid w:val="009742A8"/>
    <w:rsid w:val="00974568"/>
    <w:rsid w:val="00974ABF"/>
    <w:rsid w:val="00974E45"/>
    <w:rsid w:val="00974FAA"/>
    <w:rsid w:val="00975050"/>
    <w:rsid w:val="00975798"/>
    <w:rsid w:val="0097586F"/>
    <w:rsid w:val="0097589D"/>
    <w:rsid w:val="00975F1B"/>
    <w:rsid w:val="009760AA"/>
    <w:rsid w:val="0097641D"/>
    <w:rsid w:val="00976597"/>
    <w:rsid w:val="009768A8"/>
    <w:rsid w:val="00976A32"/>
    <w:rsid w:val="00976B44"/>
    <w:rsid w:val="00977104"/>
    <w:rsid w:val="00977B85"/>
    <w:rsid w:val="00977C75"/>
    <w:rsid w:val="00980026"/>
    <w:rsid w:val="009800C1"/>
    <w:rsid w:val="00980CD2"/>
    <w:rsid w:val="0098106B"/>
    <w:rsid w:val="0098127F"/>
    <w:rsid w:val="00981C91"/>
    <w:rsid w:val="00981F6B"/>
    <w:rsid w:val="009821D1"/>
    <w:rsid w:val="009824B8"/>
    <w:rsid w:val="009826D4"/>
    <w:rsid w:val="00982D05"/>
    <w:rsid w:val="00982DA5"/>
    <w:rsid w:val="00983446"/>
    <w:rsid w:val="0098373E"/>
    <w:rsid w:val="009837F7"/>
    <w:rsid w:val="00983A06"/>
    <w:rsid w:val="00983CE7"/>
    <w:rsid w:val="00983D1A"/>
    <w:rsid w:val="00983F19"/>
    <w:rsid w:val="00983F8A"/>
    <w:rsid w:val="009844E6"/>
    <w:rsid w:val="0098478E"/>
    <w:rsid w:val="00984C31"/>
    <w:rsid w:val="009850E2"/>
    <w:rsid w:val="00985443"/>
    <w:rsid w:val="00985B19"/>
    <w:rsid w:val="00985BBE"/>
    <w:rsid w:val="00985D68"/>
    <w:rsid w:val="00985F1B"/>
    <w:rsid w:val="00985F40"/>
    <w:rsid w:val="0098660B"/>
    <w:rsid w:val="009866A6"/>
    <w:rsid w:val="00986E37"/>
    <w:rsid w:val="009870C6"/>
    <w:rsid w:val="00987387"/>
    <w:rsid w:val="00987A33"/>
    <w:rsid w:val="00987A50"/>
    <w:rsid w:val="009905B0"/>
    <w:rsid w:val="00990B52"/>
    <w:rsid w:val="00990BAA"/>
    <w:rsid w:val="00990DC8"/>
    <w:rsid w:val="00990EA6"/>
    <w:rsid w:val="009912B3"/>
    <w:rsid w:val="009912D5"/>
    <w:rsid w:val="0099130C"/>
    <w:rsid w:val="0099141C"/>
    <w:rsid w:val="009915D0"/>
    <w:rsid w:val="009918DA"/>
    <w:rsid w:val="009919D3"/>
    <w:rsid w:val="00991E78"/>
    <w:rsid w:val="00992026"/>
    <w:rsid w:val="009920EF"/>
    <w:rsid w:val="00992233"/>
    <w:rsid w:val="00992347"/>
    <w:rsid w:val="00992435"/>
    <w:rsid w:val="009924F4"/>
    <w:rsid w:val="0099286C"/>
    <w:rsid w:val="009928CC"/>
    <w:rsid w:val="00992AD6"/>
    <w:rsid w:val="00992CC8"/>
    <w:rsid w:val="009931A4"/>
    <w:rsid w:val="00993304"/>
    <w:rsid w:val="00994345"/>
    <w:rsid w:val="0099447A"/>
    <w:rsid w:val="009944E7"/>
    <w:rsid w:val="0099464D"/>
    <w:rsid w:val="009948D7"/>
    <w:rsid w:val="00994A52"/>
    <w:rsid w:val="00994A8F"/>
    <w:rsid w:val="00994B06"/>
    <w:rsid w:val="00994D25"/>
    <w:rsid w:val="0099513F"/>
    <w:rsid w:val="009958CC"/>
    <w:rsid w:val="00997039"/>
    <w:rsid w:val="0099717C"/>
    <w:rsid w:val="0099774A"/>
    <w:rsid w:val="009977B0"/>
    <w:rsid w:val="009978FE"/>
    <w:rsid w:val="009A0211"/>
    <w:rsid w:val="009A030B"/>
    <w:rsid w:val="009A0353"/>
    <w:rsid w:val="009A060E"/>
    <w:rsid w:val="009A0797"/>
    <w:rsid w:val="009A0903"/>
    <w:rsid w:val="009A0A9A"/>
    <w:rsid w:val="009A0F81"/>
    <w:rsid w:val="009A1037"/>
    <w:rsid w:val="009A154B"/>
    <w:rsid w:val="009A1816"/>
    <w:rsid w:val="009A1900"/>
    <w:rsid w:val="009A1943"/>
    <w:rsid w:val="009A1B22"/>
    <w:rsid w:val="009A1D86"/>
    <w:rsid w:val="009A24E9"/>
    <w:rsid w:val="009A25D4"/>
    <w:rsid w:val="009A25E3"/>
    <w:rsid w:val="009A2961"/>
    <w:rsid w:val="009A2F29"/>
    <w:rsid w:val="009A2FA4"/>
    <w:rsid w:val="009A3703"/>
    <w:rsid w:val="009A3B77"/>
    <w:rsid w:val="009A41AF"/>
    <w:rsid w:val="009A41EA"/>
    <w:rsid w:val="009A4384"/>
    <w:rsid w:val="009A4ABD"/>
    <w:rsid w:val="009A4B53"/>
    <w:rsid w:val="009A4F30"/>
    <w:rsid w:val="009A5BB0"/>
    <w:rsid w:val="009A5C97"/>
    <w:rsid w:val="009A5D92"/>
    <w:rsid w:val="009A646A"/>
    <w:rsid w:val="009A6499"/>
    <w:rsid w:val="009A6652"/>
    <w:rsid w:val="009A66E1"/>
    <w:rsid w:val="009A6ADC"/>
    <w:rsid w:val="009A70C5"/>
    <w:rsid w:val="009A73BF"/>
    <w:rsid w:val="009A74D3"/>
    <w:rsid w:val="009A7DDC"/>
    <w:rsid w:val="009A7E66"/>
    <w:rsid w:val="009B05B5"/>
    <w:rsid w:val="009B0F67"/>
    <w:rsid w:val="009B105E"/>
    <w:rsid w:val="009B11E0"/>
    <w:rsid w:val="009B12B8"/>
    <w:rsid w:val="009B135B"/>
    <w:rsid w:val="009B1744"/>
    <w:rsid w:val="009B1EBD"/>
    <w:rsid w:val="009B20FB"/>
    <w:rsid w:val="009B2A11"/>
    <w:rsid w:val="009B2C72"/>
    <w:rsid w:val="009B2E52"/>
    <w:rsid w:val="009B3086"/>
    <w:rsid w:val="009B362B"/>
    <w:rsid w:val="009B3690"/>
    <w:rsid w:val="009B385A"/>
    <w:rsid w:val="009B3AC1"/>
    <w:rsid w:val="009B3B94"/>
    <w:rsid w:val="009B3D65"/>
    <w:rsid w:val="009B3DE5"/>
    <w:rsid w:val="009B3EAB"/>
    <w:rsid w:val="009B3F4D"/>
    <w:rsid w:val="009B4715"/>
    <w:rsid w:val="009B4E50"/>
    <w:rsid w:val="009B4F08"/>
    <w:rsid w:val="009B4F8C"/>
    <w:rsid w:val="009B52BB"/>
    <w:rsid w:val="009B5316"/>
    <w:rsid w:val="009B582F"/>
    <w:rsid w:val="009B5D59"/>
    <w:rsid w:val="009B5E03"/>
    <w:rsid w:val="009B6A7B"/>
    <w:rsid w:val="009B6B08"/>
    <w:rsid w:val="009B6D63"/>
    <w:rsid w:val="009B72A8"/>
    <w:rsid w:val="009B74DE"/>
    <w:rsid w:val="009B7722"/>
    <w:rsid w:val="009B7E57"/>
    <w:rsid w:val="009C0109"/>
    <w:rsid w:val="009C0870"/>
    <w:rsid w:val="009C09F4"/>
    <w:rsid w:val="009C0A04"/>
    <w:rsid w:val="009C0E97"/>
    <w:rsid w:val="009C1056"/>
    <w:rsid w:val="009C1658"/>
    <w:rsid w:val="009C19F6"/>
    <w:rsid w:val="009C1B51"/>
    <w:rsid w:val="009C250C"/>
    <w:rsid w:val="009C2670"/>
    <w:rsid w:val="009C26E7"/>
    <w:rsid w:val="009C2B49"/>
    <w:rsid w:val="009C2C53"/>
    <w:rsid w:val="009C2C64"/>
    <w:rsid w:val="009C2EF3"/>
    <w:rsid w:val="009C30C1"/>
    <w:rsid w:val="009C3A69"/>
    <w:rsid w:val="009C403B"/>
    <w:rsid w:val="009C4AC8"/>
    <w:rsid w:val="009C4C10"/>
    <w:rsid w:val="009C4E80"/>
    <w:rsid w:val="009C5052"/>
    <w:rsid w:val="009C5131"/>
    <w:rsid w:val="009C543F"/>
    <w:rsid w:val="009C5838"/>
    <w:rsid w:val="009C5B24"/>
    <w:rsid w:val="009C5F29"/>
    <w:rsid w:val="009C5FBE"/>
    <w:rsid w:val="009C646F"/>
    <w:rsid w:val="009C683D"/>
    <w:rsid w:val="009C688C"/>
    <w:rsid w:val="009C6A43"/>
    <w:rsid w:val="009C6C4A"/>
    <w:rsid w:val="009C6F8A"/>
    <w:rsid w:val="009C71BA"/>
    <w:rsid w:val="009C73B4"/>
    <w:rsid w:val="009C742C"/>
    <w:rsid w:val="009C766A"/>
    <w:rsid w:val="009C7A5A"/>
    <w:rsid w:val="009C7BB2"/>
    <w:rsid w:val="009C7CBF"/>
    <w:rsid w:val="009C7EA8"/>
    <w:rsid w:val="009D0162"/>
    <w:rsid w:val="009D1367"/>
    <w:rsid w:val="009D13FC"/>
    <w:rsid w:val="009D19BF"/>
    <w:rsid w:val="009D19F3"/>
    <w:rsid w:val="009D19FF"/>
    <w:rsid w:val="009D1DAE"/>
    <w:rsid w:val="009D1DD8"/>
    <w:rsid w:val="009D20AB"/>
    <w:rsid w:val="009D2114"/>
    <w:rsid w:val="009D22D4"/>
    <w:rsid w:val="009D26B7"/>
    <w:rsid w:val="009D311C"/>
    <w:rsid w:val="009D3122"/>
    <w:rsid w:val="009D3143"/>
    <w:rsid w:val="009D3193"/>
    <w:rsid w:val="009D3276"/>
    <w:rsid w:val="009D33ED"/>
    <w:rsid w:val="009D3AD1"/>
    <w:rsid w:val="009D3F4F"/>
    <w:rsid w:val="009D424D"/>
    <w:rsid w:val="009D43D1"/>
    <w:rsid w:val="009D44DE"/>
    <w:rsid w:val="009D474D"/>
    <w:rsid w:val="009D4920"/>
    <w:rsid w:val="009D51C2"/>
    <w:rsid w:val="009D53D7"/>
    <w:rsid w:val="009D57CA"/>
    <w:rsid w:val="009D60D1"/>
    <w:rsid w:val="009D6174"/>
    <w:rsid w:val="009D6337"/>
    <w:rsid w:val="009D677A"/>
    <w:rsid w:val="009D6EF1"/>
    <w:rsid w:val="009D6F40"/>
    <w:rsid w:val="009D7288"/>
    <w:rsid w:val="009D750E"/>
    <w:rsid w:val="009D75B0"/>
    <w:rsid w:val="009D77D4"/>
    <w:rsid w:val="009D7965"/>
    <w:rsid w:val="009D7C18"/>
    <w:rsid w:val="009D7CC5"/>
    <w:rsid w:val="009D7EB8"/>
    <w:rsid w:val="009E018B"/>
    <w:rsid w:val="009E0A07"/>
    <w:rsid w:val="009E0EBB"/>
    <w:rsid w:val="009E0F19"/>
    <w:rsid w:val="009E0F2E"/>
    <w:rsid w:val="009E0F43"/>
    <w:rsid w:val="009E0FD2"/>
    <w:rsid w:val="009E1080"/>
    <w:rsid w:val="009E1492"/>
    <w:rsid w:val="009E185A"/>
    <w:rsid w:val="009E1A7E"/>
    <w:rsid w:val="009E1C8D"/>
    <w:rsid w:val="009E1CB1"/>
    <w:rsid w:val="009E1E5E"/>
    <w:rsid w:val="009E2460"/>
    <w:rsid w:val="009E297D"/>
    <w:rsid w:val="009E2AE9"/>
    <w:rsid w:val="009E2B0A"/>
    <w:rsid w:val="009E2DDB"/>
    <w:rsid w:val="009E2F06"/>
    <w:rsid w:val="009E2F1C"/>
    <w:rsid w:val="009E33A4"/>
    <w:rsid w:val="009E343C"/>
    <w:rsid w:val="009E3548"/>
    <w:rsid w:val="009E37F8"/>
    <w:rsid w:val="009E3829"/>
    <w:rsid w:val="009E3C1A"/>
    <w:rsid w:val="009E3CCA"/>
    <w:rsid w:val="009E3F3F"/>
    <w:rsid w:val="009E458E"/>
    <w:rsid w:val="009E4744"/>
    <w:rsid w:val="009E478E"/>
    <w:rsid w:val="009E4C3D"/>
    <w:rsid w:val="009E4E95"/>
    <w:rsid w:val="009E5338"/>
    <w:rsid w:val="009E5340"/>
    <w:rsid w:val="009E53F3"/>
    <w:rsid w:val="009E54C4"/>
    <w:rsid w:val="009E5615"/>
    <w:rsid w:val="009E5870"/>
    <w:rsid w:val="009E5B4A"/>
    <w:rsid w:val="009E5B62"/>
    <w:rsid w:val="009E5DB9"/>
    <w:rsid w:val="009E5F82"/>
    <w:rsid w:val="009E5FBF"/>
    <w:rsid w:val="009E61F7"/>
    <w:rsid w:val="009E636B"/>
    <w:rsid w:val="009E6467"/>
    <w:rsid w:val="009E646F"/>
    <w:rsid w:val="009E6511"/>
    <w:rsid w:val="009E6601"/>
    <w:rsid w:val="009E66C5"/>
    <w:rsid w:val="009E6787"/>
    <w:rsid w:val="009E699F"/>
    <w:rsid w:val="009E6DDA"/>
    <w:rsid w:val="009E72A6"/>
    <w:rsid w:val="009E72D3"/>
    <w:rsid w:val="009E73F8"/>
    <w:rsid w:val="009E77B4"/>
    <w:rsid w:val="009E7E56"/>
    <w:rsid w:val="009F02DC"/>
    <w:rsid w:val="009F0411"/>
    <w:rsid w:val="009F0499"/>
    <w:rsid w:val="009F0551"/>
    <w:rsid w:val="009F08A5"/>
    <w:rsid w:val="009F0C0F"/>
    <w:rsid w:val="009F0C98"/>
    <w:rsid w:val="009F10C3"/>
    <w:rsid w:val="009F15BB"/>
    <w:rsid w:val="009F1794"/>
    <w:rsid w:val="009F17F0"/>
    <w:rsid w:val="009F1847"/>
    <w:rsid w:val="009F18DB"/>
    <w:rsid w:val="009F1CC3"/>
    <w:rsid w:val="009F223B"/>
    <w:rsid w:val="009F236D"/>
    <w:rsid w:val="009F2863"/>
    <w:rsid w:val="009F288F"/>
    <w:rsid w:val="009F2977"/>
    <w:rsid w:val="009F2DCE"/>
    <w:rsid w:val="009F304F"/>
    <w:rsid w:val="009F33B0"/>
    <w:rsid w:val="009F3479"/>
    <w:rsid w:val="009F35BB"/>
    <w:rsid w:val="009F39B8"/>
    <w:rsid w:val="009F3CF7"/>
    <w:rsid w:val="009F3FC5"/>
    <w:rsid w:val="009F4112"/>
    <w:rsid w:val="009F4486"/>
    <w:rsid w:val="009F487D"/>
    <w:rsid w:val="009F4A7B"/>
    <w:rsid w:val="009F4E3D"/>
    <w:rsid w:val="009F4F17"/>
    <w:rsid w:val="009F4F3B"/>
    <w:rsid w:val="009F4F4B"/>
    <w:rsid w:val="009F4FCA"/>
    <w:rsid w:val="009F50A5"/>
    <w:rsid w:val="009F51FB"/>
    <w:rsid w:val="009F5355"/>
    <w:rsid w:val="009F5ADC"/>
    <w:rsid w:val="009F5B04"/>
    <w:rsid w:val="009F5E33"/>
    <w:rsid w:val="009F61B5"/>
    <w:rsid w:val="009F61DF"/>
    <w:rsid w:val="009F65F8"/>
    <w:rsid w:val="009F671F"/>
    <w:rsid w:val="009F6995"/>
    <w:rsid w:val="009F6ADF"/>
    <w:rsid w:val="009F6C61"/>
    <w:rsid w:val="009F6E75"/>
    <w:rsid w:val="009F73B3"/>
    <w:rsid w:val="009F7A3D"/>
    <w:rsid w:val="00A00000"/>
    <w:rsid w:val="00A00407"/>
    <w:rsid w:val="00A0078B"/>
    <w:rsid w:val="00A008B0"/>
    <w:rsid w:val="00A0103A"/>
    <w:rsid w:val="00A0159E"/>
    <w:rsid w:val="00A01A55"/>
    <w:rsid w:val="00A01DD4"/>
    <w:rsid w:val="00A0200F"/>
    <w:rsid w:val="00A02194"/>
    <w:rsid w:val="00A024EF"/>
    <w:rsid w:val="00A02704"/>
    <w:rsid w:val="00A03215"/>
    <w:rsid w:val="00A03490"/>
    <w:rsid w:val="00A039C3"/>
    <w:rsid w:val="00A03E04"/>
    <w:rsid w:val="00A042E3"/>
    <w:rsid w:val="00A04653"/>
    <w:rsid w:val="00A04791"/>
    <w:rsid w:val="00A0493E"/>
    <w:rsid w:val="00A0494C"/>
    <w:rsid w:val="00A04EBA"/>
    <w:rsid w:val="00A056A2"/>
    <w:rsid w:val="00A057CB"/>
    <w:rsid w:val="00A057E2"/>
    <w:rsid w:val="00A05910"/>
    <w:rsid w:val="00A05C4A"/>
    <w:rsid w:val="00A05E22"/>
    <w:rsid w:val="00A05E9B"/>
    <w:rsid w:val="00A05F9B"/>
    <w:rsid w:val="00A060BA"/>
    <w:rsid w:val="00A06271"/>
    <w:rsid w:val="00A06526"/>
    <w:rsid w:val="00A0677D"/>
    <w:rsid w:val="00A069D7"/>
    <w:rsid w:val="00A069ED"/>
    <w:rsid w:val="00A06AA4"/>
    <w:rsid w:val="00A06CB2"/>
    <w:rsid w:val="00A06E19"/>
    <w:rsid w:val="00A071FD"/>
    <w:rsid w:val="00A07265"/>
    <w:rsid w:val="00A07DE1"/>
    <w:rsid w:val="00A103A9"/>
    <w:rsid w:val="00A10660"/>
    <w:rsid w:val="00A109C4"/>
    <w:rsid w:val="00A10EE7"/>
    <w:rsid w:val="00A1119E"/>
    <w:rsid w:val="00A11239"/>
    <w:rsid w:val="00A11434"/>
    <w:rsid w:val="00A11900"/>
    <w:rsid w:val="00A12BAF"/>
    <w:rsid w:val="00A12F20"/>
    <w:rsid w:val="00A13320"/>
    <w:rsid w:val="00A13616"/>
    <w:rsid w:val="00A144D5"/>
    <w:rsid w:val="00A14960"/>
    <w:rsid w:val="00A14C88"/>
    <w:rsid w:val="00A150CB"/>
    <w:rsid w:val="00A15239"/>
    <w:rsid w:val="00A152AD"/>
    <w:rsid w:val="00A15769"/>
    <w:rsid w:val="00A158DB"/>
    <w:rsid w:val="00A15C9B"/>
    <w:rsid w:val="00A15DFE"/>
    <w:rsid w:val="00A15F06"/>
    <w:rsid w:val="00A160A2"/>
    <w:rsid w:val="00A160C3"/>
    <w:rsid w:val="00A162E6"/>
    <w:rsid w:val="00A163EF"/>
    <w:rsid w:val="00A167F9"/>
    <w:rsid w:val="00A16A47"/>
    <w:rsid w:val="00A16B3D"/>
    <w:rsid w:val="00A173CD"/>
    <w:rsid w:val="00A17A6F"/>
    <w:rsid w:val="00A17E13"/>
    <w:rsid w:val="00A2015E"/>
    <w:rsid w:val="00A201B0"/>
    <w:rsid w:val="00A20376"/>
    <w:rsid w:val="00A20381"/>
    <w:rsid w:val="00A20596"/>
    <w:rsid w:val="00A20B05"/>
    <w:rsid w:val="00A219F4"/>
    <w:rsid w:val="00A21B39"/>
    <w:rsid w:val="00A21CCC"/>
    <w:rsid w:val="00A21D52"/>
    <w:rsid w:val="00A221AD"/>
    <w:rsid w:val="00A223E3"/>
    <w:rsid w:val="00A227AB"/>
    <w:rsid w:val="00A23936"/>
    <w:rsid w:val="00A23C2D"/>
    <w:rsid w:val="00A24EE9"/>
    <w:rsid w:val="00A24F48"/>
    <w:rsid w:val="00A251F3"/>
    <w:rsid w:val="00A25446"/>
    <w:rsid w:val="00A257D9"/>
    <w:rsid w:val="00A25B92"/>
    <w:rsid w:val="00A26114"/>
    <w:rsid w:val="00A262B9"/>
    <w:rsid w:val="00A265DD"/>
    <w:rsid w:val="00A26608"/>
    <w:rsid w:val="00A2687B"/>
    <w:rsid w:val="00A269DC"/>
    <w:rsid w:val="00A26C4D"/>
    <w:rsid w:val="00A26C62"/>
    <w:rsid w:val="00A26DC1"/>
    <w:rsid w:val="00A26DCE"/>
    <w:rsid w:val="00A26FAD"/>
    <w:rsid w:val="00A2722C"/>
    <w:rsid w:val="00A278DD"/>
    <w:rsid w:val="00A3006B"/>
    <w:rsid w:val="00A301C9"/>
    <w:rsid w:val="00A30490"/>
    <w:rsid w:val="00A304A6"/>
    <w:rsid w:val="00A3058F"/>
    <w:rsid w:val="00A3087F"/>
    <w:rsid w:val="00A30901"/>
    <w:rsid w:val="00A30F2A"/>
    <w:rsid w:val="00A31420"/>
    <w:rsid w:val="00A31A85"/>
    <w:rsid w:val="00A31A8A"/>
    <w:rsid w:val="00A31BFA"/>
    <w:rsid w:val="00A31D6C"/>
    <w:rsid w:val="00A32210"/>
    <w:rsid w:val="00A32485"/>
    <w:rsid w:val="00A326C0"/>
    <w:rsid w:val="00A32D1B"/>
    <w:rsid w:val="00A32D7C"/>
    <w:rsid w:val="00A32F0B"/>
    <w:rsid w:val="00A32FBF"/>
    <w:rsid w:val="00A3331A"/>
    <w:rsid w:val="00A33D26"/>
    <w:rsid w:val="00A33F11"/>
    <w:rsid w:val="00A3414A"/>
    <w:rsid w:val="00A3445A"/>
    <w:rsid w:val="00A34A40"/>
    <w:rsid w:val="00A34C1F"/>
    <w:rsid w:val="00A34F90"/>
    <w:rsid w:val="00A3534E"/>
    <w:rsid w:val="00A3547A"/>
    <w:rsid w:val="00A35757"/>
    <w:rsid w:val="00A357FD"/>
    <w:rsid w:val="00A35914"/>
    <w:rsid w:val="00A35E31"/>
    <w:rsid w:val="00A36049"/>
    <w:rsid w:val="00A36338"/>
    <w:rsid w:val="00A364AA"/>
    <w:rsid w:val="00A3663C"/>
    <w:rsid w:val="00A367ED"/>
    <w:rsid w:val="00A3771B"/>
    <w:rsid w:val="00A4016D"/>
    <w:rsid w:val="00A402A6"/>
    <w:rsid w:val="00A404B7"/>
    <w:rsid w:val="00A404C9"/>
    <w:rsid w:val="00A40699"/>
    <w:rsid w:val="00A4074E"/>
    <w:rsid w:val="00A40AEF"/>
    <w:rsid w:val="00A40B2F"/>
    <w:rsid w:val="00A41666"/>
    <w:rsid w:val="00A416F8"/>
    <w:rsid w:val="00A41B2B"/>
    <w:rsid w:val="00A41D8C"/>
    <w:rsid w:val="00A42503"/>
    <w:rsid w:val="00A42524"/>
    <w:rsid w:val="00A428EC"/>
    <w:rsid w:val="00A42913"/>
    <w:rsid w:val="00A429CC"/>
    <w:rsid w:val="00A42E5B"/>
    <w:rsid w:val="00A42EC0"/>
    <w:rsid w:val="00A431E9"/>
    <w:rsid w:val="00A434AE"/>
    <w:rsid w:val="00A434D7"/>
    <w:rsid w:val="00A4380D"/>
    <w:rsid w:val="00A440C6"/>
    <w:rsid w:val="00A44365"/>
    <w:rsid w:val="00A44753"/>
    <w:rsid w:val="00A44A64"/>
    <w:rsid w:val="00A44B31"/>
    <w:rsid w:val="00A44CEB"/>
    <w:rsid w:val="00A44E62"/>
    <w:rsid w:val="00A457A5"/>
    <w:rsid w:val="00A45857"/>
    <w:rsid w:val="00A45A55"/>
    <w:rsid w:val="00A45A56"/>
    <w:rsid w:val="00A45DC1"/>
    <w:rsid w:val="00A45F2B"/>
    <w:rsid w:val="00A460F4"/>
    <w:rsid w:val="00A461FE"/>
    <w:rsid w:val="00A466E2"/>
    <w:rsid w:val="00A46906"/>
    <w:rsid w:val="00A46CD3"/>
    <w:rsid w:val="00A4761C"/>
    <w:rsid w:val="00A477C5"/>
    <w:rsid w:val="00A47808"/>
    <w:rsid w:val="00A478CC"/>
    <w:rsid w:val="00A4795E"/>
    <w:rsid w:val="00A47AC2"/>
    <w:rsid w:val="00A47C3C"/>
    <w:rsid w:val="00A504EC"/>
    <w:rsid w:val="00A5093C"/>
    <w:rsid w:val="00A50AC8"/>
    <w:rsid w:val="00A51075"/>
    <w:rsid w:val="00A511F3"/>
    <w:rsid w:val="00A51463"/>
    <w:rsid w:val="00A51703"/>
    <w:rsid w:val="00A519FD"/>
    <w:rsid w:val="00A523CA"/>
    <w:rsid w:val="00A526C1"/>
    <w:rsid w:val="00A526D3"/>
    <w:rsid w:val="00A52F7F"/>
    <w:rsid w:val="00A53472"/>
    <w:rsid w:val="00A53875"/>
    <w:rsid w:val="00A53A49"/>
    <w:rsid w:val="00A53CEB"/>
    <w:rsid w:val="00A53D0F"/>
    <w:rsid w:val="00A53E14"/>
    <w:rsid w:val="00A543E2"/>
    <w:rsid w:val="00A54443"/>
    <w:rsid w:val="00A54537"/>
    <w:rsid w:val="00A5465D"/>
    <w:rsid w:val="00A559F3"/>
    <w:rsid w:val="00A55AE2"/>
    <w:rsid w:val="00A561FB"/>
    <w:rsid w:val="00A56612"/>
    <w:rsid w:val="00A566A5"/>
    <w:rsid w:val="00A569DA"/>
    <w:rsid w:val="00A569F2"/>
    <w:rsid w:val="00A56D47"/>
    <w:rsid w:val="00A56DB4"/>
    <w:rsid w:val="00A56DCA"/>
    <w:rsid w:val="00A5706E"/>
    <w:rsid w:val="00A60032"/>
    <w:rsid w:val="00A60328"/>
    <w:rsid w:val="00A60419"/>
    <w:rsid w:val="00A60B6C"/>
    <w:rsid w:val="00A61B0F"/>
    <w:rsid w:val="00A61C68"/>
    <w:rsid w:val="00A61FC4"/>
    <w:rsid w:val="00A62C40"/>
    <w:rsid w:val="00A62FB5"/>
    <w:rsid w:val="00A63222"/>
    <w:rsid w:val="00A63338"/>
    <w:rsid w:val="00A63B9F"/>
    <w:rsid w:val="00A63BFF"/>
    <w:rsid w:val="00A63C22"/>
    <w:rsid w:val="00A63F4D"/>
    <w:rsid w:val="00A64170"/>
    <w:rsid w:val="00A6429B"/>
    <w:rsid w:val="00A64473"/>
    <w:rsid w:val="00A64683"/>
    <w:rsid w:val="00A647EA"/>
    <w:rsid w:val="00A64BE4"/>
    <w:rsid w:val="00A65042"/>
    <w:rsid w:val="00A651E3"/>
    <w:rsid w:val="00A651E6"/>
    <w:rsid w:val="00A6537A"/>
    <w:rsid w:val="00A65478"/>
    <w:rsid w:val="00A65A7D"/>
    <w:rsid w:val="00A65FB7"/>
    <w:rsid w:val="00A6666E"/>
    <w:rsid w:val="00A66968"/>
    <w:rsid w:val="00A66AE6"/>
    <w:rsid w:val="00A66B7C"/>
    <w:rsid w:val="00A66E5B"/>
    <w:rsid w:val="00A671FB"/>
    <w:rsid w:val="00A672EB"/>
    <w:rsid w:val="00A67457"/>
    <w:rsid w:val="00A67BE7"/>
    <w:rsid w:val="00A67E0C"/>
    <w:rsid w:val="00A701ED"/>
    <w:rsid w:val="00A702C6"/>
    <w:rsid w:val="00A7060C"/>
    <w:rsid w:val="00A70B7F"/>
    <w:rsid w:val="00A70BAD"/>
    <w:rsid w:val="00A70C74"/>
    <w:rsid w:val="00A70D18"/>
    <w:rsid w:val="00A71172"/>
    <w:rsid w:val="00A718ED"/>
    <w:rsid w:val="00A718F1"/>
    <w:rsid w:val="00A7207E"/>
    <w:rsid w:val="00A73ACC"/>
    <w:rsid w:val="00A73DC8"/>
    <w:rsid w:val="00A74144"/>
    <w:rsid w:val="00A7435E"/>
    <w:rsid w:val="00A744F4"/>
    <w:rsid w:val="00A7464D"/>
    <w:rsid w:val="00A7466E"/>
    <w:rsid w:val="00A74739"/>
    <w:rsid w:val="00A75538"/>
    <w:rsid w:val="00A759EF"/>
    <w:rsid w:val="00A75EB3"/>
    <w:rsid w:val="00A75EE3"/>
    <w:rsid w:val="00A75EF0"/>
    <w:rsid w:val="00A7666D"/>
    <w:rsid w:val="00A77114"/>
    <w:rsid w:val="00A7711E"/>
    <w:rsid w:val="00A77280"/>
    <w:rsid w:val="00A7776D"/>
    <w:rsid w:val="00A77A57"/>
    <w:rsid w:val="00A77B25"/>
    <w:rsid w:val="00A801DD"/>
    <w:rsid w:val="00A80B01"/>
    <w:rsid w:val="00A80FD1"/>
    <w:rsid w:val="00A81414"/>
    <w:rsid w:val="00A814EF"/>
    <w:rsid w:val="00A81524"/>
    <w:rsid w:val="00A816D8"/>
    <w:rsid w:val="00A81A81"/>
    <w:rsid w:val="00A82122"/>
    <w:rsid w:val="00A821F3"/>
    <w:rsid w:val="00A829E0"/>
    <w:rsid w:val="00A83659"/>
    <w:rsid w:val="00A83E78"/>
    <w:rsid w:val="00A83F46"/>
    <w:rsid w:val="00A843BB"/>
    <w:rsid w:val="00A844E9"/>
    <w:rsid w:val="00A846A2"/>
    <w:rsid w:val="00A848A2"/>
    <w:rsid w:val="00A84977"/>
    <w:rsid w:val="00A84ED3"/>
    <w:rsid w:val="00A84F5E"/>
    <w:rsid w:val="00A856F9"/>
    <w:rsid w:val="00A857F9"/>
    <w:rsid w:val="00A85829"/>
    <w:rsid w:val="00A8583C"/>
    <w:rsid w:val="00A85930"/>
    <w:rsid w:val="00A85AA9"/>
    <w:rsid w:val="00A86124"/>
    <w:rsid w:val="00A866F7"/>
    <w:rsid w:val="00A86C27"/>
    <w:rsid w:val="00A86DB2"/>
    <w:rsid w:val="00A86E7C"/>
    <w:rsid w:val="00A86EEC"/>
    <w:rsid w:val="00A8743C"/>
    <w:rsid w:val="00A87B9A"/>
    <w:rsid w:val="00A87CEE"/>
    <w:rsid w:val="00A90489"/>
    <w:rsid w:val="00A90529"/>
    <w:rsid w:val="00A908C4"/>
    <w:rsid w:val="00A90D1A"/>
    <w:rsid w:val="00A90D29"/>
    <w:rsid w:val="00A90DB1"/>
    <w:rsid w:val="00A91DBB"/>
    <w:rsid w:val="00A92120"/>
    <w:rsid w:val="00A92339"/>
    <w:rsid w:val="00A92352"/>
    <w:rsid w:val="00A94361"/>
    <w:rsid w:val="00A94487"/>
    <w:rsid w:val="00A9478A"/>
    <w:rsid w:val="00A94792"/>
    <w:rsid w:val="00A947A5"/>
    <w:rsid w:val="00A9484E"/>
    <w:rsid w:val="00A94A56"/>
    <w:rsid w:val="00A94E6E"/>
    <w:rsid w:val="00A94EE4"/>
    <w:rsid w:val="00A95083"/>
    <w:rsid w:val="00A9533A"/>
    <w:rsid w:val="00A95345"/>
    <w:rsid w:val="00A956D2"/>
    <w:rsid w:val="00A956F4"/>
    <w:rsid w:val="00A95DDB"/>
    <w:rsid w:val="00A95F6E"/>
    <w:rsid w:val="00A961D9"/>
    <w:rsid w:val="00A96282"/>
    <w:rsid w:val="00A96692"/>
    <w:rsid w:val="00A96B5A"/>
    <w:rsid w:val="00A9726B"/>
    <w:rsid w:val="00A974B0"/>
    <w:rsid w:val="00AA0604"/>
    <w:rsid w:val="00AA06CC"/>
    <w:rsid w:val="00AA0924"/>
    <w:rsid w:val="00AA0DA7"/>
    <w:rsid w:val="00AA11D2"/>
    <w:rsid w:val="00AA1519"/>
    <w:rsid w:val="00AA17B7"/>
    <w:rsid w:val="00AA1919"/>
    <w:rsid w:val="00AA1CCE"/>
    <w:rsid w:val="00AA22D0"/>
    <w:rsid w:val="00AA2595"/>
    <w:rsid w:val="00AA35CE"/>
    <w:rsid w:val="00AA3701"/>
    <w:rsid w:val="00AA3B08"/>
    <w:rsid w:val="00AA3F13"/>
    <w:rsid w:val="00AA3FD6"/>
    <w:rsid w:val="00AA4115"/>
    <w:rsid w:val="00AA41BD"/>
    <w:rsid w:val="00AA43D5"/>
    <w:rsid w:val="00AA4446"/>
    <w:rsid w:val="00AA4635"/>
    <w:rsid w:val="00AA4F6D"/>
    <w:rsid w:val="00AA5004"/>
    <w:rsid w:val="00AA53BD"/>
    <w:rsid w:val="00AA560E"/>
    <w:rsid w:val="00AA5698"/>
    <w:rsid w:val="00AA5834"/>
    <w:rsid w:val="00AA597F"/>
    <w:rsid w:val="00AA5AC5"/>
    <w:rsid w:val="00AA5B5C"/>
    <w:rsid w:val="00AA5D41"/>
    <w:rsid w:val="00AA5E04"/>
    <w:rsid w:val="00AA6314"/>
    <w:rsid w:val="00AA6335"/>
    <w:rsid w:val="00AA6CE1"/>
    <w:rsid w:val="00AA6CE8"/>
    <w:rsid w:val="00AA6DEC"/>
    <w:rsid w:val="00AA707E"/>
    <w:rsid w:val="00AA73E9"/>
    <w:rsid w:val="00AA76D7"/>
    <w:rsid w:val="00AA76FA"/>
    <w:rsid w:val="00AA7762"/>
    <w:rsid w:val="00AA7A0D"/>
    <w:rsid w:val="00AA7F90"/>
    <w:rsid w:val="00AB00D9"/>
    <w:rsid w:val="00AB08E0"/>
    <w:rsid w:val="00AB0BEB"/>
    <w:rsid w:val="00AB0C9F"/>
    <w:rsid w:val="00AB0E2F"/>
    <w:rsid w:val="00AB155A"/>
    <w:rsid w:val="00AB16DA"/>
    <w:rsid w:val="00AB1D6E"/>
    <w:rsid w:val="00AB1DE2"/>
    <w:rsid w:val="00AB210E"/>
    <w:rsid w:val="00AB2327"/>
    <w:rsid w:val="00AB2426"/>
    <w:rsid w:val="00AB25D7"/>
    <w:rsid w:val="00AB29C6"/>
    <w:rsid w:val="00AB2A90"/>
    <w:rsid w:val="00AB2AF3"/>
    <w:rsid w:val="00AB2D9E"/>
    <w:rsid w:val="00AB2E02"/>
    <w:rsid w:val="00AB2F31"/>
    <w:rsid w:val="00AB3133"/>
    <w:rsid w:val="00AB31F4"/>
    <w:rsid w:val="00AB39F3"/>
    <w:rsid w:val="00AB3F89"/>
    <w:rsid w:val="00AB4ECC"/>
    <w:rsid w:val="00AB574F"/>
    <w:rsid w:val="00AB5DF5"/>
    <w:rsid w:val="00AB61EF"/>
    <w:rsid w:val="00AB6373"/>
    <w:rsid w:val="00AB6378"/>
    <w:rsid w:val="00AB6A65"/>
    <w:rsid w:val="00AB6BB0"/>
    <w:rsid w:val="00AB6FCC"/>
    <w:rsid w:val="00AB7122"/>
    <w:rsid w:val="00AB71B5"/>
    <w:rsid w:val="00AB7519"/>
    <w:rsid w:val="00AB784B"/>
    <w:rsid w:val="00AB7A90"/>
    <w:rsid w:val="00AC0279"/>
    <w:rsid w:val="00AC05E6"/>
    <w:rsid w:val="00AC0803"/>
    <w:rsid w:val="00AC0E20"/>
    <w:rsid w:val="00AC1115"/>
    <w:rsid w:val="00AC1315"/>
    <w:rsid w:val="00AC1607"/>
    <w:rsid w:val="00AC22F6"/>
    <w:rsid w:val="00AC265E"/>
    <w:rsid w:val="00AC27C0"/>
    <w:rsid w:val="00AC2B67"/>
    <w:rsid w:val="00AC3BFA"/>
    <w:rsid w:val="00AC3C72"/>
    <w:rsid w:val="00AC3F26"/>
    <w:rsid w:val="00AC40B6"/>
    <w:rsid w:val="00AC439D"/>
    <w:rsid w:val="00AC4595"/>
    <w:rsid w:val="00AC4A5C"/>
    <w:rsid w:val="00AC4EB6"/>
    <w:rsid w:val="00AC4F06"/>
    <w:rsid w:val="00AC500E"/>
    <w:rsid w:val="00AC52AE"/>
    <w:rsid w:val="00AC5BA4"/>
    <w:rsid w:val="00AC610A"/>
    <w:rsid w:val="00AC64D9"/>
    <w:rsid w:val="00AC6785"/>
    <w:rsid w:val="00AC6A06"/>
    <w:rsid w:val="00AC6C94"/>
    <w:rsid w:val="00AC6D77"/>
    <w:rsid w:val="00AC7711"/>
    <w:rsid w:val="00AC7A18"/>
    <w:rsid w:val="00AC7A97"/>
    <w:rsid w:val="00AC7B0C"/>
    <w:rsid w:val="00AD022A"/>
    <w:rsid w:val="00AD0654"/>
    <w:rsid w:val="00AD0A3A"/>
    <w:rsid w:val="00AD0D12"/>
    <w:rsid w:val="00AD0F21"/>
    <w:rsid w:val="00AD178B"/>
    <w:rsid w:val="00AD1D6B"/>
    <w:rsid w:val="00AD22AC"/>
    <w:rsid w:val="00AD2633"/>
    <w:rsid w:val="00AD2DAC"/>
    <w:rsid w:val="00AD3140"/>
    <w:rsid w:val="00AD32A0"/>
    <w:rsid w:val="00AD33F7"/>
    <w:rsid w:val="00AD38B4"/>
    <w:rsid w:val="00AD41C5"/>
    <w:rsid w:val="00AD45FE"/>
    <w:rsid w:val="00AD4C63"/>
    <w:rsid w:val="00AD4E20"/>
    <w:rsid w:val="00AD57D9"/>
    <w:rsid w:val="00AD5892"/>
    <w:rsid w:val="00AD59B8"/>
    <w:rsid w:val="00AD5B66"/>
    <w:rsid w:val="00AD5C52"/>
    <w:rsid w:val="00AD5DA1"/>
    <w:rsid w:val="00AD5E01"/>
    <w:rsid w:val="00AD5F1B"/>
    <w:rsid w:val="00AD5F2D"/>
    <w:rsid w:val="00AD6C9D"/>
    <w:rsid w:val="00AD6CAF"/>
    <w:rsid w:val="00AD6D79"/>
    <w:rsid w:val="00AD6D86"/>
    <w:rsid w:val="00AD6FB6"/>
    <w:rsid w:val="00AE0064"/>
    <w:rsid w:val="00AE014D"/>
    <w:rsid w:val="00AE0209"/>
    <w:rsid w:val="00AE04B0"/>
    <w:rsid w:val="00AE1259"/>
    <w:rsid w:val="00AE1361"/>
    <w:rsid w:val="00AE150A"/>
    <w:rsid w:val="00AE1720"/>
    <w:rsid w:val="00AE17DA"/>
    <w:rsid w:val="00AE1AC2"/>
    <w:rsid w:val="00AE1B2B"/>
    <w:rsid w:val="00AE1FA7"/>
    <w:rsid w:val="00AE22C0"/>
    <w:rsid w:val="00AE24A1"/>
    <w:rsid w:val="00AE24B9"/>
    <w:rsid w:val="00AE2CEC"/>
    <w:rsid w:val="00AE2CF0"/>
    <w:rsid w:val="00AE3041"/>
    <w:rsid w:val="00AE3649"/>
    <w:rsid w:val="00AE3936"/>
    <w:rsid w:val="00AE3A4B"/>
    <w:rsid w:val="00AE3DC7"/>
    <w:rsid w:val="00AE3E1B"/>
    <w:rsid w:val="00AE3EF7"/>
    <w:rsid w:val="00AE400C"/>
    <w:rsid w:val="00AE417B"/>
    <w:rsid w:val="00AE43B0"/>
    <w:rsid w:val="00AE43EA"/>
    <w:rsid w:val="00AE44F2"/>
    <w:rsid w:val="00AE46D1"/>
    <w:rsid w:val="00AE4ABE"/>
    <w:rsid w:val="00AE4C2F"/>
    <w:rsid w:val="00AE4DC0"/>
    <w:rsid w:val="00AE4EBB"/>
    <w:rsid w:val="00AE52CF"/>
    <w:rsid w:val="00AE5C36"/>
    <w:rsid w:val="00AE5D19"/>
    <w:rsid w:val="00AE6871"/>
    <w:rsid w:val="00AE68C4"/>
    <w:rsid w:val="00AE68E9"/>
    <w:rsid w:val="00AE6E15"/>
    <w:rsid w:val="00AE7041"/>
    <w:rsid w:val="00AE716A"/>
    <w:rsid w:val="00AE7618"/>
    <w:rsid w:val="00AE76C6"/>
    <w:rsid w:val="00AE7B90"/>
    <w:rsid w:val="00AE7E90"/>
    <w:rsid w:val="00AF005E"/>
    <w:rsid w:val="00AF00E5"/>
    <w:rsid w:val="00AF082B"/>
    <w:rsid w:val="00AF0D4A"/>
    <w:rsid w:val="00AF0FFE"/>
    <w:rsid w:val="00AF1045"/>
    <w:rsid w:val="00AF10B1"/>
    <w:rsid w:val="00AF1207"/>
    <w:rsid w:val="00AF1ABF"/>
    <w:rsid w:val="00AF1B33"/>
    <w:rsid w:val="00AF1E95"/>
    <w:rsid w:val="00AF23A6"/>
    <w:rsid w:val="00AF27E5"/>
    <w:rsid w:val="00AF284E"/>
    <w:rsid w:val="00AF2880"/>
    <w:rsid w:val="00AF2A3D"/>
    <w:rsid w:val="00AF2C80"/>
    <w:rsid w:val="00AF355F"/>
    <w:rsid w:val="00AF35C4"/>
    <w:rsid w:val="00AF3825"/>
    <w:rsid w:val="00AF3870"/>
    <w:rsid w:val="00AF3B83"/>
    <w:rsid w:val="00AF3C99"/>
    <w:rsid w:val="00AF3F95"/>
    <w:rsid w:val="00AF4256"/>
    <w:rsid w:val="00AF4258"/>
    <w:rsid w:val="00AF4370"/>
    <w:rsid w:val="00AF4476"/>
    <w:rsid w:val="00AF44F0"/>
    <w:rsid w:val="00AF4820"/>
    <w:rsid w:val="00AF4835"/>
    <w:rsid w:val="00AF4883"/>
    <w:rsid w:val="00AF4A8B"/>
    <w:rsid w:val="00AF5236"/>
    <w:rsid w:val="00AF52CB"/>
    <w:rsid w:val="00AF550A"/>
    <w:rsid w:val="00AF580F"/>
    <w:rsid w:val="00AF5CCE"/>
    <w:rsid w:val="00AF5E08"/>
    <w:rsid w:val="00AF5E71"/>
    <w:rsid w:val="00AF5FC7"/>
    <w:rsid w:val="00AF6068"/>
    <w:rsid w:val="00AF6246"/>
    <w:rsid w:val="00AF6577"/>
    <w:rsid w:val="00AF6A85"/>
    <w:rsid w:val="00AF6B13"/>
    <w:rsid w:val="00AF6B49"/>
    <w:rsid w:val="00AF6EB8"/>
    <w:rsid w:val="00AF7270"/>
    <w:rsid w:val="00AF72C9"/>
    <w:rsid w:val="00AF730A"/>
    <w:rsid w:val="00AF799D"/>
    <w:rsid w:val="00AF7D24"/>
    <w:rsid w:val="00B004A9"/>
    <w:rsid w:val="00B00889"/>
    <w:rsid w:val="00B00A13"/>
    <w:rsid w:val="00B00BCD"/>
    <w:rsid w:val="00B01066"/>
    <w:rsid w:val="00B012E8"/>
    <w:rsid w:val="00B014EF"/>
    <w:rsid w:val="00B015BD"/>
    <w:rsid w:val="00B016EA"/>
    <w:rsid w:val="00B0188F"/>
    <w:rsid w:val="00B018A2"/>
    <w:rsid w:val="00B01ECE"/>
    <w:rsid w:val="00B02312"/>
    <w:rsid w:val="00B02449"/>
    <w:rsid w:val="00B026D5"/>
    <w:rsid w:val="00B02AF0"/>
    <w:rsid w:val="00B02B0E"/>
    <w:rsid w:val="00B02C72"/>
    <w:rsid w:val="00B02ED1"/>
    <w:rsid w:val="00B03584"/>
    <w:rsid w:val="00B03ACF"/>
    <w:rsid w:val="00B03C10"/>
    <w:rsid w:val="00B03CEA"/>
    <w:rsid w:val="00B041F7"/>
    <w:rsid w:val="00B04866"/>
    <w:rsid w:val="00B048D6"/>
    <w:rsid w:val="00B04ACA"/>
    <w:rsid w:val="00B04C1A"/>
    <w:rsid w:val="00B04C3A"/>
    <w:rsid w:val="00B051CE"/>
    <w:rsid w:val="00B054B6"/>
    <w:rsid w:val="00B0570B"/>
    <w:rsid w:val="00B05A02"/>
    <w:rsid w:val="00B05DC3"/>
    <w:rsid w:val="00B0604F"/>
    <w:rsid w:val="00B07366"/>
    <w:rsid w:val="00B1043D"/>
    <w:rsid w:val="00B10495"/>
    <w:rsid w:val="00B10D7A"/>
    <w:rsid w:val="00B10DE4"/>
    <w:rsid w:val="00B10E2C"/>
    <w:rsid w:val="00B10E47"/>
    <w:rsid w:val="00B11108"/>
    <w:rsid w:val="00B114F8"/>
    <w:rsid w:val="00B1152E"/>
    <w:rsid w:val="00B11547"/>
    <w:rsid w:val="00B11609"/>
    <w:rsid w:val="00B11BE4"/>
    <w:rsid w:val="00B120A1"/>
    <w:rsid w:val="00B123E0"/>
    <w:rsid w:val="00B127D1"/>
    <w:rsid w:val="00B12AFD"/>
    <w:rsid w:val="00B12C0D"/>
    <w:rsid w:val="00B12D78"/>
    <w:rsid w:val="00B13534"/>
    <w:rsid w:val="00B13A00"/>
    <w:rsid w:val="00B13ABE"/>
    <w:rsid w:val="00B13CB1"/>
    <w:rsid w:val="00B142FD"/>
    <w:rsid w:val="00B1450B"/>
    <w:rsid w:val="00B14B99"/>
    <w:rsid w:val="00B14BE1"/>
    <w:rsid w:val="00B14DE6"/>
    <w:rsid w:val="00B150B7"/>
    <w:rsid w:val="00B152A6"/>
    <w:rsid w:val="00B152FF"/>
    <w:rsid w:val="00B15454"/>
    <w:rsid w:val="00B15D40"/>
    <w:rsid w:val="00B16A60"/>
    <w:rsid w:val="00B16A85"/>
    <w:rsid w:val="00B16AC7"/>
    <w:rsid w:val="00B16B56"/>
    <w:rsid w:val="00B16F03"/>
    <w:rsid w:val="00B17155"/>
    <w:rsid w:val="00B172E2"/>
    <w:rsid w:val="00B17D1C"/>
    <w:rsid w:val="00B17DE0"/>
    <w:rsid w:val="00B17F40"/>
    <w:rsid w:val="00B205B2"/>
    <w:rsid w:val="00B20769"/>
    <w:rsid w:val="00B20CF5"/>
    <w:rsid w:val="00B21334"/>
    <w:rsid w:val="00B214F2"/>
    <w:rsid w:val="00B21527"/>
    <w:rsid w:val="00B21B1F"/>
    <w:rsid w:val="00B21D29"/>
    <w:rsid w:val="00B22306"/>
    <w:rsid w:val="00B226A6"/>
    <w:rsid w:val="00B227FD"/>
    <w:rsid w:val="00B22998"/>
    <w:rsid w:val="00B22E36"/>
    <w:rsid w:val="00B23194"/>
    <w:rsid w:val="00B2325F"/>
    <w:rsid w:val="00B237E3"/>
    <w:rsid w:val="00B23BF4"/>
    <w:rsid w:val="00B23EF1"/>
    <w:rsid w:val="00B24080"/>
    <w:rsid w:val="00B24904"/>
    <w:rsid w:val="00B2499E"/>
    <w:rsid w:val="00B24D45"/>
    <w:rsid w:val="00B24E4E"/>
    <w:rsid w:val="00B24E83"/>
    <w:rsid w:val="00B24E98"/>
    <w:rsid w:val="00B24F5E"/>
    <w:rsid w:val="00B25109"/>
    <w:rsid w:val="00B2570F"/>
    <w:rsid w:val="00B25E38"/>
    <w:rsid w:val="00B263D0"/>
    <w:rsid w:val="00B26456"/>
    <w:rsid w:val="00B267E6"/>
    <w:rsid w:val="00B26BCD"/>
    <w:rsid w:val="00B270AA"/>
    <w:rsid w:val="00B2757F"/>
    <w:rsid w:val="00B27A86"/>
    <w:rsid w:val="00B300A8"/>
    <w:rsid w:val="00B3038B"/>
    <w:rsid w:val="00B308FF"/>
    <w:rsid w:val="00B30D84"/>
    <w:rsid w:val="00B310DC"/>
    <w:rsid w:val="00B31355"/>
    <w:rsid w:val="00B31730"/>
    <w:rsid w:val="00B31DE3"/>
    <w:rsid w:val="00B32213"/>
    <w:rsid w:val="00B326A5"/>
    <w:rsid w:val="00B328A1"/>
    <w:rsid w:val="00B32F78"/>
    <w:rsid w:val="00B32FDD"/>
    <w:rsid w:val="00B331A2"/>
    <w:rsid w:val="00B33888"/>
    <w:rsid w:val="00B339FC"/>
    <w:rsid w:val="00B34224"/>
    <w:rsid w:val="00B343B9"/>
    <w:rsid w:val="00B3442A"/>
    <w:rsid w:val="00B34822"/>
    <w:rsid w:val="00B352A0"/>
    <w:rsid w:val="00B35631"/>
    <w:rsid w:val="00B358D1"/>
    <w:rsid w:val="00B36263"/>
    <w:rsid w:val="00B374FB"/>
    <w:rsid w:val="00B37904"/>
    <w:rsid w:val="00B4016E"/>
    <w:rsid w:val="00B403CC"/>
    <w:rsid w:val="00B4045A"/>
    <w:rsid w:val="00B40861"/>
    <w:rsid w:val="00B40C06"/>
    <w:rsid w:val="00B40C7A"/>
    <w:rsid w:val="00B40D5B"/>
    <w:rsid w:val="00B40DB9"/>
    <w:rsid w:val="00B410F6"/>
    <w:rsid w:val="00B4126E"/>
    <w:rsid w:val="00B417DA"/>
    <w:rsid w:val="00B4189A"/>
    <w:rsid w:val="00B41AF0"/>
    <w:rsid w:val="00B41CAE"/>
    <w:rsid w:val="00B4205E"/>
    <w:rsid w:val="00B42A3F"/>
    <w:rsid w:val="00B42A60"/>
    <w:rsid w:val="00B4310E"/>
    <w:rsid w:val="00B4359B"/>
    <w:rsid w:val="00B4368B"/>
    <w:rsid w:val="00B4368D"/>
    <w:rsid w:val="00B43870"/>
    <w:rsid w:val="00B44C5E"/>
    <w:rsid w:val="00B44F10"/>
    <w:rsid w:val="00B452DF"/>
    <w:rsid w:val="00B457E5"/>
    <w:rsid w:val="00B45E2E"/>
    <w:rsid w:val="00B46219"/>
    <w:rsid w:val="00B467EC"/>
    <w:rsid w:val="00B46CFD"/>
    <w:rsid w:val="00B46DB9"/>
    <w:rsid w:val="00B47662"/>
    <w:rsid w:val="00B47D72"/>
    <w:rsid w:val="00B47DF2"/>
    <w:rsid w:val="00B50381"/>
    <w:rsid w:val="00B50AAB"/>
    <w:rsid w:val="00B50CE5"/>
    <w:rsid w:val="00B5145C"/>
    <w:rsid w:val="00B5179C"/>
    <w:rsid w:val="00B517C0"/>
    <w:rsid w:val="00B5190B"/>
    <w:rsid w:val="00B51A46"/>
    <w:rsid w:val="00B51C8F"/>
    <w:rsid w:val="00B52A06"/>
    <w:rsid w:val="00B53AE8"/>
    <w:rsid w:val="00B5427C"/>
    <w:rsid w:val="00B5437E"/>
    <w:rsid w:val="00B54877"/>
    <w:rsid w:val="00B54932"/>
    <w:rsid w:val="00B54A64"/>
    <w:rsid w:val="00B54C56"/>
    <w:rsid w:val="00B55120"/>
    <w:rsid w:val="00B5527D"/>
    <w:rsid w:val="00B55AC7"/>
    <w:rsid w:val="00B55C12"/>
    <w:rsid w:val="00B55C32"/>
    <w:rsid w:val="00B562E4"/>
    <w:rsid w:val="00B568AA"/>
    <w:rsid w:val="00B56908"/>
    <w:rsid w:val="00B569EE"/>
    <w:rsid w:val="00B57143"/>
    <w:rsid w:val="00B5755E"/>
    <w:rsid w:val="00B5770A"/>
    <w:rsid w:val="00B57922"/>
    <w:rsid w:val="00B579E1"/>
    <w:rsid w:val="00B57B39"/>
    <w:rsid w:val="00B57CF2"/>
    <w:rsid w:val="00B57D8C"/>
    <w:rsid w:val="00B60153"/>
    <w:rsid w:val="00B606E3"/>
    <w:rsid w:val="00B60811"/>
    <w:rsid w:val="00B60B2F"/>
    <w:rsid w:val="00B60CF8"/>
    <w:rsid w:val="00B60D17"/>
    <w:rsid w:val="00B61419"/>
    <w:rsid w:val="00B615E9"/>
    <w:rsid w:val="00B61B56"/>
    <w:rsid w:val="00B61BA7"/>
    <w:rsid w:val="00B61BB8"/>
    <w:rsid w:val="00B61D48"/>
    <w:rsid w:val="00B62AE6"/>
    <w:rsid w:val="00B62B4A"/>
    <w:rsid w:val="00B63705"/>
    <w:rsid w:val="00B63B41"/>
    <w:rsid w:val="00B63FCF"/>
    <w:rsid w:val="00B645B7"/>
    <w:rsid w:val="00B645E5"/>
    <w:rsid w:val="00B64699"/>
    <w:rsid w:val="00B64864"/>
    <w:rsid w:val="00B648A7"/>
    <w:rsid w:val="00B64E7A"/>
    <w:rsid w:val="00B65D4D"/>
    <w:rsid w:val="00B66936"/>
    <w:rsid w:val="00B66948"/>
    <w:rsid w:val="00B66DBA"/>
    <w:rsid w:val="00B670C4"/>
    <w:rsid w:val="00B6733F"/>
    <w:rsid w:val="00B6764E"/>
    <w:rsid w:val="00B6773F"/>
    <w:rsid w:val="00B67793"/>
    <w:rsid w:val="00B67DD3"/>
    <w:rsid w:val="00B67FC1"/>
    <w:rsid w:val="00B7018A"/>
    <w:rsid w:val="00B704B0"/>
    <w:rsid w:val="00B70644"/>
    <w:rsid w:val="00B70B4E"/>
    <w:rsid w:val="00B70C93"/>
    <w:rsid w:val="00B70CA5"/>
    <w:rsid w:val="00B71162"/>
    <w:rsid w:val="00B71260"/>
    <w:rsid w:val="00B714C2"/>
    <w:rsid w:val="00B719D6"/>
    <w:rsid w:val="00B71C7C"/>
    <w:rsid w:val="00B72026"/>
    <w:rsid w:val="00B72117"/>
    <w:rsid w:val="00B725A5"/>
    <w:rsid w:val="00B72644"/>
    <w:rsid w:val="00B72A66"/>
    <w:rsid w:val="00B72E92"/>
    <w:rsid w:val="00B72ECC"/>
    <w:rsid w:val="00B731E4"/>
    <w:rsid w:val="00B73205"/>
    <w:rsid w:val="00B736B6"/>
    <w:rsid w:val="00B73AF4"/>
    <w:rsid w:val="00B73E45"/>
    <w:rsid w:val="00B73ED0"/>
    <w:rsid w:val="00B74200"/>
    <w:rsid w:val="00B74D1B"/>
    <w:rsid w:val="00B74F53"/>
    <w:rsid w:val="00B7553E"/>
    <w:rsid w:val="00B75930"/>
    <w:rsid w:val="00B759A5"/>
    <w:rsid w:val="00B75BB9"/>
    <w:rsid w:val="00B75EDC"/>
    <w:rsid w:val="00B764C6"/>
    <w:rsid w:val="00B76550"/>
    <w:rsid w:val="00B768AD"/>
    <w:rsid w:val="00B76AF8"/>
    <w:rsid w:val="00B76D78"/>
    <w:rsid w:val="00B76E77"/>
    <w:rsid w:val="00B76F83"/>
    <w:rsid w:val="00B771F8"/>
    <w:rsid w:val="00B7754D"/>
    <w:rsid w:val="00B779EE"/>
    <w:rsid w:val="00B77D5F"/>
    <w:rsid w:val="00B8032E"/>
    <w:rsid w:val="00B803D0"/>
    <w:rsid w:val="00B80532"/>
    <w:rsid w:val="00B80D9B"/>
    <w:rsid w:val="00B80F2E"/>
    <w:rsid w:val="00B8104E"/>
    <w:rsid w:val="00B81072"/>
    <w:rsid w:val="00B81345"/>
    <w:rsid w:val="00B81798"/>
    <w:rsid w:val="00B81817"/>
    <w:rsid w:val="00B81840"/>
    <w:rsid w:val="00B818FD"/>
    <w:rsid w:val="00B81AF4"/>
    <w:rsid w:val="00B8210D"/>
    <w:rsid w:val="00B822A7"/>
    <w:rsid w:val="00B83107"/>
    <w:rsid w:val="00B83112"/>
    <w:rsid w:val="00B8318B"/>
    <w:rsid w:val="00B84012"/>
    <w:rsid w:val="00B84338"/>
    <w:rsid w:val="00B8453F"/>
    <w:rsid w:val="00B8456F"/>
    <w:rsid w:val="00B845BE"/>
    <w:rsid w:val="00B84759"/>
    <w:rsid w:val="00B84D40"/>
    <w:rsid w:val="00B85180"/>
    <w:rsid w:val="00B854D0"/>
    <w:rsid w:val="00B858CA"/>
    <w:rsid w:val="00B85910"/>
    <w:rsid w:val="00B859C2"/>
    <w:rsid w:val="00B85DBB"/>
    <w:rsid w:val="00B86221"/>
    <w:rsid w:val="00B867E9"/>
    <w:rsid w:val="00B86AE5"/>
    <w:rsid w:val="00B8733D"/>
    <w:rsid w:val="00B87362"/>
    <w:rsid w:val="00B876A4"/>
    <w:rsid w:val="00B87A03"/>
    <w:rsid w:val="00B9094D"/>
    <w:rsid w:val="00B90B54"/>
    <w:rsid w:val="00B90B57"/>
    <w:rsid w:val="00B90E4C"/>
    <w:rsid w:val="00B90F5D"/>
    <w:rsid w:val="00B91274"/>
    <w:rsid w:val="00B91744"/>
    <w:rsid w:val="00B91EDD"/>
    <w:rsid w:val="00B920E2"/>
    <w:rsid w:val="00B9229F"/>
    <w:rsid w:val="00B92459"/>
    <w:rsid w:val="00B92752"/>
    <w:rsid w:val="00B92C88"/>
    <w:rsid w:val="00B92DFA"/>
    <w:rsid w:val="00B92F41"/>
    <w:rsid w:val="00B931EA"/>
    <w:rsid w:val="00B93204"/>
    <w:rsid w:val="00B9328C"/>
    <w:rsid w:val="00B93743"/>
    <w:rsid w:val="00B937A0"/>
    <w:rsid w:val="00B937E6"/>
    <w:rsid w:val="00B9380E"/>
    <w:rsid w:val="00B93B67"/>
    <w:rsid w:val="00B93B8F"/>
    <w:rsid w:val="00B93F30"/>
    <w:rsid w:val="00B9426D"/>
    <w:rsid w:val="00B944F5"/>
    <w:rsid w:val="00B9482E"/>
    <w:rsid w:val="00B94929"/>
    <w:rsid w:val="00B949EE"/>
    <w:rsid w:val="00B94BEB"/>
    <w:rsid w:val="00B951BC"/>
    <w:rsid w:val="00B956EC"/>
    <w:rsid w:val="00B9597E"/>
    <w:rsid w:val="00B959E8"/>
    <w:rsid w:val="00B95AC9"/>
    <w:rsid w:val="00B95E72"/>
    <w:rsid w:val="00B95FC7"/>
    <w:rsid w:val="00B96245"/>
    <w:rsid w:val="00B96507"/>
    <w:rsid w:val="00B9682F"/>
    <w:rsid w:val="00B969BD"/>
    <w:rsid w:val="00B96AC7"/>
    <w:rsid w:val="00B96B4B"/>
    <w:rsid w:val="00B96F69"/>
    <w:rsid w:val="00B970C7"/>
    <w:rsid w:val="00B974F2"/>
    <w:rsid w:val="00B97824"/>
    <w:rsid w:val="00B97855"/>
    <w:rsid w:val="00B979FA"/>
    <w:rsid w:val="00B97A25"/>
    <w:rsid w:val="00B97AF4"/>
    <w:rsid w:val="00BA0117"/>
    <w:rsid w:val="00BA023A"/>
    <w:rsid w:val="00BA066D"/>
    <w:rsid w:val="00BA1510"/>
    <w:rsid w:val="00BA1601"/>
    <w:rsid w:val="00BA189C"/>
    <w:rsid w:val="00BA1D4E"/>
    <w:rsid w:val="00BA1E56"/>
    <w:rsid w:val="00BA1E9D"/>
    <w:rsid w:val="00BA1FFF"/>
    <w:rsid w:val="00BA20E6"/>
    <w:rsid w:val="00BA25A4"/>
    <w:rsid w:val="00BA28DB"/>
    <w:rsid w:val="00BA2C9E"/>
    <w:rsid w:val="00BA30C1"/>
    <w:rsid w:val="00BA3168"/>
    <w:rsid w:val="00BA385D"/>
    <w:rsid w:val="00BA3939"/>
    <w:rsid w:val="00BA3C59"/>
    <w:rsid w:val="00BA3E6F"/>
    <w:rsid w:val="00BA437E"/>
    <w:rsid w:val="00BA4C0D"/>
    <w:rsid w:val="00BA505F"/>
    <w:rsid w:val="00BA56C0"/>
    <w:rsid w:val="00BA5A03"/>
    <w:rsid w:val="00BA5D38"/>
    <w:rsid w:val="00BA62F9"/>
    <w:rsid w:val="00BA66CB"/>
    <w:rsid w:val="00BA6852"/>
    <w:rsid w:val="00BA68CF"/>
    <w:rsid w:val="00BA6D10"/>
    <w:rsid w:val="00BA6EE0"/>
    <w:rsid w:val="00BA75B0"/>
    <w:rsid w:val="00BA7F2C"/>
    <w:rsid w:val="00BB009A"/>
    <w:rsid w:val="00BB05B3"/>
    <w:rsid w:val="00BB07DF"/>
    <w:rsid w:val="00BB0AEE"/>
    <w:rsid w:val="00BB0BCF"/>
    <w:rsid w:val="00BB0F58"/>
    <w:rsid w:val="00BB1008"/>
    <w:rsid w:val="00BB10E8"/>
    <w:rsid w:val="00BB1570"/>
    <w:rsid w:val="00BB16D8"/>
    <w:rsid w:val="00BB195B"/>
    <w:rsid w:val="00BB2B00"/>
    <w:rsid w:val="00BB2BB4"/>
    <w:rsid w:val="00BB2DAF"/>
    <w:rsid w:val="00BB3473"/>
    <w:rsid w:val="00BB3481"/>
    <w:rsid w:val="00BB3AB5"/>
    <w:rsid w:val="00BB3C0E"/>
    <w:rsid w:val="00BB3D79"/>
    <w:rsid w:val="00BB4089"/>
    <w:rsid w:val="00BB448D"/>
    <w:rsid w:val="00BB450D"/>
    <w:rsid w:val="00BB481E"/>
    <w:rsid w:val="00BB4EDB"/>
    <w:rsid w:val="00BB503F"/>
    <w:rsid w:val="00BB53B4"/>
    <w:rsid w:val="00BB5462"/>
    <w:rsid w:val="00BB54C6"/>
    <w:rsid w:val="00BB5E12"/>
    <w:rsid w:val="00BB5F62"/>
    <w:rsid w:val="00BB6189"/>
    <w:rsid w:val="00BB62F0"/>
    <w:rsid w:val="00BB6756"/>
    <w:rsid w:val="00BB6945"/>
    <w:rsid w:val="00BB69F1"/>
    <w:rsid w:val="00BB6DA0"/>
    <w:rsid w:val="00BB6DE5"/>
    <w:rsid w:val="00BB721F"/>
    <w:rsid w:val="00BB7232"/>
    <w:rsid w:val="00BB74EA"/>
    <w:rsid w:val="00BB7B86"/>
    <w:rsid w:val="00BB7FD9"/>
    <w:rsid w:val="00BC1159"/>
    <w:rsid w:val="00BC11AD"/>
    <w:rsid w:val="00BC13F1"/>
    <w:rsid w:val="00BC199F"/>
    <w:rsid w:val="00BC19BA"/>
    <w:rsid w:val="00BC2B9F"/>
    <w:rsid w:val="00BC2C89"/>
    <w:rsid w:val="00BC3587"/>
    <w:rsid w:val="00BC3C4B"/>
    <w:rsid w:val="00BC41C8"/>
    <w:rsid w:val="00BC463E"/>
    <w:rsid w:val="00BC46C6"/>
    <w:rsid w:val="00BC4FD0"/>
    <w:rsid w:val="00BC52D9"/>
    <w:rsid w:val="00BC57E6"/>
    <w:rsid w:val="00BC5BA7"/>
    <w:rsid w:val="00BC5C8F"/>
    <w:rsid w:val="00BC5FBE"/>
    <w:rsid w:val="00BC643C"/>
    <w:rsid w:val="00BC64A0"/>
    <w:rsid w:val="00BC6750"/>
    <w:rsid w:val="00BC6872"/>
    <w:rsid w:val="00BC6A9B"/>
    <w:rsid w:val="00BC6D4B"/>
    <w:rsid w:val="00BC73AE"/>
    <w:rsid w:val="00BC73D2"/>
    <w:rsid w:val="00BC74B0"/>
    <w:rsid w:val="00BC76E3"/>
    <w:rsid w:val="00BC771F"/>
    <w:rsid w:val="00BC7954"/>
    <w:rsid w:val="00BD012A"/>
    <w:rsid w:val="00BD020A"/>
    <w:rsid w:val="00BD02D5"/>
    <w:rsid w:val="00BD07DF"/>
    <w:rsid w:val="00BD10BD"/>
    <w:rsid w:val="00BD1187"/>
    <w:rsid w:val="00BD123D"/>
    <w:rsid w:val="00BD1A19"/>
    <w:rsid w:val="00BD206C"/>
    <w:rsid w:val="00BD26D4"/>
    <w:rsid w:val="00BD26F5"/>
    <w:rsid w:val="00BD2706"/>
    <w:rsid w:val="00BD2A70"/>
    <w:rsid w:val="00BD2A9D"/>
    <w:rsid w:val="00BD2DF6"/>
    <w:rsid w:val="00BD2F92"/>
    <w:rsid w:val="00BD31D3"/>
    <w:rsid w:val="00BD3215"/>
    <w:rsid w:val="00BD3845"/>
    <w:rsid w:val="00BD3A13"/>
    <w:rsid w:val="00BD3A29"/>
    <w:rsid w:val="00BD3FB7"/>
    <w:rsid w:val="00BD436E"/>
    <w:rsid w:val="00BD4BBF"/>
    <w:rsid w:val="00BD4D77"/>
    <w:rsid w:val="00BD4F25"/>
    <w:rsid w:val="00BD4FCB"/>
    <w:rsid w:val="00BD51C3"/>
    <w:rsid w:val="00BD5436"/>
    <w:rsid w:val="00BD54D8"/>
    <w:rsid w:val="00BD5D34"/>
    <w:rsid w:val="00BD5F7A"/>
    <w:rsid w:val="00BD603E"/>
    <w:rsid w:val="00BD613A"/>
    <w:rsid w:val="00BD649F"/>
    <w:rsid w:val="00BD651E"/>
    <w:rsid w:val="00BD6610"/>
    <w:rsid w:val="00BD6690"/>
    <w:rsid w:val="00BD6A87"/>
    <w:rsid w:val="00BD6D0A"/>
    <w:rsid w:val="00BD74F7"/>
    <w:rsid w:val="00BD75C5"/>
    <w:rsid w:val="00BD7DB4"/>
    <w:rsid w:val="00BE0C86"/>
    <w:rsid w:val="00BE147B"/>
    <w:rsid w:val="00BE1711"/>
    <w:rsid w:val="00BE2246"/>
    <w:rsid w:val="00BE23DB"/>
    <w:rsid w:val="00BE2439"/>
    <w:rsid w:val="00BE2643"/>
    <w:rsid w:val="00BE26AD"/>
    <w:rsid w:val="00BE2714"/>
    <w:rsid w:val="00BE2A63"/>
    <w:rsid w:val="00BE2A8C"/>
    <w:rsid w:val="00BE2CDD"/>
    <w:rsid w:val="00BE2D94"/>
    <w:rsid w:val="00BE4921"/>
    <w:rsid w:val="00BE4B9F"/>
    <w:rsid w:val="00BE4CCA"/>
    <w:rsid w:val="00BE521E"/>
    <w:rsid w:val="00BE554F"/>
    <w:rsid w:val="00BE56AD"/>
    <w:rsid w:val="00BE5BF7"/>
    <w:rsid w:val="00BE65CF"/>
    <w:rsid w:val="00BE6720"/>
    <w:rsid w:val="00BE68E2"/>
    <w:rsid w:val="00BE6A36"/>
    <w:rsid w:val="00BE6C86"/>
    <w:rsid w:val="00BE6CD4"/>
    <w:rsid w:val="00BE729F"/>
    <w:rsid w:val="00BE76E3"/>
    <w:rsid w:val="00BF0570"/>
    <w:rsid w:val="00BF08EC"/>
    <w:rsid w:val="00BF093F"/>
    <w:rsid w:val="00BF12BC"/>
    <w:rsid w:val="00BF156C"/>
    <w:rsid w:val="00BF1585"/>
    <w:rsid w:val="00BF1AB8"/>
    <w:rsid w:val="00BF1CCC"/>
    <w:rsid w:val="00BF1E04"/>
    <w:rsid w:val="00BF1F32"/>
    <w:rsid w:val="00BF1F55"/>
    <w:rsid w:val="00BF2013"/>
    <w:rsid w:val="00BF2C57"/>
    <w:rsid w:val="00BF2F4F"/>
    <w:rsid w:val="00BF378A"/>
    <w:rsid w:val="00BF3EE7"/>
    <w:rsid w:val="00BF4104"/>
    <w:rsid w:val="00BF421E"/>
    <w:rsid w:val="00BF45EE"/>
    <w:rsid w:val="00BF460F"/>
    <w:rsid w:val="00BF4767"/>
    <w:rsid w:val="00BF47AC"/>
    <w:rsid w:val="00BF4CFF"/>
    <w:rsid w:val="00BF4DEF"/>
    <w:rsid w:val="00BF520E"/>
    <w:rsid w:val="00BF5311"/>
    <w:rsid w:val="00BF54FD"/>
    <w:rsid w:val="00BF5662"/>
    <w:rsid w:val="00BF57C6"/>
    <w:rsid w:val="00BF59EE"/>
    <w:rsid w:val="00BF5E27"/>
    <w:rsid w:val="00BF60F1"/>
    <w:rsid w:val="00BF6674"/>
    <w:rsid w:val="00BF6B0F"/>
    <w:rsid w:val="00BF6C68"/>
    <w:rsid w:val="00BF6E5F"/>
    <w:rsid w:val="00BF729B"/>
    <w:rsid w:val="00BF746A"/>
    <w:rsid w:val="00BF7C81"/>
    <w:rsid w:val="00C001C1"/>
    <w:rsid w:val="00C00656"/>
    <w:rsid w:val="00C00708"/>
    <w:rsid w:val="00C0094F"/>
    <w:rsid w:val="00C00DE0"/>
    <w:rsid w:val="00C00E49"/>
    <w:rsid w:val="00C011AA"/>
    <w:rsid w:val="00C014CF"/>
    <w:rsid w:val="00C014FF"/>
    <w:rsid w:val="00C015B5"/>
    <w:rsid w:val="00C01649"/>
    <w:rsid w:val="00C01A5A"/>
    <w:rsid w:val="00C02012"/>
    <w:rsid w:val="00C021E7"/>
    <w:rsid w:val="00C0224D"/>
    <w:rsid w:val="00C0257B"/>
    <w:rsid w:val="00C02CA5"/>
    <w:rsid w:val="00C02D0E"/>
    <w:rsid w:val="00C02F56"/>
    <w:rsid w:val="00C030EB"/>
    <w:rsid w:val="00C034A8"/>
    <w:rsid w:val="00C03554"/>
    <w:rsid w:val="00C0362A"/>
    <w:rsid w:val="00C03937"/>
    <w:rsid w:val="00C03BB1"/>
    <w:rsid w:val="00C03DFB"/>
    <w:rsid w:val="00C03F75"/>
    <w:rsid w:val="00C04035"/>
    <w:rsid w:val="00C044F8"/>
    <w:rsid w:val="00C04CA1"/>
    <w:rsid w:val="00C062AA"/>
    <w:rsid w:val="00C066FC"/>
    <w:rsid w:val="00C06C35"/>
    <w:rsid w:val="00C07153"/>
    <w:rsid w:val="00C071A7"/>
    <w:rsid w:val="00C074BC"/>
    <w:rsid w:val="00C0790E"/>
    <w:rsid w:val="00C10069"/>
    <w:rsid w:val="00C10123"/>
    <w:rsid w:val="00C10692"/>
    <w:rsid w:val="00C10828"/>
    <w:rsid w:val="00C10A52"/>
    <w:rsid w:val="00C10F85"/>
    <w:rsid w:val="00C11241"/>
    <w:rsid w:val="00C11727"/>
    <w:rsid w:val="00C1177E"/>
    <w:rsid w:val="00C11877"/>
    <w:rsid w:val="00C11F72"/>
    <w:rsid w:val="00C1209B"/>
    <w:rsid w:val="00C121A0"/>
    <w:rsid w:val="00C122F9"/>
    <w:rsid w:val="00C12633"/>
    <w:rsid w:val="00C12949"/>
    <w:rsid w:val="00C129DC"/>
    <w:rsid w:val="00C12CBE"/>
    <w:rsid w:val="00C132C0"/>
    <w:rsid w:val="00C13323"/>
    <w:rsid w:val="00C1354A"/>
    <w:rsid w:val="00C1368D"/>
    <w:rsid w:val="00C13A6A"/>
    <w:rsid w:val="00C13AAF"/>
    <w:rsid w:val="00C13AD9"/>
    <w:rsid w:val="00C13C54"/>
    <w:rsid w:val="00C13D30"/>
    <w:rsid w:val="00C14027"/>
    <w:rsid w:val="00C14110"/>
    <w:rsid w:val="00C144AA"/>
    <w:rsid w:val="00C144E9"/>
    <w:rsid w:val="00C14B43"/>
    <w:rsid w:val="00C14E4C"/>
    <w:rsid w:val="00C14F34"/>
    <w:rsid w:val="00C15003"/>
    <w:rsid w:val="00C156B7"/>
    <w:rsid w:val="00C1597B"/>
    <w:rsid w:val="00C159B9"/>
    <w:rsid w:val="00C165B4"/>
    <w:rsid w:val="00C1672A"/>
    <w:rsid w:val="00C16960"/>
    <w:rsid w:val="00C16981"/>
    <w:rsid w:val="00C16D2A"/>
    <w:rsid w:val="00C16DD9"/>
    <w:rsid w:val="00C171C6"/>
    <w:rsid w:val="00C175CC"/>
    <w:rsid w:val="00C17649"/>
    <w:rsid w:val="00C20524"/>
    <w:rsid w:val="00C205E4"/>
    <w:rsid w:val="00C2065D"/>
    <w:rsid w:val="00C20D58"/>
    <w:rsid w:val="00C21620"/>
    <w:rsid w:val="00C2175E"/>
    <w:rsid w:val="00C2188A"/>
    <w:rsid w:val="00C21983"/>
    <w:rsid w:val="00C21D27"/>
    <w:rsid w:val="00C22122"/>
    <w:rsid w:val="00C2253F"/>
    <w:rsid w:val="00C22694"/>
    <w:rsid w:val="00C22A7F"/>
    <w:rsid w:val="00C22AA5"/>
    <w:rsid w:val="00C22C27"/>
    <w:rsid w:val="00C22D8F"/>
    <w:rsid w:val="00C2339F"/>
    <w:rsid w:val="00C23847"/>
    <w:rsid w:val="00C239E0"/>
    <w:rsid w:val="00C23A51"/>
    <w:rsid w:val="00C23C19"/>
    <w:rsid w:val="00C23DD2"/>
    <w:rsid w:val="00C248F5"/>
    <w:rsid w:val="00C24926"/>
    <w:rsid w:val="00C24D3C"/>
    <w:rsid w:val="00C254A8"/>
    <w:rsid w:val="00C25CF9"/>
    <w:rsid w:val="00C260B8"/>
    <w:rsid w:val="00C26B1A"/>
    <w:rsid w:val="00C27293"/>
    <w:rsid w:val="00C2735F"/>
    <w:rsid w:val="00C276E9"/>
    <w:rsid w:val="00C27867"/>
    <w:rsid w:val="00C27920"/>
    <w:rsid w:val="00C2792C"/>
    <w:rsid w:val="00C27B8D"/>
    <w:rsid w:val="00C27CEA"/>
    <w:rsid w:val="00C27E4D"/>
    <w:rsid w:val="00C27F2C"/>
    <w:rsid w:val="00C30075"/>
    <w:rsid w:val="00C303AB"/>
    <w:rsid w:val="00C3050D"/>
    <w:rsid w:val="00C30678"/>
    <w:rsid w:val="00C30699"/>
    <w:rsid w:val="00C30ADB"/>
    <w:rsid w:val="00C30BEF"/>
    <w:rsid w:val="00C31098"/>
    <w:rsid w:val="00C311B5"/>
    <w:rsid w:val="00C31DF3"/>
    <w:rsid w:val="00C31F02"/>
    <w:rsid w:val="00C3212D"/>
    <w:rsid w:val="00C32298"/>
    <w:rsid w:val="00C324F9"/>
    <w:rsid w:val="00C325D7"/>
    <w:rsid w:val="00C326C0"/>
    <w:rsid w:val="00C329FC"/>
    <w:rsid w:val="00C32C18"/>
    <w:rsid w:val="00C32DCB"/>
    <w:rsid w:val="00C32DF3"/>
    <w:rsid w:val="00C332F0"/>
    <w:rsid w:val="00C334B2"/>
    <w:rsid w:val="00C33DC9"/>
    <w:rsid w:val="00C340D5"/>
    <w:rsid w:val="00C342DB"/>
    <w:rsid w:val="00C34490"/>
    <w:rsid w:val="00C348AE"/>
    <w:rsid w:val="00C34919"/>
    <w:rsid w:val="00C350C4"/>
    <w:rsid w:val="00C356C7"/>
    <w:rsid w:val="00C358F0"/>
    <w:rsid w:val="00C358F2"/>
    <w:rsid w:val="00C3628A"/>
    <w:rsid w:val="00C3648F"/>
    <w:rsid w:val="00C367EF"/>
    <w:rsid w:val="00C36EFF"/>
    <w:rsid w:val="00C36FD9"/>
    <w:rsid w:val="00C370C9"/>
    <w:rsid w:val="00C37342"/>
    <w:rsid w:val="00C37840"/>
    <w:rsid w:val="00C37946"/>
    <w:rsid w:val="00C37BF4"/>
    <w:rsid w:val="00C37D0C"/>
    <w:rsid w:val="00C37F01"/>
    <w:rsid w:val="00C400B2"/>
    <w:rsid w:val="00C40A1A"/>
    <w:rsid w:val="00C4171C"/>
    <w:rsid w:val="00C41997"/>
    <w:rsid w:val="00C419CF"/>
    <w:rsid w:val="00C41E65"/>
    <w:rsid w:val="00C42178"/>
    <w:rsid w:val="00C4232E"/>
    <w:rsid w:val="00C425EE"/>
    <w:rsid w:val="00C42669"/>
    <w:rsid w:val="00C42978"/>
    <w:rsid w:val="00C43B1F"/>
    <w:rsid w:val="00C43C55"/>
    <w:rsid w:val="00C43CA4"/>
    <w:rsid w:val="00C44288"/>
    <w:rsid w:val="00C444BC"/>
    <w:rsid w:val="00C44880"/>
    <w:rsid w:val="00C44FA6"/>
    <w:rsid w:val="00C456CE"/>
    <w:rsid w:val="00C45800"/>
    <w:rsid w:val="00C458A7"/>
    <w:rsid w:val="00C45A18"/>
    <w:rsid w:val="00C45A1B"/>
    <w:rsid w:val="00C45A9F"/>
    <w:rsid w:val="00C45D92"/>
    <w:rsid w:val="00C46037"/>
    <w:rsid w:val="00C46121"/>
    <w:rsid w:val="00C4664E"/>
    <w:rsid w:val="00C46E20"/>
    <w:rsid w:val="00C46FF9"/>
    <w:rsid w:val="00C4752D"/>
    <w:rsid w:val="00C47869"/>
    <w:rsid w:val="00C50423"/>
    <w:rsid w:val="00C505ED"/>
    <w:rsid w:val="00C506D8"/>
    <w:rsid w:val="00C506E2"/>
    <w:rsid w:val="00C50B9C"/>
    <w:rsid w:val="00C50C9C"/>
    <w:rsid w:val="00C50E8E"/>
    <w:rsid w:val="00C50EB2"/>
    <w:rsid w:val="00C50F2F"/>
    <w:rsid w:val="00C5106C"/>
    <w:rsid w:val="00C51235"/>
    <w:rsid w:val="00C512A4"/>
    <w:rsid w:val="00C5133E"/>
    <w:rsid w:val="00C515BC"/>
    <w:rsid w:val="00C516BA"/>
    <w:rsid w:val="00C51971"/>
    <w:rsid w:val="00C51B52"/>
    <w:rsid w:val="00C51C0B"/>
    <w:rsid w:val="00C51CF7"/>
    <w:rsid w:val="00C52363"/>
    <w:rsid w:val="00C5259D"/>
    <w:rsid w:val="00C525D2"/>
    <w:rsid w:val="00C5278A"/>
    <w:rsid w:val="00C5281E"/>
    <w:rsid w:val="00C52B2F"/>
    <w:rsid w:val="00C52CB5"/>
    <w:rsid w:val="00C53508"/>
    <w:rsid w:val="00C5353F"/>
    <w:rsid w:val="00C5359E"/>
    <w:rsid w:val="00C53617"/>
    <w:rsid w:val="00C5380F"/>
    <w:rsid w:val="00C53945"/>
    <w:rsid w:val="00C53994"/>
    <w:rsid w:val="00C53BA7"/>
    <w:rsid w:val="00C53C96"/>
    <w:rsid w:val="00C53CEA"/>
    <w:rsid w:val="00C53ED0"/>
    <w:rsid w:val="00C5416F"/>
    <w:rsid w:val="00C54521"/>
    <w:rsid w:val="00C5480E"/>
    <w:rsid w:val="00C551BD"/>
    <w:rsid w:val="00C553A6"/>
    <w:rsid w:val="00C553C1"/>
    <w:rsid w:val="00C5579E"/>
    <w:rsid w:val="00C55DDB"/>
    <w:rsid w:val="00C562A8"/>
    <w:rsid w:val="00C56A1C"/>
    <w:rsid w:val="00C56B82"/>
    <w:rsid w:val="00C56D6F"/>
    <w:rsid w:val="00C57295"/>
    <w:rsid w:val="00C57487"/>
    <w:rsid w:val="00C578F8"/>
    <w:rsid w:val="00C57993"/>
    <w:rsid w:val="00C60CB4"/>
    <w:rsid w:val="00C60F2C"/>
    <w:rsid w:val="00C61120"/>
    <w:rsid w:val="00C61168"/>
    <w:rsid w:val="00C61359"/>
    <w:rsid w:val="00C61530"/>
    <w:rsid w:val="00C615AE"/>
    <w:rsid w:val="00C61638"/>
    <w:rsid w:val="00C616E1"/>
    <w:rsid w:val="00C618E6"/>
    <w:rsid w:val="00C61DCF"/>
    <w:rsid w:val="00C62298"/>
    <w:rsid w:val="00C6240A"/>
    <w:rsid w:val="00C625D4"/>
    <w:rsid w:val="00C628E4"/>
    <w:rsid w:val="00C62D04"/>
    <w:rsid w:val="00C62E23"/>
    <w:rsid w:val="00C631E6"/>
    <w:rsid w:val="00C6329F"/>
    <w:rsid w:val="00C632CF"/>
    <w:rsid w:val="00C633CE"/>
    <w:rsid w:val="00C634A8"/>
    <w:rsid w:val="00C63847"/>
    <w:rsid w:val="00C63A9D"/>
    <w:rsid w:val="00C63B2E"/>
    <w:rsid w:val="00C63C42"/>
    <w:rsid w:val="00C63F0B"/>
    <w:rsid w:val="00C645E5"/>
    <w:rsid w:val="00C649CB"/>
    <w:rsid w:val="00C64A9B"/>
    <w:rsid w:val="00C64BFE"/>
    <w:rsid w:val="00C651A0"/>
    <w:rsid w:val="00C65481"/>
    <w:rsid w:val="00C65A73"/>
    <w:rsid w:val="00C65B4D"/>
    <w:rsid w:val="00C66229"/>
    <w:rsid w:val="00C6627E"/>
    <w:rsid w:val="00C663EF"/>
    <w:rsid w:val="00C6684A"/>
    <w:rsid w:val="00C66928"/>
    <w:rsid w:val="00C66B0F"/>
    <w:rsid w:val="00C66B23"/>
    <w:rsid w:val="00C67031"/>
    <w:rsid w:val="00C67368"/>
    <w:rsid w:val="00C673BB"/>
    <w:rsid w:val="00C67545"/>
    <w:rsid w:val="00C6769F"/>
    <w:rsid w:val="00C679BF"/>
    <w:rsid w:val="00C67A2D"/>
    <w:rsid w:val="00C67DA3"/>
    <w:rsid w:val="00C67EA9"/>
    <w:rsid w:val="00C67EDE"/>
    <w:rsid w:val="00C67F3C"/>
    <w:rsid w:val="00C67FEE"/>
    <w:rsid w:val="00C700E8"/>
    <w:rsid w:val="00C70107"/>
    <w:rsid w:val="00C704AE"/>
    <w:rsid w:val="00C706AB"/>
    <w:rsid w:val="00C709ED"/>
    <w:rsid w:val="00C71112"/>
    <w:rsid w:val="00C7189C"/>
    <w:rsid w:val="00C71B6F"/>
    <w:rsid w:val="00C72002"/>
    <w:rsid w:val="00C720B7"/>
    <w:rsid w:val="00C7210A"/>
    <w:rsid w:val="00C721AA"/>
    <w:rsid w:val="00C72768"/>
    <w:rsid w:val="00C7285C"/>
    <w:rsid w:val="00C735E1"/>
    <w:rsid w:val="00C7362C"/>
    <w:rsid w:val="00C73717"/>
    <w:rsid w:val="00C73818"/>
    <w:rsid w:val="00C73AE2"/>
    <w:rsid w:val="00C73B5E"/>
    <w:rsid w:val="00C73C4F"/>
    <w:rsid w:val="00C7432F"/>
    <w:rsid w:val="00C748B9"/>
    <w:rsid w:val="00C74977"/>
    <w:rsid w:val="00C749D6"/>
    <w:rsid w:val="00C74B6C"/>
    <w:rsid w:val="00C74F57"/>
    <w:rsid w:val="00C751DF"/>
    <w:rsid w:val="00C755BD"/>
    <w:rsid w:val="00C75BC8"/>
    <w:rsid w:val="00C75CC6"/>
    <w:rsid w:val="00C76295"/>
    <w:rsid w:val="00C7645E"/>
    <w:rsid w:val="00C76559"/>
    <w:rsid w:val="00C7665B"/>
    <w:rsid w:val="00C76695"/>
    <w:rsid w:val="00C76B9E"/>
    <w:rsid w:val="00C76C71"/>
    <w:rsid w:val="00C77404"/>
    <w:rsid w:val="00C77443"/>
    <w:rsid w:val="00C775DB"/>
    <w:rsid w:val="00C778ED"/>
    <w:rsid w:val="00C77964"/>
    <w:rsid w:val="00C779F9"/>
    <w:rsid w:val="00C77C11"/>
    <w:rsid w:val="00C77DA2"/>
    <w:rsid w:val="00C77DE3"/>
    <w:rsid w:val="00C77F68"/>
    <w:rsid w:val="00C801A0"/>
    <w:rsid w:val="00C8021C"/>
    <w:rsid w:val="00C80916"/>
    <w:rsid w:val="00C80A20"/>
    <w:rsid w:val="00C80E07"/>
    <w:rsid w:val="00C8156F"/>
    <w:rsid w:val="00C815D3"/>
    <w:rsid w:val="00C816A8"/>
    <w:rsid w:val="00C81C28"/>
    <w:rsid w:val="00C81C9D"/>
    <w:rsid w:val="00C81DB2"/>
    <w:rsid w:val="00C81F35"/>
    <w:rsid w:val="00C82E79"/>
    <w:rsid w:val="00C82ED0"/>
    <w:rsid w:val="00C82FB5"/>
    <w:rsid w:val="00C830A9"/>
    <w:rsid w:val="00C832E0"/>
    <w:rsid w:val="00C83665"/>
    <w:rsid w:val="00C8389F"/>
    <w:rsid w:val="00C838F8"/>
    <w:rsid w:val="00C840FD"/>
    <w:rsid w:val="00C844C6"/>
    <w:rsid w:val="00C846F6"/>
    <w:rsid w:val="00C84793"/>
    <w:rsid w:val="00C84A94"/>
    <w:rsid w:val="00C85BD1"/>
    <w:rsid w:val="00C86006"/>
    <w:rsid w:val="00C860E4"/>
    <w:rsid w:val="00C865CF"/>
    <w:rsid w:val="00C86D41"/>
    <w:rsid w:val="00C86EB2"/>
    <w:rsid w:val="00C86EDE"/>
    <w:rsid w:val="00C87265"/>
    <w:rsid w:val="00C9008E"/>
    <w:rsid w:val="00C9046D"/>
    <w:rsid w:val="00C906EC"/>
    <w:rsid w:val="00C9099F"/>
    <w:rsid w:val="00C909F8"/>
    <w:rsid w:val="00C90EBB"/>
    <w:rsid w:val="00C914B7"/>
    <w:rsid w:val="00C91503"/>
    <w:rsid w:val="00C9156E"/>
    <w:rsid w:val="00C91C1C"/>
    <w:rsid w:val="00C91C36"/>
    <w:rsid w:val="00C91C4C"/>
    <w:rsid w:val="00C91DA1"/>
    <w:rsid w:val="00C925C5"/>
    <w:rsid w:val="00C925E1"/>
    <w:rsid w:val="00C9267B"/>
    <w:rsid w:val="00C92960"/>
    <w:rsid w:val="00C92D9F"/>
    <w:rsid w:val="00C92FDA"/>
    <w:rsid w:val="00C930D6"/>
    <w:rsid w:val="00C933B2"/>
    <w:rsid w:val="00C93844"/>
    <w:rsid w:val="00C939A3"/>
    <w:rsid w:val="00C94198"/>
    <w:rsid w:val="00C941D7"/>
    <w:rsid w:val="00C949DB"/>
    <w:rsid w:val="00C94A46"/>
    <w:rsid w:val="00C94A75"/>
    <w:rsid w:val="00C94B36"/>
    <w:rsid w:val="00C94BC9"/>
    <w:rsid w:val="00C95B17"/>
    <w:rsid w:val="00C9614B"/>
    <w:rsid w:val="00C96250"/>
    <w:rsid w:val="00C96434"/>
    <w:rsid w:val="00C964B5"/>
    <w:rsid w:val="00C9676F"/>
    <w:rsid w:val="00C96852"/>
    <w:rsid w:val="00C96FD8"/>
    <w:rsid w:val="00C970D3"/>
    <w:rsid w:val="00C971CA"/>
    <w:rsid w:val="00C9721A"/>
    <w:rsid w:val="00C975FA"/>
    <w:rsid w:val="00C97BF3"/>
    <w:rsid w:val="00C97D41"/>
    <w:rsid w:val="00C97F3D"/>
    <w:rsid w:val="00CA01D3"/>
    <w:rsid w:val="00CA025B"/>
    <w:rsid w:val="00CA09B4"/>
    <w:rsid w:val="00CA0ECE"/>
    <w:rsid w:val="00CA13A3"/>
    <w:rsid w:val="00CA13F1"/>
    <w:rsid w:val="00CA145F"/>
    <w:rsid w:val="00CA266F"/>
    <w:rsid w:val="00CA2676"/>
    <w:rsid w:val="00CA28F1"/>
    <w:rsid w:val="00CA2ACF"/>
    <w:rsid w:val="00CA2E39"/>
    <w:rsid w:val="00CA2F47"/>
    <w:rsid w:val="00CA351A"/>
    <w:rsid w:val="00CA35BE"/>
    <w:rsid w:val="00CA3BFA"/>
    <w:rsid w:val="00CA3C33"/>
    <w:rsid w:val="00CA4251"/>
    <w:rsid w:val="00CA4673"/>
    <w:rsid w:val="00CA46E0"/>
    <w:rsid w:val="00CA48BC"/>
    <w:rsid w:val="00CA4E79"/>
    <w:rsid w:val="00CA4F21"/>
    <w:rsid w:val="00CA5065"/>
    <w:rsid w:val="00CA552C"/>
    <w:rsid w:val="00CA5D5E"/>
    <w:rsid w:val="00CA5F6E"/>
    <w:rsid w:val="00CA60D7"/>
    <w:rsid w:val="00CA644B"/>
    <w:rsid w:val="00CA6454"/>
    <w:rsid w:val="00CA6CC9"/>
    <w:rsid w:val="00CA6D52"/>
    <w:rsid w:val="00CA7073"/>
    <w:rsid w:val="00CA70C4"/>
    <w:rsid w:val="00CA733A"/>
    <w:rsid w:val="00CA7B2F"/>
    <w:rsid w:val="00CA7DA2"/>
    <w:rsid w:val="00CB021C"/>
    <w:rsid w:val="00CB03CC"/>
    <w:rsid w:val="00CB0532"/>
    <w:rsid w:val="00CB0D52"/>
    <w:rsid w:val="00CB1081"/>
    <w:rsid w:val="00CB1371"/>
    <w:rsid w:val="00CB13C5"/>
    <w:rsid w:val="00CB15D4"/>
    <w:rsid w:val="00CB1664"/>
    <w:rsid w:val="00CB16B9"/>
    <w:rsid w:val="00CB16FD"/>
    <w:rsid w:val="00CB171D"/>
    <w:rsid w:val="00CB1B6C"/>
    <w:rsid w:val="00CB1E99"/>
    <w:rsid w:val="00CB21D9"/>
    <w:rsid w:val="00CB230C"/>
    <w:rsid w:val="00CB26E5"/>
    <w:rsid w:val="00CB2732"/>
    <w:rsid w:val="00CB2ECB"/>
    <w:rsid w:val="00CB312E"/>
    <w:rsid w:val="00CB32AF"/>
    <w:rsid w:val="00CB366C"/>
    <w:rsid w:val="00CB370A"/>
    <w:rsid w:val="00CB39C7"/>
    <w:rsid w:val="00CB3DDD"/>
    <w:rsid w:val="00CB41C9"/>
    <w:rsid w:val="00CB432A"/>
    <w:rsid w:val="00CB48B3"/>
    <w:rsid w:val="00CB48CA"/>
    <w:rsid w:val="00CB4CDE"/>
    <w:rsid w:val="00CB4D8D"/>
    <w:rsid w:val="00CB4FE5"/>
    <w:rsid w:val="00CB53F0"/>
    <w:rsid w:val="00CB5685"/>
    <w:rsid w:val="00CB5825"/>
    <w:rsid w:val="00CB5C2C"/>
    <w:rsid w:val="00CB5D8C"/>
    <w:rsid w:val="00CB5DE5"/>
    <w:rsid w:val="00CB5E97"/>
    <w:rsid w:val="00CB60B4"/>
    <w:rsid w:val="00CB61FC"/>
    <w:rsid w:val="00CB65E0"/>
    <w:rsid w:val="00CB69A6"/>
    <w:rsid w:val="00CB6DF4"/>
    <w:rsid w:val="00CB6F98"/>
    <w:rsid w:val="00CB6F9C"/>
    <w:rsid w:val="00CB73EC"/>
    <w:rsid w:val="00CB77F5"/>
    <w:rsid w:val="00CB78D9"/>
    <w:rsid w:val="00CB7BC4"/>
    <w:rsid w:val="00CB7DA2"/>
    <w:rsid w:val="00CB7FE0"/>
    <w:rsid w:val="00CC0135"/>
    <w:rsid w:val="00CC0C07"/>
    <w:rsid w:val="00CC1171"/>
    <w:rsid w:val="00CC1281"/>
    <w:rsid w:val="00CC1664"/>
    <w:rsid w:val="00CC192E"/>
    <w:rsid w:val="00CC1F9F"/>
    <w:rsid w:val="00CC2474"/>
    <w:rsid w:val="00CC29A7"/>
    <w:rsid w:val="00CC34C8"/>
    <w:rsid w:val="00CC382A"/>
    <w:rsid w:val="00CC3C96"/>
    <w:rsid w:val="00CC3E4D"/>
    <w:rsid w:val="00CC4474"/>
    <w:rsid w:val="00CC45BE"/>
    <w:rsid w:val="00CC461C"/>
    <w:rsid w:val="00CC47A1"/>
    <w:rsid w:val="00CC4C31"/>
    <w:rsid w:val="00CC4E1E"/>
    <w:rsid w:val="00CC4EE0"/>
    <w:rsid w:val="00CC5225"/>
    <w:rsid w:val="00CC5F32"/>
    <w:rsid w:val="00CC5F89"/>
    <w:rsid w:val="00CC61E7"/>
    <w:rsid w:val="00CC64EC"/>
    <w:rsid w:val="00CC6A62"/>
    <w:rsid w:val="00CC6B06"/>
    <w:rsid w:val="00CC6E53"/>
    <w:rsid w:val="00CC7018"/>
    <w:rsid w:val="00CC70F9"/>
    <w:rsid w:val="00CC7655"/>
    <w:rsid w:val="00CC7663"/>
    <w:rsid w:val="00CC76CD"/>
    <w:rsid w:val="00CD012F"/>
    <w:rsid w:val="00CD0481"/>
    <w:rsid w:val="00CD083D"/>
    <w:rsid w:val="00CD09A8"/>
    <w:rsid w:val="00CD0A51"/>
    <w:rsid w:val="00CD0AFE"/>
    <w:rsid w:val="00CD0F38"/>
    <w:rsid w:val="00CD1825"/>
    <w:rsid w:val="00CD1A05"/>
    <w:rsid w:val="00CD1A6A"/>
    <w:rsid w:val="00CD1C6E"/>
    <w:rsid w:val="00CD22F2"/>
    <w:rsid w:val="00CD2402"/>
    <w:rsid w:val="00CD2649"/>
    <w:rsid w:val="00CD27AD"/>
    <w:rsid w:val="00CD30EA"/>
    <w:rsid w:val="00CD3241"/>
    <w:rsid w:val="00CD38D1"/>
    <w:rsid w:val="00CD3B32"/>
    <w:rsid w:val="00CD3FBC"/>
    <w:rsid w:val="00CD445E"/>
    <w:rsid w:val="00CD4A5E"/>
    <w:rsid w:val="00CD4BB2"/>
    <w:rsid w:val="00CD4C54"/>
    <w:rsid w:val="00CD4DBD"/>
    <w:rsid w:val="00CD50AE"/>
    <w:rsid w:val="00CD5108"/>
    <w:rsid w:val="00CD54D7"/>
    <w:rsid w:val="00CD5744"/>
    <w:rsid w:val="00CD5AB0"/>
    <w:rsid w:val="00CD5B1B"/>
    <w:rsid w:val="00CD5B48"/>
    <w:rsid w:val="00CD6300"/>
    <w:rsid w:val="00CD6593"/>
    <w:rsid w:val="00CD671F"/>
    <w:rsid w:val="00CD67C9"/>
    <w:rsid w:val="00CD6B22"/>
    <w:rsid w:val="00CD6DB6"/>
    <w:rsid w:val="00CD71C9"/>
    <w:rsid w:val="00CD7494"/>
    <w:rsid w:val="00CD770E"/>
    <w:rsid w:val="00CD782E"/>
    <w:rsid w:val="00CD79E4"/>
    <w:rsid w:val="00CD7BE8"/>
    <w:rsid w:val="00CD7EF2"/>
    <w:rsid w:val="00CE0373"/>
    <w:rsid w:val="00CE0437"/>
    <w:rsid w:val="00CE1059"/>
    <w:rsid w:val="00CE1A1D"/>
    <w:rsid w:val="00CE2393"/>
    <w:rsid w:val="00CE2781"/>
    <w:rsid w:val="00CE2AA5"/>
    <w:rsid w:val="00CE2D73"/>
    <w:rsid w:val="00CE2E60"/>
    <w:rsid w:val="00CE2E8E"/>
    <w:rsid w:val="00CE3793"/>
    <w:rsid w:val="00CE38AC"/>
    <w:rsid w:val="00CE3990"/>
    <w:rsid w:val="00CE3AA3"/>
    <w:rsid w:val="00CE3CF8"/>
    <w:rsid w:val="00CE3E1D"/>
    <w:rsid w:val="00CE4145"/>
    <w:rsid w:val="00CE44E5"/>
    <w:rsid w:val="00CE4816"/>
    <w:rsid w:val="00CE4905"/>
    <w:rsid w:val="00CE4996"/>
    <w:rsid w:val="00CE4BCF"/>
    <w:rsid w:val="00CE57CF"/>
    <w:rsid w:val="00CE59FA"/>
    <w:rsid w:val="00CE5D23"/>
    <w:rsid w:val="00CE5DC8"/>
    <w:rsid w:val="00CE62E2"/>
    <w:rsid w:val="00CE6A9F"/>
    <w:rsid w:val="00CE6CBA"/>
    <w:rsid w:val="00CE6FBA"/>
    <w:rsid w:val="00CE709F"/>
    <w:rsid w:val="00CE70B8"/>
    <w:rsid w:val="00CE7477"/>
    <w:rsid w:val="00CE76FD"/>
    <w:rsid w:val="00CE7EA0"/>
    <w:rsid w:val="00CE7FBD"/>
    <w:rsid w:val="00CF107C"/>
    <w:rsid w:val="00CF13D4"/>
    <w:rsid w:val="00CF15E8"/>
    <w:rsid w:val="00CF1618"/>
    <w:rsid w:val="00CF18E4"/>
    <w:rsid w:val="00CF1BE2"/>
    <w:rsid w:val="00CF20D8"/>
    <w:rsid w:val="00CF2181"/>
    <w:rsid w:val="00CF2FBE"/>
    <w:rsid w:val="00CF3187"/>
    <w:rsid w:val="00CF3405"/>
    <w:rsid w:val="00CF3800"/>
    <w:rsid w:val="00CF3E0E"/>
    <w:rsid w:val="00CF4180"/>
    <w:rsid w:val="00CF462A"/>
    <w:rsid w:val="00CF4931"/>
    <w:rsid w:val="00CF49B4"/>
    <w:rsid w:val="00CF5149"/>
    <w:rsid w:val="00CF53C2"/>
    <w:rsid w:val="00CF54F9"/>
    <w:rsid w:val="00CF5A41"/>
    <w:rsid w:val="00CF5E56"/>
    <w:rsid w:val="00CF600E"/>
    <w:rsid w:val="00CF6572"/>
    <w:rsid w:val="00CF6C97"/>
    <w:rsid w:val="00CF6D7F"/>
    <w:rsid w:val="00CF6E8C"/>
    <w:rsid w:val="00CF6E98"/>
    <w:rsid w:val="00CF71ED"/>
    <w:rsid w:val="00CF733D"/>
    <w:rsid w:val="00D00397"/>
    <w:rsid w:val="00D00838"/>
    <w:rsid w:val="00D00920"/>
    <w:rsid w:val="00D009F0"/>
    <w:rsid w:val="00D00D65"/>
    <w:rsid w:val="00D011B7"/>
    <w:rsid w:val="00D011C4"/>
    <w:rsid w:val="00D0154A"/>
    <w:rsid w:val="00D015EC"/>
    <w:rsid w:val="00D0161E"/>
    <w:rsid w:val="00D017D1"/>
    <w:rsid w:val="00D02498"/>
    <w:rsid w:val="00D02548"/>
    <w:rsid w:val="00D02866"/>
    <w:rsid w:val="00D03501"/>
    <w:rsid w:val="00D03548"/>
    <w:rsid w:val="00D03679"/>
    <w:rsid w:val="00D03B6C"/>
    <w:rsid w:val="00D03C4E"/>
    <w:rsid w:val="00D03E57"/>
    <w:rsid w:val="00D03F72"/>
    <w:rsid w:val="00D0474F"/>
    <w:rsid w:val="00D04876"/>
    <w:rsid w:val="00D048D4"/>
    <w:rsid w:val="00D049CF"/>
    <w:rsid w:val="00D04AF4"/>
    <w:rsid w:val="00D04FC4"/>
    <w:rsid w:val="00D05601"/>
    <w:rsid w:val="00D057B4"/>
    <w:rsid w:val="00D05851"/>
    <w:rsid w:val="00D05CF2"/>
    <w:rsid w:val="00D060D9"/>
    <w:rsid w:val="00D0631A"/>
    <w:rsid w:val="00D063CC"/>
    <w:rsid w:val="00D067D2"/>
    <w:rsid w:val="00D068CF"/>
    <w:rsid w:val="00D06E6F"/>
    <w:rsid w:val="00D0762B"/>
    <w:rsid w:val="00D07EE4"/>
    <w:rsid w:val="00D07F3E"/>
    <w:rsid w:val="00D1050A"/>
    <w:rsid w:val="00D105D0"/>
    <w:rsid w:val="00D105F2"/>
    <w:rsid w:val="00D106D9"/>
    <w:rsid w:val="00D10920"/>
    <w:rsid w:val="00D10982"/>
    <w:rsid w:val="00D10DAA"/>
    <w:rsid w:val="00D10E75"/>
    <w:rsid w:val="00D115FD"/>
    <w:rsid w:val="00D1183E"/>
    <w:rsid w:val="00D11EC5"/>
    <w:rsid w:val="00D123AE"/>
    <w:rsid w:val="00D125A2"/>
    <w:rsid w:val="00D12865"/>
    <w:rsid w:val="00D13123"/>
    <w:rsid w:val="00D135E0"/>
    <w:rsid w:val="00D1375C"/>
    <w:rsid w:val="00D13A00"/>
    <w:rsid w:val="00D13D83"/>
    <w:rsid w:val="00D1403D"/>
    <w:rsid w:val="00D1408E"/>
    <w:rsid w:val="00D14F48"/>
    <w:rsid w:val="00D15029"/>
    <w:rsid w:val="00D153D9"/>
    <w:rsid w:val="00D15929"/>
    <w:rsid w:val="00D15D8C"/>
    <w:rsid w:val="00D16270"/>
    <w:rsid w:val="00D16377"/>
    <w:rsid w:val="00D1649A"/>
    <w:rsid w:val="00D1653A"/>
    <w:rsid w:val="00D167D4"/>
    <w:rsid w:val="00D170FA"/>
    <w:rsid w:val="00D1721C"/>
    <w:rsid w:val="00D172B6"/>
    <w:rsid w:val="00D176C9"/>
    <w:rsid w:val="00D178D5"/>
    <w:rsid w:val="00D17D77"/>
    <w:rsid w:val="00D20184"/>
    <w:rsid w:val="00D20490"/>
    <w:rsid w:val="00D2085B"/>
    <w:rsid w:val="00D20F8C"/>
    <w:rsid w:val="00D21011"/>
    <w:rsid w:val="00D21023"/>
    <w:rsid w:val="00D215E6"/>
    <w:rsid w:val="00D21E56"/>
    <w:rsid w:val="00D220DC"/>
    <w:rsid w:val="00D22470"/>
    <w:rsid w:val="00D229ED"/>
    <w:rsid w:val="00D22A61"/>
    <w:rsid w:val="00D22F5A"/>
    <w:rsid w:val="00D230AD"/>
    <w:rsid w:val="00D236C4"/>
    <w:rsid w:val="00D23D5E"/>
    <w:rsid w:val="00D2431A"/>
    <w:rsid w:val="00D244DB"/>
    <w:rsid w:val="00D24533"/>
    <w:rsid w:val="00D2454B"/>
    <w:rsid w:val="00D245AE"/>
    <w:rsid w:val="00D245EC"/>
    <w:rsid w:val="00D24BA1"/>
    <w:rsid w:val="00D25032"/>
    <w:rsid w:val="00D2547A"/>
    <w:rsid w:val="00D25549"/>
    <w:rsid w:val="00D25652"/>
    <w:rsid w:val="00D259A2"/>
    <w:rsid w:val="00D25E86"/>
    <w:rsid w:val="00D26175"/>
    <w:rsid w:val="00D26281"/>
    <w:rsid w:val="00D2650C"/>
    <w:rsid w:val="00D265F1"/>
    <w:rsid w:val="00D26657"/>
    <w:rsid w:val="00D267E5"/>
    <w:rsid w:val="00D26AD1"/>
    <w:rsid w:val="00D2700F"/>
    <w:rsid w:val="00D2705A"/>
    <w:rsid w:val="00D279DD"/>
    <w:rsid w:val="00D27A5E"/>
    <w:rsid w:val="00D27AA5"/>
    <w:rsid w:val="00D302AB"/>
    <w:rsid w:val="00D30FC2"/>
    <w:rsid w:val="00D3134D"/>
    <w:rsid w:val="00D31359"/>
    <w:rsid w:val="00D317D7"/>
    <w:rsid w:val="00D31E39"/>
    <w:rsid w:val="00D32349"/>
    <w:rsid w:val="00D3327C"/>
    <w:rsid w:val="00D33766"/>
    <w:rsid w:val="00D33982"/>
    <w:rsid w:val="00D34022"/>
    <w:rsid w:val="00D3432D"/>
    <w:rsid w:val="00D3444A"/>
    <w:rsid w:val="00D349EC"/>
    <w:rsid w:val="00D34C45"/>
    <w:rsid w:val="00D350CD"/>
    <w:rsid w:val="00D35145"/>
    <w:rsid w:val="00D3519C"/>
    <w:rsid w:val="00D352E1"/>
    <w:rsid w:val="00D354DF"/>
    <w:rsid w:val="00D354F3"/>
    <w:rsid w:val="00D358B3"/>
    <w:rsid w:val="00D362F7"/>
    <w:rsid w:val="00D36504"/>
    <w:rsid w:val="00D3658C"/>
    <w:rsid w:val="00D36887"/>
    <w:rsid w:val="00D36B22"/>
    <w:rsid w:val="00D36D64"/>
    <w:rsid w:val="00D37158"/>
    <w:rsid w:val="00D377E5"/>
    <w:rsid w:val="00D37B3F"/>
    <w:rsid w:val="00D37D25"/>
    <w:rsid w:val="00D37E06"/>
    <w:rsid w:val="00D37ED0"/>
    <w:rsid w:val="00D40807"/>
    <w:rsid w:val="00D40C92"/>
    <w:rsid w:val="00D40FCC"/>
    <w:rsid w:val="00D417FA"/>
    <w:rsid w:val="00D41822"/>
    <w:rsid w:val="00D419BD"/>
    <w:rsid w:val="00D41BAA"/>
    <w:rsid w:val="00D41DAE"/>
    <w:rsid w:val="00D42209"/>
    <w:rsid w:val="00D4222C"/>
    <w:rsid w:val="00D422EA"/>
    <w:rsid w:val="00D42613"/>
    <w:rsid w:val="00D42720"/>
    <w:rsid w:val="00D42CE5"/>
    <w:rsid w:val="00D430F0"/>
    <w:rsid w:val="00D434A4"/>
    <w:rsid w:val="00D43C45"/>
    <w:rsid w:val="00D4406C"/>
    <w:rsid w:val="00D4418B"/>
    <w:rsid w:val="00D4474D"/>
    <w:rsid w:val="00D4492B"/>
    <w:rsid w:val="00D44C17"/>
    <w:rsid w:val="00D44C60"/>
    <w:rsid w:val="00D44DE9"/>
    <w:rsid w:val="00D44F84"/>
    <w:rsid w:val="00D45622"/>
    <w:rsid w:val="00D45BA7"/>
    <w:rsid w:val="00D463A7"/>
    <w:rsid w:val="00D46937"/>
    <w:rsid w:val="00D47003"/>
    <w:rsid w:val="00D470E5"/>
    <w:rsid w:val="00D477DA"/>
    <w:rsid w:val="00D4782A"/>
    <w:rsid w:val="00D47A1D"/>
    <w:rsid w:val="00D47B18"/>
    <w:rsid w:val="00D50256"/>
    <w:rsid w:val="00D50473"/>
    <w:rsid w:val="00D50F3A"/>
    <w:rsid w:val="00D510DA"/>
    <w:rsid w:val="00D51A66"/>
    <w:rsid w:val="00D51D64"/>
    <w:rsid w:val="00D5234C"/>
    <w:rsid w:val="00D52DF0"/>
    <w:rsid w:val="00D52E3A"/>
    <w:rsid w:val="00D52E3F"/>
    <w:rsid w:val="00D52F8D"/>
    <w:rsid w:val="00D53142"/>
    <w:rsid w:val="00D5320D"/>
    <w:rsid w:val="00D5355D"/>
    <w:rsid w:val="00D5357C"/>
    <w:rsid w:val="00D5392E"/>
    <w:rsid w:val="00D53AA8"/>
    <w:rsid w:val="00D53EEC"/>
    <w:rsid w:val="00D543FD"/>
    <w:rsid w:val="00D54679"/>
    <w:rsid w:val="00D5468E"/>
    <w:rsid w:val="00D54AAB"/>
    <w:rsid w:val="00D55162"/>
    <w:rsid w:val="00D55327"/>
    <w:rsid w:val="00D55396"/>
    <w:rsid w:val="00D55C2E"/>
    <w:rsid w:val="00D5628A"/>
    <w:rsid w:val="00D56B54"/>
    <w:rsid w:val="00D57238"/>
    <w:rsid w:val="00D5777F"/>
    <w:rsid w:val="00D57D02"/>
    <w:rsid w:val="00D605B3"/>
    <w:rsid w:val="00D607D2"/>
    <w:rsid w:val="00D60A67"/>
    <w:rsid w:val="00D60BDD"/>
    <w:rsid w:val="00D614BB"/>
    <w:rsid w:val="00D614CC"/>
    <w:rsid w:val="00D615CB"/>
    <w:rsid w:val="00D622D4"/>
    <w:rsid w:val="00D628B1"/>
    <w:rsid w:val="00D62AB2"/>
    <w:rsid w:val="00D62DC6"/>
    <w:rsid w:val="00D63452"/>
    <w:rsid w:val="00D63FE1"/>
    <w:rsid w:val="00D64492"/>
    <w:rsid w:val="00D6477E"/>
    <w:rsid w:val="00D647D3"/>
    <w:rsid w:val="00D648C6"/>
    <w:rsid w:val="00D64CDB"/>
    <w:rsid w:val="00D64F3E"/>
    <w:rsid w:val="00D6501D"/>
    <w:rsid w:val="00D6508F"/>
    <w:rsid w:val="00D650BB"/>
    <w:rsid w:val="00D6526D"/>
    <w:rsid w:val="00D65610"/>
    <w:rsid w:val="00D657F9"/>
    <w:rsid w:val="00D65ACC"/>
    <w:rsid w:val="00D65E12"/>
    <w:rsid w:val="00D65F3E"/>
    <w:rsid w:val="00D66378"/>
    <w:rsid w:val="00D6693E"/>
    <w:rsid w:val="00D66D8F"/>
    <w:rsid w:val="00D66FC8"/>
    <w:rsid w:val="00D67217"/>
    <w:rsid w:val="00D6785A"/>
    <w:rsid w:val="00D67AE5"/>
    <w:rsid w:val="00D704DC"/>
    <w:rsid w:val="00D70966"/>
    <w:rsid w:val="00D70BC4"/>
    <w:rsid w:val="00D70D0C"/>
    <w:rsid w:val="00D70ECB"/>
    <w:rsid w:val="00D71330"/>
    <w:rsid w:val="00D7166B"/>
    <w:rsid w:val="00D71957"/>
    <w:rsid w:val="00D719F8"/>
    <w:rsid w:val="00D728BB"/>
    <w:rsid w:val="00D73B40"/>
    <w:rsid w:val="00D73D15"/>
    <w:rsid w:val="00D7419F"/>
    <w:rsid w:val="00D741FF"/>
    <w:rsid w:val="00D74274"/>
    <w:rsid w:val="00D742BB"/>
    <w:rsid w:val="00D7482F"/>
    <w:rsid w:val="00D74BDB"/>
    <w:rsid w:val="00D74C32"/>
    <w:rsid w:val="00D74F3F"/>
    <w:rsid w:val="00D75AF9"/>
    <w:rsid w:val="00D75B33"/>
    <w:rsid w:val="00D76035"/>
    <w:rsid w:val="00D7628B"/>
    <w:rsid w:val="00D769D7"/>
    <w:rsid w:val="00D76A80"/>
    <w:rsid w:val="00D76F86"/>
    <w:rsid w:val="00D76FB5"/>
    <w:rsid w:val="00D7705D"/>
    <w:rsid w:val="00D77174"/>
    <w:rsid w:val="00D77725"/>
    <w:rsid w:val="00D7790E"/>
    <w:rsid w:val="00D77B40"/>
    <w:rsid w:val="00D77C52"/>
    <w:rsid w:val="00D77D1C"/>
    <w:rsid w:val="00D77DE2"/>
    <w:rsid w:val="00D77EFF"/>
    <w:rsid w:val="00D801F7"/>
    <w:rsid w:val="00D80273"/>
    <w:rsid w:val="00D802B3"/>
    <w:rsid w:val="00D80583"/>
    <w:rsid w:val="00D8073C"/>
    <w:rsid w:val="00D8080B"/>
    <w:rsid w:val="00D80A40"/>
    <w:rsid w:val="00D80BA3"/>
    <w:rsid w:val="00D80F6D"/>
    <w:rsid w:val="00D81564"/>
    <w:rsid w:val="00D81CD7"/>
    <w:rsid w:val="00D81E1D"/>
    <w:rsid w:val="00D82388"/>
    <w:rsid w:val="00D823A0"/>
    <w:rsid w:val="00D826C6"/>
    <w:rsid w:val="00D82D76"/>
    <w:rsid w:val="00D82EE5"/>
    <w:rsid w:val="00D82EF2"/>
    <w:rsid w:val="00D83012"/>
    <w:rsid w:val="00D8303C"/>
    <w:rsid w:val="00D83300"/>
    <w:rsid w:val="00D835D6"/>
    <w:rsid w:val="00D840BD"/>
    <w:rsid w:val="00D845D1"/>
    <w:rsid w:val="00D84A79"/>
    <w:rsid w:val="00D85207"/>
    <w:rsid w:val="00D85306"/>
    <w:rsid w:val="00D8577A"/>
    <w:rsid w:val="00D85FBA"/>
    <w:rsid w:val="00D86093"/>
    <w:rsid w:val="00D863CB"/>
    <w:rsid w:val="00D86460"/>
    <w:rsid w:val="00D86A28"/>
    <w:rsid w:val="00D86CE8"/>
    <w:rsid w:val="00D86FD1"/>
    <w:rsid w:val="00D875E6"/>
    <w:rsid w:val="00D875E8"/>
    <w:rsid w:val="00D87623"/>
    <w:rsid w:val="00D879D9"/>
    <w:rsid w:val="00D87DA1"/>
    <w:rsid w:val="00D87DB7"/>
    <w:rsid w:val="00D90176"/>
    <w:rsid w:val="00D906D7"/>
    <w:rsid w:val="00D90E3B"/>
    <w:rsid w:val="00D91613"/>
    <w:rsid w:val="00D9167C"/>
    <w:rsid w:val="00D918BF"/>
    <w:rsid w:val="00D91A70"/>
    <w:rsid w:val="00D921F4"/>
    <w:rsid w:val="00D9236E"/>
    <w:rsid w:val="00D9252E"/>
    <w:rsid w:val="00D9286C"/>
    <w:rsid w:val="00D92A41"/>
    <w:rsid w:val="00D9309B"/>
    <w:rsid w:val="00D93129"/>
    <w:rsid w:val="00D931B9"/>
    <w:rsid w:val="00D9375D"/>
    <w:rsid w:val="00D938A4"/>
    <w:rsid w:val="00D939E8"/>
    <w:rsid w:val="00D93CED"/>
    <w:rsid w:val="00D93EB9"/>
    <w:rsid w:val="00D93F63"/>
    <w:rsid w:val="00D93FDB"/>
    <w:rsid w:val="00D949DD"/>
    <w:rsid w:val="00D94EB2"/>
    <w:rsid w:val="00D95128"/>
    <w:rsid w:val="00D951A3"/>
    <w:rsid w:val="00D95389"/>
    <w:rsid w:val="00D95841"/>
    <w:rsid w:val="00D95985"/>
    <w:rsid w:val="00D959BB"/>
    <w:rsid w:val="00D95A1F"/>
    <w:rsid w:val="00D95A48"/>
    <w:rsid w:val="00D95B88"/>
    <w:rsid w:val="00D96627"/>
    <w:rsid w:val="00D967C8"/>
    <w:rsid w:val="00D968E5"/>
    <w:rsid w:val="00D9692D"/>
    <w:rsid w:val="00D96963"/>
    <w:rsid w:val="00D96E1B"/>
    <w:rsid w:val="00D9709D"/>
    <w:rsid w:val="00D97470"/>
    <w:rsid w:val="00D977D9"/>
    <w:rsid w:val="00D97BFD"/>
    <w:rsid w:val="00D97F70"/>
    <w:rsid w:val="00DA0274"/>
    <w:rsid w:val="00DA04CE"/>
    <w:rsid w:val="00DA0C17"/>
    <w:rsid w:val="00DA0DB6"/>
    <w:rsid w:val="00DA0E5D"/>
    <w:rsid w:val="00DA13E7"/>
    <w:rsid w:val="00DA1EFA"/>
    <w:rsid w:val="00DA2283"/>
    <w:rsid w:val="00DA2875"/>
    <w:rsid w:val="00DA2B4B"/>
    <w:rsid w:val="00DA3057"/>
    <w:rsid w:val="00DA33E0"/>
    <w:rsid w:val="00DA3559"/>
    <w:rsid w:val="00DA3686"/>
    <w:rsid w:val="00DA3AEC"/>
    <w:rsid w:val="00DA405C"/>
    <w:rsid w:val="00DA41D3"/>
    <w:rsid w:val="00DA43BF"/>
    <w:rsid w:val="00DA46A8"/>
    <w:rsid w:val="00DA4DA2"/>
    <w:rsid w:val="00DA4E17"/>
    <w:rsid w:val="00DA4E40"/>
    <w:rsid w:val="00DA52DE"/>
    <w:rsid w:val="00DA5309"/>
    <w:rsid w:val="00DA5403"/>
    <w:rsid w:val="00DA5C04"/>
    <w:rsid w:val="00DA5C24"/>
    <w:rsid w:val="00DA6B9D"/>
    <w:rsid w:val="00DA6F11"/>
    <w:rsid w:val="00DA7827"/>
    <w:rsid w:val="00DA7B7D"/>
    <w:rsid w:val="00DA7C50"/>
    <w:rsid w:val="00DA7CBB"/>
    <w:rsid w:val="00DA7DAB"/>
    <w:rsid w:val="00DB02C2"/>
    <w:rsid w:val="00DB0402"/>
    <w:rsid w:val="00DB0577"/>
    <w:rsid w:val="00DB06B3"/>
    <w:rsid w:val="00DB0BAA"/>
    <w:rsid w:val="00DB0BB4"/>
    <w:rsid w:val="00DB17AF"/>
    <w:rsid w:val="00DB1C0A"/>
    <w:rsid w:val="00DB1CF0"/>
    <w:rsid w:val="00DB1E0D"/>
    <w:rsid w:val="00DB1E8B"/>
    <w:rsid w:val="00DB1E9B"/>
    <w:rsid w:val="00DB2530"/>
    <w:rsid w:val="00DB2546"/>
    <w:rsid w:val="00DB2893"/>
    <w:rsid w:val="00DB28EB"/>
    <w:rsid w:val="00DB2A2D"/>
    <w:rsid w:val="00DB2C4C"/>
    <w:rsid w:val="00DB2D4D"/>
    <w:rsid w:val="00DB33C6"/>
    <w:rsid w:val="00DB3481"/>
    <w:rsid w:val="00DB35DD"/>
    <w:rsid w:val="00DB37E3"/>
    <w:rsid w:val="00DB3938"/>
    <w:rsid w:val="00DB3C95"/>
    <w:rsid w:val="00DB3E4D"/>
    <w:rsid w:val="00DB415D"/>
    <w:rsid w:val="00DB417B"/>
    <w:rsid w:val="00DB4431"/>
    <w:rsid w:val="00DB49D9"/>
    <w:rsid w:val="00DB5729"/>
    <w:rsid w:val="00DB580D"/>
    <w:rsid w:val="00DB5A20"/>
    <w:rsid w:val="00DB5A2E"/>
    <w:rsid w:val="00DB5BE7"/>
    <w:rsid w:val="00DB5C1C"/>
    <w:rsid w:val="00DB5E94"/>
    <w:rsid w:val="00DB6290"/>
    <w:rsid w:val="00DB6615"/>
    <w:rsid w:val="00DB68B7"/>
    <w:rsid w:val="00DB69F6"/>
    <w:rsid w:val="00DB6FFC"/>
    <w:rsid w:val="00DB77F6"/>
    <w:rsid w:val="00DB7930"/>
    <w:rsid w:val="00DB7C75"/>
    <w:rsid w:val="00DB7FD4"/>
    <w:rsid w:val="00DC048B"/>
    <w:rsid w:val="00DC08C7"/>
    <w:rsid w:val="00DC0BB3"/>
    <w:rsid w:val="00DC0CB9"/>
    <w:rsid w:val="00DC0CE5"/>
    <w:rsid w:val="00DC0F0A"/>
    <w:rsid w:val="00DC0F32"/>
    <w:rsid w:val="00DC0F59"/>
    <w:rsid w:val="00DC0FC7"/>
    <w:rsid w:val="00DC11FE"/>
    <w:rsid w:val="00DC13B1"/>
    <w:rsid w:val="00DC1420"/>
    <w:rsid w:val="00DC18B4"/>
    <w:rsid w:val="00DC1BF7"/>
    <w:rsid w:val="00DC1F38"/>
    <w:rsid w:val="00DC22E2"/>
    <w:rsid w:val="00DC2407"/>
    <w:rsid w:val="00DC28FF"/>
    <w:rsid w:val="00DC2A0F"/>
    <w:rsid w:val="00DC2B37"/>
    <w:rsid w:val="00DC2C68"/>
    <w:rsid w:val="00DC2E98"/>
    <w:rsid w:val="00DC3214"/>
    <w:rsid w:val="00DC3240"/>
    <w:rsid w:val="00DC35E7"/>
    <w:rsid w:val="00DC36FC"/>
    <w:rsid w:val="00DC378E"/>
    <w:rsid w:val="00DC3931"/>
    <w:rsid w:val="00DC3C38"/>
    <w:rsid w:val="00DC40E2"/>
    <w:rsid w:val="00DC43B0"/>
    <w:rsid w:val="00DC467D"/>
    <w:rsid w:val="00DC48BE"/>
    <w:rsid w:val="00DC4947"/>
    <w:rsid w:val="00DC4E38"/>
    <w:rsid w:val="00DC4F3B"/>
    <w:rsid w:val="00DC4FDD"/>
    <w:rsid w:val="00DC5234"/>
    <w:rsid w:val="00DC55C5"/>
    <w:rsid w:val="00DC575A"/>
    <w:rsid w:val="00DC57D8"/>
    <w:rsid w:val="00DC590F"/>
    <w:rsid w:val="00DC5F86"/>
    <w:rsid w:val="00DC60AB"/>
    <w:rsid w:val="00DC6302"/>
    <w:rsid w:val="00DC6B9E"/>
    <w:rsid w:val="00DC6D00"/>
    <w:rsid w:val="00DC6DA1"/>
    <w:rsid w:val="00DC7824"/>
    <w:rsid w:val="00DD0035"/>
    <w:rsid w:val="00DD0081"/>
    <w:rsid w:val="00DD0BEE"/>
    <w:rsid w:val="00DD1296"/>
    <w:rsid w:val="00DD13E6"/>
    <w:rsid w:val="00DD1A44"/>
    <w:rsid w:val="00DD1D96"/>
    <w:rsid w:val="00DD1D9C"/>
    <w:rsid w:val="00DD1E4B"/>
    <w:rsid w:val="00DD1EBA"/>
    <w:rsid w:val="00DD1FC4"/>
    <w:rsid w:val="00DD27E1"/>
    <w:rsid w:val="00DD2E47"/>
    <w:rsid w:val="00DD309B"/>
    <w:rsid w:val="00DD347A"/>
    <w:rsid w:val="00DD3CF3"/>
    <w:rsid w:val="00DD3EFF"/>
    <w:rsid w:val="00DD4555"/>
    <w:rsid w:val="00DD46DD"/>
    <w:rsid w:val="00DD4CD8"/>
    <w:rsid w:val="00DD4E31"/>
    <w:rsid w:val="00DD50CF"/>
    <w:rsid w:val="00DD519F"/>
    <w:rsid w:val="00DD53C8"/>
    <w:rsid w:val="00DD5645"/>
    <w:rsid w:val="00DD5862"/>
    <w:rsid w:val="00DD59C8"/>
    <w:rsid w:val="00DD6DD1"/>
    <w:rsid w:val="00DD7179"/>
    <w:rsid w:val="00DD71B4"/>
    <w:rsid w:val="00DD738B"/>
    <w:rsid w:val="00DD73B7"/>
    <w:rsid w:val="00DD765F"/>
    <w:rsid w:val="00DD77A1"/>
    <w:rsid w:val="00DE032E"/>
    <w:rsid w:val="00DE0473"/>
    <w:rsid w:val="00DE0719"/>
    <w:rsid w:val="00DE0E3F"/>
    <w:rsid w:val="00DE126F"/>
    <w:rsid w:val="00DE13F3"/>
    <w:rsid w:val="00DE143B"/>
    <w:rsid w:val="00DE16DB"/>
    <w:rsid w:val="00DE16DE"/>
    <w:rsid w:val="00DE2019"/>
    <w:rsid w:val="00DE20D2"/>
    <w:rsid w:val="00DE2392"/>
    <w:rsid w:val="00DE24B4"/>
    <w:rsid w:val="00DE2932"/>
    <w:rsid w:val="00DE2DF3"/>
    <w:rsid w:val="00DE359E"/>
    <w:rsid w:val="00DE35CB"/>
    <w:rsid w:val="00DE3648"/>
    <w:rsid w:val="00DE3D1A"/>
    <w:rsid w:val="00DE3EFF"/>
    <w:rsid w:val="00DE4328"/>
    <w:rsid w:val="00DE4B34"/>
    <w:rsid w:val="00DE4D94"/>
    <w:rsid w:val="00DE4EBC"/>
    <w:rsid w:val="00DE580C"/>
    <w:rsid w:val="00DE58FF"/>
    <w:rsid w:val="00DE5923"/>
    <w:rsid w:val="00DE5A65"/>
    <w:rsid w:val="00DE5CF3"/>
    <w:rsid w:val="00DE5F71"/>
    <w:rsid w:val="00DE6309"/>
    <w:rsid w:val="00DE63DE"/>
    <w:rsid w:val="00DE6455"/>
    <w:rsid w:val="00DE64BE"/>
    <w:rsid w:val="00DE66A0"/>
    <w:rsid w:val="00DE6751"/>
    <w:rsid w:val="00DE6B15"/>
    <w:rsid w:val="00DE6BA1"/>
    <w:rsid w:val="00DE6F24"/>
    <w:rsid w:val="00DE6F4A"/>
    <w:rsid w:val="00DE6F80"/>
    <w:rsid w:val="00DE703B"/>
    <w:rsid w:val="00DE75AA"/>
    <w:rsid w:val="00DE77EC"/>
    <w:rsid w:val="00DE77F3"/>
    <w:rsid w:val="00DE78DB"/>
    <w:rsid w:val="00DE78EF"/>
    <w:rsid w:val="00DE7EFF"/>
    <w:rsid w:val="00DF0147"/>
    <w:rsid w:val="00DF0324"/>
    <w:rsid w:val="00DF09B2"/>
    <w:rsid w:val="00DF10FF"/>
    <w:rsid w:val="00DF115C"/>
    <w:rsid w:val="00DF11AE"/>
    <w:rsid w:val="00DF1698"/>
    <w:rsid w:val="00DF19C5"/>
    <w:rsid w:val="00DF1A0D"/>
    <w:rsid w:val="00DF2209"/>
    <w:rsid w:val="00DF2383"/>
    <w:rsid w:val="00DF2801"/>
    <w:rsid w:val="00DF2988"/>
    <w:rsid w:val="00DF2A08"/>
    <w:rsid w:val="00DF2C08"/>
    <w:rsid w:val="00DF2E98"/>
    <w:rsid w:val="00DF307F"/>
    <w:rsid w:val="00DF31E9"/>
    <w:rsid w:val="00DF3261"/>
    <w:rsid w:val="00DF3981"/>
    <w:rsid w:val="00DF39B2"/>
    <w:rsid w:val="00DF4D0F"/>
    <w:rsid w:val="00DF4D5C"/>
    <w:rsid w:val="00DF4DB4"/>
    <w:rsid w:val="00DF5569"/>
    <w:rsid w:val="00DF58B1"/>
    <w:rsid w:val="00DF5A37"/>
    <w:rsid w:val="00DF5F67"/>
    <w:rsid w:val="00DF61BD"/>
    <w:rsid w:val="00DF64C9"/>
    <w:rsid w:val="00DF6533"/>
    <w:rsid w:val="00DF65C1"/>
    <w:rsid w:val="00DF694A"/>
    <w:rsid w:val="00DF6C1C"/>
    <w:rsid w:val="00DF7A54"/>
    <w:rsid w:val="00DF7C08"/>
    <w:rsid w:val="00DF7E77"/>
    <w:rsid w:val="00DF7F85"/>
    <w:rsid w:val="00E00143"/>
    <w:rsid w:val="00E001F8"/>
    <w:rsid w:val="00E00583"/>
    <w:rsid w:val="00E00AFA"/>
    <w:rsid w:val="00E01077"/>
    <w:rsid w:val="00E013BF"/>
    <w:rsid w:val="00E01431"/>
    <w:rsid w:val="00E01542"/>
    <w:rsid w:val="00E016C0"/>
    <w:rsid w:val="00E01A62"/>
    <w:rsid w:val="00E01C02"/>
    <w:rsid w:val="00E01DBE"/>
    <w:rsid w:val="00E020C2"/>
    <w:rsid w:val="00E02305"/>
    <w:rsid w:val="00E02466"/>
    <w:rsid w:val="00E0264F"/>
    <w:rsid w:val="00E027FA"/>
    <w:rsid w:val="00E02B90"/>
    <w:rsid w:val="00E02C91"/>
    <w:rsid w:val="00E030E3"/>
    <w:rsid w:val="00E03223"/>
    <w:rsid w:val="00E03286"/>
    <w:rsid w:val="00E0336D"/>
    <w:rsid w:val="00E03381"/>
    <w:rsid w:val="00E036AE"/>
    <w:rsid w:val="00E036F2"/>
    <w:rsid w:val="00E03A25"/>
    <w:rsid w:val="00E04235"/>
    <w:rsid w:val="00E04301"/>
    <w:rsid w:val="00E04692"/>
    <w:rsid w:val="00E04883"/>
    <w:rsid w:val="00E04D32"/>
    <w:rsid w:val="00E04EDD"/>
    <w:rsid w:val="00E04FAF"/>
    <w:rsid w:val="00E0516F"/>
    <w:rsid w:val="00E0523B"/>
    <w:rsid w:val="00E0530C"/>
    <w:rsid w:val="00E05375"/>
    <w:rsid w:val="00E05670"/>
    <w:rsid w:val="00E0599B"/>
    <w:rsid w:val="00E05C8F"/>
    <w:rsid w:val="00E060F5"/>
    <w:rsid w:val="00E061CF"/>
    <w:rsid w:val="00E06991"/>
    <w:rsid w:val="00E06AA5"/>
    <w:rsid w:val="00E06C2C"/>
    <w:rsid w:val="00E06DE0"/>
    <w:rsid w:val="00E06FA4"/>
    <w:rsid w:val="00E06FE9"/>
    <w:rsid w:val="00E0705E"/>
    <w:rsid w:val="00E07393"/>
    <w:rsid w:val="00E07557"/>
    <w:rsid w:val="00E07B87"/>
    <w:rsid w:val="00E07D89"/>
    <w:rsid w:val="00E07E6A"/>
    <w:rsid w:val="00E07F83"/>
    <w:rsid w:val="00E10372"/>
    <w:rsid w:val="00E103DA"/>
    <w:rsid w:val="00E10579"/>
    <w:rsid w:val="00E10C76"/>
    <w:rsid w:val="00E10E94"/>
    <w:rsid w:val="00E10F00"/>
    <w:rsid w:val="00E10F1D"/>
    <w:rsid w:val="00E10FAB"/>
    <w:rsid w:val="00E11075"/>
    <w:rsid w:val="00E1134D"/>
    <w:rsid w:val="00E1184A"/>
    <w:rsid w:val="00E118BD"/>
    <w:rsid w:val="00E11C28"/>
    <w:rsid w:val="00E11EA8"/>
    <w:rsid w:val="00E12042"/>
    <w:rsid w:val="00E12580"/>
    <w:rsid w:val="00E12637"/>
    <w:rsid w:val="00E126EC"/>
    <w:rsid w:val="00E129FE"/>
    <w:rsid w:val="00E12D5C"/>
    <w:rsid w:val="00E12EFB"/>
    <w:rsid w:val="00E133E9"/>
    <w:rsid w:val="00E13473"/>
    <w:rsid w:val="00E13674"/>
    <w:rsid w:val="00E139DE"/>
    <w:rsid w:val="00E13B0D"/>
    <w:rsid w:val="00E13C98"/>
    <w:rsid w:val="00E13CFF"/>
    <w:rsid w:val="00E14507"/>
    <w:rsid w:val="00E1494A"/>
    <w:rsid w:val="00E14E46"/>
    <w:rsid w:val="00E15364"/>
    <w:rsid w:val="00E153BE"/>
    <w:rsid w:val="00E15474"/>
    <w:rsid w:val="00E1554E"/>
    <w:rsid w:val="00E15948"/>
    <w:rsid w:val="00E15C8E"/>
    <w:rsid w:val="00E1615E"/>
    <w:rsid w:val="00E16168"/>
    <w:rsid w:val="00E16524"/>
    <w:rsid w:val="00E165E0"/>
    <w:rsid w:val="00E1726A"/>
    <w:rsid w:val="00E175F1"/>
    <w:rsid w:val="00E17912"/>
    <w:rsid w:val="00E17C8B"/>
    <w:rsid w:val="00E20524"/>
    <w:rsid w:val="00E2088E"/>
    <w:rsid w:val="00E20CBA"/>
    <w:rsid w:val="00E20D93"/>
    <w:rsid w:val="00E20FFA"/>
    <w:rsid w:val="00E2125B"/>
    <w:rsid w:val="00E21340"/>
    <w:rsid w:val="00E2135B"/>
    <w:rsid w:val="00E21748"/>
    <w:rsid w:val="00E21ACB"/>
    <w:rsid w:val="00E21B6D"/>
    <w:rsid w:val="00E21B86"/>
    <w:rsid w:val="00E221E5"/>
    <w:rsid w:val="00E23413"/>
    <w:rsid w:val="00E23422"/>
    <w:rsid w:val="00E238A0"/>
    <w:rsid w:val="00E23EB7"/>
    <w:rsid w:val="00E24323"/>
    <w:rsid w:val="00E24406"/>
    <w:rsid w:val="00E24645"/>
    <w:rsid w:val="00E24936"/>
    <w:rsid w:val="00E2495E"/>
    <w:rsid w:val="00E2517A"/>
    <w:rsid w:val="00E2553B"/>
    <w:rsid w:val="00E25560"/>
    <w:rsid w:val="00E2579A"/>
    <w:rsid w:val="00E25914"/>
    <w:rsid w:val="00E25C1B"/>
    <w:rsid w:val="00E25D83"/>
    <w:rsid w:val="00E26B7F"/>
    <w:rsid w:val="00E276FB"/>
    <w:rsid w:val="00E2795B"/>
    <w:rsid w:val="00E279A3"/>
    <w:rsid w:val="00E27C5D"/>
    <w:rsid w:val="00E30173"/>
    <w:rsid w:val="00E302E9"/>
    <w:rsid w:val="00E3055F"/>
    <w:rsid w:val="00E30A72"/>
    <w:rsid w:val="00E30B8C"/>
    <w:rsid w:val="00E30E10"/>
    <w:rsid w:val="00E310CB"/>
    <w:rsid w:val="00E31D25"/>
    <w:rsid w:val="00E3230D"/>
    <w:rsid w:val="00E32A21"/>
    <w:rsid w:val="00E32BE7"/>
    <w:rsid w:val="00E3314E"/>
    <w:rsid w:val="00E332F0"/>
    <w:rsid w:val="00E33BA4"/>
    <w:rsid w:val="00E33ECB"/>
    <w:rsid w:val="00E35111"/>
    <w:rsid w:val="00E35267"/>
    <w:rsid w:val="00E35360"/>
    <w:rsid w:val="00E35567"/>
    <w:rsid w:val="00E35686"/>
    <w:rsid w:val="00E36230"/>
    <w:rsid w:val="00E3642F"/>
    <w:rsid w:val="00E369AF"/>
    <w:rsid w:val="00E36AF0"/>
    <w:rsid w:val="00E3747E"/>
    <w:rsid w:val="00E3752B"/>
    <w:rsid w:val="00E37560"/>
    <w:rsid w:val="00E3788C"/>
    <w:rsid w:val="00E378FA"/>
    <w:rsid w:val="00E37E49"/>
    <w:rsid w:val="00E37E63"/>
    <w:rsid w:val="00E40390"/>
    <w:rsid w:val="00E40C03"/>
    <w:rsid w:val="00E40C0B"/>
    <w:rsid w:val="00E40C0E"/>
    <w:rsid w:val="00E41099"/>
    <w:rsid w:val="00E410C1"/>
    <w:rsid w:val="00E412B7"/>
    <w:rsid w:val="00E41537"/>
    <w:rsid w:val="00E415C0"/>
    <w:rsid w:val="00E41A18"/>
    <w:rsid w:val="00E41F6F"/>
    <w:rsid w:val="00E41FE2"/>
    <w:rsid w:val="00E42109"/>
    <w:rsid w:val="00E42857"/>
    <w:rsid w:val="00E428B5"/>
    <w:rsid w:val="00E428D7"/>
    <w:rsid w:val="00E42A6B"/>
    <w:rsid w:val="00E4303F"/>
    <w:rsid w:val="00E431D2"/>
    <w:rsid w:val="00E4320C"/>
    <w:rsid w:val="00E43718"/>
    <w:rsid w:val="00E43DCC"/>
    <w:rsid w:val="00E4435A"/>
    <w:rsid w:val="00E443C7"/>
    <w:rsid w:val="00E44614"/>
    <w:rsid w:val="00E446F8"/>
    <w:rsid w:val="00E44B67"/>
    <w:rsid w:val="00E44D57"/>
    <w:rsid w:val="00E44DD9"/>
    <w:rsid w:val="00E44F48"/>
    <w:rsid w:val="00E4545F"/>
    <w:rsid w:val="00E4552A"/>
    <w:rsid w:val="00E45689"/>
    <w:rsid w:val="00E456A4"/>
    <w:rsid w:val="00E457C6"/>
    <w:rsid w:val="00E45830"/>
    <w:rsid w:val="00E45BDD"/>
    <w:rsid w:val="00E45C0A"/>
    <w:rsid w:val="00E45C8E"/>
    <w:rsid w:val="00E461FF"/>
    <w:rsid w:val="00E46241"/>
    <w:rsid w:val="00E46583"/>
    <w:rsid w:val="00E46C5E"/>
    <w:rsid w:val="00E4712B"/>
    <w:rsid w:val="00E47581"/>
    <w:rsid w:val="00E477D3"/>
    <w:rsid w:val="00E47918"/>
    <w:rsid w:val="00E47AF8"/>
    <w:rsid w:val="00E47E8A"/>
    <w:rsid w:val="00E47E94"/>
    <w:rsid w:val="00E5019C"/>
    <w:rsid w:val="00E50403"/>
    <w:rsid w:val="00E5042D"/>
    <w:rsid w:val="00E510E3"/>
    <w:rsid w:val="00E51535"/>
    <w:rsid w:val="00E51686"/>
    <w:rsid w:val="00E517B8"/>
    <w:rsid w:val="00E51E41"/>
    <w:rsid w:val="00E523D4"/>
    <w:rsid w:val="00E531AB"/>
    <w:rsid w:val="00E5325D"/>
    <w:rsid w:val="00E535B0"/>
    <w:rsid w:val="00E539A6"/>
    <w:rsid w:val="00E53AAE"/>
    <w:rsid w:val="00E53BDE"/>
    <w:rsid w:val="00E53C39"/>
    <w:rsid w:val="00E53F2E"/>
    <w:rsid w:val="00E5472D"/>
    <w:rsid w:val="00E54C82"/>
    <w:rsid w:val="00E5549D"/>
    <w:rsid w:val="00E55E02"/>
    <w:rsid w:val="00E5627A"/>
    <w:rsid w:val="00E562A4"/>
    <w:rsid w:val="00E56466"/>
    <w:rsid w:val="00E5680A"/>
    <w:rsid w:val="00E56CE0"/>
    <w:rsid w:val="00E56FAA"/>
    <w:rsid w:val="00E577D8"/>
    <w:rsid w:val="00E5798F"/>
    <w:rsid w:val="00E579D8"/>
    <w:rsid w:val="00E57ADB"/>
    <w:rsid w:val="00E601FD"/>
    <w:rsid w:val="00E6075C"/>
    <w:rsid w:val="00E60AC8"/>
    <w:rsid w:val="00E610F8"/>
    <w:rsid w:val="00E6124E"/>
    <w:rsid w:val="00E6148C"/>
    <w:rsid w:val="00E61A95"/>
    <w:rsid w:val="00E61B7B"/>
    <w:rsid w:val="00E61B96"/>
    <w:rsid w:val="00E6235D"/>
    <w:rsid w:val="00E6296E"/>
    <w:rsid w:val="00E62A14"/>
    <w:rsid w:val="00E62A74"/>
    <w:rsid w:val="00E62BCF"/>
    <w:rsid w:val="00E62C84"/>
    <w:rsid w:val="00E62DB2"/>
    <w:rsid w:val="00E63068"/>
    <w:rsid w:val="00E634F4"/>
    <w:rsid w:val="00E637D0"/>
    <w:rsid w:val="00E638D9"/>
    <w:rsid w:val="00E63CB9"/>
    <w:rsid w:val="00E642A0"/>
    <w:rsid w:val="00E64B19"/>
    <w:rsid w:val="00E64E7E"/>
    <w:rsid w:val="00E652E9"/>
    <w:rsid w:val="00E654A7"/>
    <w:rsid w:val="00E65838"/>
    <w:rsid w:val="00E658CC"/>
    <w:rsid w:val="00E65D78"/>
    <w:rsid w:val="00E65FFB"/>
    <w:rsid w:val="00E66050"/>
    <w:rsid w:val="00E6668F"/>
    <w:rsid w:val="00E66F7E"/>
    <w:rsid w:val="00E67026"/>
    <w:rsid w:val="00E670B9"/>
    <w:rsid w:val="00E67453"/>
    <w:rsid w:val="00E67455"/>
    <w:rsid w:val="00E678EF"/>
    <w:rsid w:val="00E7078D"/>
    <w:rsid w:val="00E7086F"/>
    <w:rsid w:val="00E70AEA"/>
    <w:rsid w:val="00E70FB2"/>
    <w:rsid w:val="00E7135F"/>
    <w:rsid w:val="00E726A6"/>
    <w:rsid w:val="00E7281B"/>
    <w:rsid w:val="00E72C02"/>
    <w:rsid w:val="00E73B73"/>
    <w:rsid w:val="00E73CBF"/>
    <w:rsid w:val="00E740CA"/>
    <w:rsid w:val="00E74152"/>
    <w:rsid w:val="00E74347"/>
    <w:rsid w:val="00E75220"/>
    <w:rsid w:val="00E75688"/>
    <w:rsid w:val="00E75859"/>
    <w:rsid w:val="00E75B59"/>
    <w:rsid w:val="00E76051"/>
    <w:rsid w:val="00E76319"/>
    <w:rsid w:val="00E76347"/>
    <w:rsid w:val="00E7634D"/>
    <w:rsid w:val="00E76362"/>
    <w:rsid w:val="00E763EE"/>
    <w:rsid w:val="00E767E8"/>
    <w:rsid w:val="00E76B97"/>
    <w:rsid w:val="00E76BBC"/>
    <w:rsid w:val="00E774D2"/>
    <w:rsid w:val="00E779D8"/>
    <w:rsid w:val="00E77EE1"/>
    <w:rsid w:val="00E8047D"/>
    <w:rsid w:val="00E80585"/>
    <w:rsid w:val="00E805DD"/>
    <w:rsid w:val="00E808A8"/>
    <w:rsid w:val="00E81083"/>
    <w:rsid w:val="00E81164"/>
    <w:rsid w:val="00E816E8"/>
    <w:rsid w:val="00E81A17"/>
    <w:rsid w:val="00E81D0A"/>
    <w:rsid w:val="00E81F8A"/>
    <w:rsid w:val="00E81FCA"/>
    <w:rsid w:val="00E82074"/>
    <w:rsid w:val="00E82253"/>
    <w:rsid w:val="00E824D0"/>
    <w:rsid w:val="00E8288E"/>
    <w:rsid w:val="00E82AB7"/>
    <w:rsid w:val="00E82D4E"/>
    <w:rsid w:val="00E83445"/>
    <w:rsid w:val="00E83903"/>
    <w:rsid w:val="00E83D65"/>
    <w:rsid w:val="00E83F30"/>
    <w:rsid w:val="00E843A0"/>
    <w:rsid w:val="00E84DD4"/>
    <w:rsid w:val="00E84F62"/>
    <w:rsid w:val="00E84F90"/>
    <w:rsid w:val="00E8534A"/>
    <w:rsid w:val="00E854AA"/>
    <w:rsid w:val="00E8654D"/>
    <w:rsid w:val="00E868B3"/>
    <w:rsid w:val="00E8699A"/>
    <w:rsid w:val="00E86EBF"/>
    <w:rsid w:val="00E87174"/>
    <w:rsid w:val="00E873CE"/>
    <w:rsid w:val="00E8753A"/>
    <w:rsid w:val="00E87576"/>
    <w:rsid w:val="00E87DDA"/>
    <w:rsid w:val="00E87FE1"/>
    <w:rsid w:val="00E905DC"/>
    <w:rsid w:val="00E90850"/>
    <w:rsid w:val="00E90F0A"/>
    <w:rsid w:val="00E90F3F"/>
    <w:rsid w:val="00E9119B"/>
    <w:rsid w:val="00E912D8"/>
    <w:rsid w:val="00E91D00"/>
    <w:rsid w:val="00E9200D"/>
    <w:rsid w:val="00E920A7"/>
    <w:rsid w:val="00E92739"/>
    <w:rsid w:val="00E93089"/>
    <w:rsid w:val="00E93A9E"/>
    <w:rsid w:val="00E93B7E"/>
    <w:rsid w:val="00E9497D"/>
    <w:rsid w:val="00E949DD"/>
    <w:rsid w:val="00E94AE0"/>
    <w:rsid w:val="00E94C3F"/>
    <w:rsid w:val="00E94D07"/>
    <w:rsid w:val="00E9516B"/>
    <w:rsid w:val="00E9525C"/>
    <w:rsid w:val="00E959C1"/>
    <w:rsid w:val="00E95A06"/>
    <w:rsid w:val="00E96046"/>
    <w:rsid w:val="00E963B9"/>
    <w:rsid w:val="00E96648"/>
    <w:rsid w:val="00E96F96"/>
    <w:rsid w:val="00E9707A"/>
    <w:rsid w:val="00E971FE"/>
    <w:rsid w:val="00E97ADF"/>
    <w:rsid w:val="00E97D44"/>
    <w:rsid w:val="00E97FCF"/>
    <w:rsid w:val="00EA01C7"/>
    <w:rsid w:val="00EA024F"/>
    <w:rsid w:val="00EA069D"/>
    <w:rsid w:val="00EA0B1E"/>
    <w:rsid w:val="00EA0B87"/>
    <w:rsid w:val="00EA0C37"/>
    <w:rsid w:val="00EA0D9C"/>
    <w:rsid w:val="00EA0E84"/>
    <w:rsid w:val="00EA10AA"/>
    <w:rsid w:val="00EA12C6"/>
    <w:rsid w:val="00EA1380"/>
    <w:rsid w:val="00EA1CC5"/>
    <w:rsid w:val="00EA29B5"/>
    <w:rsid w:val="00EA2DBB"/>
    <w:rsid w:val="00EA300F"/>
    <w:rsid w:val="00EA31B1"/>
    <w:rsid w:val="00EA3281"/>
    <w:rsid w:val="00EA345F"/>
    <w:rsid w:val="00EA4214"/>
    <w:rsid w:val="00EA4304"/>
    <w:rsid w:val="00EA4361"/>
    <w:rsid w:val="00EA4685"/>
    <w:rsid w:val="00EA4BAE"/>
    <w:rsid w:val="00EA4C98"/>
    <w:rsid w:val="00EA4D6B"/>
    <w:rsid w:val="00EA4E76"/>
    <w:rsid w:val="00EA5561"/>
    <w:rsid w:val="00EA578D"/>
    <w:rsid w:val="00EA5942"/>
    <w:rsid w:val="00EA596F"/>
    <w:rsid w:val="00EA5E53"/>
    <w:rsid w:val="00EA5F10"/>
    <w:rsid w:val="00EA6088"/>
    <w:rsid w:val="00EA631A"/>
    <w:rsid w:val="00EA68A6"/>
    <w:rsid w:val="00EA6D6D"/>
    <w:rsid w:val="00EA6F1D"/>
    <w:rsid w:val="00EA70B7"/>
    <w:rsid w:val="00EA7658"/>
    <w:rsid w:val="00EA7A6E"/>
    <w:rsid w:val="00EB009C"/>
    <w:rsid w:val="00EB03D2"/>
    <w:rsid w:val="00EB09D1"/>
    <w:rsid w:val="00EB0CF4"/>
    <w:rsid w:val="00EB0F0B"/>
    <w:rsid w:val="00EB10F4"/>
    <w:rsid w:val="00EB1459"/>
    <w:rsid w:val="00EB1C48"/>
    <w:rsid w:val="00EB1E73"/>
    <w:rsid w:val="00EB26C5"/>
    <w:rsid w:val="00EB2783"/>
    <w:rsid w:val="00EB294B"/>
    <w:rsid w:val="00EB2AA9"/>
    <w:rsid w:val="00EB30CF"/>
    <w:rsid w:val="00EB31F4"/>
    <w:rsid w:val="00EB35B5"/>
    <w:rsid w:val="00EB424F"/>
    <w:rsid w:val="00EB4614"/>
    <w:rsid w:val="00EB472D"/>
    <w:rsid w:val="00EB4F91"/>
    <w:rsid w:val="00EB53BE"/>
    <w:rsid w:val="00EB55F9"/>
    <w:rsid w:val="00EB5DA0"/>
    <w:rsid w:val="00EB5E1F"/>
    <w:rsid w:val="00EB67E5"/>
    <w:rsid w:val="00EB6B02"/>
    <w:rsid w:val="00EB703E"/>
    <w:rsid w:val="00EB720D"/>
    <w:rsid w:val="00EB726A"/>
    <w:rsid w:val="00EB77F5"/>
    <w:rsid w:val="00EB7AD2"/>
    <w:rsid w:val="00EB7EC4"/>
    <w:rsid w:val="00EC008C"/>
    <w:rsid w:val="00EC0D44"/>
    <w:rsid w:val="00EC0E07"/>
    <w:rsid w:val="00EC14A6"/>
    <w:rsid w:val="00EC1BB6"/>
    <w:rsid w:val="00EC1BD3"/>
    <w:rsid w:val="00EC21F1"/>
    <w:rsid w:val="00EC2A34"/>
    <w:rsid w:val="00EC2A40"/>
    <w:rsid w:val="00EC2BFA"/>
    <w:rsid w:val="00EC2DB0"/>
    <w:rsid w:val="00EC2F26"/>
    <w:rsid w:val="00EC3698"/>
    <w:rsid w:val="00EC3AF4"/>
    <w:rsid w:val="00EC3D81"/>
    <w:rsid w:val="00EC407D"/>
    <w:rsid w:val="00EC4806"/>
    <w:rsid w:val="00EC4B15"/>
    <w:rsid w:val="00EC527F"/>
    <w:rsid w:val="00EC5377"/>
    <w:rsid w:val="00EC5622"/>
    <w:rsid w:val="00EC610D"/>
    <w:rsid w:val="00EC61C2"/>
    <w:rsid w:val="00EC63B5"/>
    <w:rsid w:val="00EC65EC"/>
    <w:rsid w:val="00EC6660"/>
    <w:rsid w:val="00EC6A2D"/>
    <w:rsid w:val="00EC6B64"/>
    <w:rsid w:val="00EC7AB5"/>
    <w:rsid w:val="00EC7B7E"/>
    <w:rsid w:val="00EC7C25"/>
    <w:rsid w:val="00EC7E97"/>
    <w:rsid w:val="00ED0483"/>
    <w:rsid w:val="00ED08F9"/>
    <w:rsid w:val="00ED0A05"/>
    <w:rsid w:val="00ED102D"/>
    <w:rsid w:val="00ED254A"/>
    <w:rsid w:val="00ED25A4"/>
    <w:rsid w:val="00ED290C"/>
    <w:rsid w:val="00ED2A3B"/>
    <w:rsid w:val="00ED2B8C"/>
    <w:rsid w:val="00ED310B"/>
    <w:rsid w:val="00ED359E"/>
    <w:rsid w:val="00ED38FA"/>
    <w:rsid w:val="00ED4183"/>
    <w:rsid w:val="00ED443B"/>
    <w:rsid w:val="00ED48D7"/>
    <w:rsid w:val="00ED4913"/>
    <w:rsid w:val="00ED4C4B"/>
    <w:rsid w:val="00ED4C4F"/>
    <w:rsid w:val="00ED4DA5"/>
    <w:rsid w:val="00ED56F1"/>
    <w:rsid w:val="00ED5794"/>
    <w:rsid w:val="00ED57CD"/>
    <w:rsid w:val="00ED594B"/>
    <w:rsid w:val="00ED5D4E"/>
    <w:rsid w:val="00ED614A"/>
    <w:rsid w:val="00ED645F"/>
    <w:rsid w:val="00ED64E7"/>
    <w:rsid w:val="00ED66F1"/>
    <w:rsid w:val="00ED6757"/>
    <w:rsid w:val="00ED6A2F"/>
    <w:rsid w:val="00ED7183"/>
    <w:rsid w:val="00ED7605"/>
    <w:rsid w:val="00ED7CED"/>
    <w:rsid w:val="00EE05CF"/>
    <w:rsid w:val="00EE0825"/>
    <w:rsid w:val="00EE087D"/>
    <w:rsid w:val="00EE0C48"/>
    <w:rsid w:val="00EE1038"/>
    <w:rsid w:val="00EE11A6"/>
    <w:rsid w:val="00EE121C"/>
    <w:rsid w:val="00EE1A5C"/>
    <w:rsid w:val="00EE1A62"/>
    <w:rsid w:val="00EE1CF3"/>
    <w:rsid w:val="00EE2409"/>
    <w:rsid w:val="00EE244C"/>
    <w:rsid w:val="00EE3041"/>
    <w:rsid w:val="00EE32EF"/>
    <w:rsid w:val="00EE3442"/>
    <w:rsid w:val="00EE3693"/>
    <w:rsid w:val="00EE3D5C"/>
    <w:rsid w:val="00EE3E52"/>
    <w:rsid w:val="00EE3F5D"/>
    <w:rsid w:val="00EE430D"/>
    <w:rsid w:val="00EE454A"/>
    <w:rsid w:val="00EE463B"/>
    <w:rsid w:val="00EE4776"/>
    <w:rsid w:val="00EE4D02"/>
    <w:rsid w:val="00EE5690"/>
    <w:rsid w:val="00EE5984"/>
    <w:rsid w:val="00EE5C2F"/>
    <w:rsid w:val="00EE5CFA"/>
    <w:rsid w:val="00EE5FEC"/>
    <w:rsid w:val="00EE6924"/>
    <w:rsid w:val="00EE6A15"/>
    <w:rsid w:val="00EE6B90"/>
    <w:rsid w:val="00EE6E3F"/>
    <w:rsid w:val="00EE6E63"/>
    <w:rsid w:val="00EE6E79"/>
    <w:rsid w:val="00EE7756"/>
    <w:rsid w:val="00EE7763"/>
    <w:rsid w:val="00EE78D9"/>
    <w:rsid w:val="00EE7B90"/>
    <w:rsid w:val="00EE7D31"/>
    <w:rsid w:val="00EF02B8"/>
    <w:rsid w:val="00EF072A"/>
    <w:rsid w:val="00EF0B11"/>
    <w:rsid w:val="00EF0E2F"/>
    <w:rsid w:val="00EF1094"/>
    <w:rsid w:val="00EF13A7"/>
    <w:rsid w:val="00EF13CB"/>
    <w:rsid w:val="00EF13DA"/>
    <w:rsid w:val="00EF1B18"/>
    <w:rsid w:val="00EF1C15"/>
    <w:rsid w:val="00EF1C23"/>
    <w:rsid w:val="00EF1C47"/>
    <w:rsid w:val="00EF1D14"/>
    <w:rsid w:val="00EF2383"/>
    <w:rsid w:val="00EF23F7"/>
    <w:rsid w:val="00EF2421"/>
    <w:rsid w:val="00EF28AA"/>
    <w:rsid w:val="00EF2AE6"/>
    <w:rsid w:val="00EF2DFB"/>
    <w:rsid w:val="00EF323E"/>
    <w:rsid w:val="00EF3419"/>
    <w:rsid w:val="00EF35F6"/>
    <w:rsid w:val="00EF3840"/>
    <w:rsid w:val="00EF3983"/>
    <w:rsid w:val="00EF3EB2"/>
    <w:rsid w:val="00EF4134"/>
    <w:rsid w:val="00EF43E2"/>
    <w:rsid w:val="00EF443C"/>
    <w:rsid w:val="00EF461F"/>
    <w:rsid w:val="00EF48EE"/>
    <w:rsid w:val="00EF4FD8"/>
    <w:rsid w:val="00EF512A"/>
    <w:rsid w:val="00EF5177"/>
    <w:rsid w:val="00EF53B5"/>
    <w:rsid w:val="00EF58A3"/>
    <w:rsid w:val="00EF58CF"/>
    <w:rsid w:val="00EF5D0E"/>
    <w:rsid w:val="00EF6152"/>
    <w:rsid w:val="00EF62FC"/>
    <w:rsid w:val="00EF63AF"/>
    <w:rsid w:val="00EF6511"/>
    <w:rsid w:val="00EF6548"/>
    <w:rsid w:val="00EF66A7"/>
    <w:rsid w:val="00EF6B83"/>
    <w:rsid w:val="00EF721F"/>
    <w:rsid w:val="00EF7641"/>
    <w:rsid w:val="00F0069F"/>
    <w:rsid w:val="00F007EF"/>
    <w:rsid w:val="00F00B2E"/>
    <w:rsid w:val="00F00B69"/>
    <w:rsid w:val="00F00F64"/>
    <w:rsid w:val="00F0119F"/>
    <w:rsid w:val="00F011BC"/>
    <w:rsid w:val="00F01352"/>
    <w:rsid w:val="00F0178B"/>
    <w:rsid w:val="00F0193C"/>
    <w:rsid w:val="00F019B7"/>
    <w:rsid w:val="00F01CCA"/>
    <w:rsid w:val="00F02446"/>
    <w:rsid w:val="00F025A8"/>
    <w:rsid w:val="00F025AE"/>
    <w:rsid w:val="00F02752"/>
    <w:rsid w:val="00F029BD"/>
    <w:rsid w:val="00F02A86"/>
    <w:rsid w:val="00F02D04"/>
    <w:rsid w:val="00F02E3A"/>
    <w:rsid w:val="00F0323C"/>
    <w:rsid w:val="00F03EC6"/>
    <w:rsid w:val="00F043B7"/>
    <w:rsid w:val="00F0478C"/>
    <w:rsid w:val="00F04A56"/>
    <w:rsid w:val="00F04C95"/>
    <w:rsid w:val="00F04F54"/>
    <w:rsid w:val="00F050E2"/>
    <w:rsid w:val="00F051D8"/>
    <w:rsid w:val="00F0526F"/>
    <w:rsid w:val="00F064FA"/>
    <w:rsid w:val="00F06653"/>
    <w:rsid w:val="00F06782"/>
    <w:rsid w:val="00F06AD8"/>
    <w:rsid w:val="00F06BCB"/>
    <w:rsid w:val="00F06E13"/>
    <w:rsid w:val="00F07057"/>
    <w:rsid w:val="00F073E7"/>
    <w:rsid w:val="00F076E9"/>
    <w:rsid w:val="00F07F5F"/>
    <w:rsid w:val="00F104C9"/>
    <w:rsid w:val="00F106CC"/>
    <w:rsid w:val="00F106D0"/>
    <w:rsid w:val="00F108EE"/>
    <w:rsid w:val="00F109E5"/>
    <w:rsid w:val="00F10B02"/>
    <w:rsid w:val="00F10C1F"/>
    <w:rsid w:val="00F10E1A"/>
    <w:rsid w:val="00F10FB6"/>
    <w:rsid w:val="00F115C1"/>
    <w:rsid w:val="00F11718"/>
    <w:rsid w:val="00F11E84"/>
    <w:rsid w:val="00F11FCC"/>
    <w:rsid w:val="00F120AA"/>
    <w:rsid w:val="00F133F0"/>
    <w:rsid w:val="00F13726"/>
    <w:rsid w:val="00F13DD7"/>
    <w:rsid w:val="00F14460"/>
    <w:rsid w:val="00F14583"/>
    <w:rsid w:val="00F14651"/>
    <w:rsid w:val="00F14814"/>
    <w:rsid w:val="00F148E0"/>
    <w:rsid w:val="00F14C66"/>
    <w:rsid w:val="00F14D25"/>
    <w:rsid w:val="00F14F01"/>
    <w:rsid w:val="00F15306"/>
    <w:rsid w:val="00F15E11"/>
    <w:rsid w:val="00F16075"/>
    <w:rsid w:val="00F16107"/>
    <w:rsid w:val="00F16546"/>
    <w:rsid w:val="00F167CC"/>
    <w:rsid w:val="00F16860"/>
    <w:rsid w:val="00F16DA1"/>
    <w:rsid w:val="00F17127"/>
    <w:rsid w:val="00F17339"/>
    <w:rsid w:val="00F17916"/>
    <w:rsid w:val="00F17FF6"/>
    <w:rsid w:val="00F20129"/>
    <w:rsid w:val="00F2017A"/>
    <w:rsid w:val="00F205D9"/>
    <w:rsid w:val="00F206EB"/>
    <w:rsid w:val="00F208D4"/>
    <w:rsid w:val="00F20B10"/>
    <w:rsid w:val="00F20C25"/>
    <w:rsid w:val="00F215AC"/>
    <w:rsid w:val="00F21A5B"/>
    <w:rsid w:val="00F21C07"/>
    <w:rsid w:val="00F222B4"/>
    <w:rsid w:val="00F22317"/>
    <w:rsid w:val="00F229E0"/>
    <w:rsid w:val="00F22A60"/>
    <w:rsid w:val="00F22B00"/>
    <w:rsid w:val="00F22C7F"/>
    <w:rsid w:val="00F22CE6"/>
    <w:rsid w:val="00F231E6"/>
    <w:rsid w:val="00F237BF"/>
    <w:rsid w:val="00F23C1E"/>
    <w:rsid w:val="00F24496"/>
    <w:rsid w:val="00F24A4A"/>
    <w:rsid w:val="00F24CBC"/>
    <w:rsid w:val="00F24E7E"/>
    <w:rsid w:val="00F25647"/>
    <w:rsid w:val="00F256C7"/>
    <w:rsid w:val="00F257AF"/>
    <w:rsid w:val="00F259BF"/>
    <w:rsid w:val="00F259D1"/>
    <w:rsid w:val="00F25ADC"/>
    <w:rsid w:val="00F25B06"/>
    <w:rsid w:val="00F25B27"/>
    <w:rsid w:val="00F25B3F"/>
    <w:rsid w:val="00F25D57"/>
    <w:rsid w:val="00F25FC4"/>
    <w:rsid w:val="00F2640F"/>
    <w:rsid w:val="00F26594"/>
    <w:rsid w:val="00F275F9"/>
    <w:rsid w:val="00F27849"/>
    <w:rsid w:val="00F27D6A"/>
    <w:rsid w:val="00F27F57"/>
    <w:rsid w:val="00F30145"/>
    <w:rsid w:val="00F30917"/>
    <w:rsid w:val="00F30A63"/>
    <w:rsid w:val="00F30AE2"/>
    <w:rsid w:val="00F31465"/>
    <w:rsid w:val="00F315E0"/>
    <w:rsid w:val="00F31606"/>
    <w:rsid w:val="00F31F0D"/>
    <w:rsid w:val="00F32DC6"/>
    <w:rsid w:val="00F32E0A"/>
    <w:rsid w:val="00F333BB"/>
    <w:rsid w:val="00F336C8"/>
    <w:rsid w:val="00F3373F"/>
    <w:rsid w:val="00F3376E"/>
    <w:rsid w:val="00F34AC7"/>
    <w:rsid w:val="00F34C29"/>
    <w:rsid w:val="00F34CF3"/>
    <w:rsid w:val="00F35192"/>
    <w:rsid w:val="00F3523D"/>
    <w:rsid w:val="00F35781"/>
    <w:rsid w:val="00F35B4D"/>
    <w:rsid w:val="00F35C01"/>
    <w:rsid w:val="00F35F3D"/>
    <w:rsid w:val="00F36521"/>
    <w:rsid w:val="00F368CE"/>
    <w:rsid w:val="00F369C8"/>
    <w:rsid w:val="00F369DB"/>
    <w:rsid w:val="00F37A67"/>
    <w:rsid w:val="00F37E59"/>
    <w:rsid w:val="00F37F7C"/>
    <w:rsid w:val="00F402AA"/>
    <w:rsid w:val="00F405A5"/>
    <w:rsid w:val="00F40D15"/>
    <w:rsid w:val="00F41639"/>
    <w:rsid w:val="00F41931"/>
    <w:rsid w:val="00F419A0"/>
    <w:rsid w:val="00F42453"/>
    <w:rsid w:val="00F42541"/>
    <w:rsid w:val="00F425F6"/>
    <w:rsid w:val="00F4261A"/>
    <w:rsid w:val="00F42C07"/>
    <w:rsid w:val="00F42EB7"/>
    <w:rsid w:val="00F430C8"/>
    <w:rsid w:val="00F43455"/>
    <w:rsid w:val="00F4372B"/>
    <w:rsid w:val="00F440F7"/>
    <w:rsid w:val="00F45173"/>
    <w:rsid w:val="00F4528E"/>
    <w:rsid w:val="00F453A8"/>
    <w:rsid w:val="00F453DB"/>
    <w:rsid w:val="00F45E10"/>
    <w:rsid w:val="00F45E3E"/>
    <w:rsid w:val="00F45F62"/>
    <w:rsid w:val="00F46C84"/>
    <w:rsid w:val="00F46C8E"/>
    <w:rsid w:val="00F470E6"/>
    <w:rsid w:val="00F47259"/>
    <w:rsid w:val="00F4789C"/>
    <w:rsid w:val="00F479F7"/>
    <w:rsid w:val="00F47A01"/>
    <w:rsid w:val="00F47CBF"/>
    <w:rsid w:val="00F47E7D"/>
    <w:rsid w:val="00F47FF0"/>
    <w:rsid w:val="00F5088C"/>
    <w:rsid w:val="00F50B7F"/>
    <w:rsid w:val="00F50F9E"/>
    <w:rsid w:val="00F51022"/>
    <w:rsid w:val="00F514E4"/>
    <w:rsid w:val="00F518D4"/>
    <w:rsid w:val="00F519A7"/>
    <w:rsid w:val="00F51A42"/>
    <w:rsid w:val="00F51D38"/>
    <w:rsid w:val="00F5249D"/>
    <w:rsid w:val="00F52D71"/>
    <w:rsid w:val="00F5312C"/>
    <w:rsid w:val="00F53154"/>
    <w:rsid w:val="00F53B90"/>
    <w:rsid w:val="00F54069"/>
    <w:rsid w:val="00F545CD"/>
    <w:rsid w:val="00F54674"/>
    <w:rsid w:val="00F546D7"/>
    <w:rsid w:val="00F5475A"/>
    <w:rsid w:val="00F54ABE"/>
    <w:rsid w:val="00F54D06"/>
    <w:rsid w:val="00F5516B"/>
    <w:rsid w:val="00F555CE"/>
    <w:rsid w:val="00F55CB6"/>
    <w:rsid w:val="00F55D22"/>
    <w:rsid w:val="00F55FBB"/>
    <w:rsid w:val="00F5671C"/>
    <w:rsid w:val="00F56B12"/>
    <w:rsid w:val="00F56E1E"/>
    <w:rsid w:val="00F56EDE"/>
    <w:rsid w:val="00F56EED"/>
    <w:rsid w:val="00F56FF9"/>
    <w:rsid w:val="00F573F3"/>
    <w:rsid w:val="00F57649"/>
    <w:rsid w:val="00F60804"/>
    <w:rsid w:val="00F60A4D"/>
    <w:rsid w:val="00F60B47"/>
    <w:rsid w:val="00F60E24"/>
    <w:rsid w:val="00F61071"/>
    <w:rsid w:val="00F61285"/>
    <w:rsid w:val="00F61392"/>
    <w:rsid w:val="00F6166B"/>
    <w:rsid w:val="00F6175F"/>
    <w:rsid w:val="00F618D5"/>
    <w:rsid w:val="00F619F1"/>
    <w:rsid w:val="00F6254F"/>
    <w:rsid w:val="00F62A3C"/>
    <w:rsid w:val="00F630B9"/>
    <w:rsid w:val="00F63399"/>
    <w:rsid w:val="00F637E7"/>
    <w:rsid w:val="00F63C22"/>
    <w:rsid w:val="00F63F6B"/>
    <w:rsid w:val="00F64C64"/>
    <w:rsid w:val="00F64DF5"/>
    <w:rsid w:val="00F65288"/>
    <w:rsid w:val="00F656E8"/>
    <w:rsid w:val="00F657A8"/>
    <w:rsid w:val="00F65BBB"/>
    <w:rsid w:val="00F66295"/>
    <w:rsid w:val="00F662C2"/>
    <w:rsid w:val="00F667AC"/>
    <w:rsid w:val="00F66C23"/>
    <w:rsid w:val="00F66CDA"/>
    <w:rsid w:val="00F66E35"/>
    <w:rsid w:val="00F66E61"/>
    <w:rsid w:val="00F67203"/>
    <w:rsid w:val="00F672E2"/>
    <w:rsid w:val="00F67393"/>
    <w:rsid w:val="00F67846"/>
    <w:rsid w:val="00F67C50"/>
    <w:rsid w:val="00F7140C"/>
    <w:rsid w:val="00F7146E"/>
    <w:rsid w:val="00F71476"/>
    <w:rsid w:val="00F714AF"/>
    <w:rsid w:val="00F715B6"/>
    <w:rsid w:val="00F71ADC"/>
    <w:rsid w:val="00F71B7D"/>
    <w:rsid w:val="00F71C23"/>
    <w:rsid w:val="00F71C5F"/>
    <w:rsid w:val="00F71F34"/>
    <w:rsid w:val="00F71F73"/>
    <w:rsid w:val="00F722D0"/>
    <w:rsid w:val="00F7239C"/>
    <w:rsid w:val="00F723AD"/>
    <w:rsid w:val="00F723BB"/>
    <w:rsid w:val="00F7251A"/>
    <w:rsid w:val="00F72848"/>
    <w:rsid w:val="00F72CDB"/>
    <w:rsid w:val="00F72D77"/>
    <w:rsid w:val="00F72F7E"/>
    <w:rsid w:val="00F73177"/>
    <w:rsid w:val="00F732F3"/>
    <w:rsid w:val="00F73883"/>
    <w:rsid w:val="00F73CB2"/>
    <w:rsid w:val="00F73D31"/>
    <w:rsid w:val="00F73EF0"/>
    <w:rsid w:val="00F74794"/>
    <w:rsid w:val="00F749FA"/>
    <w:rsid w:val="00F74A58"/>
    <w:rsid w:val="00F74B1F"/>
    <w:rsid w:val="00F74CB1"/>
    <w:rsid w:val="00F7501E"/>
    <w:rsid w:val="00F751DC"/>
    <w:rsid w:val="00F752C8"/>
    <w:rsid w:val="00F75DE6"/>
    <w:rsid w:val="00F75F13"/>
    <w:rsid w:val="00F76172"/>
    <w:rsid w:val="00F7651E"/>
    <w:rsid w:val="00F76668"/>
    <w:rsid w:val="00F767CB"/>
    <w:rsid w:val="00F76BAF"/>
    <w:rsid w:val="00F76D04"/>
    <w:rsid w:val="00F76DA6"/>
    <w:rsid w:val="00F76E08"/>
    <w:rsid w:val="00F76F82"/>
    <w:rsid w:val="00F773B1"/>
    <w:rsid w:val="00F77B05"/>
    <w:rsid w:val="00F8032E"/>
    <w:rsid w:val="00F805C3"/>
    <w:rsid w:val="00F80855"/>
    <w:rsid w:val="00F809C1"/>
    <w:rsid w:val="00F8145A"/>
    <w:rsid w:val="00F8158C"/>
    <w:rsid w:val="00F82344"/>
    <w:rsid w:val="00F82A66"/>
    <w:rsid w:val="00F83BA4"/>
    <w:rsid w:val="00F84017"/>
    <w:rsid w:val="00F849C8"/>
    <w:rsid w:val="00F84C14"/>
    <w:rsid w:val="00F85143"/>
    <w:rsid w:val="00F852DA"/>
    <w:rsid w:val="00F85A6D"/>
    <w:rsid w:val="00F85E9B"/>
    <w:rsid w:val="00F863BB"/>
    <w:rsid w:val="00F86533"/>
    <w:rsid w:val="00F866DB"/>
    <w:rsid w:val="00F86F73"/>
    <w:rsid w:val="00F87149"/>
    <w:rsid w:val="00F87592"/>
    <w:rsid w:val="00F87622"/>
    <w:rsid w:val="00F87AF5"/>
    <w:rsid w:val="00F87BDA"/>
    <w:rsid w:val="00F87E4E"/>
    <w:rsid w:val="00F9031C"/>
    <w:rsid w:val="00F90375"/>
    <w:rsid w:val="00F913B7"/>
    <w:rsid w:val="00F914A9"/>
    <w:rsid w:val="00F914CD"/>
    <w:rsid w:val="00F91526"/>
    <w:rsid w:val="00F91546"/>
    <w:rsid w:val="00F91649"/>
    <w:rsid w:val="00F91A83"/>
    <w:rsid w:val="00F91C75"/>
    <w:rsid w:val="00F92429"/>
    <w:rsid w:val="00F92450"/>
    <w:rsid w:val="00F928A4"/>
    <w:rsid w:val="00F92D95"/>
    <w:rsid w:val="00F92E26"/>
    <w:rsid w:val="00F92EA3"/>
    <w:rsid w:val="00F93105"/>
    <w:rsid w:val="00F944AB"/>
    <w:rsid w:val="00F94D09"/>
    <w:rsid w:val="00F94F6A"/>
    <w:rsid w:val="00F95B9E"/>
    <w:rsid w:val="00F95D2E"/>
    <w:rsid w:val="00F95F19"/>
    <w:rsid w:val="00F96646"/>
    <w:rsid w:val="00F967F9"/>
    <w:rsid w:val="00F96873"/>
    <w:rsid w:val="00F968F4"/>
    <w:rsid w:val="00F96C73"/>
    <w:rsid w:val="00F97281"/>
    <w:rsid w:val="00F97704"/>
    <w:rsid w:val="00F978CB"/>
    <w:rsid w:val="00F97AD3"/>
    <w:rsid w:val="00F97FC3"/>
    <w:rsid w:val="00FA0122"/>
    <w:rsid w:val="00FA02A3"/>
    <w:rsid w:val="00FA0589"/>
    <w:rsid w:val="00FA0D86"/>
    <w:rsid w:val="00FA0DBA"/>
    <w:rsid w:val="00FA1920"/>
    <w:rsid w:val="00FA1A34"/>
    <w:rsid w:val="00FA226E"/>
    <w:rsid w:val="00FA230C"/>
    <w:rsid w:val="00FA23AA"/>
    <w:rsid w:val="00FA2C0F"/>
    <w:rsid w:val="00FA2E34"/>
    <w:rsid w:val="00FA2E43"/>
    <w:rsid w:val="00FA2FB9"/>
    <w:rsid w:val="00FA3200"/>
    <w:rsid w:val="00FA323A"/>
    <w:rsid w:val="00FA3D12"/>
    <w:rsid w:val="00FA3E02"/>
    <w:rsid w:val="00FA3E33"/>
    <w:rsid w:val="00FA3F27"/>
    <w:rsid w:val="00FA4390"/>
    <w:rsid w:val="00FA47AF"/>
    <w:rsid w:val="00FA4D39"/>
    <w:rsid w:val="00FA4E89"/>
    <w:rsid w:val="00FA588F"/>
    <w:rsid w:val="00FA5950"/>
    <w:rsid w:val="00FA5DD4"/>
    <w:rsid w:val="00FA6024"/>
    <w:rsid w:val="00FA6B66"/>
    <w:rsid w:val="00FA6BFC"/>
    <w:rsid w:val="00FA6D5D"/>
    <w:rsid w:val="00FA7387"/>
    <w:rsid w:val="00FA7BC9"/>
    <w:rsid w:val="00FB0303"/>
    <w:rsid w:val="00FB11D7"/>
    <w:rsid w:val="00FB13B5"/>
    <w:rsid w:val="00FB1640"/>
    <w:rsid w:val="00FB173A"/>
    <w:rsid w:val="00FB1AB4"/>
    <w:rsid w:val="00FB1C4F"/>
    <w:rsid w:val="00FB218B"/>
    <w:rsid w:val="00FB23D5"/>
    <w:rsid w:val="00FB27DE"/>
    <w:rsid w:val="00FB28A1"/>
    <w:rsid w:val="00FB2A75"/>
    <w:rsid w:val="00FB2EE4"/>
    <w:rsid w:val="00FB3012"/>
    <w:rsid w:val="00FB3323"/>
    <w:rsid w:val="00FB3B95"/>
    <w:rsid w:val="00FB3F55"/>
    <w:rsid w:val="00FB3FB5"/>
    <w:rsid w:val="00FB5636"/>
    <w:rsid w:val="00FB5894"/>
    <w:rsid w:val="00FB59AD"/>
    <w:rsid w:val="00FB5C40"/>
    <w:rsid w:val="00FB5FA2"/>
    <w:rsid w:val="00FB6265"/>
    <w:rsid w:val="00FB62EF"/>
    <w:rsid w:val="00FB64A3"/>
    <w:rsid w:val="00FB66A7"/>
    <w:rsid w:val="00FB6886"/>
    <w:rsid w:val="00FB6A45"/>
    <w:rsid w:val="00FB6B78"/>
    <w:rsid w:val="00FB6C1C"/>
    <w:rsid w:val="00FB6FD2"/>
    <w:rsid w:val="00FB73DE"/>
    <w:rsid w:val="00FB747D"/>
    <w:rsid w:val="00FB769B"/>
    <w:rsid w:val="00FB7742"/>
    <w:rsid w:val="00FB78E5"/>
    <w:rsid w:val="00FB7B89"/>
    <w:rsid w:val="00FC02EB"/>
    <w:rsid w:val="00FC0588"/>
    <w:rsid w:val="00FC06A0"/>
    <w:rsid w:val="00FC0B05"/>
    <w:rsid w:val="00FC0B0B"/>
    <w:rsid w:val="00FC0C02"/>
    <w:rsid w:val="00FC0DD6"/>
    <w:rsid w:val="00FC134D"/>
    <w:rsid w:val="00FC1755"/>
    <w:rsid w:val="00FC1B59"/>
    <w:rsid w:val="00FC1E1C"/>
    <w:rsid w:val="00FC22EF"/>
    <w:rsid w:val="00FC28EF"/>
    <w:rsid w:val="00FC2926"/>
    <w:rsid w:val="00FC2E80"/>
    <w:rsid w:val="00FC3102"/>
    <w:rsid w:val="00FC31EE"/>
    <w:rsid w:val="00FC3206"/>
    <w:rsid w:val="00FC3422"/>
    <w:rsid w:val="00FC35EC"/>
    <w:rsid w:val="00FC38A1"/>
    <w:rsid w:val="00FC38D5"/>
    <w:rsid w:val="00FC39DE"/>
    <w:rsid w:val="00FC3CA1"/>
    <w:rsid w:val="00FC3DDB"/>
    <w:rsid w:val="00FC4091"/>
    <w:rsid w:val="00FC4704"/>
    <w:rsid w:val="00FC4A93"/>
    <w:rsid w:val="00FC4ABC"/>
    <w:rsid w:val="00FC4DB2"/>
    <w:rsid w:val="00FC5008"/>
    <w:rsid w:val="00FC51AD"/>
    <w:rsid w:val="00FC520F"/>
    <w:rsid w:val="00FC5559"/>
    <w:rsid w:val="00FC681F"/>
    <w:rsid w:val="00FC6995"/>
    <w:rsid w:val="00FC6B60"/>
    <w:rsid w:val="00FC6B88"/>
    <w:rsid w:val="00FC6CED"/>
    <w:rsid w:val="00FC6D5E"/>
    <w:rsid w:val="00FC70D4"/>
    <w:rsid w:val="00FC7421"/>
    <w:rsid w:val="00FC7574"/>
    <w:rsid w:val="00FC7762"/>
    <w:rsid w:val="00FC78D6"/>
    <w:rsid w:val="00FC7AE6"/>
    <w:rsid w:val="00FC7AFD"/>
    <w:rsid w:val="00FC7EA9"/>
    <w:rsid w:val="00FD0175"/>
    <w:rsid w:val="00FD0A45"/>
    <w:rsid w:val="00FD0A60"/>
    <w:rsid w:val="00FD0EAF"/>
    <w:rsid w:val="00FD1358"/>
    <w:rsid w:val="00FD1986"/>
    <w:rsid w:val="00FD1A7C"/>
    <w:rsid w:val="00FD1D2F"/>
    <w:rsid w:val="00FD1DC4"/>
    <w:rsid w:val="00FD214C"/>
    <w:rsid w:val="00FD22DA"/>
    <w:rsid w:val="00FD2F31"/>
    <w:rsid w:val="00FD39CF"/>
    <w:rsid w:val="00FD3B8E"/>
    <w:rsid w:val="00FD3BC4"/>
    <w:rsid w:val="00FD40C5"/>
    <w:rsid w:val="00FD4343"/>
    <w:rsid w:val="00FD44A7"/>
    <w:rsid w:val="00FD45A7"/>
    <w:rsid w:val="00FD473B"/>
    <w:rsid w:val="00FD49E9"/>
    <w:rsid w:val="00FD4E2F"/>
    <w:rsid w:val="00FD4FDC"/>
    <w:rsid w:val="00FD53CC"/>
    <w:rsid w:val="00FD5410"/>
    <w:rsid w:val="00FD5658"/>
    <w:rsid w:val="00FD58B8"/>
    <w:rsid w:val="00FD5C56"/>
    <w:rsid w:val="00FD609A"/>
    <w:rsid w:val="00FD632F"/>
    <w:rsid w:val="00FD646D"/>
    <w:rsid w:val="00FD646F"/>
    <w:rsid w:val="00FD66D3"/>
    <w:rsid w:val="00FD6AE8"/>
    <w:rsid w:val="00FD6B30"/>
    <w:rsid w:val="00FD6FB7"/>
    <w:rsid w:val="00FD7073"/>
    <w:rsid w:val="00FD783D"/>
    <w:rsid w:val="00FE033D"/>
    <w:rsid w:val="00FE0532"/>
    <w:rsid w:val="00FE0757"/>
    <w:rsid w:val="00FE092A"/>
    <w:rsid w:val="00FE0EF2"/>
    <w:rsid w:val="00FE1002"/>
    <w:rsid w:val="00FE15F7"/>
    <w:rsid w:val="00FE1912"/>
    <w:rsid w:val="00FE1954"/>
    <w:rsid w:val="00FE200B"/>
    <w:rsid w:val="00FE216D"/>
    <w:rsid w:val="00FE21DC"/>
    <w:rsid w:val="00FE22B3"/>
    <w:rsid w:val="00FE25AA"/>
    <w:rsid w:val="00FE26A0"/>
    <w:rsid w:val="00FE28B6"/>
    <w:rsid w:val="00FE2990"/>
    <w:rsid w:val="00FE2C0F"/>
    <w:rsid w:val="00FE2CFC"/>
    <w:rsid w:val="00FE2EDE"/>
    <w:rsid w:val="00FE3050"/>
    <w:rsid w:val="00FE37BE"/>
    <w:rsid w:val="00FE3A10"/>
    <w:rsid w:val="00FE3A35"/>
    <w:rsid w:val="00FE3AA6"/>
    <w:rsid w:val="00FE3DB1"/>
    <w:rsid w:val="00FE3F4E"/>
    <w:rsid w:val="00FE42DD"/>
    <w:rsid w:val="00FE44FC"/>
    <w:rsid w:val="00FE4700"/>
    <w:rsid w:val="00FE47E8"/>
    <w:rsid w:val="00FE495A"/>
    <w:rsid w:val="00FE4F37"/>
    <w:rsid w:val="00FE5127"/>
    <w:rsid w:val="00FE520F"/>
    <w:rsid w:val="00FE55F9"/>
    <w:rsid w:val="00FE5725"/>
    <w:rsid w:val="00FE574C"/>
    <w:rsid w:val="00FE5789"/>
    <w:rsid w:val="00FE65EC"/>
    <w:rsid w:val="00FE6B03"/>
    <w:rsid w:val="00FE6E0C"/>
    <w:rsid w:val="00FE733C"/>
    <w:rsid w:val="00FF001F"/>
    <w:rsid w:val="00FF072F"/>
    <w:rsid w:val="00FF0DAB"/>
    <w:rsid w:val="00FF0F69"/>
    <w:rsid w:val="00FF14FF"/>
    <w:rsid w:val="00FF20A1"/>
    <w:rsid w:val="00FF2A99"/>
    <w:rsid w:val="00FF2B25"/>
    <w:rsid w:val="00FF2B32"/>
    <w:rsid w:val="00FF30AB"/>
    <w:rsid w:val="00FF32B3"/>
    <w:rsid w:val="00FF3750"/>
    <w:rsid w:val="00FF3C56"/>
    <w:rsid w:val="00FF3CDC"/>
    <w:rsid w:val="00FF3DC1"/>
    <w:rsid w:val="00FF4B8E"/>
    <w:rsid w:val="00FF4E88"/>
    <w:rsid w:val="00FF5051"/>
    <w:rsid w:val="00FF505A"/>
    <w:rsid w:val="00FF5443"/>
    <w:rsid w:val="00FF5571"/>
    <w:rsid w:val="00FF5686"/>
    <w:rsid w:val="00FF57EE"/>
    <w:rsid w:val="00FF595A"/>
    <w:rsid w:val="00FF5E7C"/>
    <w:rsid w:val="00FF61A9"/>
    <w:rsid w:val="00FF645C"/>
    <w:rsid w:val="00FF6534"/>
    <w:rsid w:val="00FF6E0B"/>
    <w:rsid w:val="00FF709C"/>
    <w:rsid w:val="00FF71F8"/>
    <w:rsid w:val="00FF7266"/>
    <w:rsid w:val="00FF7A41"/>
    <w:rsid w:val="00FF7E81"/>
    <w:rsid w:val="0D5F9895"/>
    <w:rsid w:val="1A5AAB2F"/>
    <w:rsid w:val="200DA1E0"/>
    <w:rsid w:val="3349B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A1350"/>
  <w15:chartTrackingRefBased/>
  <w15:docId w15:val="{6AB45605-995A-4225-8B27-D4B8BD6C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FDB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95721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721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1F4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3A35"/>
    <w:pPr>
      <w:spacing w:before="100" w:beforeAutospacing="1" w:after="100" w:afterAutospacing="1"/>
    </w:pPr>
    <w:rPr>
      <w:rFonts w:eastAsia="Times New Roman"/>
      <w:lang w:eastAsia="en-CA"/>
    </w:rPr>
  </w:style>
  <w:style w:type="table" w:styleId="TableGrid">
    <w:name w:val="Table Grid"/>
    <w:basedOn w:val="TableNormal"/>
    <w:uiPriority w:val="39"/>
    <w:rsid w:val="00FE3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95721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7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CEE"/>
  </w:style>
  <w:style w:type="character" w:customStyle="1" w:styleId="CommentTextChar">
    <w:name w:val="Comment Text Char"/>
    <w:basedOn w:val="DefaultParagraphFont"/>
    <w:link w:val="CommentText"/>
    <w:uiPriority w:val="99"/>
    <w:rsid w:val="00A87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C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83E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C70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D13D83"/>
  </w:style>
  <w:style w:type="character" w:customStyle="1" w:styleId="Heading2Char">
    <w:name w:val="Heading 2 Char"/>
    <w:basedOn w:val="DefaultParagraphFont"/>
    <w:link w:val="Heading2"/>
    <w:uiPriority w:val="9"/>
    <w:rsid w:val="00395721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B31F4"/>
    <w:rPr>
      <w:rFonts w:ascii="Times New Roman" w:hAnsi="Times New Roman" w:cs="Times New Roman"/>
      <w:i/>
      <w:i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77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C0334"/>
    <w:pPr>
      <w:jc w:val="center"/>
    </w:pPr>
    <w:rPr>
      <w:noProof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0334"/>
    <w:rPr>
      <w:rFonts w:ascii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C0334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334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C0334"/>
    <w:rPr>
      <w:rFonts w:ascii="Times New Roman" w:hAnsi="Times New Roman" w:cs="Times New Roman"/>
      <w:noProof/>
      <w:sz w:val="20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60A4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647DC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5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D3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5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D34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354B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gmaildefault">
    <w:name w:val="gmail_default"/>
    <w:basedOn w:val="DefaultParagraphFont"/>
    <w:rsid w:val="00F51A42"/>
  </w:style>
  <w:style w:type="character" w:styleId="Strong">
    <w:name w:val="Strong"/>
    <w:basedOn w:val="DefaultParagraphFont"/>
    <w:uiPriority w:val="22"/>
    <w:qFormat/>
    <w:rsid w:val="009355F8"/>
    <w:rPr>
      <w:b/>
      <w:bCs/>
    </w:rPr>
  </w:style>
  <w:style w:type="character" w:styleId="Emphasis">
    <w:name w:val="Emphasis"/>
    <w:basedOn w:val="DefaultParagraphFont"/>
    <w:uiPriority w:val="20"/>
    <w:qFormat/>
    <w:rsid w:val="00430C0F"/>
    <w:rPr>
      <w:i/>
      <w:iCs/>
    </w:rPr>
  </w:style>
  <w:style w:type="paragraph" w:customStyle="1" w:styleId="responsevalue17j1v8">
    <w:name w:val="_responsevalue_17j1v8"/>
    <w:basedOn w:val="Normal"/>
    <w:rsid w:val="0055526D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paragraph" w:customStyle="1" w:styleId="msonormal0">
    <w:name w:val="msonormal"/>
    <w:basedOn w:val="Normal"/>
    <w:rsid w:val="002B4DC7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paragraph" w:customStyle="1" w:styleId="xl65">
    <w:name w:val="xl65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n-GB" w:eastAsia="en-GB"/>
    </w:rPr>
  </w:style>
  <w:style w:type="paragraph" w:customStyle="1" w:styleId="xl66">
    <w:name w:val="xl66"/>
    <w:basedOn w:val="Normal"/>
    <w:rsid w:val="002B4D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67">
    <w:name w:val="xl67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n-GB" w:eastAsia="en-GB"/>
    </w:rPr>
  </w:style>
  <w:style w:type="paragraph" w:customStyle="1" w:styleId="xl68">
    <w:name w:val="xl68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n-GB" w:eastAsia="en-GB"/>
    </w:rPr>
  </w:style>
  <w:style w:type="paragraph" w:customStyle="1" w:styleId="xl73">
    <w:name w:val="xl73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76">
    <w:name w:val="xl76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80">
    <w:name w:val="xl80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81">
    <w:name w:val="xl81"/>
    <w:basedOn w:val="Normal"/>
    <w:rsid w:val="002B4DC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82">
    <w:name w:val="xl82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83">
    <w:name w:val="xl83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2B4D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2B4D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2B4D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88">
    <w:name w:val="xl88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89">
    <w:name w:val="xl89"/>
    <w:basedOn w:val="Normal"/>
    <w:rsid w:val="002B4DC7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paragraph" w:customStyle="1" w:styleId="xl90">
    <w:name w:val="xl90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92">
    <w:name w:val="xl92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94">
    <w:name w:val="xl94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95">
    <w:name w:val="xl95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xl96">
    <w:name w:val="xl96"/>
    <w:basedOn w:val="Normal"/>
    <w:rsid w:val="002B4D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n-GB" w:eastAsia="en-GB"/>
    </w:rPr>
  </w:style>
  <w:style w:type="paragraph" w:customStyle="1" w:styleId="xl97">
    <w:name w:val="xl97"/>
    <w:basedOn w:val="Normal"/>
    <w:rsid w:val="002B4D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98">
    <w:name w:val="xl98"/>
    <w:basedOn w:val="Normal"/>
    <w:rsid w:val="002B4D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99">
    <w:name w:val="xl99"/>
    <w:basedOn w:val="Normal"/>
    <w:rsid w:val="002B4D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18"/>
      <w:szCs w:val="18"/>
      <w:lang w:val="en-GB" w:eastAsia="en-GB"/>
    </w:rPr>
  </w:style>
  <w:style w:type="paragraph" w:customStyle="1" w:styleId="xl100">
    <w:name w:val="xl100"/>
    <w:basedOn w:val="Normal"/>
    <w:rsid w:val="002B4D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font5">
    <w:name w:val="font5"/>
    <w:basedOn w:val="Normal"/>
    <w:rsid w:val="00923EB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18"/>
      <w:szCs w:val="18"/>
      <w:lang w:val="en-GB" w:eastAsia="en-GB"/>
    </w:rPr>
  </w:style>
  <w:style w:type="paragraph" w:customStyle="1" w:styleId="xl63">
    <w:name w:val="xl63"/>
    <w:basedOn w:val="Normal"/>
    <w:rsid w:val="00923EBC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lang w:val="en-GB" w:eastAsia="en-GB"/>
    </w:rPr>
  </w:style>
  <w:style w:type="paragraph" w:customStyle="1" w:styleId="xl64">
    <w:name w:val="xl64"/>
    <w:basedOn w:val="Normal"/>
    <w:rsid w:val="00923EB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23EBC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customStyle="1" w:styleId="xxdefault">
    <w:name w:val="x_xdefault"/>
    <w:basedOn w:val="Normal"/>
    <w:rsid w:val="00234D9F"/>
    <w:pPr>
      <w:spacing w:after="0" w:line="240" w:lineRule="auto"/>
      <w:jc w:val="left"/>
    </w:pPr>
    <w:rPr>
      <w:rFonts w:ascii="Calibri" w:hAnsi="Calibri" w:cs="Calibri"/>
      <w:sz w:val="22"/>
      <w:szCs w:val="22"/>
      <w:lang w:val="en-GB" w:eastAsia="en-GB"/>
    </w:rPr>
  </w:style>
  <w:style w:type="paragraph" w:customStyle="1" w:styleId="xl91">
    <w:name w:val="xl91"/>
    <w:basedOn w:val="Normal"/>
    <w:rsid w:val="00F928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101">
    <w:name w:val="xl101"/>
    <w:basedOn w:val="Normal"/>
    <w:rsid w:val="00F928A4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  <w:lang w:val="en-GB" w:eastAsia="en-GB"/>
    </w:rPr>
  </w:style>
  <w:style w:type="paragraph" w:customStyle="1" w:styleId="pf0">
    <w:name w:val="pf0"/>
    <w:basedOn w:val="Normal"/>
    <w:rsid w:val="00B9426D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character" w:customStyle="1" w:styleId="cf11">
    <w:name w:val="cf11"/>
    <w:basedOn w:val="DefaultParagraphFont"/>
    <w:rsid w:val="00B9426D"/>
    <w:rPr>
      <w:rFonts w:ascii="Segoe UI" w:hAnsi="Segoe UI" w:cs="Segoe UI" w:hint="default"/>
      <w:sz w:val="18"/>
      <w:szCs w:val="18"/>
    </w:rPr>
  </w:style>
  <w:style w:type="character" w:customStyle="1" w:styleId="cf01">
    <w:name w:val="cf01"/>
    <w:basedOn w:val="DefaultParagraphFont"/>
    <w:rsid w:val="0094035B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E030E3"/>
    <w:rPr>
      <w:color w:val="2B579A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E76B97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76B97"/>
    <w:rPr>
      <w:rFonts w:ascii="Times New Roman" w:hAnsi="Times New Roman" w:cs="Times New Roman"/>
      <w:b/>
      <w:noProof/>
      <w:sz w:val="24"/>
      <w:szCs w:val="24"/>
      <w:lang w:val="en-US"/>
    </w:rPr>
  </w:style>
  <w:style w:type="paragraph" w:customStyle="1" w:styleId="TableNote">
    <w:name w:val="TableNote"/>
    <w:basedOn w:val="Normal"/>
    <w:rsid w:val="00974247"/>
    <w:pPr>
      <w:spacing w:line="256" w:lineRule="auto"/>
      <w:jc w:val="left"/>
    </w:pPr>
    <w:rPr>
      <w:rFonts w:asciiTheme="minorHAnsi" w:hAnsiTheme="minorHAnsi" w:cstheme="minorBidi"/>
      <w:kern w:val="2"/>
      <w:sz w:val="22"/>
      <w:szCs w:val="22"/>
      <w:lang w:val="en-GB"/>
      <w14:ligatures w14:val="standardContextual"/>
    </w:rPr>
  </w:style>
  <w:style w:type="paragraph" w:customStyle="1" w:styleId="TableTitle">
    <w:name w:val="TableTitle"/>
    <w:basedOn w:val="Normal"/>
    <w:rsid w:val="00974247"/>
    <w:pPr>
      <w:spacing w:line="256" w:lineRule="auto"/>
      <w:jc w:val="left"/>
    </w:pPr>
    <w:rPr>
      <w:rFonts w:asciiTheme="minorHAnsi" w:hAnsiTheme="minorHAnsi" w:cstheme="minorBidi"/>
      <w:kern w:val="2"/>
      <w:sz w:val="22"/>
      <w:szCs w:val="22"/>
      <w:lang w:val="en-GB"/>
      <w14:ligatures w14:val="standardContextual"/>
    </w:rPr>
  </w:style>
  <w:style w:type="paragraph" w:customStyle="1" w:styleId="TableHeader">
    <w:name w:val="TableHeader"/>
    <w:basedOn w:val="Normal"/>
    <w:rsid w:val="00974247"/>
    <w:pPr>
      <w:spacing w:before="120" w:line="240" w:lineRule="auto"/>
      <w:jc w:val="left"/>
    </w:pPr>
    <w:rPr>
      <w:rFonts w:asciiTheme="minorHAnsi" w:hAnsiTheme="minorHAnsi" w:cstheme="minorBidi"/>
      <w:b/>
      <w:kern w:val="2"/>
      <w:sz w:val="22"/>
      <w:szCs w:val="22"/>
      <w:lang w:val="en-GB"/>
      <w14:ligatures w14:val="standardContextual"/>
    </w:rPr>
  </w:style>
  <w:style w:type="paragraph" w:customStyle="1" w:styleId="TableSubHead">
    <w:name w:val="TableSubHead"/>
    <w:basedOn w:val="TableHeader"/>
    <w:rsid w:val="00974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60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3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7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8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2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5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98338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545000DB963749AC22619ECE376953" ma:contentTypeVersion="15" ma:contentTypeDescription="Create a new document." ma:contentTypeScope="" ma:versionID="0f19d708d52bc0f4ea67a33e939bdb91">
  <xsd:schema xmlns:xsd="http://www.w3.org/2001/XMLSchema" xmlns:xs="http://www.w3.org/2001/XMLSchema" xmlns:p="http://schemas.microsoft.com/office/2006/metadata/properties" xmlns:ns3="1c23decd-8197-4eb4-9de5-65a7757245be" xmlns:ns4="a607d11d-615a-4704-980f-46b5b267a299" targetNamespace="http://schemas.microsoft.com/office/2006/metadata/properties" ma:root="true" ma:fieldsID="8aa617b27e4cfd103ea386e0e092f640" ns3:_="" ns4:_="">
    <xsd:import namespace="1c23decd-8197-4eb4-9de5-65a7757245be"/>
    <xsd:import namespace="a607d11d-615a-4704-980f-46b5b267a2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Time" minOccurs="0"/>
                <xsd:element ref="ns3:LastSharedByUser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3decd-8197-4eb4-9de5-65a7757245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7d11d-615a-4704-980f-46b5b267a2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09556E-491B-4F17-931A-A994EF2C85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455B56-12DF-4065-9479-D0C659538F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258664-E727-4BB4-B268-DBC6B39967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9C32BA-4BC5-4CBA-BA0F-8CFE7C90D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3decd-8197-4eb4-9de5-65a7757245be"/>
    <ds:schemaRef ds:uri="a607d11d-615a-4704-980f-46b5b267a2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7969</CharactersWithSpaces>
  <SharedDoc>false</SharedDoc>
  <HLinks>
    <vt:vector size="36" baseType="variant">
      <vt:variant>
        <vt:i4>2818173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1016/j.pmedr.2023.102201</vt:lpwstr>
      </vt:variant>
      <vt:variant>
        <vt:lpwstr/>
      </vt:variant>
      <vt:variant>
        <vt:i4>1638444</vt:i4>
      </vt:variant>
      <vt:variant>
        <vt:i4>0</vt:i4>
      </vt:variant>
      <vt:variant>
        <vt:i4>0</vt:i4>
      </vt:variant>
      <vt:variant>
        <vt:i4>5</vt:i4>
      </vt:variant>
      <vt:variant>
        <vt:lpwstr>mailto:katherine.east@kcl.ac.uk</vt:lpwstr>
      </vt:variant>
      <vt:variant>
        <vt:lpwstr/>
      </vt:variant>
      <vt:variant>
        <vt:i4>6094850</vt:i4>
      </vt:variant>
      <vt:variant>
        <vt:i4>9</vt:i4>
      </vt:variant>
      <vt:variant>
        <vt:i4>0</vt:i4>
      </vt:variant>
      <vt:variant>
        <vt:i4>5</vt:i4>
      </vt:variant>
      <vt:variant>
        <vt:lpwstr>http://davidhammond.ca/wp-content/uploads/2018/03/2021-ITC-Youth-Brands-Nicotine-Dependence-Tob-Con-Hammond-et-al.pdf</vt:lpwstr>
      </vt:variant>
      <vt:variant>
        <vt:lpwstr/>
      </vt:variant>
      <vt:variant>
        <vt:i4>7077943</vt:i4>
      </vt:variant>
      <vt:variant>
        <vt:i4>6</vt:i4>
      </vt:variant>
      <vt:variant>
        <vt:i4>0</vt:i4>
      </vt:variant>
      <vt:variant>
        <vt:i4>5</vt:i4>
      </vt:variant>
      <vt:variant>
        <vt:lpwstr>https://www.thelancet.com/pb/assets/raw/Lancet/authors/tlchild-info-for-authors.pdf</vt:lpwstr>
      </vt:variant>
      <vt:variant>
        <vt:lpwstr/>
      </vt:variant>
      <vt:variant>
        <vt:i4>7602229</vt:i4>
      </vt:variant>
      <vt:variant>
        <vt:i4>3</vt:i4>
      </vt:variant>
      <vt:variant>
        <vt:i4>0</vt:i4>
      </vt:variant>
      <vt:variant>
        <vt:i4>5</vt:i4>
      </vt:variant>
      <vt:variant>
        <vt:lpwstr>https://eur03.safelinks.protection.outlook.com/?url=https%3A%2F%2Fwww.thelancet.com%2Fpb%2Fassets%2Fraw%2FLancet%2Fauthors%2Ftlchild-info-for-authors.pdf&amp;data=05%7C01%7Ckatherine.east%40kcl.ac.uk%7C48b81747b4624893cd3008db941b0cda%7C8370cf1416f34c16b83c724071654356%7C0%7C0%7C638266616399366855%7CUnknown%7CTWFpbGZsb3d8eyJWIjoiMC4wLjAwMDAiLCJQIjoiV2luMzIiLCJBTiI6Ik1haWwiLCJXVCI6Mn0%3D%7C3000%7C%7C%7C&amp;sdata=qtgXVt8%2FCiPIFOzjYdU1Cv8xzU6HaaIpwyLru%2Bit4UA%3D&amp;reserved=0</vt:lpwstr>
      </vt:variant>
      <vt:variant>
        <vt:lpwstr/>
      </vt:variant>
      <vt:variant>
        <vt:i4>7077943</vt:i4>
      </vt:variant>
      <vt:variant>
        <vt:i4>0</vt:i4>
      </vt:variant>
      <vt:variant>
        <vt:i4>0</vt:i4>
      </vt:variant>
      <vt:variant>
        <vt:i4>5</vt:i4>
      </vt:variant>
      <vt:variant>
        <vt:lpwstr>https://www.thelancet.com/pb/assets/raw/Lancet/authors/tlchild-info-for-author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id</dc:creator>
  <cp:keywords/>
  <dc:description/>
  <cp:lastModifiedBy>Katherine East</cp:lastModifiedBy>
  <cp:revision>54</cp:revision>
  <dcterms:created xsi:type="dcterms:W3CDTF">2023-08-16T08:47:00Z</dcterms:created>
  <dcterms:modified xsi:type="dcterms:W3CDTF">2024-03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545000DB963749AC22619ECE376953</vt:lpwstr>
  </property>
  <property fmtid="{D5CDD505-2E9C-101B-9397-08002B2CF9AE}" pid="3" name="ZOTERO_PREF_1">
    <vt:lpwstr>&lt;data data-version="3" zotero-version="5.0.96.3"&gt;&lt;session id="yWJuTyzM"/&gt;&lt;style id="" hasBibliography="0" bibliographyStyleHasBeenSet="0"/&gt;&lt;prefs/&gt;&lt;/data&gt;</vt:lpwstr>
  </property>
</Properties>
</file>